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64D88A" w14:textId="6C139CB7" w:rsidR="008B4813" w:rsidRPr="00E63759" w:rsidRDefault="008B4813" w:rsidP="000D577E">
      <w:pPr>
        <w:spacing w:after="360" w:line="360" w:lineRule="auto"/>
        <w:rPr>
          <w:b/>
          <w:bCs/>
          <w:sz w:val="28"/>
          <w:szCs w:val="28"/>
        </w:rPr>
      </w:pPr>
      <w:r w:rsidRPr="00E63759">
        <w:rPr>
          <w:b/>
          <w:bCs/>
          <w:sz w:val="28"/>
          <w:szCs w:val="28"/>
        </w:rPr>
        <w:t>Additional file 1: Methodology</w:t>
      </w:r>
      <w:r w:rsidR="00C54D46">
        <w:rPr>
          <w:b/>
          <w:bCs/>
          <w:sz w:val="28"/>
          <w:szCs w:val="28"/>
        </w:rPr>
        <w:t xml:space="preserve"> </w:t>
      </w:r>
      <w:r w:rsidR="00C54D46" w:rsidRPr="000D577E">
        <w:rPr>
          <w:sz w:val="28"/>
          <w:szCs w:val="28"/>
        </w:rPr>
        <w:t xml:space="preserve">– </w:t>
      </w:r>
      <w:r w:rsidR="0030341D">
        <w:rPr>
          <w:sz w:val="28"/>
          <w:szCs w:val="28"/>
        </w:rPr>
        <w:t>includes</w:t>
      </w:r>
      <w:r w:rsidR="00C54D46">
        <w:rPr>
          <w:sz w:val="28"/>
          <w:szCs w:val="28"/>
        </w:rPr>
        <w:t xml:space="preserve"> </w:t>
      </w:r>
      <w:r w:rsidR="00C54D46" w:rsidRPr="000D577E">
        <w:rPr>
          <w:sz w:val="28"/>
          <w:szCs w:val="28"/>
        </w:rPr>
        <w:t>interview guide</w:t>
      </w:r>
      <w:r w:rsidR="00C54D46">
        <w:rPr>
          <w:b/>
          <w:bCs/>
          <w:sz w:val="28"/>
          <w:szCs w:val="28"/>
        </w:rPr>
        <w:t xml:space="preserve"> </w:t>
      </w:r>
    </w:p>
    <w:p w14:paraId="5815A75C" w14:textId="3DED4689" w:rsidR="00F46246" w:rsidRDefault="008B4813">
      <w:pPr>
        <w:spacing w:after="0" w:line="360" w:lineRule="auto"/>
        <w:ind w:firstLine="720"/>
      </w:pPr>
      <w:r w:rsidRPr="000D577E">
        <w:rPr>
          <w:b/>
          <w:bCs/>
          <w:u w:val="single"/>
        </w:rPr>
        <w:t>Participants and setting:</w:t>
      </w:r>
      <w:r>
        <w:t xml:space="preserve"> P</w:t>
      </w:r>
      <w:r w:rsidRPr="004D2BB4">
        <w:t>urpos</w:t>
      </w:r>
      <w:r>
        <w:t>eful</w:t>
      </w:r>
      <w:r w:rsidRPr="004D2BB4">
        <w:t xml:space="preserve"> samplin</w:t>
      </w:r>
      <w:r>
        <w:t xml:space="preserve">g </w:t>
      </w:r>
      <w:sdt>
        <w:sdtPr>
          <w:rPr>
            <w:color w:val="000000"/>
          </w:rPr>
          <w:tag w:val="MENDELEY_CITATION_v3_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"/>
          <w:id w:val="1460224630"/>
          <w:placeholder>
            <w:docPart w:val="DefaultPlaceholder_-1854013440"/>
          </w:placeholder>
        </w:sdtPr>
        <w:sdtEndPr/>
        <w:sdtContent>
          <w:r w:rsidR="00AD0586" w:rsidRPr="00AD0586">
            <w:rPr>
              <w:color w:val="000000"/>
            </w:rPr>
            <w:t>(1)</w:t>
          </w:r>
        </w:sdtContent>
      </w:sdt>
      <w:r w:rsidR="00AD0586">
        <w:t xml:space="preserve"> </w:t>
      </w:r>
      <w:r>
        <w:t xml:space="preserve">was employed to recruit a very wide range of leaders and managers involved in the health sector. The 70 participants—in </w:t>
      </w:r>
      <w:r w:rsidRPr="000D174E">
        <w:t xml:space="preserve">13 </w:t>
      </w:r>
      <w:r>
        <w:t>mainly OECD c</w:t>
      </w:r>
      <w:r w:rsidRPr="000D174E">
        <w:t>ountries across Asia-Pacific, EU+</w:t>
      </w:r>
      <w:r>
        <w:t>,</w:t>
      </w:r>
      <w:r w:rsidRPr="000D174E">
        <w:t xml:space="preserve"> </w:t>
      </w:r>
      <w:r>
        <w:t xml:space="preserve">and </w:t>
      </w:r>
      <w:r w:rsidRPr="000D174E">
        <w:t>North America</w:t>
      </w:r>
      <w:r>
        <w:t>—were recruited on a rolling basis over time to support representation of diverse settings, roles, and regions (</w:t>
      </w:r>
      <w:r w:rsidR="0012456B">
        <w:t>Methods</w:t>
      </w:r>
      <w:r>
        <w:t>, Table 1), congruent with study aims (Background). Recruitment, by email/LinkedIn messages to individually selected invitees, drew especially from outside of author networks (n=52</w:t>
      </w:r>
      <w:r w:rsidR="00CC510D">
        <w:t>) with identification by internet searches (40/52) and</w:t>
      </w:r>
      <w:r w:rsidR="0044158A">
        <w:t xml:space="preserve"> </w:t>
      </w:r>
      <w:r>
        <w:t>selective use of snowballing referrals</w:t>
      </w:r>
      <w:r w:rsidR="0044158A">
        <w:t xml:space="preserve"> (12/52</w:t>
      </w:r>
      <w:r>
        <w:t>)</w:t>
      </w:r>
      <w:r w:rsidR="00596D06">
        <w:t xml:space="preserve">. </w:t>
      </w:r>
      <w:r w:rsidR="00AB1DB9">
        <w:t xml:space="preserve">Identification by internet searches drew </w:t>
      </w:r>
      <w:r w:rsidR="007518A5">
        <w:t>on</w:t>
      </w:r>
      <w:r w:rsidR="00AB1DB9">
        <w:t xml:space="preserve"> sources such as local health-sector institutions’ leadership directories and </w:t>
      </w:r>
      <w:r w:rsidR="0036168D">
        <w:t>their press releases on various topics that mentioned key personnel involved</w:t>
      </w:r>
      <w:r w:rsidR="00DC25B3">
        <w:t>, searches of local LinkedIn members in health-sector fields, and websites of health-sector associations</w:t>
      </w:r>
      <w:r w:rsidR="007256F9">
        <w:t>.</w:t>
      </w:r>
      <w:r>
        <w:t xml:space="preserve"> </w:t>
      </w:r>
      <w:r w:rsidR="000730CC">
        <w:t xml:space="preserve">Recruitment also made </w:t>
      </w:r>
      <w:r>
        <w:t xml:space="preserve">selective use of authors’ networks (n=8) and referrals from authors’ networks </w:t>
      </w:r>
      <w:r w:rsidRPr="00E31057">
        <w:t>(n=10)</w:t>
      </w:r>
      <w:r w:rsidRPr="009E5ACC">
        <w:t>.</w:t>
      </w:r>
      <w:r>
        <w:t xml:space="preserve"> </w:t>
      </w:r>
    </w:p>
    <w:p w14:paraId="4DA7F2C4" w14:textId="71724B1D" w:rsidR="008B4813" w:rsidRDefault="008B4813" w:rsidP="000D577E">
      <w:pPr>
        <w:spacing w:after="0" w:line="360" w:lineRule="auto"/>
        <w:ind w:firstLine="720"/>
      </w:pPr>
      <w:r w:rsidRPr="00AA6B97">
        <w:t xml:space="preserve">Participants were recruited from a wide array of roles and areas across the health sector (e.g., clinical quality, health system leadership, pharmaceutical R&amp;D, population health, patient advocacy and representation, </w:t>
      </w:r>
      <w:r w:rsidR="00AE7D87">
        <w:t xml:space="preserve">policy advocacy, </w:t>
      </w:r>
      <w:r w:rsidRPr="00AA6B97">
        <w:t>digital transformation) and were leaders and managers at different levels of seniority for organizations, units, teams, or initiatives in those areas (</w:t>
      </w:r>
      <w:r w:rsidR="0012456B" w:rsidRPr="00AA6B97">
        <w:t>Methods</w:t>
      </w:r>
      <w:r>
        <w:t xml:space="preserve">, Table 1). </w:t>
      </w:r>
      <w:r w:rsidR="00E57C34">
        <w:t>All participants were based within the health sector except</w:t>
      </w:r>
      <w:r w:rsidR="00265D98">
        <w:t xml:space="preserve"> </w:t>
      </w:r>
      <w:r w:rsidR="00367DDA">
        <w:t xml:space="preserve">for </w:t>
      </w:r>
      <w:r w:rsidR="00E57C34">
        <w:t>two</w:t>
      </w:r>
      <w:r w:rsidR="00265D98">
        <w:t xml:space="preserve"> based</w:t>
      </w:r>
      <w:r w:rsidR="00E57C34">
        <w:t xml:space="preserve"> in a </w:t>
      </w:r>
      <w:r w:rsidR="006B2979">
        <w:t xml:space="preserve">closely </w:t>
      </w:r>
      <w:r w:rsidR="00E57C34">
        <w:t>related field</w:t>
      </w:r>
      <w:r w:rsidR="00265D98">
        <w:t xml:space="preserve">, recruited from authors’ networks, </w:t>
      </w:r>
      <w:r w:rsidR="00E57C34">
        <w:t xml:space="preserve">whose work </w:t>
      </w:r>
      <w:r w:rsidR="00265D98">
        <w:t xml:space="preserve">had long </w:t>
      </w:r>
      <w:r w:rsidR="00E57C34">
        <w:t>included health initiatives</w:t>
      </w:r>
      <w:r w:rsidR="00217FD5">
        <w:t xml:space="preserve"> </w:t>
      </w:r>
      <w:r w:rsidR="006023F7">
        <w:t>with health</w:t>
      </w:r>
      <w:r w:rsidR="004A77AA">
        <w:t>-sector organizations</w:t>
      </w:r>
      <w:r w:rsidR="002C5BEC">
        <w:t xml:space="preserve"> that they discussed accordingly</w:t>
      </w:r>
      <w:r w:rsidR="00E146C4">
        <w:t xml:space="preserve"> in the</w:t>
      </w:r>
      <w:r w:rsidR="00720AF4">
        <w:t>ir interviews</w:t>
      </w:r>
      <w:r w:rsidR="00A95563">
        <w:t>; the</w:t>
      </w:r>
      <w:r w:rsidR="000D526B">
        <w:t>se</w:t>
      </w:r>
      <w:r w:rsidR="000E4632">
        <w:t xml:space="preserve"> two </w:t>
      </w:r>
      <w:r w:rsidR="002272DB">
        <w:t>participants thus represented</w:t>
      </w:r>
      <w:r w:rsidR="00B40F2A">
        <w:t xml:space="preserve"> a </w:t>
      </w:r>
      <w:r w:rsidR="006E0371">
        <w:t>minor</w:t>
      </w:r>
      <w:r w:rsidR="00B40F2A">
        <w:t xml:space="preserve"> exception to the focus on </w:t>
      </w:r>
      <w:r w:rsidR="00AA0FCB">
        <w:t>participants based in the health sector</w:t>
      </w:r>
      <w:r w:rsidR="00074A34">
        <w:t>.</w:t>
      </w:r>
      <w:r w:rsidR="00AE7D87">
        <w:t xml:space="preserve"> </w:t>
      </w:r>
      <w:r>
        <w:t xml:space="preserve">Participants worked in nonprofit, industry, and/or government settings, including research institutions, and were categorized as follows: (1) government participants worked for governments, including government-owned hospitals, or United Nations agencies; (2) nonprofit participants worked for nonprofits, including universities and associations of health professionals; (3) industry participants worked in the for-profit private sector. This study excluded individuals in sales and standard support departments or teams (e.g., human resources). </w:t>
      </w:r>
      <w:r w:rsidR="00247EE8">
        <w:t>Also, individuals were excluded if they indicated they could not speak to partnership topics in the interview guide sent in advance of interviews</w:t>
      </w:r>
      <w:r w:rsidR="00B0247A">
        <w:t xml:space="preserve">; </w:t>
      </w:r>
      <w:r w:rsidR="00247EE8">
        <w:t xml:space="preserve">in such cases, individuals emailed their regrets. </w:t>
      </w:r>
      <w:r>
        <w:t xml:space="preserve">Three participants worked for </w:t>
      </w:r>
      <w:r>
        <w:rPr>
          <w:rFonts w:cstheme="minorHAnsi"/>
        </w:rPr>
        <w:t>≥</w:t>
      </w:r>
      <w:r>
        <w:t>2 organizations such that they had, for example, both nonprofit and industry affiliations (</w:t>
      </w:r>
      <w:r w:rsidR="0012456B">
        <w:t>Methods</w:t>
      </w:r>
      <w:r>
        <w:t xml:space="preserve">, Table 1). </w:t>
      </w:r>
    </w:p>
    <w:p w14:paraId="3F1918DA" w14:textId="41CC95CB" w:rsidR="008B4813" w:rsidRDefault="008B4813" w:rsidP="000D577E">
      <w:pPr>
        <w:spacing w:after="0" w:line="360" w:lineRule="auto"/>
        <w:ind w:firstLine="720"/>
      </w:pPr>
      <w:r>
        <w:t xml:space="preserve">Recruitment and interviews were conducted </w:t>
      </w:r>
      <w:r w:rsidR="00610D4D">
        <w:t xml:space="preserve">in English </w:t>
      </w:r>
      <w:r>
        <w:t xml:space="preserve">from February to July 2017 (n=53), paused due to interviewer availability, and completed from August to November 2018 (n=17). The </w:t>
      </w:r>
      <w:r>
        <w:lastRenderedPageBreak/>
        <w:t>sampling approach does not support claims to a representative sample. Nevertheless, the sample did include participants from a wide range of health-sector settings.</w:t>
      </w:r>
    </w:p>
    <w:p w14:paraId="40DB4042" w14:textId="48B8921F" w:rsidR="008B4813" w:rsidRDefault="008B4813" w:rsidP="000D577E">
      <w:pPr>
        <w:spacing w:after="0" w:line="360" w:lineRule="auto"/>
        <w:ind w:firstLine="720"/>
      </w:pPr>
      <w:r w:rsidRPr="000D577E">
        <w:rPr>
          <w:b/>
          <w:bCs/>
          <w:u w:val="single"/>
        </w:rPr>
        <w:t>Terminology:</w:t>
      </w:r>
      <w:r>
        <w:t xml:space="preserve"> In the context of the present study, ‘partnerships’ and ‘collaborations’ are used interchangeably, and ‘struggling partnerships’ and ‘potential partnerships’ are used as defined in the Background section of the manuscript: those definitions are included here for convenience. ‘Struggling partnerships’ denotes partnerships agreed and embarked upon yet characterized by deficiencies/problems, including failed partnerships, partnerships representing close variations on failure, </w:t>
      </w:r>
      <w:r w:rsidRPr="0027651B">
        <w:t>and those otherwise</w:t>
      </w:r>
      <w:r>
        <w:t xml:space="preserve"> falling well short of their expected potential, in terms reflective of study participants’ descriptions (e.g</w:t>
      </w:r>
      <w:r w:rsidRPr="006C6E2C">
        <w:t xml:space="preserve">., terminated, desultory, stymied, </w:t>
      </w:r>
      <w:r>
        <w:t xml:space="preserve">half-hearted, </w:t>
      </w:r>
      <w:r w:rsidRPr="006C6E2C">
        <w:t xml:space="preserve">fraught, </w:t>
      </w:r>
      <w:r>
        <w:t xml:space="preserve">difficult, </w:t>
      </w:r>
      <w:r w:rsidRPr="006C6E2C">
        <w:t>not working out).</w:t>
      </w:r>
      <w:r>
        <w:t xml:space="preserve"> Meanwhile, ‘p</w:t>
      </w:r>
      <w:r w:rsidRPr="00FF7DEC">
        <w:t>otential</w:t>
      </w:r>
      <w:r>
        <w:t xml:space="preserve"> </w:t>
      </w:r>
      <w:r w:rsidRPr="00FF7DEC">
        <w:t>partnerships’</w:t>
      </w:r>
      <w:r w:rsidRPr="00D84B04">
        <w:t xml:space="preserve"> denotes all those, notional or otherwise not yet agreed and embarked upon, including: (1) those left unexplored in the first place, and th</w:t>
      </w:r>
      <w:r>
        <w:t>erefore</w:t>
      </w:r>
      <w:r w:rsidRPr="00D84B04">
        <w:t xml:space="preserve"> </w:t>
      </w:r>
      <w:r>
        <w:t>scarcely</w:t>
      </w:r>
      <w:r w:rsidRPr="00D84B04">
        <w:t xml:space="preserve"> </w:t>
      </w:r>
      <w:r>
        <w:t>or not</w:t>
      </w:r>
      <w:r w:rsidRPr="00D84B04">
        <w:t xml:space="preserve"> discussed with possible partners, termed ‘unexplored’; (2) those </w:t>
      </w:r>
      <w:r>
        <w:t>that</w:t>
      </w:r>
      <w:r w:rsidRPr="00D84B04">
        <w:t xml:space="preserve"> had their exploration or development terminated, termed ‘abandoned’;</w:t>
      </w:r>
      <w:r>
        <w:t xml:space="preserve"> (3) those otherwise undeveloped, termed ‘undeveloped’;</w:t>
      </w:r>
      <w:r w:rsidRPr="00D84B04">
        <w:t xml:space="preserve"> and, (</w:t>
      </w:r>
      <w:r>
        <w:t>4</w:t>
      </w:r>
      <w:r w:rsidRPr="00D84B04">
        <w:t>) those under exploration or otherwise in development, termed ‘under exploration</w:t>
      </w:r>
      <w:r>
        <w:t xml:space="preserve"> or development</w:t>
      </w:r>
      <w:r w:rsidRPr="00D84B04">
        <w:t>’.</w:t>
      </w:r>
    </w:p>
    <w:p w14:paraId="5A91E73D" w14:textId="6BCA801B" w:rsidR="008B4813" w:rsidRDefault="00EE7AB7" w:rsidP="000D577E">
      <w:pPr>
        <w:spacing w:after="0" w:line="360" w:lineRule="auto"/>
        <w:ind w:firstLine="720"/>
      </w:pPr>
      <w:r>
        <w:rPr>
          <w:b/>
          <w:bCs/>
          <w:u w:val="single"/>
        </w:rPr>
        <w:t>Interviews</w:t>
      </w:r>
      <w:r w:rsidR="008B4813" w:rsidRPr="000D577E">
        <w:rPr>
          <w:b/>
          <w:bCs/>
          <w:u w:val="single"/>
        </w:rPr>
        <w:t>:</w:t>
      </w:r>
      <w:r w:rsidR="008B4813" w:rsidRPr="00BD348C">
        <w:t xml:space="preserve"> </w:t>
      </w:r>
      <w:r w:rsidR="008B4813">
        <w:t xml:space="preserve">Semi-structured interviews were all conducted by GZ in accord with the aims of the study (Background), either face-to-face (n=22; 10 countries) or by phone (n=48) for 28-80 minutes (mean=52min, median=53min). Interviews were voluntary and confidential. </w:t>
      </w:r>
      <w:r w:rsidR="008B4813" w:rsidRPr="003F38EE">
        <w:t>With verbal consent</w:t>
      </w:r>
      <w:r w:rsidR="008B4813">
        <w:t xml:space="preserve">, most interviews were audio-recorded (n=66), or detailed notes were taken (n=4). Afterwards, the interviewer transcribed audio-recorded interviews verbatim and thoroughly checked all transcripts. Participants were interviewed individually, except two interviewed jointly at their suggestion. Interviews were based on an interview guide which </w:t>
      </w:r>
      <w:r w:rsidR="008B4813" w:rsidRPr="00E31057">
        <w:t>supported consistency</w:t>
      </w:r>
      <w:r w:rsidR="008B4813">
        <w:t xml:space="preserve"> across interviews while allowing flexibility to discuss and probe the partnership examples, factors, and related considerations raised by participants. Questions were not pre-tested and were revised after the second interview to enhance clarity and understanding. Recruitment and interviews were conducted in English.</w:t>
      </w:r>
    </w:p>
    <w:p w14:paraId="2A60ED7F" w14:textId="77777777" w:rsidR="008B4813" w:rsidRDefault="008B4813" w:rsidP="000D577E">
      <w:pPr>
        <w:spacing w:after="0" w:line="360" w:lineRule="auto"/>
        <w:ind w:firstLine="720"/>
      </w:pPr>
      <w:r>
        <w:t xml:space="preserve">Interviews focused on the elicitation and discussion of examples of partnerships and potential partnerships, corresponding to three categories of interest, and the negative factors or success factors involved, as described further below. A detailed </w:t>
      </w:r>
      <w:r w:rsidRPr="006C2A9C">
        <w:t>interview guide</w:t>
      </w:r>
      <w:r w:rsidRPr="003E200C">
        <w:rPr>
          <w:i/>
          <w:iCs/>
        </w:rPr>
        <w:t xml:space="preserve"> </w:t>
      </w:r>
      <w:r>
        <w:t>to help orient participants, included at the end of this supplement, was: (a) shared with them in advance, usually 1-2 days prior to interviews; (b) reviewed with participants at the beginning of interviews to orient them to the aims, main topics, criteria for partnership examples, and confidentiality considerations; and, (c) referred to throughout. It was augmented with clarifying verbal guidance on certain topics, as described further below.</w:t>
      </w:r>
    </w:p>
    <w:p w14:paraId="6383EEE9" w14:textId="77777777" w:rsidR="008B4813" w:rsidRDefault="008B4813" w:rsidP="000D577E">
      <w:pPr>
        <w:spacing w:after="0" w:line="360" w:lineRule="auto"/>
        <w:ind w:firstLine="720"/>
      </w:pPr>
      <w:r w:rsidRPr="003F38EE">
        <w:lastRenderedPageBreak/>
        <w:t xml:space="preserve">To help </w:t>
      </w:r>
      <w:r>
        <w:t>put participants at ease</w:t>
      </w:r>
      <w:r w:rsidRPr="003F38EE">
        <w:t xml:space="preserve">, and relatedly, to help minimize participants' potential concerns about whether </w:t>
      </w:r>
      <w:r>
        <w:t>to</w:t>
      </w:r>
      <w:r w:rsidRPr="003F38EE">
        <w:t xml:space="preserve"> volunteer and discuss even </w:t>
      </w:r>
      <w:r>
        <w:t xml:space="preserve">potentially </w:t>
      </w:r>
      <w:r w:rsidRPr="003F38EE">
        <w:t>sensitive partnership examples</w:t>
      </w:r>
      <w:r>
        <w:t xml:space="preserve"> and/or factors</w:t>
      </w:r>
      <w:r w:rsidRPr="003F38EE">
        <w:t xml:space="preserve">, they were: </w:t>
      </w:r>
      <w:r>
        <w:t xml:space="preserve">(a) </w:t>
      </w:r>
      <w:r w:rsidRPr="003F38EE">
        <w:t>assured of confidentiality</w:t>
      </w:r>
      <w:r>
        <w:t xml:space="preserve">; (b) </w:t>
      </w:r>
      <w:r w:rsidRPr="003F38EE">
        <w:t>informed examples and comments would be anonymized in any study report</w:t>
      </w:r>
      <w:r>
        <w:t xml:space="preserve">; (c) </w:t>
      </w:r>
      <w:r w:rsidRPr="003F38EE">
        <w:t>welcomed to disguise examples</w:t>
      </w:r>
      <w:r>
        <w:t>; (d)</w:t>
      </w:r>
      <w:r w:rsidRPr="003F38EE">
        <w:t xml:space="preserve"> advised they were not expected to share sensitive information</w:t>
      </w:r>
      <w:r>
        <w:t>; and, (e) asked but not required to share examples of struggling partnerships, including failed partnerships, and advised they could instead choose to share alternative examples that were presumably less sensitive. The latter procedures are described further below.</w:t>
      </w:r>
    </w:p>
    <w:p w14:paraId="57714F50" w14:textId="659761E5" w:rsidR="008B4813" w:rsidRDefault="008B4813" w:rsidP="003940AE">
      <w:pPr>
        <w:spacing w:after="0" w:line="360" w:lineRule="auto"/>
        <w:ind w:firstLine="720"/>
      </w:pPr>
      <w:r>
        <w:t xml:space="preserve">In regard to how the study defined partnerships of interest, criteria applicable to all partnership examples were listed in the interview guide shared with participants </w:t>
      </w:r>
      <w:r w:rsidR="00866B21">
        <w:t xml:space="preserve">(working title: “The Hidden Potential Study”) </w:t>
      </w:r>
      <w:r>
        <w:t>and reviewed with them at the beginning of interviews</w:t>
      </w:r>
      <w:r w:rsidR="00F219C7">
        <w:t xml:space="preserve">; </w:t>
      </w:r>
      <w:r>
        <w:t>the guide is included at the end of this supplement. The study was principally interested in inter-organizational partnerships (</w:t>
      </w:r>
      <w:r w:rsidRPr="00FA0541">
        <w:t>249/255</w:t>
      </w:r>
      <w:r>
        <w:t xml:space="preserve"> examples, the remainder are discussed below), as well as related partnerships, and the criteria reflected several considerations. </w:t>
      </w:r>
      <w:r w:rsidRPr="00643FCA">
        <w:t xml:space="preserve">Given </w:t>
      </w:r>
      <w:r>
        <w:t>the study’s exploratory nature</w:t>
      </w:r>
      <w:r w:rsidRPr="00643FCA">
        <w:t>, variety of participants, and desire to focus on partnerships of</w:t>
      </w:r>
      <w:r>
        <w:t xml:space="preserve"> </w:t>
      </w:r>
      <w:r w:rsidRPr="00643FCA">
        <w:t xml:space="preserve">interest to participants, a key consideration was to avoid giving participants an overly restrictive sense of what </w:t>
      </w:r>
      <w:r>
        <w:t xml:space="preserve">organizational </w:t>
      </w:r>
      <w:r w:rsidRPr="00643FCA">
        <w:t xml:space="preserve">partnerships were of interest. Accordingly, </w:t>
      </w:r>
      <w:r>
        <w:t xml:space="preserve">the criteria allowed </w:t>
      </w:r>
      <w:r w:rsidRPr="00643FCA">
        <w:t xml:space="preserve">participants </w:t>
      </w:r>
      <w:r>
        <w:t>to</w:t>
      </w:r>
      <w:r w:rsidRPr="00643FCA">
        <w:t xml:space="preserve"> talk about formal </w:t>
      </w:r>
      <w:r>
        <w:t>and/</w:t>
      </w:r>
      <w:r w:rsidRPr="00643FCA">
        <w:t xml:space="preserve">or informal partnerships </w:t>
      </w:r>
      <w:r>
        <w:t>and</w:t>
      </w:r>
      <w:r w:rsidRPr="00643FCA">
        <w:t xml:space="preserve"> collaborations, </w:t>
      </w:r>
      <w:r>
        <w:t>used here</w:t>
      </w:r>
      <w:r w:rsidRPr="00643FCA">
        <w:t xml:space="preserve"> interchangeably, including: </w:t>
      </w:r>
      <w:r>
        <w:t xml:space="preserve">(a) </w:t>
      </w:r>
      <w:r w:rsidRPr="00643FCA">
        <w:t xml:space="preserve">inter-organizational collaborations; </w:t>
      </w:r>
      <w:r>
        <w:t xml:space="preserve">(b) </w:t>
      </w:r>
      <w:r w:rsidRPr="00643FCA">
        <w:t xml:space="preserve">collaborations of leaders or groups (i.e., leaders/experts who might collaborate over time even as their </w:t>
      </w:r>
      <w:r>
        <w:t xml:space="preserve">organizational </w:t>
      </w:r>
      <w:r w:rsidRPr="00643FCA">
        <w:t>affiliations change</w:t>
      </w:r>
      <w:r>
        <w:t xml:space="preserve">; </w:t>
      </w:r>
      <w:r w:rsidRPr="00643FCA">
        <w:t>a few were discussed</w:t>
      </w:r>
      <w:r>
        <w:t xml:space="preserve">, </w:t>
      </w:r>
      <w:r w:rsidRPr="00643FCA">
        <w:t xml:space="preserve">within examples of inter-organizational collaborations); </w:t>
      </w:r>
      <w:r>
        <w:t xml:space="preserve">(c) </w:t>
      </w:r>
      <w:r w:rsidRPr="00643FCA">
        <w:t xml:space="preserve">collaborations involving various organizations </w:t>
      </w:r>
      <w:r>
        <w:t>and</w:t>
      </w:r>
      <w:r w:rsidRPr="00643FCA">
        <w:t xml:space="preserve"> internal units</w:t>
      </w:r>
      <w:r>
        <w:t>; or,</w:t>
      </w:r>
      <w:r w:rsidRPr="00643FCA">
        <w:t xml:space="preserve"> </w:t>
      </w:r>
      <w:r>
        <w:t>(d) </w:t>
      </w:r>
      <w:r w:rsidRPr="00643FCA">
        <w:t>only internal units (</w:t>
      </w:r>
      <w:r>
        <w:t xml:space="preserve">these </w:t>
      </w:r>
      <w:r w:rsidRPr="00643FCA">
        <w:t>intra-organizational partnerships</w:t>
      </w:r>
      <w:r>
        <w:t xml:space="preserve"> </w:t>
      </w:r>
      <w:r w:rsidRPr="00643FCA">
        <w:t xml:space="preserve">accounted for the </w:t>
      </w:r>
      <w:r>
        <w:t>remainder</w:t>
      </w:r>
      <w:r w:rsidRPr="00643FCA">
        <w:t xml:space="preserve"> of examples, 6/255</w:t>
      </w:r>
      <w:r>
        <w:t>; all</w:t>
      </w:r>
      <w:r w:rsidRPr="00643FCA">
        <w:t xml:space="preserve"> </w:t>
      </w:r>
      <w:r>
        <w:t xml:space="preserve">6 were </w:t>
      </w:r>
      <w:r w:rsidRPr="00643FCA">
        <w:t xml:space="preserve">set </w:t>
      </w:r>
      <w:r>
        <w:t>within</w:t>
      </w:r>
      <w:r w:rsidRPr="00643FCA">
        <w:t xml:space="preserve"> large or very large organizations). </w:t>
      </w:r>
      <w:r>
        <w:t>The options</w:t>
      </w:r>
      <w:r w:rsidRPr="00643FCA">
        <w:t xml:space="preserve"> </w:t>
      </w:r>
      <w:r>
        <w:t>with</w:t>
      </w:r>
      <w:r w:rsidRPr="00643FCA">
        <w:t xml:space="preserve"> internal units were </w:t>
      </w:r>
      <w:r>
        <w:t>given</w:t>
      </w:r>
      <w:r w:rsidRPr="00643FCA">
        <w:t xml:space="preserve"> </w:t>
      </w:r>
      <w:r>
        <w:t xml:space="preserve">for two reasons: firstly, because </w:t>
      </w:r>
      <w:r w:rsidRPr="00643FCA">
        <w:t>internal partnerships in</w:t>
      </w:r>
      <w:r>
        <w:t xml:space="preserve"> </w:t>
      </w:r>
      <w:r w:rsidRPr="00643FCA">
        <w:t>large organizations</w:t>
      </w:r>
      <w:r>
        <w:t xml:space="preserve">, </w:t>
      </w:r>
      <w:r w:rsidRPr="00643FCA">
        <w:t>such as</w:t>
      </w:r>
      <w:r>
        <w:t xml:space="preserve"> </w:t>
      </w:r>
      <w:r w:rsidRPr="00643FCA">
        <w:t>health systems</w:t>
      </w:r>
      <w:r>
        <w:t>,</w:t>
      </w:r>
      <w:r w:rsidRPr="00643FCA">
        <w:t xml:space="preserve"> can resemble inter-organizational partnerships</w:t>
      </w:r>
      <w:r>
        <w:t xml:space="preserve">; and, secondly, </w:t>
      </w:r>
      <w:r w:rsidRPr="00643FCA">
        <w:t xml:space="preserve">to help participants </w:t>
      </w:r>
      <w:r>
        <w:t>grasp</w:t>
      </w:r>
      <w:r w:rsidRPr="00643FCA">
        <w:t xml:space="preserve"> the study's interest in inter-organizational partnerships extended to</w:t>
      </w:r>
      <w:r>
        <w:t xml:space="preserve"> </w:t>
      </w:r>
      <w:r w:rsidRPr="00643FCA">
        <w:t>internal collaboration</w:t>
      </w:r>
      <w:r>
        <w:t xml:space="preserve"> those</w:t>
      </w:r>
      <w:r w:rsidRPr="00643FCA">
        <w:t xml:space="preserve"> involved.</w:t>
      </w:r>
    </w:p>
    <w:p w14:paraId="30FC94C4" w14:textId="77777777" w:rsidR="008B4813" w:rsidRDefault="008B4813" w:rsidP="000D577E">
      <w:pPr>
        <w:spacing w:after="0" w:line="360" w:lineRule="auto"/>
        <w:ind w:firstLine="720"/>
      </w:pPr>
      <w:r w:rsidRPr="00643FCA">
        <w:t xml:space="preserve">The remaining criteria </w:t>
      </w:r>
      <w:r>
        <w:t xml:space="preserve">applicable to all partnership examples </w:t>
      </w:r>
      <w:r w:rsidRPr="00643FCA">
        <w:t xml:space="preserve">were: </w:t>
      </w:r>
      <w:r>
        <w:t xml:space="preserve">(a) </w:t>
      </w:r>
      <w:r w:rsidRPr="00643FCA">
        <w:t xml:space="preserve">not simply a transaction or vendor-client relationship; </w:t>
      </w:r>
      <w:r>
        <w:t xml:space="preserve">(b) </w:t>
      </w:r>
      <w:r w:rsidRPr="00643FCA">
        <w:t xml:space="preserve">relevant to participants' current role or, for examples from their past, to their role then; </w:t>
      </w:r>
      <w:r>
        <w:t xml:space="preserve">(c) </w:t>
      </w:r>
      <w:r w:rsidRPr="00643FCA">
        <w:t xml:space="preserve">relatively distinctive from the participant’s perspective; and, </w:t>
      </w:r>
      <w:r>
        <w:t xml:space="preserve">(d) </w:t>
      </w:r>
      <w:r w:rsidRPr="00643FCA">
        <w:t xml:space="preserve">health-related, i.e. supportive of better health outcomes and ideally access. </w:t>
      </w:r>
      <w:r>
        <w:t>M</w:t>
      </w:r>
      <w:r w:rsidRPr="00643FCA">
        <w:t xml:space="preserve">any endeavors in the health sector </w:t>
      </w:r>
      <w:r>
        <w:t>support</w:t>
      </w:r>
      <w:r w:rsidRPr="00643FCA">
        <w:t xml:space="preserve"> health outcomes, whether more directly as with healthcare or less directly as with pharmaceutical research</w:t>
      </w:r>
      <w:r>
        <w:t xml:space="preserve">. </w:t>
      </w:r>
      <w:r w:rsidRPr="00643FCA">
        <w:t xml:space="preserve">The health-related criterion </w:t>
      </w:r>
      <w:r>
        <w:t>served</w:t>
      </w:r>
      <w:r w:rsidRPr="00643FCA">
        <w:t xml:space="preserve"> to exclude examples concerned only with commercial goals or otherwise unrelated to health.</w:t>
      </w:r>
      <w:r>
        <w:t xml:space="preserve"> Mergers were excluded, in accord with criterion (a) above.</w:t>
      </w:r>
    </w:p>
    <w:p w14:paraId="64E401D6" w14:textId="77777777" w:rsidR="008B4813" w:rsidRDefault="008B4813" w:rsidP="000D577E">
      <w:pPr>
        <w:spacing w:after="0" w:line="360" w:lineRule="auto"/>
        <w:ind w:firstLine="720"/>
      </w:pPr>
      <w:r>
        <w:lastRenderedPageBreak/>
        <w:t>Participants were asked to volunteer and discuss three partnership examples, one from each of three categories: (1) successful partnerships; (2) struggling partnerships; and, (3) potential partnerships. The approach and questions employed for each category follow.</w:t>
      </w:r>
    </w:p>
    <w:p w14:paraId="1A275865" w14:textId="77777777" w:rsidR="008B4813" w:rsidRDefault="008B4813" w:rsidP="000D577E">
      <w:pPr>
        <w:spacing w:after="0" w:line="360" w:lineRule="auto"/>
        <w:ind w:firstLine="720"/>
      </w:pPr>
      <w:r>
        <w:t>The first category was successful partnerships. Participants were asked to discuss a successful partnership they felt enthusiastic about, why, and what was essential to achieve it (i.e., success factors).</w:t>
      </w:r>
    </w:p>
    <w:p w14:paraId="7276D283" w14:textId="77777777" w:rsidR="008B4813" w:rsidRDefault="008B4813" w:rsidP="000D577E">
      <w:pPr>
        <w:spacing w:after="0" w:line="360" w:lineRule="auto"/>
        <w:ind w:firstLine="720"/>
      </w:pPr>
      <w:r>
        <w:t xml:space="preserve">The second category was struggling partnerships, including failed partnerships, that participants considered otherwise worthwhile in principle. The interview guide shared with participants intentionally featured a more </w:t>
      </w:r>
      <w:r w:rsidRPr="004F45CD">
        <w:t>ambiguous</w:t>
      </w:r>
      <w:r>
        <w:t xml:space="preserve"> term, ‘underutilized partnerships’. This aimed to help elicit examples of partnerships participants considered remarkable in the first instance for their seeming potential rather than just for their dysfunction. Early in the interview, the interviewer clarified that the category of principal interest was struggling partnerships, while also offering the option to instead discuss an alternative category. The interviewer did so by telling participants: (a) they could go different ways with their choice of what example to share; (b) the question was mainly about struggling partnerships with otherwise seemingly remarkable promise, yet falling </w:t>
      </w:r>
      <w:r w:rsidRPr="004B6ADD">
        <w:t>well</w:t>
      </w:r>
      <w:r>
        <w:t xml:space="preserve"> short of their expected potential; (c) most participants so far had given examples of struggling partnerships, including failed partnerships; (d) alternatively, they were welcome to raise a different example, such as a partnership that worked well and could exploit its greater potential. Notably, this approach enabled participants to opt-in to raising examples of struggling partnerships, so they might feel more comfortable and inclined to share informative examples from this often sensitive category. Further to their examples of struggling partnerships, participants were asked about the partnership’s original promise, its current status, and contributing key barriers/challenges (i.e., negative factors).  </w:t>
      </w:r>
    </w:p>
    <w:p w14:paraId="5376D1CB" w14:textId="77777777" w:rsidR="008B4813" w:rsidRDefault="008B4813" w:rsidP="000D577E">
      <w:pPr>
        <w:spacing w:after="0" w:line="360" w:lineRule="auto"/>
        <w:ind w:firstLine="720"/>
      </w:pPr>
      <w:r>
        <w:t xml:space="preserve">The third category was potential partnerships that participants considered worthwhile, or at least otherwise worthwhile in principle. To elicit examples of potential partnerships, participants were asked to discuss the following: a ‘dream partnership’ they would very much like to have or see, irrespective of prevailing constraints, and why; key barriers/challenges (i.e., </w:t>
      </w:r>
      <w:r w:rsidRPr="001E614B">
        <w:t>negative factors</w:t>
      </w:r>
      <w:r>
        <w:t xml:space="preserve">) impeding it; and, what might be essential to achieve it. Notably, this approach enabled participants to raise examples of unexplored and/or undeveloped potential partnerships, as well as other examples of potential partnerships, such as potential partnerships under exploration or development. </w:t>
      </w:r>
    </w:p>
    <w:p w14:paraId="105B294C" w14:textId="77777777" w:rsidR="008B4813" w:rsidRDefault="008B4813" w:rsidP="000D577E">
      <w:pPr>
        <w:spacing w:after="0" w:line="360" w:lineRule="auto"/>
        <w:ind w:firstLine="720"/>
      </w:pPr>
      <w:r>
        <w:t>Many participants volunteered and discussed somewhat more than three relevant examples in total (</w:t>
      </w:r>
      <w:r w:rsidRPr="001E7B87">
        <w:t>mean=3.7, median=4</w:t>
      </w:r>
      <w:r>
        <w:t>) as they were not restricted to discuss only one example for each of the aforementioned categories. The interviewer probed for understanding of: struggling partnerships, potential partnerships, and negative factors involved in each; and, successful partnerships and success factors involved in those.</w:t>
      </w:r>
    </w:p>
    <w:p w14:paraId="144C0634" w14:textId="77777777" w:rsidR="008B4813" w:rsidRDefault="008B4813" w:rsidP="000D577E">
      <w:pPr>
        <w:spacing w:after="0" w:line="360" w:lineRule="auto"/>
        <w:ind w:firstLine="720"/>
      </w:pPr>
      <w:r>
        <w:lastRenderedPageBreak/>
        <w:t>Interviews included up to two further questions. The penultimate question, covered only in case of extra time, asked w</w:t>
      </w:r>
      <w:r w:rsidRPr="00375AC1">
        <w:t xml:space="preserve">hat partnerships </w:t>
      </w:r>
      <w:r>
        <w:t>the participant wished they</w:t>
      </w:r>
      <w:r w:rsidRPr="00375AC1">
        <w:t xml:space="preserve"> an</w:t>
      </w:r>
      <w:r>
        <w:t>d/or</w:t>
      </w:r>
      <w:r w:rsidRPr="00375AC1">
        <w:t xml:space="preserve"> </w:t>
      </w:r>
      <w:r>
        <w:t xml:space="preserve">their </w:t>
      </w:r>
      <w:r w:rsidRPr="00375AC1">
        <w:t>colleague</w:t>
      </w:r>
      <w:r>
        <w:t>s</w:t>
      </w:r>
      <w:r w:rsidRPr="00375AC1">
        <w:t xml:space="preserve"> had greater capacity to identify and develop</w:t>
      </w:r>
      <w:r>
        <w:t>.</w:t>
      </w:r>
      <w:r w:rsidRPr="00375AC1">
        <w:t xml:space="preserve"> </w:t>
      </w:r>
      <w:r>
        <w:t xml:space="preserve">This sometimes prompted participants to raise additional, germane examples of potential partnerships or to expand on those they had just raised. These were discussed and negative factors probed as time allowed. Such examples were later analyzed normally except comments were not coded to the theme </w:t>
      </w:r>
      <w:r w:rsidRPr="00702D97">
        <w:t xml:space="preserve">'Interested and suitable partners hard to identify, not aware of each other' </w:t>
      </w:r>
      <w:r>
        <w:t>as the question might be considered leading in this vein. The final question inquired as to any questions or suggestions the participant might like to venture.</w:t>
      </w:r>
    </w:p>
    <w:p w14:paraId="7A474F3E" w14:textId="7387022C" w:rsidR="00AC1A1C" w:rsidRPr="000D577E" w:rsidRDefault="008B4813" w:rsidP="002616C3">
      <w:pPr>
        <w:spacing w:after="0" w:line="360" w:lineRule="auto"/>
        <w:ind w:firstLine="720"/>
        <w:rPr>
          <w:color w:val="000000"/>
        </w:rPr>
      </w:pPr>
      <w:r w:rsidRPr="000D577E">
        <w:rPr>
          <w:b/>
          <w:bCs/>
          <w:u w:val="single"/>
        </w:rPr>
        <w:t>Data analysis:</w:t>
      </w:r>
      <w:r w:rsidRPr="00193304">
        <w:t xml:space="preserve"> </w:t>
      </w:r>
      <w:r>
        <w:t xml:space="preserve">After all data collection was complete, interview data were analyzed thematically by GZ employing principles of thematic network </w:t>
      </w:r>
      <w:r w:rsidRPr="00F757C1">
        <w:t>analysis</w:t>
      </w:r>
      <w:r w:rsidR="00895E98">
        <w:t xml:space="preserve"> </w:t>
      </w:r>
      <w:sdt>
        <w:sdtPr>
          <w:rPr>
            <w:color w:val="000000"/>
          </w:rPr>
          <w:tag w:val="MENDELEY_CITATION_v3_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"/>
          <w:id w:val="155201363"/>
          <w:placeholder>
            <w:docPart w:val="DefaultPlaceholder_-1854013440"/>
          </w:placeholder>
        </w:sdtPr>
        <w:sdtEndPr/>
        <w:sdtContent>
          <w:r w:rsidR="00AD0586" w:rsidRPr="00AD0586">
            <w:rPr>
              <w:color w:val="000000"/>
            </w:rPr>
            <w:t>(2)</w:t>
          </w:r>
        </w:sdtContent>
      </w:sdt>
      <w:r w:rsidR="00895E98">
        <w:t xml:space="preserve"> f</w:t>
      </w:r>
      <w:r w:rsidRPr="00085E81">
        <w:t xml:space="preserve">ollowing </w:t>
      </w:r>
      <w:r w:rsidR="00221B8A" w:rsidRPr="00085E81">
        <w:t xml:space="preserve">the </w:t>
      </w:r>
      <w:r w:rsidRPr="00085E81">
        <w:t xml:space="preserve">approach </w:t>
      </w:r>
      <w:r w:rsidR="004C7553" w:rsidRPr="00085E81">
        <w:t>taken in</w:t>
      </w:r>
      <w:r w:rsidRPr="00085E81">
        <w:t xml:space="preserve"> </w:t>
      </w:r>
      <w:r w:rsidR="0015589F" w:rsidRPr="00085E81">
        <w:t>the</w:t>
      </w:r>
      <w:r w:rsidRPr="00085E81">
        <w:t xml:space="preserve"> study</w:t>
      </w:r>
      <w:r w:rsidR="002C3AD3" w:rsidRPr="00085E81">
        <w:t xml:space="preserve"> by</w:t>
      </w:r>
      <w:r w:rsidRPr="00085E81">
        <w:t xml:space="preserve"> </w:t>
      </w:r>
      <w:r w:rsidR="00A12D63" w:rsidRPr="00085E81">
        <w:t>Aveling</w:t>
      </w:r>
      <w:r w:rsidR="004D39FD" w:rsidRPr="00085E81">
        <w:t xml:space="preserve"> and colleagues</w:t>
      </w:r>
      <w:r w:rsidR="006D1D17">
        <w:t xml:space="preserve"> </w:t>
      </w:r>
      <w:sdt>
        <w:sdtPr>
          <w:rPr>
            <w:color w:val="000000"/>
          </w:rPr>
          <w:tag w:val="MENDELEY_CITATION_v3_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"/>
          <w:id w:val="970017724"/>
          <w:placeholder>
            <w:docPart w:val="DefaultPlaceholder_-1854013440"/>
          </w:placeholder>
        </w:sdtPr>
        <w:sdtEndPr/>
        <w:sdtContent>
          <w:r w:rsidR="002F0A68" w:rsidRPr="002F0A68">
            <w:rPr>
              <w:color w:val="000000"/>
            </w:rPr>
            <w:t>(3)</w:t>
          </w:r>
        </w:sdtContent>
      </w:sdt>
      <w:r w:rsidR="00F219C7">
        <w:t xml:space="preserve"> </w:t>
      </w:r>
      <w:r w:rsidR="00B1727F" w:rsidRPr="00085E81">
        <w:rPr>
          <w:color w:val="000000"/>
        </w:rPr>
        <w:t>as discussed further here.</w:t>
      </w:r>
      <w:r w:rsidR="00763D0D">
        <w:rPr>
          <w:color w:val="000000"/>
        </w:rPr>
        <w:t xml:space="preserve"> </w:t>
      </w:r>
      <w:r w:rsidR="00BE1B5E">
        <w:rPr>
          <w:color w:val="000000"/>
        </w:rPr>
        <w:t>T</w:t>
      </w:r>
      <w:r w:rsidR="00C768AA">
        <w:rPr>
          <w:color w:val="000000"/>
        </w:rPr>
        <w:t>his approach was attractive</w:t>
      </w:r>
      <w:r w:rsidR="00267FB3">
        <w:rPr>
          <w:color w:val="000000"/>
        </w:rPr>
        <w:t xml:space="preserve"> for</w:t>
      </w:r>
      <w:r w:rsidR="00596EB8">
        <w:rPr>
          <w:color w:val="000000"/>
        </w:rPr>
        <w:t xml:space="preserve"> several </w:t>
      </w:r>
      <w:r w:rsidR="00BA3477">
        <w:rPr>
          <w:color w:val="000000"/>
        </w:rPr>
        <w:t>reasons</w:t>
      </w:r>
      <w:r w:rsidR="00B8022B">
        <w:rPr>
          <w:color w:val="000000"/>
        </w:rPr>
        <w:t>, including</w:t>
      </w:r>
      <w:r w:rsidR="002D1931">
        <w:rPr>
          <w:color w:val="000000"/>
        </w:rPr>
        <w:t xml:space="preserve"> its flexible support for</w:t>
      </w:r>
      <w:r w:rsidR="00D81588">
        <w:rPr>
          <w:color w:val="000000"/>
        </w:rPr>
        <w:t xml:space="preserve">: </w:t>
      </w:r>
      <w:r w:rsidR="00656297">
        <w:rPr>
          <w:color w:val="000000"/>
        </w:rPr>
        <w:t>(1</w:t>
      </w:r>
      <w:r w:rsidR="008E2F13">
        <w:rPr>
          <w:color w:val="000000"/>
        </w:rPr>
        <w:t xml:space="preserve">) </w:t>
      </w:r>
      <w:r w:rsidR="002D1931">
        <w:rPr>
          <w:color w:val="000000"/>
        </w:rPr>
        <w:t>development of</w:t>
      </w:r>
      <w:r w:rsidR="00D81588">
        <w:rPr>
          <w:color w:val="000000"/>
        </w:rPr>
        <w:t xml:space="preserve"> an organized set of themes, or thematic network, around a global theme matching a research/interview questio</w:t>
      </w:r>
      <w:r w:rsidR="008300A8">
        <w:rPr>
          <w:color w:val="000000"/>
        </w:rPr>
        <w:t>n</w:t>
      </w:r>
      <w:r w:rsidR="00561D8E">
        <w:rPr>
          <w:color w:val="000000"/>
        </w:rPr>
        <w:t xml:space="preserve">; </w:t>
      </w:r>
      <w:r w:rsidR="00292893">
        <w:rPr>
          <w:color w:val="000000"/>
        </w:rPr>
        <w:t xml:space="preserve">(2) </w:t>
      </w:r>
      <w:r w:rsidR="004F3ADF">
        <w:rPr>
          <w:color w:val="000000"/>
        </w:rPr>
        <w:t>a degree of interpretation and data reduction appropriate to this study’s aims and themes’ accessibility to practitioners; (3) use of tables to illustrate each set of themes; and, (4) the iterative analytic process</w:t>
      </w:r>
      <w:r w:rsidR="00220A09">
        <w:rPr>
          <w:color w:val="000000"/>
        </w:rPr>
        <w:t xml:space="preserve"> involving </w:t>
      </w:r>
      <w:r w:rsidR="00220A09" w:rsidRPr="003D45A3">
        <w:rPr>
          <w:color w:val="000000"/>
        </w:rPr>
        <w:t>multiple passes</w:t>
      </w:r>
      <w:r w:rsidR="00220A09">
        <w:rPr>
          <w:color w:val="000000"/>
        </w:rPr>
        <w:t xml:space="preserve"> through the dat</w:t>
      </w:r>
      <w:r w:rsidR="00632A32">
        <w:rPr>
          <w:color w:val="000000"/>
        </w:rPr>
        <w:t>a</w:t>
      </w:r>
      <w:r w:rsidR="00A32A1B">
        <w:rPr>
          <w:color w:val="000000"/>
        </w:rPr>
        <w:t>.</w:t>
      </w:r>
      <w:r w:rsidR="00A752A6">
        <w:rPr>
          <w:color w:val="000000"/>
        </w:rPr>
        <w:t xml:space="preserve"> </w:t>
      </w:r>
      <w:r w:rsidR="00B12921">
        <w:rPr>
          <w:color w:val="000000"/>
        </w:rPr>
        <w:t>Although</w:t>
      </w:r>
      <w:r w:rsidR="00A752A6">
        <w:rPr>
          <w:color w:val="000000"/>
        </w:rPr>
        <w:t xml:space="preserve"> </w:t>
      </w:r>
      <w:r w:rsidR="0042288D">
        <w:rPr>
          <w:color w:val="000000"/>
        </w:rPr>
        <w:t>they</w:t>
      </w:r>
      <w:r w:rsidR="00F219C7">
        <w:rPr>
          <w:color w:val="000000"/>
        </w:rPr>
        <w:t xml:space="preserve"> </w:t>
      </w:r>
      <w:sdt>
        <w:sdtPr>
          <w:rPr>
            <w:color w:val="000000"/>
          </w:rPr>
          <w:tag w:val="MENDELEY_CITATION_v3_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"/>
          <w:id w:val="-1045988236"/>
          <w:placeholder>
            <w:docPart w:val="DefaultPlaceholder_-1854013440"/>
          </w:placeholder>
        </w:sdtPr>
        <w:sdtEndPr/>
        <w:sdtContent>
          <w:r w:rsidR="002F0A68" w:rsidRPr="002F0A68">
            <w:rPr>
              <w:color w:val="000000"/>
            </w:rPr>
            <w:t>(3)</w:t>
          </w:r>
        </w:sdtContent>
      </w:sdt>
      <w:r w:rsidR="002F0A68">
        <w:rPr>
          <w:color w:val="000000"/>
        </w:rPr>
        <w:t xml:space="preserve"> </w:t>
      </w:r>
      <w:r w:rsidR="00294686">
        <w:rPr>
          <w:color w:val="000000"/>
        </w:rPr>
        <w:t xml:space="preserve">employed deductive-inductive analysis </w:t>
      </w:r>
      <w:r w:rsidR="00B12921">
        <w:rPr>
          <w:color w:val="000000"/>
        </w:rPr>
        <w:t xml:space="preserve">while </w:t>
      </w:r>
      <w:r w:rsidR="00222A84">
        <w:rPr>
          <w:color w:val="000000"/>
        </w:rPr>
        <w:t>the present study used</w:t>
      </w:r>
      <w:r w:rsidR="00547C74">
        <w:rPr>
          <w:color w:val="000000"/>
        </w:rPr>
        <w:t xml:space="preserve"> inductive analysis, this </w:t>
      </w:r>
      <w:r w:rsidR="00F23431">
        <w:rPr>
          <w:color w:val="000000"/>
        </w:rPr>
        <w:t xml:space="preserve">difference </w:t>
      </w:r>
      <w:r w:rsidR="005154BA">
        <w:rPr>
          <w:color w:val="000000"/>
        </w:rPr>
        <w:t xml:space="preserve">did not </w:t>
      </w:r>
      <w:r w:rsidR="002538F7">
        <w:rPr>
          <w:color w:val="000000"/>
        </w:rPr>
        <w:t>indicate</w:t>
      </w:r>
      <w:r w:rsidR="00547C74">
        <w:rPr>
          <w:color w:val="000000"/>
        </w:rPr>
        <w:t xml:space="preserve"> incompatibility with their approach otherwise</w:t>
      </w:r>
      <w:r w:rsidR="00FB00C9">
        <w:rPr>
          <w:color w:val="000000"/>
        </w:rPr>
        <w:t xml:space="preserve">. </w:t>
      </w:r>
      <w:r w:rsidR="0083074F">
        <w:rPr>
          <w:color w:val="000000"/>
        </w:rPr>
        <w:t>T</w:t>
      </w:r>
      <w:r w:rsidR="00A83488">
        <w:rPr>
          <w:color w:val="000000"/>
        </w:rPr>
        <w:t>hematic network analys</w:t>
      </w:r>
      <w:r w:rsidR="0074565D">
        <w:rPr>
          <w:color w:val="000000"/>
        </w:rPr>
        <w:t xml:space="preserve">is is suitable for </w:t>
      </w:r>
      <w:r w:rsidR="00471EBD">
        <w:rPr>
          <w:color w:val="000000"/>
        </w:rPr>
        <w:t xml:space="preserve">inductive, deductive, or combined </w:t>
      </w:r>
      <w:r w:rsidR="00B401C1">
        <w:rPr>
          <w:color w:val="000000"/>
        </w:rPr>
        <w:t>analyses</w:t>
      </w:r>
      <w:r w:rsidR="006D1D17">
        <w:rPr>
          <w:color w:val="000000"/>
        </w:rPr>
        <w:t xml:space="preserve"> </w:t>
      </w:r>
      <w:sdt>
        <w:sdtPr>
          <w:rPr>
            <w:color w:val="000000"/>
          </w:rPr>
          <w:tag w:val="MENDELEY_CITATION_v3_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"/>
          <w:id w:val="588577221"/>
          <w:placeholder>
            <w:docPart w:val="DefaultPlaceholder_-1854013440"/>
          </w:placeholder>
        </w:sdtPr>
        <w:sdtEndPr/>
        <w:sdtContent>
          <w:r w:rsidR="00AD0586" w:rsidRPr="00AD0586">
            <w:rPr>
              <w:color w:val="000000"/>
            </w:rPr>
            <w:t>(2)</w:t>
          </w:r>
        </w:sdtContent>
      </w:sdt>
      <w:r w:rsidR="007752C5">
        <w:rPr>
          <w:color w:val="000000"/>
        </w:rPr>
        <w:t>.</w:t>
      </w:r>
    </w:p>
    <w:p w14:paraId="53DE3A7F" w14:textId="2835912B" w:rsidR="00A64DC6" w:rsidRDefault="008B4813">
      <w:pPr>
        <w:spacing w:after="0" w:line="360" w:lineRule="auto"/>
        <w:ind w:firstLine="720"/>
      </w:pPr>
      <w:r>
        <w:t xml:space="preserve">The analysis aimed to address </w:t>
      </w:r>
      <w:r w:rsidRPr="00DF4981">
        <w:t xml:space="preserve">the </w:t>
      </w:r>
      <w:r>
        <w:t xml:space="preserve">primary </w:t>
      </w:r>
      <w:r w:rsidRPr="00DF4981">
        <w:t>research questions</w:t>
      </w:r>
      <w:r>
        <w:t>, namely: among a broad range of inter</w:t>
      </w:r>
      <w:r>
        <w:noBreakHyphen/>
        <w:t>organizational and related partnerships, and potential partnerships, each raised as worthwhile or otherwise worthwhile in principle by interviewed leaders and managers (i.e., practitioners) drawn from 13 mainly OECD</w:t>
      </w:r>
      <w:r w:rsidRPr="007006F3">
        <w:t xml:space="preserve"> countries</w:t>
      </w:r>
      <w:r>
        <w:t xml:space="preserve"> across different regions and diverse roles across a wide array of nonprofit, government, and industry settings </w:t>
      </w:r>
      <w:r w:rsidR="005C21DD">
        <w:t>in</w:t>
      </w:r>
      <w:r>
        <w:t xml:space="preserve"> the health sector, and based on factors they mention in relation to their individual examples, (1) what negative factors contribute to struggling partnerships </w:t>
      </w:r>
      <w:r w:rsidRPr="001E73E3">
        <w:t>and/or</w:t>
      </w:r>
      <w:r>
        <w:t xml:space="preserve"> impede potential partnerships</w:t>
      </w:r>
      <w:r w:rsidR="00B608EC">
        <w:t xml:space="preserve">, </w:t>
      </w:r>
      <w:r w:rsidR="005C21DD">
        <w:t xml:space="preserve">and </w:t>
      </w:r>
      <w:r>
        <w:t>(2) what success factors contribute to successful partnerships?</w:t>
      </w:r>
    </w:p>
    <w:p w14:paraId="4396B835" w14:textId="402E21EB" w:rsidR="008B4813" w:rsidRDefault="00A64DC6" w:rsidP="000D577E">
      <w:pPr>
        <w:spacing w:after="0" w:line="360" w:lineRule="auto"/>
        <w:ind w:firstLine="720"/>
      </w:pPr>
      <w:r>
        <w:t xml:space="preserve">Accordingly, </w:t>
      </w:r>
      <w:r w:rsidR="008B4813">
        <w:t>separate thematic networks</w:t>
      </w:r>
      <w:r w:rsidR="008F4493">
        <w:t xml:space="preserve"> were developed that</w:t>
      </w:r>
      <w:r w:rsidR="008B4813">
        <w:t xml:space="preserve"> centered, respectively, on two global themes connected to the research questions: (1) negative factors that contribute to struggling partnerships </w:t>
      </w:r>
      <w:r w:rsidR="008B4813" w:rsidRPr="00312D45">
        <w:t>and/or</w:t>
      </w:r>
      <w:r w:rsidR="008B4813">
        <w:t xml:space="preserve"> impede potential partnerships, and (2) success factors that contribute to successful partnerships. Analysis for each global theme</w:t>
      </w:r>
      <w:r w:rsidR="008B4813" w:rsidRPr="00E31057">
        <w:t xml:space="preserve"> involved iteratively deriving and refining</w:t>
      </w:r>
      <w:r w:rsidR="008B4813" w:rsidRPr="00AB7A2A">
        <w:t xml:space="preserve"> a set of </w:t>
      </w:r>
      <w:r w:rsidR="008B4813">
        <w:t xml:space="preserve">themes, grouped under organizing themes, and applying this coding framework across all transcripts. This analytic process involved multiple passes through the data at each stage from initial familiarization to application of the final coding framework. Theme identification used inductive coding. </w:t>
      </w:r>
      <w:r w:rsidR="00F95E54">
        <w:t>A</w:t>
      </w:r>
      <w:r w:rsidR="0014569A">
        <w:t>nalysis was supported by Nvivo software (Lumivero, Denver, CO)</w:t>
      </w:r>
      <w:r w:rsidR="00026B21">
        <w:t xml:space="preserve"> and did not use auto-coding</w:t>
      </w:r>
      <w:r w:rsidR="0014569A">
        <w:t xml:space="preserve">. </w:t>
      </w:r>
      <w:r w:rsidR="008B4813">
        <w:t xml:space="preserve">Throughout, </w:t>
      </w:r>
      <w:r w:rsidR="00B177D0">
        <w:t xml:space="preserve">constant </w:t>
      </w:r>
      <w:r w:rsidR="00B177D0">
        <w:lastRenderedPageBreak/>
        <w:t>comparison</w:t>
      </w:r>
      <w:r w:rsidR="00730E9C">
        <w:t>s</w:t>
      </w:r>
      <w:r w:rsidR="001C462B">
        <w:t xml:space="preserve"> were made</w:t>
      </w:r>
      <w:r w:rsidR="00730E9C">
        <w:t xml:space="preserve"> </w:t>
      </w:r>
      <w:r w:rsidR="001C462B">
        <w:t>within</w:t>
      </w:r>
      <w:r w:rsidR="00EF510E">
        <w:t xml:space="preserve"> and between interview transcripts</w:t>
      </w:r>
      <w:r w:rsidR="001C462B">
        <w:t xml:space="preserve"> to seek</w:t>
      </w:r>
      <w:r w:rsidR="00EF510E">
        <w:t xml:space="preserve"> </w:t>
      </w:r>
      <w:r w:rsidR="008B4813">
        <w:t xml:space="preserve">contrasting views and deviant </w:t>
      </w:r>
      <w:r w:rsidR="008B4813" w:rsidRPr="00816EDC">
        <w:t xml:space="preserve">cases </w:t>
      </w:r>
      <w:r w:rsidR="00991D42">
        <w:t>so as to further</w:t>
      </w:r>
      <w:r w:rsidR="008B4813" w:rsidRPr="00816EDC">
        <w:t xml:space="preserve"> inform and refine the</w:t>
      </w:r>
      <w:r w:rsidR="008B4813">
        <w:t xml:space="preserve"> themes under development (no contrasting themes or deviant cases emerged). To support this study’s bottom-up </w:t>
      </w:r>
      <w:r w:rsidR="00081C21">
        <w:t xml:space="preserve">and inductive </w:t>
      </w:r>
      <w:r w:rsidR="008B4813">
        <w:t xml:space="preserve">analytical approach, previously reported frameworks and collections of negative factors, success factors, and related considerations were not consulted during data collection or the thematic network analysis. </w:t>
      </w:r>
    </w:p>
    <w:p w14:paraId="23FAA368" w14:textId="4BCB93DF" w:rsidR="008B4813" w:rsidRDefault="008B4813" w:rsidP="000D577E">
      <w:pPr>
        <w:spacing w:after="0" w:line="360" w:lineRule="auto"/>
        <w:ind w:firstLine="720"/>
      </w:pPr>
      <w:r>
        <w:t xml:space="preserve">Themes were based on </w:t>
      </w:r>
      <w:r w:rsidRPr="008D48B8">
        <w:t>participants' comments and reflect those comments' commonalities and variety</w:t>
      </w:r>
      <w:r w:rsidR="007506B6">
        <w:t xml:space="preserve"> (s</w:t>
      </w:r>
      <w:r w:rsidR="007506B6" w:rsidRPr="00874F47">
        <w:t>ee also Results, Tables 2 and 3</w:t>
      </w:r>
      <w:r w:rsidR="007506B6">
        <w:t xml:space="preserve">, </w:t>
      </w:r>
      <w:r w:rsidR="007506B6" w:rsidRPr="00874F47">
        <w:t xml:space="preserve">as </w:t>
      </w:r>
      <w:r w:rsidR="007506B6">
        <w:t>well as</w:t>
      </w:r>
      <w:r w:rsidR="007506B6" w:rsidRPr="00874F47">
        <w:t xml:space="preserve"> </w:t>
      </w:r>
      <w:r w:rsidR="007506B6" w:rsidRPr="00330683">
        <w:t xml:space="preserve">Additional files </w:t>
      </w:r>
      <w:r w:rsidR="007506B6">
        <w:t>2 and 3)</w:t>
      </w:r>
      <w:r w:rsidR="009C2DC9">
        <w:t>. F</w:t>
      </w:r>
      <w:r>
        <w:t>or example</w:t>
      </w:r>
      <w:r w:rsidRPr="008D48B8">
        <w:t>,</w:t>
      </w:r>
      <w:r>
        <w:t xml:space="preserve"> the</w:t>
      </w:r>
      <w:r w:rsidRPr="008D48B8">
        <w:t xml:space="preserve"> theme </w:t>
      </w:r>
      <w:r w:rsidRPr="008D784D">
        <w:t>'Negotiations, alignment building, contracting involved seen as: difficult, prolonged, vulnerable to failure, too time and resource intensive'</w:t>
      </w:r>
      <w:r w:rsidRPr="008D48B8">
        <w:t xml:space="preserve"> derived from comments to the effect either the negotiations, alignment building, contracting, or some combination thereof involved in the partnerships</w:t>
      </w:r>
      <w:r>
        <w:t xml:space="preserve"> or potential partnerships</w:t>
      </w:r>
      <w:r w:rsidRPr="008D48B8">
        <w:t xml:space="preserve"> in question were variously seen as either difficult, prolonged, vulnerable to failure, too time and resource intensive, or some combination thereof.</w:t>
      </w:r>
      <w:r>
        <w:t xml:space="preserve"> </w:t>
      </w:r>
    </w:p>
    <w:p w14:paraId="615B8979" w14:textId="54EA566F" w:rsidR="008B4813" w:rsidRDefault="008B4813" w:rsidP="000D577E">
      <w:pPr>
        <w:spacing w:after="0" w:line="360" w:lineRule="auto"/>
        <w:ind w:firstLine="720"/>
      </w:pPr>
      <w:r>
        <w:t>The analysis also aimed to address secondary research questions, namely: (1) for all negative factors and success factors identified as themes, what range of institutional sectors (e.g., nonprofit, industry) and international regions (e.g., Asia-Pacific) in the study did each represent, regarding the participants whose comments they reflected; and, (2) for each of the negative factors themes identified, did the underlying comments concern struggling partnerships, potential partnerships, or a mix of both? For this analysis, a</w:t>
      </w:r>
      <w:r w:rsidRPr="003F38EE">
        <w:t xml:space="preserve">fter all themes </w:t>
      </w:r>
      <w:r>
        <w:t>were</w:t>
      </w:r>
      <w:r w:rsidRPr="003F38EE">
        <w:t xml:space="preserve"> finalized</w:t>
      </w:r>
      <w:r>
        <w:t xml:space="preserve">, </w:t>
      </w:r>
      <w:r w:rsidRPr="003F38EE">
        <w:t xml:space="preserve">the </w:t>
      </w:r>
      <w:r>
        <w:t xml:space="preserve">participant comments </w:t>
      </w:r>
      <w:r w:rsidRPr="003F38EE">
        <w:t>coded to each theme</w:t>
      </w:r>
      <w:r>
        <w:t xml:space="preserve"> were reviewed. This review noted </w:t>
      </w:r>
      <w:r w:rsidRPr="003F38EE">
        <w:t xml:space="preserve">the participants' regions (Asia-Pacific, EU+, </w:t>
      </w:r>
      <w:r>
        <w:t xml:space="preserve">or </w:t>
      </w:r>
      <w:r w:rsidRPr="003F38EE">
        <w:t xml:space="preserve">North America) and </w:t>
      </w:r>
      <w:r>
        <w:t>institutional sectors</w:t>
      </w:r>
      <w:r w:rsidRPr="003F38EE">
        <w:t xml:space="preserve"> (nonprofit, government, </w:t>
      </w:r>
      <w:r>
        <w:t xml:space="preserve">or </w:t>
      </w:r>
      <w:r w:rsidRPr="003F38EE">
        <w:t>industry), specifically any</w:t>
      </w:r>
      <w:r>
        <w:t xml:space="preserve"> </w:t>
      </w:r>
      <w:r w:rsidRPr="003F38EE">
        <w:t xml:space="preserve">regions and </w:t>
      </w:r>
      <w:r>
        <w:t>institutional sectors</w:t>
      </w:r>
      <w:r w:rsidRPr="003F38EE">
        <w:t xml:space="preserve"> not represented</w:t>
      </w:r>
      <w:r>
        <w:t>, as well as whether</w:t>
      </w:r>
      <w:r w:rsidRPr="002E5706">
        <w:t xml:space="preserve"> participants were concentrated in one </w:t>
      </w:r>
      <w:r>
        <w:t>area/field</w:t>
      </w:r>
      <w:r w:rsidRPr="002E5706">
        <w:t xml:space="preserve"> (</w:t>
      </w:r>
      <w:r>
        <w:t xml:space="preserve">with reference to any of the ‘areas of focus and leadership’ listed in Table 1, e.g., ‘health services delivery systems, operations, innovation and improvement’, ‘global health’, ‘hospitals’, ‘pharmaceutical R&amp;D’, ‘patient voice and involvement’). Three participants worked for </w:t>
      </w:r>
      <w:r>
        <w:rPr>
          <w:rFonts w:cstheme="minorHAnsi"/>
        </w:rPr>
        <w:t>≥</w:t>
      </w:r>
      <w:r>
        <w:t>2 organizations such that they had, for example, both nonprofit and industry affiliations (</w:t>
      </w:r>
      <w:r w:rsidR="0065764D">
        <w:t>Methods</w:t>
      </w:r>
      <w:r>
        <w:t xml:space="preserve">, Table 1). In the case of any theme in which their comments were among the underlying comments, the review considered their role, organizational and instutional-sector affiliation relating to the specific partnership example their comments concerned. For negative factors, all underlying comments were also reviewed, for each theme, as to whether they had been made only in discussions of struggling partnerships examples or of potential partnerships examples. These reviews were intended to assess basic indications of each theme’s cross-contextual range, within the scope of this exploratory qualitative study. </w:t>
      </w:r>
    </w:p>
    <w:p w14:paraId="0FB5C5BF" w14:textId="77777777" w:rsidR="008B4813" w:rsidRPr="0057472A" w:rsidRDefault="008B4813" w:rsidP="000D577E">
      <w:pPr>
        <w:spacing w:after="0" w:line="360" w:lineRule="auto"/>
        <w:ind w:firstLine="720"/>
        <w:rPr>
          <w:u w:val="single"/>
        </w:rPr>
      </w:pPr>
      <w:r w:rsidRPr="000D577E">
        <w:rPr>
          <w:b/>
          <w:bCs/>
          <w:u w:val="single"/>
        </w:rPr>
        <w:t>Ethical considerations:</w:t>
      </w:r>
      <w:r w:rsidRPr="0057472A">
        <w:t xml:space="preserve"> The Seattle University institutional review board (IRB) found this study exempt from the need for IRB review (letter dated February 2, 2017). All methods in this study were </w:t>
      </w:r>
      <w:r w:rsidRPr="0057472A">
        <w:lastRenderedPageBreak/>
        <w:t>carried out in accordance with the declaration of Helsinki. Interviews were voluntary and confidential. With verbal informed consent, interviews were audio-recorded for transcription (n=66), or detailed notes were taken (n=4). Participant information and quotes have been anonymized and disguised.</w:t>
      </w:r>
    </w:p>
    <w:p w14:paraId="4B6FDB3F" w14:textId="2F6A0F60" w:rsidR="008B4813" w:rsidRDefault="008B4813" w:rsidP="000D577E">
      <w:pPr>
        <w:spacing w:after="0" w:line="360" w:lineRule="auto"/>
        <w:ind w:firstLine="720"/>
        <w:rPr>
          <w:u w:val="single"/>
        </w:rPr>
      </w:pPr>
      <w:r w:rsidRPr="000D577E">
        <w:rPr>
          <w:b/>
          <w:bCs/>
          <w:u w:val="single"/>
        </w:rPr>
        <w:t>Interview guide:</w:t>
      </w:r>
      <w:r w:rsidRPr="0057472A">
        <w:t xml:space="preserve"> This is provided </w:t>
      </w:r>
      <w:r w:rsidR="007F2BDF">
        <w:t>further below</w:t>
      </w:r>
      <w:r w:rsidR="008E6DED">
        <w:t>,</w:t>
      </w:r>
      <w:r w:rsidR="00A51210">
        <w:t xml:space="preserve"> </w:t>
      </w:r>
      <w:r w:rsidR="008E6DED">
        <w:t>as well as</w:t>
      </w:r>
      <w:r w:rsidR="00A51210">
        <w:t xml:space="preserve"> </w:t>
      </w:r>
      <w:r w:rsidR="007F2BDF">
        <w:t>the</w:t>
      </w:r>
      <w:r w:rsidR="00A51210">
        <w:t xml:space="preserve"> version shared with participants</w:t>
      </w:r>
      <w:r w:rsidRPr="0057472A">
        <w:t>.</w:t>
      </w:r>
      <w:r w:rsidRPr="00E31057">
        <w:rPr>
          <w:u w:val="single"/>
        </w:rPr>
        <w:t xml:space="preserve"> </w:t>
      </w:r>
    </w:p>
    <w:p w14:paraId="0267D5E6" w14:textId="03567A51" w:rsidR="00793C92" w:rsidRPr="00AA41D5" w:rsidRDefault="008B4813" w:rsidP="00793C92">
      <w:pPr>
        <w:spacing w:line="360" w:lineRule="auto"/>
        <w:rPr>
          <w:rFonts w:cstheme="minorHAnsi"/>
          <w:color w:val="333333"/>
          <w:shd w:val="clear" w:color="auto" w:fill="FFFFFF"/>
        </w:rPr>
      </w:pPr>
      <w:r>
        <w:rPr>
          <w:rFonts w:cstheme="minorHAnsi"/>
          <w:b/>
          <w:bCs/>
          <w:color w:val="333333"/>
          <w:shd w:val="clear" w:color="auto" w:fill="FFFFFF"/>
        </w:rPr>
        <w:tab/>
      </w:r>
      <w:r w:rsidRPr="000D577E">
        <w:rPr>
          <w:rFonts w:cstheme="minorHAnsi"/>
          <w:b/>
          <w:bCs/>
          <w:color w:val="333333"/>
          <w:u w:val="single"/>
          <w:shd w:val="clear" w:color="auto" w:fill="FFFFFF"/>
        </w:rPr>
        <w:t>Note on rights and permissions:</w:t>
      </w:r>
      <w:r w:rsidRPr="00F823E3">
        <w:rPr>
          <w:rFonts w:cstheme="minorHAnsi"/>
          <w:color w:val="333333"/>
          <w:shd w:val="clear" w:color="auto" w:fill="FFFFFF"/>
        </w:rPr>
        <w:t xml:space="preserve"> The original authors of this document (“Additional file </w:t>
      </w:r>
      <w:r>
        <w:rPr>
          <w:rFonts w:cstheme="minorHAnsi"/>
          <w:color w:val="333333"/>
          <w:shd w:val="clear" w:color="auto" w:fill="FFFFFF"/>
        </w:rPr>
        <w:t>1</w:t>
      </w:r>
      <w:r w:rsidRPr="00F823E3">
        <w:rPr>
          <w:rFonts w:cstheme="minorHAnsi"/>
          <w:color w:val="333333"/>
          <w:shd w:val="clear" w:color="auto" w:fill="FFFFFF"/>
        </w:rPr>
        <w:t xml:space="preserve">: </w:t>
      </w:r>
      <w:r>
        <w:rPr>
          <w:rFonts w:cstheme="minorHAnsi"/>
          <w:color w:val="333333"/>
          <w:shd w:val="clear" w:color="auto" w:fill="FFFFFF"/>
        </w:rPr>
        <w:t>Methodology</w:t>
      </w:r>
      <w:r w:rsidRPr="00F823E3">
        <w:rPr>
          <w:rFonts w:cstheme="minorHAnsi"/>
          <w:color w:val="333333"/>
          <w:shd w:val="clear" w:color="auto" w:fill="FFFFFF"/>
        </w:rPr>
        <w:t>”) are Greg Zwisler, Christopher Sauer, and David Shoultz. The original source, for citation purposes, is their manuscript entitled “Vital lessons from struggling partnerships and potential partnerships: an international study with leaders across the health sector”, published by BMC Health Services Research. This Additional file and its contents are licensed under a Creative Commons Attribution 4.0 International License, which permits use, sharing, adaptation, distribution and reproduction in any medium or format, as long as you give appropriate credit to the original author(s) and the source, provide a link to the Creative Commons licence, and indicate if changes were made. To view a copy of this licence, visit </w:t>
      </w:r>
      <w:hyperlink r:id="rId8" w:history="1">
        <w:r w:rsidRPr="00F823E3">
          <w:rPr>
            <w:rStyle w:val="Hyperlink"/>
            <w:rFonts w:cstheme="minorHAnsi"/>
            <w:color w:val="004B83"/>
            <w:shd w:val="clear" w:color="auto" w:fill="FFFFFF"/>
          </w:rPr>
          <w:t>http://creativecommons.org/licenses/by/4.0/</w:t>
        </w:r>
      </w:hyperlink>
      <w:r w:rsidRPr="00F823E3">
        <w:rPr>
          <w:rFonts w:cstheme="minorHAnsi"/>
          <w:color w:val="333333"/>
          <w:shd w:val="clear" w:color="auto" w:fill="FFFFFF"/>
        </w:rPr>
        <w:t>.</w:t>
      </w:r>
    </w:p>
    <w:p w14:paraId="752A0CF7" w14:textId="77777777" w:rsidR="008B4813" w:rsidRPr="006C2A9C" w:rsidRDefault="008B4813" w:rsidP="00E31057">
      <w:pPr>
        <w:spacing w:after="0" w:line="480" w:lineRule="auto"/>
        <w:rPr>
          <w:sz w:val="28"/>
          <w:szCs w:val="28"/>
        </w:rPr>
      </w:pPr>
      <w:r w:rsidRPr="006C2A9C">
        <w:rPr>
          <w:sz w:val="28"/>
          <w:szCs w:val="28"/>
        </w:rPr>
        <w:t>References</w:t>
      </w:r>
    </w:p>
    <w:sdt>
      <w:sdtPr>
        <w:tag w:val="MENDELEY_BIBLIOGRAPHY"/>
        <w:id w:val="-629089849"/>
        <w:placeholder>
          <w:docPart w:val="DefaultPlaceholder_-1854013440"/>
        </w:placeholder>
      </w:sdtPr>
      <w:sdtEndPr/>
      <w:sdtContent>
        <w:p w14:paraId="73FFD61B" w14:textId="77777777" w:rsidR="002F0A68" w:rsidRDefault="002F0A68">
          <w:pPr>
            <w:autoSpaceDE w:val="0"/>
            <w:autoSpaceDN w:val="0"/>
            <w:ind w:hanging="640"/>
            <w:divId w:val="1517385539"/>
            <w:rPr>
              <w:rFonts w:eastAsia="Times New Roman"/>
              <w:kern w:val="0"/>
              <w:sz w:val="24"/>
              <w:szCs w:val="24"/>
              <w14:ligatures w14:val="none"/>
            </w:rPr>
          </w:pPr>
          <w:r>
            <w:rPr>
              <w:rFonts w:eastAsia="Times New Roman"/>
            </w:rPr>
            <w:t>1.</w:t>
          </w:r>
          <w:r>
            <w:rPr>
              <w:rFonts w:eastAsia="Times New Roman"/>
            </w:rPr>
            <w:tab/>
            <w:t xml:space="preserve">Moser A, Korstjens I. Series: Practical guidance to qualitative research. Part 3: Sampling, data collection and analysis. Vol. 24, European Journal of General Practice. 2018. </w:t>
          </w:r>
        </w:p>
        <w:p w14:paraId="38C5CC56" w14:textId="77777777" w:rsidR="002F0A68" w:rsidRDefault="002F0A68">
          <w:pPr>
            <w:autoSpaceDE w:val="0"/>
            <w:autoSpaceDN w:val="0"/>
            <w:ind w:hanging="640"/>
            <w:divId w:val="1740447232"/>
            <w:rPr>
              <w:rFonts w:eastAsia="Times New Roman"/>
            </w:rPr>
          </w:pPr>
          <w:r>
            <w:rPr>
              <w:rFonts w:eastAsia="Times New Roman"/>
            </w:rPr>
            <w:t>2.</w:t>
          </w:r>
          <w:r>
            <w:rPr>
              <w:rFonts w:eastAsia="Times New Roman"/>
            </w:rPr>
            <w:tab/>
            <w:t xml:space="preserve">Attride-Stirling J. Thematic networks: An analytic tool for qualitative research. Qualitative Research. 2001;1(3). </w:t>
          </w:r>
        </w:p>
        <w:p w14:paraId="173CC2E8" w14:textId="77777777" w:rsidR="002F0A68" w:rsidRDefault="002F0A68">
          <w:pPr>
            <w:autoSpaceDE w:val="0"/>
            <w:autoSpaceDN w:val="0"/>
            <w:ind w:hanging="640"/>
            <w:divId w:val="656883511"/>
            <w:rPr>
              <w:rFonts w:eastAsia="Times New Roman"/>
            </w:rPr>
          </w:pPr>
          <w:r>
            <w:rPr>
              <w:rFonts w:eastAsia="Times New Roman"/>
            </w:rPr>
            <w:t>3.</w:t>
          </w:r>
          <w:r>
            <w:rPr>
              <w:rFonts w:eastAsia="Times New Roman"/>
            </w:rPr>
            <w:tab/>
            <w:t xml:space="preserve">Aveling EL, Stone J, Sundt T, Wright C, Gino F, Singer S. Factors Influencing Team Behaviors in Surgery: A Qualitative Study to Inform Teamwork Interventions. Annals of Thoracic Surgery. 2018;106(1). </w:t>
          </w:r>
        </w:p>
        <w:p w14:paraId="69404F99" w14:textId="110DF296" w:rsidR="008B4813" w:rsidRDefault="002F0A68">
          <w:r>
            <w:rPr>
              <w:rFonts w:eastAsia="Times New Roman"/>
            </w:rPr>
            <w:t> </w:t>
          </w:r>
        </w:p>
      </w:sdtContent>
    </w:sdt>
    <w:p w14:paraId="633A81C3" w14:textId="77777777" w:rsidR="008B4813" w:rsidRDefault="008B4813">
      <w:r>
        <w:br w:type="page"/>
      </w:r>
    </w:p>
    <w:p w14:paraId="5691063B" w14:textId="77777777" w:rsidR="008B4813" w:rsidRPr="000D577E" w:rsidRDefault="008B4813" w:rsidP="00161F89">
      <w:pPr>
        <w:rPr>
          <w:b/>
          <w:bCs/>
          <w:sz w:val="28"/>
          <w:szCs w:val="28"/>
        </w:rPr>
      </w:pPr>
      <w:r w:rsidRPr="000D577E">
        <w:rPr>
          <w:b/>
          <w:bCs/>
          <w:sz w:val="28"/>
          <w:szCs w:val="28"/>
        </w:rPr>
        <w:lastRenderedPageBreak/>
        <w:t>Interview guide shared with participants</w:t>
      </w:r>
    </w:p>
    <w:p w14:paraId="1E3AAB72" w14:textId="533F25A7" w:rsidR="0011447F" w:rsidRPr="000D577E" w:rsidRDefault="00FC38A8" w:rsidP="000D577E">
      <w:pPr>
        <w:spacing w:after="120" w:line="240" w:lineRule="auto"/>
        <w:rPr>
          <w:i/>
          <w:iCs/>
        </w:rPr>
      </w:pPr>
      <w:r w:rsidRPr="000D577E">
        <w:rPr>
          <w:i/>
          <w:iCs/>
        </w:rPr>
        <w:t>S</w:t>
      </w:r>
      <w:r w:rsidR="00291EF9" w:rsidRPr="000D577E">
        <w:rPr>
          <w:i/>
          <w:iCs/>
        </w:rPr>
        <w:t xml:space="preserve">ee also </w:t>
      </w:r>
      <w:r w:rsidR="008B6DAD">
        <w:rPr>
          <w:i/>
          <w:iCs/>
        </w:rPr>
        <w:t>the d</w:t>
      </w:r>
      <w:r w:rsidR="00291EF9" w:rsidRPr="000D577E">
        <w:rPr>
          <w:i/>
          <w:iCs/>
        </w:rPr>
        <w:t xml:space="preserve">ata </w:t>
      </w:r>
      <w:r w:rsidR="00B62398">
        <w:rPr>
          <w:i/>
          <w:iCs/>
        </w:rPr>
        <w:t>c</w:t>
      </w:r>
      <w:r w:rsidR="00291EF9" w:rsidRPr="000D577E">
        <w:rPr>
          <w:i/>
          <w:iCs/>
        </w:rPr>
        <w:t>ollection</w:t>
      </w:r>
      <w:r w:rsidR="008B6DAD">
        <w:rPr>
          <w:i/>
          <w:iCs/>
        </w:rPr>
        <w:t xml:space="preserve"> section</w:t>
      </w:r>
      <w:r w:rsidR="00291EF9" w:rsidRPr="000D577E">
        <w:rPr>
          <w:i/>
          <w:iCs/>
        </w:rPr>
        <w:t xml:space="preserve"> </w:t>
      </w:r>
      <w:r w:rsidR="008B6DAD">
        <w:rPr>
          <w:i/>
          <w:iCs/>
        </w:rPr>
        <w:t>of</w:t>
      </w:r>
      <w:r w:rsidR="007C211B" w:rsidRPr="000D577E">
        <w:rPr>
          <w:i/>
          <w:iCs/>
        </w:rPr>
        <w:t xml:space="preserve"> </w:t>
      </w:r>
      <w:r w:rsidR="008B6DAD">
        <w:rPr>
          <w:i/>
          <w:iCs/>
        </w:rPr>
        <w:t>m</w:t>
      </w:r>
      <w:r w:rsidR="007C211B" w:rsidRPr="000D577E">
        <w:rPr>
          <w:i/>
          <w:iCs/>
        </w:rPr>
        <w:t>ethodology above and the interview guide on next page.</w:t>
      </w:r>
      <w:r w:rsidR="0011447F" w:rsidRPr="000D577E">
        <w:rPr>
          <w:i/>
          <w:iCs/>
        </w:rPr>
        <w:t xml:space="preserve"> </w:t>
      </w:r>
    </w:p>
    <w:p w14:paraId="53AB3A64" w14:textId="77777777" w:rsidR="00C321D3" w:rsidRDefault="008B4813" w:rsidP="008B6DAD">
      <w:r>
        <w:rPr>
          <w:noProof/>
        </w:rPr>
        <w:drawing>
          <wp:inline distT="0" distB="0" distL="0" distR="0" wp14:anchorId="3030B395" wp14:editId="57662708">
            <wp:extent cx="5680940" cy="7563917"/>
            <wp:effectExtent l="0" t="0" r="0" b="0"/>
            <wp:docPr id="40697758"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697758" name="Picture 1" descr="A screenshot of a computer&#10;&#10;Description automatically generated"/>
                    <pic:cNvPicPr/>
                  </pic:nvPicPr>
                  <pic:blipFill rotWithShape="1">
                    <a:blip r:embed="rId9"/>
                    <a:srcRect l="30150" t="4226" r="30642" b="2966"/>
                    <a:stretch/>
                  </pic:blipFill>
                  <pic:spPr bwMode="auto">
                    <a:xfrm>
                      <a:off x="0" y="0"/>
                      <a:ext cx="5719803" cy="7615662"/>
                    </a:xfrm>
                    <a:prstGeom prst="rect">
                      <a:avLst/>
                    </a:prstGeom>
                    <a:ln>
                      <a:noFill/>
                    </a:ln>
                    <a:extLst>
                      <a:ext uri="{53640926-AAD7-44D8-BBD7-CCE9431645EC}">
                        <a14:shadowObscured xmlns:a14="http://schemas.microsoft.com/office/drawing/2010/main"/>
                      </a:ext>
                    </a:extLst>
                  </pic:spPr>
                </pic:pic>
              </a:graphicData>
            </a:graphic>
          </wp:inline>
        </w:drawing>
      </w:r>
    </w:p>
    <w:p w14:paraId="10095259" w14:textId="77777777" w:rsidR="00C321D3" w:rsidRPr="000D577E" w:rsidRDefault="00C321D3">
      <w:pPr>
        <w:rPr>
          <w:sz w:val="12"/>
          <w:szCs w:val="12"/>
        </w:rPr>
      </w:pPr>
      <w:r w:rsidRPr="000D577E">
        <w:rPr>
          <w:sz w:val="12"/>
          <w:szCs w:val="12"/>
        </w:rPr>
        <w:br w:type="page"/>
      </w:r>
    </w:p>
    <w:p w14:paraId="2F07C33A" w14:textId="77777777" w:rsidR="004F23C7" w:rsidRPr="00ED4DFB" w:rsidRDefault="004F23C7" w:rsidP="004F23C7">
      <w:pPr>
        <w:rPr>
          <w:b/>
          <w:bCs/>
        </w:rPr>
      </w:pPr>
      <w:r w:rsidRPr="00ED4DFB">
        <w:rPr>
          <w:b/>
          <w:bCs/>
          <w:sz w:val="28"/>
          <w:szCs w:val="28"/>
        </w:rPr>
        <w:lastRenderedPageBreak/>
        <w:t>Interview guide</w:t>
      </w:r>
      <w:r>
        <w:rPr>
          <w:b/>
          <w:bCs/>
          <w:sz w:val="28"/>
          <w:szCs w:val="28"/>
        </w:rPr>
        <w:t xml:space="preserve"> </w:t>
      </w:r>
      <w:r w:rsidRPr="00ED4DFB">
        <w:rPr>
          <w:sz w:val="28"/>
          <w:szCs w:val="28"/>
        </w:rPr>
        <w:t xml:space="preserve">– for use </w:t>
      </w:r>
      <w:r>
        <w:rPr>
          <w:sz w:val="28"/>
          <w:szCs w:val="28"/>
        </w:rPr>
        <w:t>alongside</w:t>
      </w:r>
      <w:r w:rsidRPr="00ED4DFB">
        <w:rPr>
          <w:sz w:val="28"/>
          <w:szCs w:val="28"/>
        </w:rPr>
        <w:t xml:space="preserve"> version shared with participants</w:t>
      </w:r>
    </w:p>
    <w:p w14:paraId="57D96116" w14:textId="77777777" w:rsidR="004F23C7" w:rsidRDefault="004F23C7" w:rsidP="004F23C7">
      <w:pPr>
        <w:spacing w:after="120" w:line="240" w:lineRule="auto"/>
        <w:rPr>
          <w:i/>
          <w:iCs/>
        </w:rPr>
      </w:pPr>
      <w:r>
        <w:rPr>
          <w:i/>
          <w:iCs/>
        </w:rPr>
        <w:t>S</w:t>
      </w:r>
      <w:r w:rsidRPr="00D12D2C">
        <w:rPr>
          <w:i/>
          <w:iCs/>
        </w:rPr>
        <w:t xml:space="preserve">ee also </w:t>
      </w:r>
      <w:r>
        <w:rPr>
          <w:i/>
          <w:iCs/>
        </w:rPr>
        <w:t>interview guide shared with participants and the d</w:t>
      </w:r>
      <w:r w:rsidRPr="00D12D2C">
        <w:rPr>
          <w:i/>
          <w:iCs/>
        </w:rPr>
        <w:t xml:space="preserve">ata </w:t>
      </w:r>
      <w:r>
        <w:rPr>
          <w:i/>
          <w:iCs/>
        </w:rPr>
        <w:t>c</w:t>
      </w:r>
      <w:r w:rsidRPr="00D12D2C">
        <w:rPr>
          <w:i/>
          <w:iCs/>
        </w:rPr>
        <w:t>ollection</w:t>
      </w:r>
      <w:r>
        <w:rPr>
          <w:i/>
          <w:iCs/>
        </w:rPr>
        <w:t xml:space="preserve"> section</w:t>
      </w:r>
      <w:r w:rsidRPr="00D12D2C">
        <w:rPr>
          <w:i/>
          <w:iCs/>
        </w:rPr>
        <w:t xml:space="preserve"> </w:t>
      </w:r>
      <w:r>
        <w:rPr>
          <w:i/>
          <w:iCs/>
        </w:rPr>
        <w:t>of</w:t>
      </w:r>
      <w:r w:rsidRPr="00D12D2C">
        <w:rPr>
          <w:i/>
          <w:iCs/>
        </w:rPr>
        <w:t xml:space="preserve"> </w:t>
      </w:r>
      <w:r>
        <w:rPr>
          <w:i/>
          <w:iCs/>
        </w:rPr>
        <w:t>m</w:t>
      </w:r>
      <w:r w:rsidRPr="00D12D2C">
        <w:rPr>
          <w:i/>
          <w:iCs/>
        </w:rPr>
        <w:t>ethodology</w:t>
      </w:r>
      <w:r>
        <w:rPr>
          <w:i/>
          <w:iCs/>
        </w:rPr>
        <w:t>, above</w:t>
      </w:r>
      <w:r w:rsidRPr="00D12D2C">
        <w:rPr>
          <w:i/>
          <w:iCs/>
        </w:rPr>
        <w:t>.</w:t>
      </w:r>
    </w:p>
    <w:p w14:paraId="496E5ABD" w14:textId="77777777" w:rsidR="004F23C7" w:rsidRPr="00ED4DFB" w:rsidRDefault="004F23C7" w:rsidP="004F23C7">
      <w:pPr>
        <w:spacing w:after="0" w:line="240" w:lineRule="auto"/>
        <w:rPr>
          <w:i/>
          <w:iCs/>
        </w:rPr>
      </w:pPr>
      <w:r w:rsidRPr="00D12D2C">
        <w:rPr>
          <w:i/>
          <w:iCs/>
        </w:rPr>
        <w:t xml:space="preserve"> </w:t>
      </w:r>
      <w:r w:rsidRPr="00ED4DFB">
        <w:t xml:space="preserve">  </w:t>
      </w:r>
    </w:p>
    <w:p w14:paraId="299BE505" w14:textId="77777777" w:rsidR="004F23C7" w:rsidRPr="009079DD" w:rsidRDefault="004F23C7" w:rsidP="004F23C7">
      <w:pPr>
        <w:spacing w:after="120" w:line="240" w:lineRule="auto"/>
        <w:rPr>
          <w:b/>
          <w:bCs/>
          <w:smallCaps/>
          <w:sz w:val="24"/>
          <w:szCs w:val="24"/>
        </w:rPr>
      </w:pPr>
      <w:r w:rsidRPr="009079DD">
        <w:rPr>
          <w:b/>
          <w:bCs/>
          <w:smallCaps/>
          <w:sz w:val="24"/>
          <w:szCs w:val="24"/>
        </w:rPr>
        <w:t>Orientation and other preliminaries</w:t>
      </w:r>
    </w:p>
    <w:p w14:paraId="5CADBAEB" w14:textId="77777777" w:rsidR="004F23C7" w:rsidRPr="00175E86" w:rsidRDefault="004F23C7" w:rsidP="004F23C7">
      <w:pPr>
        <w:spacing w:after="120" w:line="240" w:lineRule="auto"/>
        <w:rPr>
          <w:i/>
          <w:iCs/>
        </w:rPr>
      </w:pPr>
      <w:r>
        <w:t xml:space="preserve">Hello! Thank you very much for your willingness to participate in this study. I will go over the interview preview and a few other things with you before we get into the interview. May we begin with quick introductions? </w:t>
      </w:r>
      <w:r>
        <w:rPr>
          <w:i/>
          <w:iCs/>
        </w:rPr>
        <w:t>Give professional self-introduction, participant introduces themselves, their role, etc.</w:t>
      </w:r>
    </w:p>
    <w:p w14:paraId="0FE8BBDD" w14:textId="77777777" w:rsidR="004F23C7" w:rsidRDefault="004F23C7" w:rsidP="004F23C7">
      <w:pPr>
        <w:spacing w:after="120" w:line="240" w:lineRule="auto"/>
      </w:pPr>
      <w:r>
        <w:t xml:space="preserve">Thank you. I will go over the interview preview that I sent earlier, do you have it there with you? </w:t>
      </w:r>
      <w:r w:rsidRPr="007223D8">
        <w:rPr>
          <w:i/>
          <w:iCs/>
        </w:rPr>
        <w:t>Confirm.</w:t>
      </w:r>
    </w:p>
    <w:p w14:paraId="6E7BD5BD" w14:textId="77777777" w:rsidR="004F23C7" w:rsidRDefault="004F23C7" w:rsidP="004F23C7">
      <w:pPr>
        <w:spacing w:after="120" w:line="240" w:lineRule="auto"/>
      </w:pPr>
      <w:r>
        <w:t>Great, please jump in anytime with any questions you have as we go over it. First, why this study? Many partnerships with potential to improve health outcomes do not yet exist or are underutilized. This international study explores several key questions including:</w:t>
      </w:r>
    </w:p>
    <w:p w14:paraId="1FC3A64E" w14:textId="77777777" w:rsidR="004F23C7" w:rsidRDefault="004F23C7" w:rsidP="004F23C7">
      <w:pPr>
        <w:pStyle w:val="ListParagraph"/>
        <w:numPr>
          <w:ilvl w:val="0"/>
          <w:numId w:val="3"/>
        </w:numPr>
        <w:spacing w:after="120" w:line="240" w:lineRule="auto"/>
      </w:pPr>
      <w:r>
        <w:t>What partnerships should exist but do not?</w:t>
      </w:r>
    </w:p>
    <w:p w14:paraId="2FCFAE84" w14:textId="77777777" w:rsidR="004F23C7" w:rsidRDefault="004F23C7" w:rsidP="004F23C7">
      <w:pPr>
        <w:pStyle w:val="ListParagraph"/>
        <w:numPr>
          <w:ilvl w:val="0"/>
          <w:numId w:val="3"/>
        </w:numPr>
        <w:spacing w:after="120" w:line="240" w:lineRule="auto"/>
      </w:pPr>
      <w:r>
        <w:t>What existing partnerships are underutilized?</w:t>
      </w:r>
    </w:p>
    <w:p w14:paraId="4D66CFED" w14:textId="77777777" w:rsidR="004F23C7" w:rsidRDefault="004F23C7" w:rsidP="004F23C7">
      <w:pPr>
        <w:pStyle w:val="ListParagraph"/>
        <w:numPr>
          <w:ilvl w:val="0"/>
          <w:numId w:val="3"/>
        </w:numPr>
        <w:spacing w:after="120" w:line="240" w:lineRule="auto"/>
      </w:pPr>
      <w:r>
        <w:t>What key barriers or challenges get in the way?</w:t>
      </w:r>
    </w:p>
    <w:p w14:paraId="7C4385FE" w14:textId="77777777" w:rsidR="004F23C7" w:rsidRDefault="004F23C7" w:rsidP="004F23C7">
      <w:pPr>
        <w:spacing w:after="120" w:line="240" w:lineRule="auto"/>
      </w:pPr>
      <w:r>
        <w:t>So, how are we defining partnerships? For this study, we define partnerships broadly as:</w:t>
      </w:r>
    </w:p>
    <w:p w14:paraId="45786BBE" w14:textId="77777777" w:rsidR="004F23C7" w:rsidRDefault="004F23C7" w:rsidP="004F23C7">
      <w:pPr>
        <w:pStyle w:val="ListParagraph"/>
        <w:numPr>
          <w:ilvl w:val="0"/>
          <w:numId w:val="2"/>
        </w:numPr>
        <w:spacing w:after="120" w:line="240" w:lineRule="auto"/>
      </w:pPr>
      <w:r>
        <w:t>Formal or informal collaborations</w:t>
      </w:r>
    </w:p>
    <w:p w14:paraId="37CA2546" w14:textId="77777777" w:rsidR="004F23C7" w:rsidRDefault="004F23C7" w:rsidP="004F23C7">
      <w:pPr>
        <w:pStyle w:val="ListParagraph"/>
        <w:numPr>
          <w:ilvl w:val="0"/>
          <w:numId w:val="2"/>
        </w:numPr>
        <w:spacing w:after="120" w:line="240" w:lineRule="auto"/>
      </w:pPr>
      <w:r>
        <w:t>Between any of the following: leaders, groups, organizations, or internal units.</w:t>
      </w:r>
    </w:p>
    <w:p w14:paraId="6104D2AF" w14:textId="77777777" w:rsidR="004F23C7" w:rsidRDefault="004F23C7" w:rsidP="004F23C7">
      <w:pPr>
        <w:pStyle w:val="ListParagraph"/>
        <w:numPr>
          <w:ilvl w:val="0"/>
          <w:numId w:val="2"/>
        </w:numPr>
        <w:spacing w:after="120" w:line="240" w:lineRule="auto"/>
      </w:pPr>
      <w:r>
        <w:t>Not simply a transaction or vendor-client relationship.</w:t>
      </w:r>
    </w:p>
    <w:p w14:paraId="11135EC4" w14:textId="77777777" w:rsidR="004F23C7" w:rsidRDefault="004F23C7" w:rsidP="004F23C7">
      <w:pPr>
        <w:pStyle w:val="ListParagraph"/>
        <w:numPr>
          <w:ilvl w:val="0"/>
          <w:numId w:val="2"/>
        </w:numPr>
        <w:spacing w:after="120" w:line="240" w:lineRule="auto"/>
      </w:pPr>
      <w:r>
        <w:t>Health-related, i.e. supportive of better health-outcomes and, ideally, access.</w:t>
      </w:r>
    </w:p>
    <w:p w14:paraId="2F273ADA" w14:textId="77777777" w:rsidR="004F23C7" w:rsidRDefault="004F23C7" w:rsidP="004F23C7">
      <w:pPr>
        <w:pStyle w:val="ListParagraph"/>
        <w:numPr>
          <w:ilvl w:val="0"/>
          <w:numId w:val="2"/>
        </w:numPr>
        <w:spacing w:after="120" w:line="240" w:lineRule="auto"/>
      </w:pPr>
      <w:r>
        <w:t>Relevant to your current role or, for examples from the past, to your role then.</w:t>
      </w:r>
    </w:p>
    <w:p w14:paraId="0F099923" w14:textId="77777777" w:rsidR="004F23C7" w:rsidRDefault="004F23C7" w:rsidP="004F23C7">
      <w:pPr>
        <w:pStyle w:val="ListParagraph"/>
        <w:numPr>
          <w:ilvl w:val="0"/>
          <w:numId w:val="2"/>
        </w:numPr>
        <w:spacing w:after="120" w:line="240" w:lineRule="auto"/>
      </w:pPr>
      <w:r>
        <w:t>Relatively distinctive from your perspective.</w:t>
      </w:r>
    </w:p>
    <w:p w14:paraId="7E448251" w14:textId="77777777" w:rsidR="004F23C7" w:rsidRDefault="004F23C7" w:rsidP="004F23C7">
      <w:pPr>
        <w:spacing w:after="120" w:line="240" w:lineRule="auto"/>
      </w:pPr>
      <w:r>
        <w:t xml:space="preserve">The interview topics are listed in the interview preview, on the right side. </w:t>
      </w:r>
    </w:p>
    <w:p w14:paraId="25485CE1" w14:textId="77777777" w:rsidR="004F23C7" w:rsidRDefault="004F23C7" w:rsidP="004F23C7">
      <w:pPr>
        <w:spacing w:after="120" w:line="240" w:lineRule="auto"/>
      </w:pPr>
      <w:r>
        <w:t>We’ll focus on discussing each of 3 partnership examples you share from your perspective—successful, underutilized, and dream partnerships—and for each, key factors. These examples are labeled #1 to #3:</w:t>
      </w:r>
    </w:p>
    <w:p w14:paraId="641FFC87" w14:textId="77777777" w:rsidR="004F23C7" w:rsidRDefault="004F23C7" w:rsidP="004F23C7">
      <w:pPr>
        <w:pStyle w:val="ListParagraph"/>
        <w:numPr>
          <w:ilvl w:val="0"/>
          <w:numId w:val="4"/>
        </w:numPr>
        <w:spacing w:after="120" w:line="240" w:lineRule="auto"/>
      </w:pPr>
      <w:r>
        <w:t>A successful partnership—a productive past or current experience you feel enthusiastic about.</w:t>
      </w:r>
    </w:p>
    <w:p w14:paraId="3A27AA40" w14:textId="77777777" w:rsidR="004F23C7" w:rsidRDefault="004F23C7" w:rsidP="004F23C7">
      <w:pPr>
        <w:pStyle w:val="ListParagraph"/>
        <w:numPr>
          <w:ilvl w:val="0"/>
          <w:numId w:val="4"/>
        </w:numPr>
        <w:spacing w:after="120" w:line="240" w:lineRule="auto"/>
      </w:pPr>
      <w:r>
        <w:t>An underutilized partnership—this example is mainly about struggling partnerships including failed partnerships, but you will be welcome to raise a different kind of example if you like.</w:t>
      </w:r>
    </w:p>
    <w:p w14:paraId="1EBB1F9C" w14:textId="77777777" w:rsidR="004F23C7" w:rsidRDefault="004F23C7" w:rsidP="004F23C7">
      <w:pPr>
        <w:pStyle w:val="ListParagraph"/>
        <w:numPr>
          <w:ilvl w:val="0"/>
          <w:numId w:val="4"/>
        </w:numPr>
        <w:spacing w:after="120" w:line="240" w:lineRule="auto"/>
      </w:pPr>
      <w:r>
        <w:t>A dream partnership—one you would very much like to have or see, feeling free to think outside prevailing constraints.</w:t>
      </w:r>
    </w:p>
    <w:p w14:paraId="3D2D195C" w14:textId="77777777" w:rsidR="004F23C7" w:rsidRDefault="004F23C7" w:rsidP="004F23C7">
      <w:pPr>
        <w:spacing w:after="120" w:line="240" w:lineRule="auto"/>
      </w:pPr>
      <w:r>
        <w:t>Your confidentiality and privacy are very important to us.</w:t>
      </w:r>
    </w:p>
    <w:p w14:paraId="0632BE55" w14:textId="77777777" w:rsidR="004F23C7" w:rsidRDefault="004F23C7" w:rsidP="004F23C7">
      <w:pPr>
        <w:spacing w:after="120" w:line="240" w:lineRule="auto"/>
      </w:pPr>
      <w:r>
        <w:t>You are welcome to disguise the examples you discuss. The study team will anonymize all examples. Your confidentiality is assured, and we do not expect you to share sensitive information. Your participation in the study is entirely voluntary. You may stop the interview anytime or refuse any of the questions. We are scheduled to talk for around 45 minutes, does this conversation still fit well in your schedule today?</w:t>
      </w:r>
    </w:p>
    <w:p w14:paraId="63BC8989" w14:textId="77777777" w:rsidR="004F23C7" w:rsidRDefault="004F23C7" w:rsidP="004F23C7">
      <w:pPr>
        <w:spacing w:after="120" w:line="240" w:lineRule="auto"/>
        <w:rPr>
          <w:i/>
          <w:iCs/>
        </w:rPr>
      </w:pPr>
      <w:r>
        <w:t xml:space="preserve">I would also like to ask your permission to audio record this conversation. This helps me to capture and transcribe everything we discuss. We will not share the recording outside of our research team. In any study reports and presentations, we will anonymize all examples given and statements made, and will not include your name. If you prefer not to be recorded, I can just take notes instead. Would you feel comfortable to be audio recorded for this interview? </w:t>
      </w:r>
      <w:r w:rsidRPr="00975D6A">
        <w:rPr>
          <w:i/>
          <w:iCs/>
        </w:rPr>
        <w:t>(if they answer yes, turn on recorder)</w:t>
      </w:r>
    </w:p>
    <w:p w14:paraId="52F5319F" w14:textId="77777777" w:rsidR="004F23C7" w:rsidRDefault="004F23C7" w:rsidP="004F23C7">
      <w:pPr>
        <w:spacing w:after="120" w:line="240" w:lineRule="auto"/>
      </w:pPr>
    </w:p>
    <w:p w14:paraId="237D8D56" w14:textId="77777777" w:rsidR="004F23C7" w:rsidRPr="009079DD" w:rsidRDefault="004F23C7" w:rsidP="004F23C7">
      <w:pPr>
        <w:spacing w:after="120" w:line="240" w:lineRule="auto"/>
        <w:rPr>
          <w:b/>
          <w:bCs/>
          <w:smallCaps/>
          <w:sz w:val="24"/>
          <w:szCs w:val="24"/>
        </w:rPr>
      </w:pPr>
      <w:r w:rsidRPr="009079DD">
        <w:rPr>
          <w:b/>
          <w:bCs/>
          <w:smallCaps/>
          <w:sz w:val="24"/>
          <w:szCs w:val="24"/>
        </w:rPr>
        <w:lastRenderedPageBreak/>
        <w:t xml:space="preserve">Interview topics </w:t>
      </w:r>
      <w:r w:rsidRPr="009079DD">
        <w:rPr>
          <w:smallCaps/>
          <w:sz w:val="24"/>
          <w:szCs w:val="24"/>
        </w:rPr>
        <w:t>– with interview questions</w:t>
      </w:r>
    </w:p>
    <w:p w14:paraId="22A3D74A" w14:textId="77777777" w:rsidR="004F23C7" w:rsidRPr="00710E6E" w:rsidRDefault="004F23C7" w:rsidP="004F23C7">
      <w:pPr>
        <w:spacing w:after="120" w:line="240" w:lineRule="auto"/>
        <w:rPr>
          <w:b/>
          <w:bCs/>
        </w:rPr>
      </w:pPr>
      <w:r w:rsidRPr="00710E6E">
        <w:rPr>
          <w:b/>
          <w:bCs/>
        </w:rPr>
        <w:t>Topic 1. Successful partnership?</w:t>
      </w:r>
    </w:p>
    <w:p w14:paraId="0286EA75" w14:textId="77777777" w:rsidR="004F23C7" w:rsidRDefault="004F23C7" w:rsidP="004F23C7">
      <w:pPr>
        <w:spacing w:after="120" w:line="240" w:lineRule="auto"/>
      </w:pPr>
      <w:r>
        <w:t>The first partnership example we’ll discuss is one you consider a successful partnership—a productive past or current partnership experience you feel enthusiastic about.</w:t>
      </w:r>
    </w:p>
    <w:p w14:paraId="0CDD434E" w14:textId="77777777" w:rsidR="004F23C7" w:rsidRDefault="004F23C7" w:rsidP="004F23C7">
      <w:pPr>
        <w:spacing w:after="120" w:line="240" w:lineRule="auto"/>
      </w:pPr>
      <w:r>
        <w:t>Please let me know if you have any questions, think of an example you would like to give, take your time.</w:t>
      </w:r>
    </w:p>
    <w:p w14:paraId="1F6BAEAE" w14:textId="77777777" w:rsidR="004F23C7" w:rsidRDefault="004F23C7" w:rsidP="004F23C7">
      <w:pPr>
        <w:spacing w:after="120" w:line="240" w:lineRule="auto"/>
      </w:pPr>
      <w:r>
        <w:t>Please give an overview of the partnership and tell me why it excites or inspires you.</w:t>
      </w:r>
    </w:p>
    <w:p w14:paraId="0118FB2F" w14:textId="77777777" w:rsidR="004F23C7" w:rsidRPr="00526089" w:rsidRDefault="004F23C7" w:rsidP="004F23C7">
      <w:pPr>
        <w:spacing w:after="120" w:line="240" w:lineRule="auto"/>
        <w:rPr>
          <w:i/>
          <w:iCs/>
        </w:rPr>
      </w:pPr>
      <w:r w:rsidRPr="00526089">
        <w:rPr>
          <w:i/>
          <w:iCs/>
        </w:rPr>
        <w:t xml:space="preserve">Probe </w:t>
      </w:r>
      <w:r>
        <w:rPr>
          <w:i/>
          <w:iCs/>
        </w:rPr>
        <w:t>for understanding, note the range of organizations involved and their institutional sectors</w:t>
      </w:r>
    </w:p>
    <w:p w14:paraId="3668E439" w14:textId="77777777" w:rsidR="004F23C7" w:rsidRPr="004E2C28" w:rsidRDefault="004F23C7" w:rsidP="004F23C7">
      <w:pPr>
        <w:spacing w:after="120" w:line="240" w:lineRule="auto"/>
        <w:rPr>
          <w:i/>
          <w:iCs/>
        </w:rPr>
      </w:pPr>
      <w:r>
        <w:t xml:space="preserve">What was essential to achieve it? </w:t>
      </w:r>
      <w:r w:rsidRPr="004E2C28">
        <w:rPr>
          <w:i/>
          <w:iCs/>
        </w:rPr>
        <w:t>(success factors)</w:t>
      </w:r>
    </w:p>
    <w:p w14:paraId="71082BFE" w14:textId="77777777" w:rsidR="004F23C7" w:rsidRPr="00B5719C" w:rsidRDefault="004F23C7" w:rsidP="004F23C7">
      <w:pPr>
        <w:spacing w:after="120" w:line="240" w:lineRule="auto"/>
        <w:rPr>
          <w:i/>
          <w:iCs/>
        </w:rPr>
      </w:pPr>
      <w:r w:rsidRPr="00381DFA">
        <w:rPr>
          <w:i/>
          <w:iCs/>
        </w:rPr>
        <w:t>Probe for understandin</w:t>
      </w:r>
      <w:r>
        <w:rPr>
          <w:i/>
          <w:iCs/>
        </w:rPr>
        <w:t>g the factors they raise</w:t>
      </w:r>
    </w:p>
    <w:p w14:paraId="618CB5B1" w14:textId="77777777" w:rsidR="004F23C7" w:rsidRPr="00CB5299" w:rsidRDefault="004F23C7" w:rsidP="004F23C7">
      <w:pPr>
        <w:spacing w:after="120" w:line="240" w:lineRule="auto"/>
      </w:pPr>
      <w:r w:rsidRPr="00B5719C">
        <w:rPr>
          <w:b/>
          <w:bCs/>
        </w:rPr>
        <w:t>Topic 2. Underutilized partnership?</w:t>
      </w:r>
    </w:p>
    <w:p w14:paraId="6E234268" w14:textId="77777777" w:rsidR="004F23C7" w:rsidRDefault="004F23C7" w:rsidP="004F23C7">
      <w:pPr>
        <w:spacing w:after="120" w:line="240" w:lineRule="auto"/>
      </w:pPr>
      <w:r>
        <w:t>The next example we’ll discuss is an underutilized partnership—a past or current partnership with seemingly remarkable promise, but falling short of its potential. Please note you can go different ways with your choice of what example to share. This example is mainly about struggling partnerships, with otherwise seemingly remarkable promise yet falling well short of their expected potential. Most participants so far have given examples of struggling partnerships including failed partnerships. You are welcome to raise a different example, such as a partnership that worked very well and could exploit its now greater potential, if you would rather do so instead.</w:t>
      </w:r>
    </w:p>
    <w:p w14:paraId="59B77A54" w14:textId="77777777" w:rsidR="004F23C7" w:rsidRDefault="004F23C7" w:rsidP="004F23C7">
      <w:pPr>
        <w:spacing w:after="120" w:line="240" w:lineRule="auto"/>
      </w:pPr>
      <w:r>
        <w:t>Please let me know if you have any questions, think of an example you would like to give, take your time.</w:t>
      </w:r>
    </w:p>
    <w:p w14:paraId="6EDCCDBE" w14:textId="77777777" w:rsidR="004F23C7" w:rsidRDefault="004F23C7" w:rsidP="004F23C7">
      <w:pPr>
        <w:spacing w:after="120" w:line="240" w:lineRule="auto"/>
      </w:pPr>
      <w:r>
        <w:t>Please give an overview of the partnership, its original promise and current status.</w:t>
      </w:r>
    </w:p>
    <w:p w14:paraId="27CDDB13" w14:textId="77777777" w:rsidR="004F23C7" w:rsidRPr="00526089" w:rsidRDefault="004F23C7" w:rsidP="004F23C7">
      <w:pPr>
        <w:spacing w:after="120" w:line="240" w:lineRule="auto"/>
        <w:rPr>
          <w:i/>
          <w:iCs/>
        </w:rPr>
      </w:pPr>
      <w:r w:rsidRPr="00526089">
        <w:rPr>
          <w:i/>
          <w:iCs/>
        </w:rPr>
        <w:t xml:space="preserve">Probe </w:t>
      </w:r>
      <w:r>
        <w:rPr>
          <w:i/>
          <w:iCs/>
        </w:rPr>
        <w:t>for understanding, note the range of organizations involved and their institutional sectors</w:t>
      </w:r>
    </w:p>
    <w:p w14:paraId="1F5A34DB" w14:textId="77777777" w:rsidR="004F23C7" w:rsidRPr="001864B5" w:rsidRDefault="004F23C7" w:rsidP="004F23C7">
      <w:pPr>
        <w:spacing w:after="120" w:line="240" w:lineRule="auto"/>
        <w:rPr>
          <w:i/>
          <w:iCs/>
        </w:rPr>
      </w:pPr>
      <w:r>
        <w:t xml:space="preserve">What do you see as its key barriers or challenges? </w:t>
      </w:r>
      <w:r w:rsidRPr="001864B5">
        <w:rPr>
          <w:i/>
          <w:iCs/>
        </w:rPr>
        <w:t>(factors contributing to its difficulties/problems)</w:t>
      </w:r>
    </w:p>
    <w:p w14:paraId="62AA7DF0" w14:textId="77777777" w:rsidR="004F23C7" w:rsidRPr="00381DFA" w:rsidRDefault="004F23C7" w:rsidP="004F23C7">
      <w:pPr>
        <w:spacing w:after="120" w:line="240" w:lineRule="auto"/>
        <w:rPr>
          <w:i/>
          <w:iCs/>
        </w:rPr>
      </w:pPr>
      <w:r w:rsidRPr="00381DFA">
        <w:rPr>
          <w:i/>
          <w:iCs/>
        </w:rPr>
        <w:t>Probe for understandin</w:t>
      </w:r>
      <w:r>
        <w:rPr>
          <w:i/>
          <w:iCs/>
        </w:rPr>
        <w:t>g the factors they raise</w:t>
      </w:r>
    </w:p>
    <w:p w14:paraId="41AE4BDC" w14:textId="77777777" w:rsidR="004F23C7" w:rsidRPr="00471D17" w:rsidRDefault="004F23C7" w:rsidP="004F23C7">
      <w:pPr>
        <w:spacing w:after="120" w:line="240" w:lineRule="auto"/>
        <w:rPr>
          <w:b/>
          <w:bCs/>
        </w:rPr>
      </w:pPr>
      <w:r w:rsidRPr="00471D17">
        <w:rPr>
          <w:b/>
          <w:bCs/>
        </w:rPr>
        <w:t xml:space="preserve">Topic </w:t>
      </w:r>
      <w:r>
        <w:rPr>
          <w:b/>
          <w:bCs/>
        </w:rPr>
        <w:t>3</w:t>
      </w:r>
      <w:r w:rsidRPr="00471D17">
        <w:rPr>
          <w:b/>
          <w:bCs/>
        </w:rPr>
        <w:t>.</w:t>
      </w:r>
      <w:r>
        <w:t xml:space="preserve"> </w:t>
      </w:r>
      <w:r>
        <w:rPr>
          <w:b/>
          <w:bCs/>
        </w:rPr>
        <w:t>Dream</w:t>
      </w:r>
      <w:r w:rsidRPr="00471D17">
        <w:rPr>
          <w:b/>
          <w:bCs/>
        </w:rPr>
        <w:t xml:space="preserve"> partnership?</w:t>
      </w:r>
    </w:p>
    <w:p w14:paraId="56A1116F" w14:textId="77777777" w:rsidR="004F23C7" w:rsidRDefault="004F23C7" w:rsidP="004F23C7">
      <w:pPr>
        <w:spacing w:after="120" w:line="240" w:lineRule="auto"/>
      </w:pPr>
      <w:r>
        <w:t>The next partnership example we’ll discuss is one you consider a dream partnership—feel free to think outside prevailing constraints—what is a partnership you would very much like to have or see?</w:t>
      </w:r>
    </w:p>
    <w:p w14:paraId="7C26B958" w14:textId="77777777" w:rsidR="004F23C7" w:rsidRDefault="004F23C7" w:rsidP="004F23C7">
      <w:pPr>
        <w:spacing w:after="120" w:line="240" w:lineRule="auto"/>
      </w:pPr>
      <w:r>
        <w:t>Please let me know if you have any questions, think of an example you would like to give, take your time.</w:t>
      </w:r>
    </w:p>
    <w:p w14:paraId="74A165FE" w14:textId="77777777" w:rsidR="004F23C7" w:rsidRDefault="004F23C7" w:rsidP="004F23C7">
      <w:pPr>
        <w:spacing w:after="120" w:line="240" w:lineRule="auto"/>
      </w:pPr>
      <w:r>
        <w:t xml:space="preserve">Please give an overview of your dream partnership, and why it excites or inspires you. </w:t>
      </w:r>
    </w:p>
    <w:p w14:paraId="6ED2B962" w14:textId="77777777" w:rsidR="004F23C7" w:rsidRPr="00617AB7" w:rsidRDefault="004F23C7" w:rsidP="004F23C7">
      <w:pPr>
        <w:spacing w:after="120" w:line="240" w:lineRule="auto"/>
        <w:rPr>
          <w:i/>
          <w:iCs/>
        </w:rPr>
      </w:pPr>
      <w:r w:rsidRPr="00526089">
        <w:rPr>
          <w:i/>
          <w:iCs/>
        </w:rPr>
        <w:t xml:space="preserve">Probe </w:t>
      </w:r>
      <w:r>
        <w:rPr>
          <w:i/>
          <w:iCs/>
        </w:rPr>
        <w:t>for understanding, note the range of organizations involved and their institutional sectors</w:t>
      </w:r>
    </w:p>
    <w:p w14:paraId="251EC509" w14:textId="77777777" w:rsidR="004F23C7" w:rsidRPr="00BA70E2" w:rsidRDefault="004F23C7" w:rsidP="004F23C7">
      <w:pPr>
        <w:spacing w:after="120" w:line="240" w:lineRule="auto"/>
        <w:rPr>
          <w:i/>
          <w:iCs/>
        </w:rPr>
      </w:pPr>
      <w:r>
        <w:t xml:space="preserve">What do you see as the key barriers or challenges to it? </w:t>
      </w:r>
      <w:r w:rsidRPr="00BA70E2">
        <w:rPr>
          <w:i/>
          <w:iCs/>
        </w:rPr>
        <w:t>(factors impedin</w:t>
      </w:r>
      <w:r>
        <w:rPr>
          <w:i/>
          <w:iCs/>
        </w:rPr>
        <w:t>g or even preventing</w:t>
      </w:r>
      <w:r w:rsidRPr="00BA70E2">
        <w:rPr>
          <w:i/>
          <w:iCs/>
        </w:rPr>
        <w:t xml:space="preserve"> it)</w:t>
      </w:r>
    </w:p>
    <w:p w14:paraId="2879BB6B" w14:textId="77777777" w:rsidR="004F23C7" w:rsidRPr="00381DFA" w:rsidRDefault="004F23C7" w:rsidP="004F23C7">
      <w:pPr>
        <w:spacing w:after="120" w:line="240" w:lineRule="auto"/>
        <w:rPr>
          <w:i/>
          <w:iCs/>
        </w:rPr>
      </w:pPr>
      <w:r w:rsidRPr="00381DFA">
        <w:rPr>
          <w:i/>
          <w:iCs/>
        </w:rPr>
        <w:t>Probe for understandin</w:t>
      </w:r>
      <w:r>
        <w:rPr>
          <w:i/>
          <w:iCs/>
        </w:rPr>
        <w:t>g the factors they raise</w:t>
      </w:r>
    </w:p>
    <w:p w14:paraId="6117C6D8" w14:textId="77777777" w:rsidR="004F23C7" w:rsidRPr="005A379F" w:rsidRDefault="004F23C7" w:rsidP="004F23C7">
      <w:pPr>
        <w:spacing w:after="120" w:line="240" w:lineRule="auto"/>
        <w:rPr>
          <w:i/>
          <w:iCs/>
        </w:rPr>
      </w:pPr>
      <w:r>
        <w:t xml:space="preserve">What might be essential to achieve it? </w:t>
      </w:r>
      <w:r w:rsidRPr="005A379F">
        <w:rPr>
          <w:i/>
          <w:iCs/>
        </w:rPr>
        <w:t>(</w:t>
      </w:r>
      <w:r>
        <w:rPr>
          <w:i/>
          <w:iCs/>
        </w:rPr>
        <w:t xml:space="preserve">may prompt other key </w:t>
      </w:r>
      <w:r w:rsidRPr="005A379F">
        <w:rPr>
          <w:i/>
          <w:iCs/>
        </w:rPr>
        <w:t>barriers or challenges</w:t>
      </w:r>
      <w:r>
        <w:rPr>
          <w:i/>
          <w:iCs/>
        </w:rPr>
        <w:t>, probe any raised</w:t>
      </w:r>
      <w:r w:rsidRPr="005A379F">
        <w:rPr>
          <w:i/>
          <w:iCs/>
        </w:rPr>
        <w:t>)</w:t>
      </w:r>
    </w:p>
    <w:p w14:paraId="6834378A" w14:textId="77777777" w:rsidR="004F23C7" w:rsidRPr="00381DFA" w:rsidRDefault="004F23C7" w:rsidP="004F23C7">
      <w:pPr>
        <w:spacing w:after="120" w:line="240" w:lineRule="auto"/>
        <w:rPr>
          <w:i/>
          <w:iCs/>
        </w:rPr>
      </w:pPr>
      <w:r w:rsidRPr="00381DFA">
        <w:rPr>
          <w:i/>
          <w:iCs/>
        </w:rPr>
        <w:t>Probe for understandin</w:t>
      </w:r>
      <w:r>
        <w:rPr>
          <w:i/>
          <w:iCs/>
        </w:rPr>
        <w:t>g</w:t>
      </w:r>
    </w:p>
    <w:p w14:paraId="364398A1" w14:textId="77777777" w:rsidR="004F23C7" w:rsidRPr="00ED4DFB" w:rsidRDefault="004F23C7" w:rsidP="004F23C7">
      <w:pPr>
        <w:spacing w:after="120" w:line="240" w:lineRule="auto"/>
        <w:rPr>
          <w:i/>
          <w:iCs/>
        </w:rPr>
      </w:pPr>
      <w:r w:rsidRPr="007D51F3">
        <w:rPr>
          <w:b/>
          <w:bCs/>
        </w:rPr>
        <w:t>4. Other questions.</w:t>
      </w:r>
      <w:r>
        <w:t xml:space="preserve"> </w:t>
      </w:r>
      <w:r w:rsidRPr="00ED4DFB">
        <w:rPr>
          <w:i/>
          <w:iCs/>
        </w:rPr>
        <w:t>(ask if time allows)</w:t>
      </w:r>
    </w:p>
    <w:p w14:paraId="5A4316C1" w14:textId="77777777" w:rsidR="004F23C7" w:rsidRDefault="004F23C7" w:rsidP="004F23C7">
      <w:pPr>
        <w:spacing w:after="120" w:line="240" w:lineRule="auto"/>
      </w:pPr>
      <w:r>
        <w:t>What partnerships do you wish you and/or your colleagues had greater capacity to identify and develop?</w:t>
      </w:r>
    </w:p>
    <w:p w14:paraId="5ACCC1C7" w14:textId="77777777" w:rsidR="004F23C7" w:rsidRPr="00ED4DFB" w:rsidRDefault="004F23C7" w:rsidP="004F23C7">
      <w:pPr>
        <w:spacing w:after="120" w:line="240" w:lineRule="auto"/>
        <w:rPr>
          <w:i/>
          <w:iCs/>
        </w:rPr>
      </w:pPr>
      <w:r w:rsidRPr="006F08C1">
        <w:rPr>
          <w:b/>
          <w:bCs/>
        </w:rPr>
        <w:t>5. Your questions and suggestions?</w:t>
      </w:r>
      <w:r>
        <w:t xml:space="preserve"> </w:t>
      </w:r>
      <w:r w:rsidRPr="00ED4DFB">
        <w:rPr>
          <w:i/>
          <w:iCs/>
        </w:rPr>
        <w:t>(ask)</w:t>
      </w:r>
    </w:p>
    <w:p w14:paraId="6202B90C" w14:textId="77777777" w:rsidR="004B3635" w:rsidRDefault="004B3635" w:rsidP="00AD694D"/>
    <w:sectPr w:rsidR="004B3635" w:rsidSect="006C2A9C">
      <w:footerReference w:type="default" r:id="rId10"/>
      <w:pgSz w:w="12240" w:h="15840"/>
      <w:pgMar w:top="1296" w:right="1440" w:bottom="1296" w:left="1440" w:header="720" w:footer="57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925F33" w14:textId="77777777" w:rsidR="003B1CB4" w:rsidRDefault="003B1CB4" w:rsidP="00490D0A">
      <w:pPr>
        <w:spacing w:after="0" w:line="240" w:lineRule="auto"/>
      </w:pPr>
      <w:r>
        <w:separator/>
      </w:r>
    </w:p>
  </w:endnote>
  <w:endnote w:type="continuationSeparator" w:id="0">
    <w:p w14:paraId="7B3665FB" w14:textId="77777777" w:rsidR="003B1CB4" w:rsidRDefault="003B1CB4" w:rsidP="00490D0A">
      <w:pPr>
        <w:spacing w:after="0" w:line="240" w:lineRule="auto"/>
      </w:pPr>
      <w:r>
        <w:continuationSeparator/>
      </w:r>
    </w:p>
  </w:endnote>
  <w:endnote w:type="continuationNotice" w:id="1">
    <w:p w14:paraId="40D0E09D" w14:textId="77777777" w:rsidR="003B1CB4" w:rsidRDefault="003B1CB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40766455"/>
      <w:docPartObj>
        <w:docPartGallery w:val="Page Numbers (Bottom of Page)"/>
        <w:docPartUnique/>
      </w:docPartObj>
    </w:sdtPr>
    <w:sdtEndPr>
      <w:rPr>
        <w:noProof/>
      </w:rPr>
    </w:sdtEndPr>
    <w:sdtContent>
      <w:p w14:paraId="5E477646" w14:textId="3C760113" w:rsidR="002875B8" w:rsidRDefault="002875B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F80A585" w14:textId="77777777" w:rsidR="002875B8" w:rsidRDefault="002875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8F8A0D" w14:textId="77777777" w:rsidR="003B1CB4" w:rsidRDefault="003B1CB4" w:rsidP="00490D0A">
      <w:pPr>
        <w:spacing w:after="0" w:line="240" w:lineRule="auto"/>
      </w:pPr>
      <w:r>
        <w:separator/>
      </w:r>
    </w:p>
  </w:footnote>
  <w:footnote w:type="continuationSeparator" w:id="0">
    <w:p w14:paraId="2BF2CC69" w14:textId="77777777" w:rsidR="003B1CB4" w:rsidRDefault="003B1CB4" w:rsidP="00490D0A">
      <w:pPr>
        <w:spacing w:after="0" w:line="240" w:lineRule="auto"/>
      </w:pPr>
      <w:r>
        <w:continuationSeparator/>
      </w:r>
    </w:p>
  </w:footnote>
  <w:footnote w:type="continuationNotice" w:id="1">
    <w:p w14:paraId="26D19AAA" w14:textId="77777777" w:rsidR="003B1CB4" w:rsidRDefault="003B1CB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1453BA"/>
    <w:multiLevelType w:val="hybridMultilevel"/>
    <w:tmpl w:val="BAAE5C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F527F03"/>
    <w:multiLevelType w:val="hybridMultilevel"/>
    <w:tmpl w:val="DC38FC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3AE2E3A"/>
    <w:multiLevelType w:val="multilevel"/>
    <w:tmpl w:val="6156AD1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0F6235E"/>
    <w:multiLevelType w:val="hybridMultilevel"/>
    <w:tmpl w:val="E65882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76348489">
    <w:abstractNumId w:val="2"/>
  </w:num>
  <w:num w:numId="2" w16cid:durableId="2083749750">
    <w:abstractNumId w:val="0"/>
  </w:num>
  <w:num w:numId="3" w16cid:durableId="2039429278">
    <w:abstractNumId w:val="1"/>
  </w:num>
  <w:num w:numId="4" w16cid:durableId="15476422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7E8"/>
    <w:rsid w:val="0000109F"/>
    <w:rsid w:val="00001485"/>
    <w:rsid w:val="000016D3"/>
    <w:rsid w:val="00002DF7"/>
    <w:rsid w:val="00003E83"/>
    <w:rsid w:val="0000474C"/>
    <w:rsid w:val="0000479D"/>
    <w:rsid w:val="0000511F"/>
    <w:rsid w:val="0000572A"/>
    <w:rsid w:val="000058CD"/>
    <w:rsid w:val="00005DE1"/>
    <w:rsid w:val="0000603A"/>
    <w:rsid w:val="000069A7"/>
    <w:rsid w:val="00007322"/>
    <w:rsid w:val="0000799A"/>
    <w:rsid w:val="00007BBB"/>
    <w:rsid w:val="00007BCA"/>
    <w:rsid w:val="00007EF8"/>
    <w:rsid w:val="00007F3D"/>
    <w:rsid w:val="000103B1"/>
    <w:rsid w:val="00010E8F"/>
    <w:rsid w:val="00010ED9"/>
    <w:rsid w:val="00011192"/>
    <w:rsid w:val="00011508"/>
    <w:rsid w:val="00011585"/>
    <w:rsid w:val="000125DC"/>
    <w:rsid w:val="00012D22"/>
    <w:rsid w:val="00012EFE"/>
    <w:rsid w:val="00012F4F"/>
    <w:rsid w:val="0001316B"/>
    <w:rsid w:val="000134C1"/>
    <w:rsid w:val="00013592"/>
    <w:rsid w:val="00013A5C"/>
    <w:rsid w:val="00013F3E"/>
    <w:rsid w:val="0001467B"/>
    <w:rsid w:val="00014719"/>
    <w:rsid w:val="0001497A"/>
    <w:rsid w:val="00014C0B"/>
    <w:rsid w:val="000150B9"/>
    <w:rsid w:val="00015CCA"/>
    <w:rsid w:val="00015D00"/>
    <w:rsid w:val="00015D1A"/>
    <w:rsid w:val="00016266"/>
    <w:rsid w:val="000178D6"/>
    <w:rsid w:val="00017909"/>
    <w:rsid w:val="00017EA1"/>
    <w:rsid w:val="00020097"/>
    <w:rsid w:val="00020254"/>
    <w:rsid w:val="00020437"/>
    <w:rsid w:val="0002046D"/>
    <w:rsid w:val="00020DFC"/>
    <w:rsid w:val="0002112A"/>
    <w:rsid w:val="0002123C"/>
    <w:rsid w:val="0002123F"/>
    <w:rsid w:val="000214BE"/>
    <w:rsid w:val="000223BC"/>
    <w:rsid w:val="0002248B"/>
    <w:rsid w:val="000228FD"/>
    <w:rsid w:val="00022A9B"/>
    <w:rsid w:val="00022F0A"/>
    <w:rsid w:val="00023318"/>
    <w:rsid w:val="00024B6E"/>
    <w:rsid w:val="00024E8D"/>
    <w:rsid w:val="000256F7"/>
    <w:rsid w:val="00025721"/>
    <w:rsid w:val="00026606"/>
    <w:rsid w:val="00026B21"/>
    <w:rsid w:val="000277FA"/>
    <w:rsid w:val="00027A54"/>
    <w:rsid w:val="00027DA4"/>
    <w:rsid w:val="00027E80"/>
    <w:rsid w:val="00027F60"/>
    <w:rsid w:val="000300E4"/>
    <w:rsid w:val="000307B4"/>
    <w:rsid w:val="00030BBE"/>
    <w:rsid w:val="000315BE"/>
    <w:rsid w:val="0003175A"/>
    <w:rsid w:val="00031793"/>
    <w:rsid w:val="00031A75"/>
    <w:rsid w:val="00031FF6"/>
    <w:rsid w:val="00032706"/>
    <w:rsid w:val="00033465"/>
    <w:rsid w:val="000337D1"/>
    <w:rsid w:val="00033C05"/>
    <w:rsid w:val="00033ECE"/>
    <w:rsid w:val="00034476"/>
    <w:rsid w:val="00034822"/>
    <w:rsid w:val="000349EC"/>
    <w:rsid w:val="00034ABA"/>
    <w:rsid w:val="00035111"/>
    <w:rsid w:val="000363D5"/>
    <w:rsid w:val="000365BB"/>
    <w:rsid w:val="000366F4"/>
    <w:rsid w:val="0003711D"/>
    <w:rsid w:val="00037AC8"/>
    <w:rsid w:val="00037E0B"/>
    <w:rsid w:val="00040177"/>
    <w:rsid w:val="00040417"/>
    <w:rsid w:val="000405B0"/>
    <w:rsid w:val="0004075F"/>
    <w:rsid w:val="00040BEB"/>
    <w:rsid w:val="00040C2A"/>
    <w:rsid w:val="00040C34"/>
    <w:rsid w:val="00040EB0"/>
    <w:rsid w:val="00041211"/>
    <w:rsid w:val="0004152D"/>
    <w:rsid w:val="00041700"/>
    <w:rsid w:val="00041745"/>
    <w:rsid w:val="000417F8"/>
    <w:rsid w:val="0004189B"/>
    <w:rsid w:val="00042D78"/>
    <w:rsid w:val="000435C5"/>
    <w:rsid w:val="00043733"/>
    <w:rsid w:val="00044175"/>
    <w:rsid w:val="000447F3"/>
    <w:rsid w:val="000457D3"/>
    <w:rsid w:val="0004595B"/>
    <w:rsid w:val="0004688E"/>
    <w:rsid w:val="00046F10"/>
    <w:rsid w:val="0004710B"/>
    <w:rsid w:val="000477DA"/>
    <w:rsid w:val="000478C4"/>
    <w:rsid w:val="00050598"/>
    <w:rsid w:val="00050AE3"/>
    <w:rsid w:val="00050CB7"/>
    <w:rsid w:val="000518F7"/>
    <w:rsid w:val="00051B1F"/>
    <w:rsid w:val="00051F0A"/>
    <w:rsid w:val="00052147"/>
    <w:rsid w:val="000523B8"/>
    <w:rsid w:val="00052A35"/>
    <w:rsid w:val="00052F54"/>
    <w:rsid w:val="00053165"/>
    <w:rsid w:val="00053167"/>
    <w:rsid w:val="0005346D"/>
    <w:rsid w:val="00053479"/>
    <w:rsid w:val="00053D57"/>
    <w:rsid w:val="0005425D"/>
    <w:rsid w:val="00054294"/>
    <w:rsid w:val="0005450F"/>
    <w:rsid w:val="00054524"/>
    <w:rsid w:val="00055033"/>
    <w:rsid w:val="000552C4"/>
    <w:rsid w:val="000554E8"/>
    <w:rsid w:val="0005569D"/>
    <w:rsid w:val="000558D1"/>
    <w:rsid w:val="00055E13"/>
    <w:rsid w:val="00055F31"/>
    <w:rsid w:val="00056685"/>
    <w:rsid w:val="00056726"/>
    <w:rsid w:val="00057192"/>
    <w:rsid w:val="00057259"/>
    <w:rsid w:val="00057557"/>
    <w:rsid w:val="00057676"/>
    <w:rsid w:val="00057B15"/>
    <w:rsid w:val="0006050E"/>
    <w:rsid w:val="000605E6"/>
    <w:rsid w:val="00060830"/>
    <w:rsid w:val="0006085A"/>
    <w:rsid w:val="0006096A"/>
    <w:rsid w:val="00060BBE"/>
    <w:rsid w:val="00060E42"/>
    <w:rsid w:val="000612DC"/>
    <w:rsid w:val="000613DA"/>
    <w:rsid w:val="0006144D"/>
    <w:rsid w:val="00061917"/>
    <w:rsid w:val="000626A1"/>
    <w:rsid w:val="00063533"/>
    <w:rsid w:val="0006393E"/>
    <w:rsid w:val="00063A80"/>
    <w:rsid w:val="00064998"/>
    <w:rsid w:val="00065510"/>
    <w:rsid w:val="00065C76"/>
    <w:rsid w:val="00065E9D"/>
    <w:rsid w:val="000663FD"/>
    <w:rsid w:val="00066A2A"/>
    <w:rsid w:val="00067564"/>
    <w:rsid w:val="00067F0A"/>
    <w:rsid w:val="0007030C"/>
    <w:rsid w:val="000706D3"/>
    <w:rsid w:val="000719B6"/>
    <w:rsid w:val="00072163"/>
    <w:rsid w:val="00072469"/>
    <w:rsid w:val="000724D9"/>
    <w:rsid w:val="000730CC"/>
    <w:rsid w:val="00073417"/>
    <w:rsid w:val="0007348B"/>
    <w:rsid w:val="00074341"/>
    <w:rsid w:val="00074881"/>
    <w:rsid w:val="00074A34"/>
    <w:rsid w:val="0007533A"/>
    <w:rsid w:val="00075A4E"/>
    <w:rsid w:val="00075D9E"/>
    <w:rsid w:val="00076026"/>
    <w:rsid w:val="0007664A"/>
    <w:rsid w:val="0007752C"/>
    <w:rsid w:val="000776A2"/>
    <w:rsid w:val="00077993"/>
    <w:rsid w:val="00077EED"/>
    <w:rsid w:val="000802A0"/>
    <w:rsid w:val="000803C7"/>
    <w:rsid w:val="00080E74"/>
    <w:rsid w:val="00081835"/>
    <w:rsid w:val="00081C21"/>
    <w:rsid w:val="0008223B"/>
    <w:rsid w:val="000826B2"/>
    <w:rsid w:val="00082994"/>
    <w:rsid w:val="0008328E"/>
    <w:rsid w:val="00083291"/>
    <w:rsid w:val="00083453"/>
    <w:rsid w:val="00083FA1"/>
    <w:rsid w:val="000841F9"/>
    <w:rsid w:val="0008468C"/>
    <w:rsid w:val="000847F8"/>
    <w:rsid w:val="00084F6C"/>
    <w:rsid w:val="00085191"/>
    <w:rsid w:val="000852D1"/>
    <w:rsid w:val="00085E21"/>
    <w:rsid w:val="00085E81"/>
    <w:rsid w:val="000862DA"/>
    <w:rsid w:val="000864E0"/>
    <w:rsid w:val="000877C5"/>
    <w:rsid w:val="00087961"/>
    <w:rsid w:val="00087BF6"/>
    <w:rsid w:val="00090591"/>
    <w:rsid w:val="00090E6B"/>
    <w:rsid w:val="00091979"/>
    <w:rsid w:val="00091AD2"/>
    <w:rsid w:val="0009201B"/>
    <w:rsid w:val="000927B9"/>
    <w:rsid w:val="00092E43"/>
    <w:rsid w:val="00093E99"/>
    <w:rsid w:val="00093F0F"/>
    <w:rsid w:val="0009486A"/>
    <w:rsid w:val="00094DCF"/>
    <w:rsid w:val="00094E0D"/>
    <w:rsid w:val="0009502B"/>
    <w:rsid w:val="0009518A"/>
    <w:rsid w:val="00095936"/>
    <w:rsid w:val="00095951"/>
    <w:rsid w:val="00096CDE"/>
    <w:rsid w:val="00096D94"/>
    <w:rsid w:val="0009722A"/>
    <w:rsid w:val="0009738C"/>
    <w:rsid w:val="00097393"/>
    <w:rsid w:val="00097804"/>
    <w:rsid w:val="00097A8C"/>
    <w:rsid w:val="00097E0D"/>
    <w:rsid w:val="00097EB1"/>
    <w:rsid w:val="000A00CF"/>
    <w:rsid w:val="000A0A33"/>
    <w:rsid w:val="000A19E9"/>
    <w:rsid w:val="000A1AA1"/>
    <w:rsid w:val="000A35A6"/>
    <w:rsid w:val="000A368E"/>
    <w:rsid w:val="000A3824"/>
    <w:rsid w:val="000A3BAD"/>
    <w:rsid w:val="000A4078"/>
    <w:rsid w:val="000A428F"/>
    <w:rsid w:val="000A45B9"/>
    <w:rsid w:val="000A4994"/>
    <w:rsid w:val="000A49B7"/>
    <w:rsid w:val="000A4B87"/>
    <w:rsid w:val="000A4C48"/>
    <w:rsid w:val="000A52A2"/>
    <w:rsid w:val="000A5A97"/>
    <w:rsid w:val="000A6ACF"/>
    <w:rsid w:val="000A6D80"/>
    <w:rsid w:val="000A7D4F"/>
    <w:rsid w:val="000A7F43"/>
    <w:rsid w:val="000B04F0"/>
    <w:rsid w:val="000B05F0"/>
    <w:rsid w:val="000B1119"/>
    <w:rsid w:val="000B163B"/>
    <w:rsid w:val="000B1F8B"/>
    <w:rsid w:val="000B2309"/>
    <w:rsid w:val="000B2B84"/>
    <w:rsid w:val="000B2ECB"/>
    <w:rsid w:val="000B3EDB"/>
    <w:rsid w:val="000B45F9"/>
    <w:rsid w:val="000B4E99"/>
    <w:rsid w:val="000B4FEB"/>
    <w:rsid w:val="000B56F8"/>
    <w:rsid w:val="000B62A6"/>
    <w:rsid w:val="000B6362"/>
    <w:rsid w:val="000B70CB"/>
    <w:rsid w:val="000B7451"/>
    <w:rsid w:val="000B7A64"/>
    <w:rsid w:val="000B7F2D"/>
    <w:rsid w:val="000C03D4"/>
    <w:rsid w:val="000C0442"/>
    <w:rsid w:val="000C05DC"/>
    <w:rsid w:val="000C07E9"/>
    <w:rsid w:val="000C0B52"/>
    <w:rsid w:val="000C0D25"/>
    <w:rsid w:val="000C0EB2"/>
    <w:rsid w:val="000C13DB"/>
    <w:rsid w:val="000C2043"/>
    <w:rsid w:val="000C2262"/>
    <w:rsid w:val="000C2916"/>
    <w:rsid w:val="000C32FF"/>
    <w:rsid w:val="000C3819"/>
    <w:rsid w:val="000C3A59"/>
    <w:rsid w:val="000C3BBB"/>
    <w:rsid w:val="000C3C50"/>
    <w:rsid w:val="000C52CC"/>
    <w:rsid w:val="000C5AD1"/>
    <w:rsid w:val="000C7342"/>
    <w:rsid w:val="000C739D"/>
    <w:rsid w:val="000C7CFA"/>
    <w:rsid w:val="000D00B2"/>
    <w:rsid w:val="000D086E"/>
    <w:rsid w:val="000D0D37"/>
    <w:rsid w:val="000D1A6D"/>
    <w:rsid w:val="000D1F69"/>
    <w:rsid w:val="000D2773"/>
    <w:rsid w:val="000D2C6E"/>
    <w:rsid w:val="000D2ECC"/>
    <w:rsid w:val="000D2FB7"/>
    <w:rsid w:val="000D3776"/>
    <w:rsid w:val="000D3E2E"/>
    <w:rsid w:val="000D425F"/>
    <w:rsid w:val="000D4BF6"/>
    <w:rsid w:val="000D526B"/>
    <w:rsid w:val="000D53D4"/>
    <w:rsid w:val="000D569F"/>
    <w:rsid w:val="000D56A2"/>
    <w:rsid w:val="000D577E"/>
    <w:rsid w:val="000D5863"/>
    <w:rsid w:val="000D5F46"/>
    <w:rsid w:val="000D6BE1"/>
    <w:rsid w:val="000D6C64"/>
    <w:rsid w:val="000D6D84"/>
    <w:rsid w:val="000D6F4A"/>
    <w:rsid w:val="000D6F9B"/>
    <w:rsid w:val="000D6FD3"/>
    <w:rsid w:val="000D73D6"/>
    <w:rsid w:val="000D75FE"/>
    <w:rsid w:val="000E045D"/>
    <w:rsid w:val="000E0F26"/>
    <w:rsid w:val="000E1806"/>
    <w:rsid w:val="000E1E4E"/>
    <w:rsid w:val="000E1F82"/>
    <w:rsid w:val="000E2673"/>
    <w:rsid w:val="000E26A0"/>
    <w:rsid w:val="000E2821"/>
    <w:rsid w:val="000E3169"/>
    <w:rsid w:val="000E34EC"/>
    <w:rsid w:val="000E3A5D"/>
    <w:rsid w:val="000E3D6D"/>
    <w:rsid w:val="000E3E54"/>
    <w:rsid w:val="000E4632"/>
    <w:rsid w:val="000E4E80"/>
    <w:rsid w:val="000E55ED"/>
    <w:rsid w:val="000E5B66"/>
    <w:rsid w:val="000E5D84"/>
    <w:rsid w:val="000E6030"/>
    <w:rsid w:val="000E72E3"/>
    <w:rsid w:val="000E7577"/>
    <w:rsid w:val="000E769D"/>
    <w:rsid w:val="000F0087"/>
    <w:rsid w:val="000F0774"/>
    <w:rsid w:val="000F0949"/>
    <w:rsid w:val="000F17F8"/>
    <w:rsid w:val="000F1F72"/>
    <w:rsid w:val="000F225D"/>
    <w:rsid w:val="000F2521"/>
    <w:rsid w:val="000F25AD"/>
    <w:rsid w:val="000F27C7"/>
    <w:rsid w:val="000F3485"/>
    <w:rsid w:val="000F3661"/>
    <w:rsid w:val="000F3BEC"/>
    <w:rsid w:val="000F4FA8"/>
    <w:rsid w:val="000F524E"/>
    <w:rsid w:val="000F53C5"/>
    <w:rsid w:val="000F6566"/>
    <w:rsid w:val="000F6EDB"/>
    <w:rsid w:val="000F7013"/>
    <w:rsid w:val="000F7545"/>
    <w:rsid w:val="000F7789"/>
    <w:rsid w:val="000F7B9A"/>
    <w:rsid w:val="00100720"/>
    <w:rsid w:val="00100895"/>
    <w:rsid w:val="001014F1"/>
    <w:rsid w:val="0010156F"/>
    <w:rsid w:val="00101672"/>
    <w:rsid w:val="0010208E"/>
    <w:rsid w:val="001022CB"/>
    <w:rsid w:val="00102559"/>
    <w:rsid w:val="001027C7"/>
    <w:rsid w:val="001029D8"/>
    <w:rsid w:val="0010318E"/>
    <w:rsid w:val="001033F2"/>
    <w:rsid w:val="001038A6"/>
    <w:rsid w:val="00106512"/>
    <w:rsid w:val="00106B9D"/>
    <w:rsid w:val="00106FB5"/>
    <w:rsid w:val="0010784C"/>
    <w:rsid w:val="00107AE8"/>
    <w:rsid w:val="00110248"/>
    <w:rsid w:val="00110727"/>
    <w:rsid w:val="00110FF5"/>
    <w:rsid w:val="001118E0"/>
    <w:rsid w:val="00111C8F"/>
    <w:rsid w:val="00112349"/>
    <w:rsid w:val="001123B8"/>
    <w:rsid w:val="00112639"/>
    <w:rsid w:val="001127AC"/>
    <w:rsid w:val="00112D9A"/>
    <w:rsid w:val="0011330F"/>
    <w:rsid w:val="00113336"/>
    <w:rsid w:val="001133B3"/>
    <w:rsid w:val="001136EE"/>
    <w:rsid w:val="00113750"/>
    <w:rsid w:val="001140DC"/>
    <w:rsid w:val="0011447F"/>
    <w:rsid w:val="0011453D"/>
    <w:rsid w:val="0011497F"/>
    <w:rsid w:val="00114BD7"/>
    <w:rsid w:val="00114C69"/>
    <w:rsid w:val="001153AA"/>
    <w:rsid w:val="001155BA"/>
    <w:rsid w:val="0011596D"/>
    <w:rsid w:val="0011648D"/>
    <w:rsid w:val="00116BB7"/>
    <w:rsid w:val="00116BE7"/>
    <w:rsid w:val="00116C52"/>
    <w:rsid w:val="00116D2E"/>
    <w:rsid w:val="001178FA"/>
    <w:rsid w:val="00120B06"/>
    <w:rsid w:val="00120E53"/>
    <w:rsid w:val="0012119F"/>
    <w:rsid w:val="00121F72"/>
    <w:rsid w:val="00121FD6"/>
    <w:rsid w:val="00122F49"/>
    <w:rsid w:val="001234D5"/>
    <w:rsid w:val="0012362C"/>
    <w:rsid w:val="00123724"/>
    <w:rsid w:val="00123E7C"/>
    <w:rsid w:val="0012456B"/>
    <w:rsid w:val="00124CF5"/>
    <w:rsid w:val="00125031"/>
    <w:rsid w:val="00125E12"/>
    <w:rsid w:val="00125EBE"/>
    <w:rsid w:val="00125ECB"/>
    <w:rsid w:val="001265A1"/>
    <w:rsid w:val="001266EE"/>
    <w:rsid w:val="00126896"/>
    <w:rsid w:val="0012731D"/>
    <w:rsid w:val="00127891"/>
    <w:rsid w:val="00130A98"/>
    <w:rsid w:val="00131986"/>
    <w:rsid w:val="00131A4B"/>
    <w:rsid w:val="00131A80"/>
    <w:rsid w:val="001327BE"/>
    <w:rsid w:val="00132A40"/>
    <w:rsid w:val="00132BFD"/>
    <w:rsid w:val="00132CB8"/>
    <w:rsid w:val="00133853"/>
    <w:rsid w:val="00133989"/>
    <w:rsid w:val="00134206"/>
    <w:rsid w:val="00134711"/>
    <w:rsid w:val="00134848"/>
    <w:rsid w:val="00134B7E"/>
    <w:rsid w:val="00135079"/>
    <w:rsid w:val="001360C0"/>
    <w:rsid w:val="00136336"/>
    <w:rsid w:val="00136DD2"/>
    <w:rsid w:val="00136F67"/>
    <w:rsid w:val="0014046A"/>
    <w:rsid w:val="00140896"/>
    <w:rsid w:val="00140FD1"/>
    <w:rsid w:val="0014101A"/>
    <w:rsid w:val="0014156E"/>
    <w:rsid w:val="00141688"/>
    <w:rsid w:val="00141CF0"/>
    <w:rsid w:val="00141FB8"/>
    <w:rsid w:val="0014320F"/>
    <w:rsid w:val="00143256"/>
    <w:rsid w:val="0014327F"/>
    <w:rsid w:val="001433AE"/>
    <w:rsid w:val="0014393E"/>
    <w:rsid w:val="00144619"/>
    <w:rsid w:val="001448A0"/>
    <w:rsid w:val="00144A8B"/>
    <w:rsid w:val="00144D9A"/>
    <w:rsid w:val="0014569A"/>
    <w:rsid w:val="0014599D"/>
    <w:rsid w:val="00145A5A"/>
    <w:rsid w:val="001464D4"/>
    <w:rsid w:val="00146766"/>
    <w:rsid w:val="00147036"/>
    <w:rsid w:val="0014743B"/>
    <w:rsid w:val="00147D20"/>
    <w:rsid w:val="00147E2A"/>
    <w:rsid w:val="001509DF"/>
    <w:rsid w:val="00150EDA"/>
    <w:rsid w:val="001516C8"/>
    <w:rsid w:val="00151B43"/>
    <w:rsid w:val="001523A2"/>
    <w:rsid w:val="00152433"/>
    <w:rsid w:val="00153216"/>
    <w:rsid w:val="00153987"/>
    <w:rsid w:val="00153AEB"/>
    <w:rsid w:val="00154062"/>
    <w:rsid w:val="00154A99"/>
    <w:rsid w:val="00154CD1"/>
    <w:rsid w:val="0015582D"/>
    <w:rsid w:val="0015589F"/>
    <w:rsid w:val="00155B0E"/>
    <w:rsid w:val="001560DF"/>
    <w:rsid w:val="00156324"/>
    <w:rsid w:val="00156A61"/>
    <w:rsid w:val="00156AF7"/>
    <w:rsid w:val="001574C0"/>
    <w:rsid w:val="001578FC"/>
    <w:rsid w:val="00157FD2"/>
    <w:rsid w:val="00160525"/>
    <w:rsid w:val="001610A4"/>
    <w:rsid w:val="00161189"/>
    <w:rsid w:val="00161786"/>
    <w:rsid w:val="0016195F"/>
    <w:rsid w:val="0016199C"/>
    <w:rsid w:val="00161A87"/>
    <w:rsid w:val="00161AD1"/>
    <w:rsid w:val="00161EA5"/>
    <w:rsid w:val="00161F89"/>
    <w:rsid w:val="00161FE0"/>
    <w:rsid w:val="00162204"/>
    <w:rsid w:val="001624D8"/>
    <w:rsid w:val="001626CB"/>
    <w:rsid w:val="00162C1C"/>
    <w:rsid w:val="001630FA"/>
    <w:rsid w:val="001633A4"/>
    <w:rsid w:val="00163867"/>
    <w:rsid w:val="001639BD"/>
    <w:rsid w:val="001642FD"/>
    <w:rsid w:val="0016471D"/>
    <w:rsid w:val="00164ED8"/>
    <w:rsid w:val="00164F91"/>
    <w:rsid w:val="00165706"/>
    <w:rsid w:val="001659EA"/>
    <w:rsid w:val="00165C5D"/>
    <w:rsid w:val="00166083"/>
    <w:rsid w:val="0016614C"/>
    <w:rsid w:val="001661C1"/>
    <w:rsid w:val="00166D32"/>
    <w:rsid w:val="001672CA"/>
    <w:rsid w:val="00167C29"/>
    <w:rsid w:val="001705E4"/>
    <w:rsid w:val="0017065C"/>
    <w:rsid w:val="00171223"/>
    <w:rsid w:val="00171C5B"/>
    <w:rsid w:val="00171CDC"/>
    <w:rsid w:val="00172BC0"/>
    <w:rsid w:val="001735EB"/>
    <w:rsid w:val="00173891"/>
    <w:rsid w:val="0017392D"/>
    <w:rsid w:val="00174030"/>
    <w:rsid w:val="001745E8"/>
    <w:rsid w:val="00174629"/>
    <w:rsid w:val="001748AA"/>
    <w:rsid w:val="00175670"/>
    <w:rsid w:val="0017599B"/>
    <w:rsid w:val="001761D5"/>
    <w:rsid w:val="00176CD7"/>
    <w:rsid w:val="0017718A"/>
    <w:rsid w:val="00177444"/>
    <w:rsid w:val="00177923"/>
    <w:rsid w:val="0017798D"/>
    <w:rsid w:val="00177A6B"/>
    <w:rsid w:val="00180509"/>
    <w:rsid w:val="00180989"/>
    <w:rsid w:val="001811E5"/>
    <w:rsid w:val="00181333"/>
    <w:rsid w:val="001815F7"/>
    <w:rsid w:val="00181B9D"/>
    <w:rsid w:val="00182064"/>
    <w:rsid w:val="00182309"/>
    <w:rsid w:val="00182916"/>
    <w:rsid w:val="00182CEE"/>
    <w:rsid w:val="0018313A"/>
    <w:rsid w:val="00183196"/>
    <w:rsid w:val="00183D84"/>
    <w:rsid w:val="0018422B"/>
    <w:rsid w:val="0018470C"/>
    <w:rsid w:val="00184B46"/>
    <w:rsid w:val="00184B89"/>
    <w:rsid w:val="00184F5A"/>
    <w:rsid w:val="00185306"/>
    <w:rsid w:val="001853DC"/>
    <w:rsid w:val="00187480"/>
    <w:rsid w:val="0018799D"/>
    <w:rsid w:val="00187EF2"/>
    <w:rsid w:val="00190D68"/>
    <w:rsid w:val="00190D70"/>
    <w:rsid w:val="001913F9"/>
    <w:rsid w:val="001914B9"/>
    <w:rsid w:val="00192225"/>
    <w:rsid w:val="00192A29"/>
    <w:rsid w:val="0019325B"/>
    <w:rsid w:val="00193304"/>
    <w:rsid w:val="00193AF5"/>
    <w:rsid w:val="00193C41"/>
    <w:rsid w:val="00194FEE"/>
    <w:rsid w:val="0019592C"/>
    <w:rsid w:val="00195BF1"/>
    <w:rsid w:val="001968DD"/>
    <w:rsid w:val="00196D36"/>
    <w:rsid w:val="00197163"/>
    <w:rsid w:val="00197760"/>
    <w:rsid w:val="0019796A"/>
    <w:rsid w:val="00197AE4"/>
    <w:rsid w:val="001A000C"/>
    <w:rsid w:val="001A041C"/>
    <w:rsid w:val="001A0DAF"/>
    <w:rsid w:val="001A0EAB"/>
    <w:rsid w:val="001A0F0D"/>
    <w:rsid w:val="001A18E0"/>
    <w:rsid w:val="001A1A70"/>
    <w:rsid w:val="001A1C6D"/>
    <w:rsid w:val="001A1E49"/>
    <w:rsid w:val="001A1F2C"/>
    <w:rsid w:val="001A20D1"/>
    <w:rsid w:val="001A299D"/>
    <w:rsid w:val="001A2A1B"/>
    <w:rsid w:val="001A2A46"/>
    <w:rsid w:val="001A3A9C"/>
    <w:rsid w:val="001A3FAF"/>
    <w:rsid w:val="001A4041"/>
    <w:rsid w:val="001A43BF"/>
    <w:rsid w:val="001A44BF"/>
    <w:rsid w:val="001A4D17"/>
    <w:rsid w:val="001A5914"/>
    <w:rsid w:val="001A5D3F"/>
    <w:rsid w:val="001A60E7"/>
    <w:rsid w:val="001A778F"/>
    <w:rsid w:val="001A77F7"/>
    <w:rsid w:val="001A7891"/>
    <w:rsid w:val="001A7B24"/>
    <w:rsid w:val="001B0054"/>
    <w:rsid w:val="001B1ABF"/>
    <w:rsid w:val="001B1C38"/>
    <w:rsid w:val="001B23B0"/>
    <w:rsid w:val="001B240B"/>
    <w:rsid w:val="001B264C"/>
    <w:rsid w:val="001B332A"/>
    <w:rsid w:val="001B33F1"/>
    <w:rsid w:val="001B3575"/>
    <w:rsid w:val="001B3919"/>
    <w:rsid w:val="001B3AFB"/>
    <w:rsid w:val="001B3B22"/>
    <w:rsid w:val="001B4633"/>
    <w:rsid w:val="001B4FE9"/>
    <w:rsid w:val="001B5462"/>
    <w:rsid w:val="001B56E5"/>
    <w:rsid w:val="001B5795"/>
    <w:rsid w:val="001B5BEB"/>
    <w:rsid w:val="001B6400"/>
    <w:rsid w:val="001B6E10"/>
    <w:rsid w:val="001B71DD"/>
    <w:rsid w:val="001B7218"/>
    <w:rsid w:val="001C0258"/>
    <w:rsid w:val="001C159F"/>
    <w:rsid w:val="001C17C0"/>
    <w:rsid w:val="001C19D1"/>
    <w:rsid w:val="001C1EE8"/>
    <w:rsid w:val="001C2417"/>
    <w:rsid w:val="001C25FA"/>
    <w:rsid w:val="001C32C7"/>
    <w:rsid w:val="001C36E5"/>
    <w:rsid w:val="001C3D2F"/>
    <w:rsid w:val="001C4249"/>
    <w:rsid w:val="001C462B"/>
    <w:rsid w:val="001C4901"/>
    <w:rsid w:val="001C4F16"/>
    <w:rsid w:val="001C582E"/>
    <w:rsid w:val="001C5A9A"/>
    <w:rsid w:val="001C5B5A"/>
    <w:rsid w:val="001C615D"/>
    <w:rsid w:val="001C62E4"/>
    <w:rsid w:val="001C6AE2"/>
    <w:rsid w:val="001C6DB9"/>
    <w:rsid w:val="001C6F00"/>
    <w:rsid w:val="001C713F"/>
    <w:rsid w:val="001C71A6"/>
    <w:rsid w:val="001C7752"/>
    <w:rsid w:val="001C7A88"/>
    <w:rsid w:val="001D0F10"/>
    <w:rsid w:val="001D183A"/>
    <w:rsid w:val="001D2250"/>
    <w:rsid w:val="001D27F5"/>
    <w:rsid w:val="001D2996"/>
    <w:rsid w:val="001D2D4F"/>
    <w:rsid w:val="001D2D98"/>
    <w:rsid w:val="001D3356"/>
    <w:rsid w:val="001D368F"/>
    <w:rsid w:val="001D3F6C"/>
    <w:rsid w:val="001D41F9"/>
    <w:rsid w:val="001D45E6"/>
    <w:rsid w:val="001D4A44"/>
    <w:rsid w:val="001D4B87"/>
    <w:rsid w:val="001D4D30"/>
    <w:rsid w:val="001D4E17"/>
    <w:rsid w:val="001D4E7F"/>
    <w:rsid w:val="001D4EF9"/>
    <w:rsid w:val="001D5032"/>
    <w:rsid w:val="001D5587"/>
    <w:rsid w:val="001D5D3E"/>
    <w:rsid w:val="001D5EAB"/>
    <w:rsid w:val="001D6075"/>
    <w:rsid w:val="001D625B"/>
    <w:rsid w:val="001D67F8"/>
    <w:rsid w:val="001D7060"/>
    <w:rsid w:val="001D77C5"/>
    <w:rsid w:val="001D77D1"/>
    <w:rsid w:val="001E0270"/>
    <w:rsid w:val="001E03C2"/>
    <w:rsid w:val="001E07E7"/>
    <w:rsid w:val="001E0E14"/>
    <w:rsid w:val="001E0F5E"/>
    <w:rsid w:val="001E14DD"/>
    <w:rsid w:val="001E1B09"/>
    <w:rsid w:val="001E1C0C"/>
    <w:rsid w:val="001E4039"/>
    <w:rsid w:val="001E4A7E"/>
    <w:rsid w:val="001E56D8"/>
    <w:rsid w:val="001E576B"/>
    <w:rsid w:val="001E614B"/>
    <w:rsid w:val="001E62FD"/>
    <w:rsid w:val="001E6820"/>
    <w:rsid w:val="001E6D64"/>
    <w:rsid w:val="001E6DE9"/>
    <w:rsid w:val="001E73E3"/>
    <w:rsid w:val="001E7B87"/>
    <w:rsid w:val="001E7EED"/>
    <w:rsid w:val="001F016D"/>
    <w:rsid w:val="001F0748"/>
    <w:rsid w:val="001F0955"/>
    <w:rsid w:val="001F17CC"/>
    <w:rsid w:val="001F1DC1"/>
    <w:rsid w:val="001F251F"/>
    <w:rsid w:val="001F311A"/>
    <w:rsid w:val="001F3468"/>
    <w:rsid w:val="001F34AD"/>
    <w:rsid w:val="001F3F47"/>
    <w:rsid w:val="001F40E3"/>
    <w:rsid w:val="001F4236"/>
    <w:rsid w:val="001F4A72"/>
    <w:rsid w:val="001F5E1A"/>
    <w:rsid w:val="001F6BDA"/>
    <w:rsid w:val="002000D5"/>
    <w:rsid w:val="00200374"/>
    <w:rsid w:val="0020039C"/>
    <w:rsid w:val="00201851"/>
    <w:rsid w:val="00202395"/>
    <w:rsid w:val="002025B4"/>
    <w:rsid w:val="00202E80"/>
    <w:rsid w:val="002030CE"/>
    <w:rsid w:val="002033B5"/>
    <w:rsid w:val="00203C5F"/>
    <w:rsid w:val="002041CD"/>
    <w:rsid w:val="00204285"/>
    <w:rsid w:val="00204B22"/>
    <w:rsid w:val="00204E8E"/>
    <w:rsid w:val="002053A8"/>
    <w:rsid w:val="00205712"/>
    <w:rsid w:val="00205F77"/>
    <w:rsid w:val="00206132"/>
    <w:rsid w:val="00206663"/>
    <w:rsid w:val="00206AA4"/>
    <w:rsid w:val="00206EA1"/>
    <w:rsid w:val="00207FF4"/>
    <w:rsid w:val="00210815"/>
    <w:rsid w:val="00210993"/>
    <w:rsid w:val="00210AB5"/>
    <w:rsid w:val="0021115C"/>
    <w:rsid w:val="00211C95"/>
    <w:rsid w:val="002121FD"/>
    <w:rsid w:val="002122D7"/>
    <w:rsid w:val="0021242D"/>
    <w:rsid w:val="0021276C"/>
    <w:rsid w:val="00213B87"/>
    <w:rsid w:val="00213F9F"/>
    <w:rsid w:val="002147D1"/>
    <w:rsid w:val="00214DE4"/>
    <w:rsid w:val="00214EAF"/>
    <w:rsid w:val="002155D8"/>
    <w:rsid w:val="0021673C"/>
    <w:rsid w:val="00216CC0"/>
    <w:rsid w:val="002175D8"/>
    <w:rsid w:val="002178C5"/>
    <w:rsid w:val="00217BCD"/>
    <w:rsid w:val="00217BFB"/>
    <w:rsid w:val="00217FD5"/>
    <w:rsid w:val="0022046F"/>
    <w:rsid w:val="002208AA"/>
    <w:rsid w:val="00220A09"/>
    <w:rsid w:val="00220A3B"/>
    <w:rsid w:val="00220AC9"/>
    <w:rsid w:val="00221B8A"/>
    <w:rsid w:val="00222A84"/>
    <w:rsid w:val="002234EA"/>
    <w:rsid w:val="00223A5C"/>
    <w:rsid w:val="00224FA3"/>
    <w:rsid w:val="002250B3"/>
    <w:rsid w:val="0022610C"/>
    <w:rsid w:val="00226960"/>
    <w:rsid w:val="0022720E"/>
    <w:rsid w:val="002272DB"/>
    <w:rsid w:val="0022731B"/>
    <w:rsid w:val="00227A4B"/>
    <w:rsid w:val="00230627"/>
    <w:rsid w:val="00230FC0"/>
    <w:rsid w:val="00231615"/>
    <w:rsid w:val="00231A2C"/>
    <w:rsid w:val="002322E7"/>
    <w:rsid w:val="0023292D"/>
    <w:rsid w:val="00232FDB"/>
    <w:rsid w:val="00233E71"/>
    <w:rsid w:val="00234119"/>
    <w:rsid w:val="002342E1"/>
    <w:rsid w:val="0023433C"/>
    <w:rsid w:val="00234408"/>
    <w:rsid w:val="002347D0"/>
    <w:rsid w:val="002349BC"/>
    <w:rsid w:val="00234E4B"/>
    <w:rsid w:val="002354E7"/>
    <w:rsid w:val="00235554"/>
    <w:rsid w:val="0023562C"/>
    <w:rsid w:val="002357B5"/>
    <w:rsid w:val="002357CF"/>
    <w:rsid w:val="00235B5C"/>
    <w:rsid w:val="002362AA"/>
    <w:rsid w:val="00236CDC"/>
    <w:rsid w:val="00237184"/>
    <w:rsid w:val="0024035F"/>
    <w:rsid w:val="0024144A"/>
    <w:rsid w:val="00241D76"/>
    <w:rsid w:val="00241DA6"/>
    <w:rsid w:val="00241EAC"/>
    <w:rsid w:val="00243351"/>
    <w:rsid w:val="002433EE"/>
    <w:rsid w:val="002435E7"/>
    <w:rsid w:val="00243A8F"/>
    <w:rsid w:val="00243C77"/>
    <w:rsid w:val="00244753"/>
    <w:rsid w:val="00244C9A"/>
    <w:rsid w:val="0024504B"/>
    <w:rsid w:val="0024550B"/>
    <w:rsid w:val="0024594C"/>
    <w:rsid w:val="00246177"/>
    <w:rsid w:val="002471AC"/>
    <w:rsid w:val="00247CCF"/>
    <w:rsid w:val="00247EE8"/>
    <w:rsid w:val="00247F12"/>
    <w:rsid w:val="00250BE4"/>
    <w:rsid w:val="00250C44"/>
    <w:rsid w:val="002516B7"/>
    <w:rsid w:val="00251ABA"/>
    <w:rsid w:val="002538F7"/>
    <w:rsid w:val="00254410"/>
    <w:rsid w:val="00254CE4"/>
    <w:rsid w:val="002553CB"/>
    <w:rsid w:val="00255643"/>
    <w:rsid w:val="002556E4"/>
    <w:rsid w:val="00255ADD"/>
    <w:rsid w:val="00256312"/>
    <w:rsid w:val="00256D31"/>
    <w:rsid w:val="002570CE"/>
    <w:rsid w:val="0025753C"/>
    <w:rsid w:val="00257B70"/>
    <w:rsid w:val="00260268"/>
    <w:rsid w:val="0026104A"/>
    <w:rsid w:val="002616C3"/>
    <w:rsid w:val="00261B9E"/>
    <w:rsid w:val="00261D65"/>
    <w:rsid w:val="00261F62"/>
    <w:rsid w:val="00262876"/>
    <w:rsid w:val="00262B29"/>
    <w:rsid w:val="00262E16"/>
    <w:rsid w:val="002636CF"/>
    <w:rsid w:val="00263784"/>
    <w:rsid w:val="002637B7"/>
    <w:rsid w:val="00263C5A"/>
    <w:rsid w:val="00263F49"/>
    <w:rsid w:val="00264455"/>
    <w:rsid w:val="00264838"/>
    <w:rsid w:val="00264E0F"/>
    <w:rsid w:val="002651A0"/>
    <w:rsid w:val="002655FA"/>
    <w:rsid w:val="00265D83"/>
    <w:rsid w:val="00265D98"/>
    <w:rsid w:val="00266001"/>
    <w:rsid w:val="002666C5"/>
    <w:rsid w:val="002671A6"/>
    <w:rsid w:val="002677AC"/>
    <w:rsid w:val="00267FB3"/>
    <w:rsid w:val="0027064B"/>
    <w:rsid w:val="00270C33"/>
    <w:rsid w:val="00270D63"/>
    <w:rsid w:val="00271072"/>
    <w:rsid w:val="0027140D"/>
    <w:rsid w:val="00271492"/>
    <w:rsid w:val="002714B1"/>
    <w:rsid w:val="00271B61"/>
    <w:rsid w:val="00271BE4"/>
    <w:rsid w:val="002722A5"/>
    <w:rsid w:val="002725C4"/>
    <w:rsid w:val="00272B2D"/>
    <w:rsid w:val="00272CC8"/>
    <w:rsid w:val="00272CCC"/>
    <w:rsid w:val="00272E03"/>
    <w:rsid w:val="0027358F"/>
    <w:rsid w:val="00273A6B"/>
    <w:rsid w:val="00273FB5"/>
    <w:rsid w:val="00274452"/>
    <w:rsid w:val="0027471E"/>
    <w:rsid w:val="00274DB7"/>
    <w:rsid w:val="00274FF6"/>
    <w:rsid w:val="002757A2"/>
    <w:rsid w:val="00275E2E"/>
    <w:rsid w:val="00276383"/>
    <w:rsid w:val="0027651B"/>
    <w:rsid w:val="0027696F"/>
    <w:rsid w:val="00276A7C"/>
    <w:rsid w:val="00276F3D"/>
    <w:rsid w:val="00276FAB"/>
    <w:rsid w:val="00277455"/>
    <w:rsid w:val="00277ABE"/>
    <w:rsid w:val="00277DD8"/>
    <w:rsid w:val="00277F65"/>
    <w:rsid w:val="002802E7"/>
    <w:rsid w:val="00280377"/>
    <w:rsid w:val="002803F5"/>
    <w:rsid w:val="00280589"/>
    <w:rsid w:val="002807E8"/>
    <w:rsid w:val="00281113"/>
    <w:rsid w:val="0028141E"/>
    <w:rsid w:val="00281B30"/>
    <w:rsid w:val="0028217D"/>
    <w:rsid w:val="00282451"/>
    <w:rsid w:val="00282535"/>
    <w:rsid w:val="00282B6B"/>
    <w:rsid w:val="00282DA4"/>
    <w:rsid w:val="00283CEA"/>
    <w:rsid w:val="002842A9"/>
    <w:rsid w:val="00284AD1"/>
    <w:rsid w:val="00284CE8"/>
    <w:rsid w:val="00285198"/>
    <w:rsid w:val="002858DD"/>
    <w:rsid w:val="00286210"/>
    <w:rsid w:val="00286769"/>
    <w:rsid w:val="002867A6"/>
    <w:rsid w:val="00287046"/>
    <w:rsid w:val="002871B6"/>
    <w:rsid w:val="002875B8"/>
    <w:rsid w:val="00290F61"/>
    <w:rsid w:val="002910D5"/>
    <w:rsid w:val="00291284"/>
    <w:rsid w:val="0029183E"/>
    <w:rsid w:val="00291B58"/>
    <w:rsid w:val="00291CCB"/>
    <w:rsid w:val="00291EF9"/>
    <w:rsid w:val="00292318"/>
    <w:rsid w:val="002924D5"/>
    <w:rsid w:val="0029258D"/>
    <w:rsid w:val="002925B7"/>
    <w:rsid w:val="00292893"/>
    <w:rsid w:val="00293EC3"/>
    <w:rsid w:val="0029400B"/>
    <w:rsid w:val="0029426D"/>
    <w:rsid w:val="00294686"/>
    <w:rsid w:val="00294BE5"/>
    <w:rsid w:val="00295507"/>
    <w:rsid w:val="00295552"/>
    <w:rsid w:val="002955B8"/>
    <w:rsid w:val="0029562C"/>
    <w:rsid w:val="0029598C"/>
    <w:rsid w:val="00295F6F"/>
    <w:rsid w:val="0029614D"/>
    <w:rsid w:val="002961E6"/>
    <w:rsid w:val="0029728F"/>
    <w:rsid w:val="002A0A66"/>
    <w:rsid w:val="002A0DAF"/>
    <w:rsid w:val="002A1DFD"/>
    <w:rsid w:val="002A2165"/>
    <w:rsid w:val="002A3808"/>
    <w:rsid w:val="002A3BF9"/>
    <w:rsid w:val="002A3CEC"/>
    <w:rsid w:val="002A3D58"/>
    <w:rsid w:val="002A4036"/>
    <w:rsid w:val="002A440B"/>
    <w:rsid w:val="002A49B3"/>
    <w:rsid w:val="002A50F5"/>
    <w:rsid w:val="002A52B7"/>
    <w:rsid w:val="002A5EAA"/>
    <w:rsid w:val="002A7171"/>
    <w:rsid w:val="002A7236"/>
    <w:rsid w:val="002A7B36"/>
    <w:rsid w:val="002A7C2A"/>
    <w:rsid w:val="002A7C80"/>
    <w:rsid w:val="002A7E60"/>
    <w:rsid w:val="002B109C"/>
    <w:rsid w:val="002B1104"/>
    <w:rsid w:val="002B1CE5"/>
    <w:rsid w:val="002B1DA7"/>
    <w:rsid w:val="002B1E5E"/>
    <w:rsid w:val="002B26D8"/>
    <w:rsid w:val="002B37EC"/>
    <w:rsid w:val="002B4680"/>
    <w:rsid w:val="002B58D2"/>
    <w:rsid w:val="002B65D8"/>
    <w:rsid w:val="002B67E8"/>
    <w:rsid w:val="002B7343"/>
    <w:rsid w:val="002B7DB9"/>
    <w:rsid w:val="002C025F"/>
    <w:rsid w:val="002C04B4"/>
    <w:rsid w:val="002C0A60"/>
    <w:rsid w:val="002C1C22"/>
    <w:rsid w:val="002C1C3F"/>
    <w:rsid w:val="002C1C55"/>
    <w:rsid w:val="002C203C"/>
    <w:rsid w:val="002C241F"/>
    <w:rsid w:val="002C2832"/>
    <w:rsid w:val="002C2992"/>
    <w:rsid w:val="002C31CC"/>
    <w:rsid w:val="002C31CD"/>
    <w:rsid w:val="002C355D"/>
    <w:rsid w:val="002C3AD3"/>
    <w:rsid w:val="002C428F"/>
    <w:rsid w:val="002C5234"/>
    <w:rsid w:val="002C53B0"/>
    <w:rsid w:val="002C56F6"/>
    <w:rsid w:val="002C5BEC"/>
    <w:rsid w:val="002C5E0F"/>
    <w:rsid w:val="002C62C7"/>
    <w:rsid w:val="002C67D4"/>
    <w:rsid w:val="002C7752"/>
    <w:rsid w:val="002D01E0"/>
    <w:rsid w:val="002D073E"/>
    <w:rsid w:val="002D0800"/>
    <w:rsid w:val="002D08D0"/>
    <w:rsid w:val="002D1259"/>
    <w:rsid w:val="002D1931"/>
    <w:rsid w:val="002D1AF1"/>
    <w:rsid w:val="002D1F71"/>
    <w:rsid w:val="002D1FAE"/>
    <w:rsid w:val="002D229A"/>
    <w:rsid w:val="002D2700"/>
    <w:rsid w:val="002D279B"/>
    <w:rsid w:val="002D2B1D"/>
    <w:rsid w:val="002D38FC"/>
    <w:rsid w:val="002D3A51"/>
    <w:rsid w:val="002D3BCC"/>
    <w:rsid w:val="002D3E54"/>
    <w:rsid w:val="002D41E5"/>
    <w:rsid w:val="002D4980"/>
    <w:rsid w:val="002D4C9A"/>
    <w:rsid w:val="002D5750"/>
    <w:rsid w:val="002D57DE"/>
    <w:rsid w:val="002D62F2"/>
    <w:rsid w:val="002D6651"/>
    <w:rsid w:val="002D679A"/>
    <w:rsid w:val="002D68C5"/>
    <w:rsid w:val="002D79A4"/>
    <w:rsid w:val="002D7D03"/>
    <w:rsid w:val="002D7DA0"/>
    <w:rsid w:val="002E04EF"/>
    <w:rsid w:val="002E0719"/>
    <w:rsid w:val="002E0D47"/>
    <w:rsid w:val="002E134F"/>
    <w:rsid w:val="002E16D7"/>
    <w:rsid w:val="002E1B90"/>
    <w:rsid w:val="002E1FC1"/>
    <w:rsid w:val="002E213C"/>
    <w:rsid w:val="002E2686"/>
    <w:rsid w:val="002E309D"/>
    <w:rsid w:val="002E3420"/>
    <w:rsid w:val="002E3EDE"/>
    <w:rsid w:val="002E41DD"/>
    <w:rsid w:val="002E509B"/>
    <w:rsid w:val="002E5706"/>
    <w:rsid w:val="002E5A23"/>
    <w:rsid w:val="002E5D1B"/>
    <w:rsid w:val="002E6163"/>
    <w:rsid w:val="002E63EF"/>
    <w:rsid w:val="002E6A1A"/>
    <w:rsid w:val="002E7670"/>
    <w:rsid w:val="002E7A4B"/>
    <w:rsid w:val="002E7AA4"/>
    <w:rsid w:val="002E7AA9"/>
    <w:rsid w:val="002E7B05"/>
    <w:rsid w:val="002F02C2"/>
    <w:rsid w:val="002F0A68"/>
    <w:rsid w:val="002F0F0F"/>
    <w:rsid w:val="002F1194"/>
    <w:rsid w:val="002F1621"/>
    <w:rsid w:val="002F1826"/>
    <w:rsid w:val="002F18AD"/>
    <w:rsid w:val="002F2450"/>
    <w:rsid w:val="002F266B"/>
    <w:rsid w:val="002F26AB"/>
    <w:rsid w:val="002F3183"/>
    <w:rsid w:val="002F35A6"/>
    <w:rsid w:val="002F36FB"/>
    <w:rsid w:val="002F48B6"/>
    <w:rsid w:val="002F4EDB"/>
    <w:rsid w:val="002F563B"/>
    <w:rsid w:val="002F5949"/>
    <w:rsid w:val="002F5DC2"/>
    <w:rsid w:val="002F5FF0"/>
    <w:rsid w:val="002F6AC1"/>
    <w:rsid w:val="002F79BB"/>
    <w:rsid w:val="002F79E9"/>
    <w:rsid w:val="00300851"/>
    <w:rsid w:val="00301C91"/>
    <w:rsid w:val="0030239D"/>
    <w:rsid w:val="003027EE"/>
    <w:rsid w:val="0030297D"/>
    <w:rsid w:val="0030341D"/>
    <w:rsid w:val="0030374A"/>
    <w:rsid w:val="00303D7F"/>
    <w:rsid w:val="00303F3F"/>
    <w:rsid w:val="00304717"/>
    <w:rsid w:val="0030488C"/>
    <w:rsid w:val="003048D0"/>
    <w:rsid w:val="00304AF2"/>
    <w:rsid w:val="00304D88"/>
    <w:rsid w:val="00305128"/>
    <w:rsid w:val="0030516B"/>
    <w:rsid w:val="003059D2"/>
    <w:rsid w:val="00305AC1"/>
    <w:rsid w:val="003063EF"/>
    <w:rsid w:val="003070EE"/>
    <w:rsid w:val="00307258"/>
    <w:rsid w:val="003078B0"/>
    <w:rsid w:val="00307962"/>
    <w:rsid w:val="003079DC"/>
    <w:rsid w:val="00307EC4"/>
    <w:rsid w:val="003105B1"/>
    <w:rsid w:val="00310826"/>
    <w:rsid w:val="003111DB"/>
    <w:rsid w:val="0031138B"/>
    <w:rsid w:val="003114DF"/>
    <w:rsid w:val="00311C89"/>
    <w:rsid w:val="00312D45"/>
    <w:rsid w:val="00313C52"/>
    <w:rsid w:val="00313D9D"/>
    <w:rsid w:val="003149DA"/>
    <w:rsid w:val="00314C51"/>
    <w:rsid w:val="0031500C"/>
    <w:rsid w:val="00315450"/>
    <w:rsid w:val="00316046"/>
    <w:rsid w:val="003168F8"/>
    <w:rsid w:val="00316B51"/>
    <w:rsid w:val="003174B2"/>
    <w:rsid w:val="003179B8"/>
    <w:rsid w:val="00317A7B"/>
    <w:rsid w:val="00317D92"/>
    <w:rsid w:val="00320128"/>
    <w:rsid w:val="0032049A"/>
    <w:rsid w:val="00320C49"/>
    <w:rsid w:val="0032118C"/>
    <w:rsid w:val="00321415"/>
    <w:rsid w:val="00321A42"/>
    <w:rsid w:val="00322D81"/>
    <w:rsid w:val="00322D91"/>
    <w:rsid w:val="00323577"/>
    <w:rsid w:val="003238D7"/>
    <w:rsid w:val="00324749"/>
    <w:rsid w:val="00324980"/>
    <w:rsid w:val="00324C28"/>
    <w:rsid w:val="00325029"/>
    <w:rsid w:val="0032558C"/>
    <w:rsid w:val="0032659B"/>
    <w:rsid w:val="003265F0"/>
    <w:rsid w:val="00326D8A"/>
    <w:rsid w:val="00327230"/>
    <w:rsid w:val="0032780F"/>
    <w:rsid w:val="00327A66"/>
    <w:rsid w:val="00330683"/>
    <w:rsid w:val="0033070D"/>
    <w:rsid w:val="003317BA"/>
    <w:rsid w:val="003318B5"/>
    <w:rsid w:val="00332B74"/>
    <w:rsid w:val="00332DA7"/>
    <w:rsid w:val="003334A4"/>
    <w:rsid w:val="00333B26"/>
    <w:rsid w:val="00334069"/>
    <w:rsid w:val="00334107"/>
    <w:rsid w:val="0033445D"/>
    <w:rsid w:val="00335114"/>
    <w:rsid w:val="003352DB"/>
    <w:rsid w:val="00335EAE"/>
    <w:rsid w:val="003366B5"/>
    <w:rsid w:val="00336938"/>
    <w:rsid w:val="00336AD0"/>
    <w:rsid w:val="00336D36"/>
    <w:rsid w:val="003373C5"/>
    <w:rsid w:val="0033747A"/>
    <w:rsid w:val="003376C3"/>
    <w:rsid w:val="00337CE9"/>
    <w:rsid w:val="00337EE1"/>
    <w:rsid w:val="00337F7E"/>
    <w:rsid w:val="003405E6"/>
    <w:rsid w:val="0034069B"/>
    <w:rsid w:val="003412D7"/>
    <w:rsid w:val="003413F6"/>
    <w:rsid w:val="00341BB7"/>
    <w:rsid w:val="0034222E"/>
    <w:rsid w:val="0034298F"/>
    <w:rsid w:val="00342C3E"/>
    <w:rsid w:val="00342D54"/>
    <w:rsid w:val="003434B0"/>
    <w:rsid w:val="003437D1"/>
    <w:rsid w:val="0034486B"/>
    <w:rsid w:val="00344D6B"/>
    <w:rsid w:val="003455C4"/>
    <w:rsid w:val="00345787"/>
    <w:rsid w:val="00345AA8"/>
    <w:rsid w:val="00345B4A"/>
    <w:rsid w:val="003466B6"/>
    <w:rsid w:val="00346988"/>
    <w:rsid w:val="003504D8"/>
    <w:rsid w:val="003508BE"/>
    <w:rsid w:val="00350A5A"/>
    <w:rsid w:val="00350BD2"/>
    <w:rsid w:val="00351109"/>
    <w:rsid w:val="0035130A"/>
    <w:rsid w:val="00351BBF"/>
    <w:rsid w:val="00351D52"/>
    <w:rsid w:val="003520D0"/>
    <w:rsid w:val="00353AE8"/>
    <w:rsid w:val="00353AFB"/>
    <w:rsid w:val="00353BC5"/>
    <w:rsid w:val="003543E7"/>
    <w:rsid w:val="003548E3"/>
    <w:rsid w:val="00355B34"/>
    <w:rsid w:val="003563C6"/>
    <w:rsid w:val="00356833"/>
    <w:rsid w:val="00356C9D"/>
    <w:rsid w:val="00356FAD"/>
    <w:rsid w:val="003573A8"/>
    <w:rsid w:val="00357554"/>
    <w:rsid w:val="00360761"/>
    <w:rsid w:val="0036094A"/>
    <w:rsid w:val="00360EDC"/>
    <w:rsid w:val="003610D4"/>
    <w:rsid w:val="00361241"/>
    <w:rsid w:val="00361284"/>
    <w:rsid w:val="0036168D"/>
    <w:rsid w:val="003616E2"/>
    <w:rsid w:val="00361A86"/>
    <w:rsid w:val="0036208F"/>
    <w:rsid w:val="00363473"/>
    <w:rsid w:val="003643A6"/>
    <w:rsid w:val="00364ADD"/>
    <w:rsid w:val="00365144"/>
    <w:rsid w:val="00365272"/>
    <w:rsid w:val="0036562C"/>
    <w:rsid w:val="0036585C"/>
    <w:rsid w:val="00365EDE"/>
    <w:rsid w:val="003661A8"/>
    <w:rsid w:val="003670AF"/>
    <w:rsid w:val="0036733D"/>
    <w:rsid w:val="00367501"/>
    <w:rsid w:val="00367837"/>
    <w:rsid w:val="00367BA1"/>
    <w:rsid w:val="00367DDA"/>
    <w:rsid w:val="0037004B"/>
    <w:rsid w:val="003703F1"/>
    <w:rsid w:val="003709F0"/>
    <w:rsid w:val="00370E50"/>
    <w:rsid w:val="00371408"/>
    <w:rsid w:val="00371639"/>
    <w:rsid w:val="00371830"/>
    <w:rsid w:val="003720A4"/>
    <w:rsid w:val="003724A3"/>
    <w:rsid w:val="00372848"/>
    <w:rsid w:val="0037384B"/>
    <w:rsid w:val="00373D1D"/>
    <w:rsid w:val="00373F3E"/>
    <w:rsid w:val="003741FF"/>
    <w:rsid w:val="003745D6"/>
    <w:rsid w:val="00375510"/>
    <w:rsid w:val="00375557"/>
    <w:rsid w:val="00375722"/>
    <w:rsid w:val="00375A51"/>
    <w:rsid w:val="00375AC1"/>
    <w:rsid w:val="00375B4C"/>
    <w:rsid w:val="00375BC0"/>
    <w:rsid w:val="00376617"/>
    <w:rsid w:val="003768A8"/>
    <w:rsid w:val="00376ADD"/>
    <w:rsid w:val="00376EC9"/>
    <w:rsid w:val="0037779A"/>
    <w:rsid w:val="00377C72"/>
    <w:rsid w:val="00377E6F"/>
    <w:rsid w:val="00380210"/>
    <w:rsid w:val="003814BB"/>
    <w:rsid w:val="003817B5"/>
    <w:rsid w:val="0038189D"/>
    <w:rsid w:val="00381B29"/>
    <w:rsid w:val="00381E06"/>
    <w:rsid w:val="00382003"/>
    <w:rsid w:val="003822E2"/>
    <w:rsid w:val="00382E49"/>
    <w:rsid w:val="0038311F"/>
    <w:rsid w:val="0038338F"/>
    <w:rsid w:val="003836A6"/>
    <w:rsid w:val="00383AEA"/>
    <w:rsid w:val="00383BE2"/>
    <w:rsid w:val="003844F3"/>
    <w:rsid w:val="00385349"/>
    <w:rsid w:val="003855A6"/>
    <w:rsid w:val="003856C4"/>
    <w:rsid w:val="003856D0"/>
    <w:rsid w:val="00385E34"/>
    <w:rsid w:val="00385F27"/>
    <w:rsid w:val="00386D0E"/>
    <w:rsid w:val="0038744A"/>
    <w:rsid w:val="0038786C"/>
    <w:rsid w:val="003878D9"/>
    <w:rsid w:val="00387E2F"/>
    <w:rsid w:val="00391942"/>
    <w:rsid w:val="00392029"/>
    <w:rsid w:val="0039211D"/>
    <w:rsid w:val="00392387"/>
    <w:rsid w:val="00392A4C"/>
    <w:rsid w:val="00392C72"/>
    <w:rsid w:val="0039351D"/>
    <w:rsid w:val="003938EE"/>
    <w:rsid w:val="00393C2F"/>
    <w:rsid w:val="003940AE"/>
    <w:rsid w:val="0039411C"/>
    <w:rsid w:val="003941B9"/>
    <w:rsid w:val="00394CCC"/>
    <w:rsid w:val="00395B87"/>
    <w:rsid w:val="00395E11"/>
    <w:rsid w:val="00396375"/>
    <w:rsid w:val="003969BA"/>
    <w:rsid w:val="00397759"/>
    <w:rsid w:val="003A107C"/>
    <w:rsid w:val="003A11D3"/>
    <w:rsid w:val="003A11FE"/>
    <w:rsid w:val="003A1BAC"/>
    <w:rsid w:val="003A2C3E"/>
    <w:rsid w:val="003A2FFC"/>
    <w:rsid w:val="003A34CF"/>
    <w:rsid w:val="003A3734"/>
    <w:rsid w:val="003A3C39"/>
    <w:rsid w:val="003A40F3"/>
    <w:rsid w:val="003A41E7"/>
    <w:rsid w:val="003A426C"/>
    <w:rsid w:val="003A4520"/>
    <w:rsid w:val="003A481C"/>
    <w:rsid w:val="003A531F"/>
    <w:rsid w:val="003A58C1"/>
    <w:rsid w:val="003A5F59"/>
    <w:rsid w:val="003A6040"/>
    <w:rsid w:val="003A6137"/>
    <w:rsid w:val="003A65B8"/>
    <w:rsid w:val="003A6729"/>
    <w:rsid w:val="003A697E"/>
    <w:rsid w:val="003A6C4D"/>
    <w:rsid w:val="003A7E88"/>
    <w:rsid w:val="003A7E9B"/>
    <w:rsid w:val="003B0A5E"/>
    <w:rsid w:val="003B0DA0"/>
    <w:rsid w:val="003B0EB0"/>
    <w:rsid w:val="003B1918"/>
    <w:rsid w:val="003B1CB4"/>
    <w:rsid w:val="003B225A"/>
    <w:rsid w:val="003B2A26"/>
    <w:rsid w:val="003B3348"/>
    <w:rsid w:val="003B38A8"/>
    <w:rsid w:val="003B433E"/>
    <w:rsid w:val="003B44AC"/>
    <w:rsid w:val="003B4683"/>
    <w:rsid w:val="003B49C1"/>
    <w:rsid w:val="003B4B16"/>
    <w:rsid w:val="003B4C26"/>
    <w:rsid w:val="003B4D94"/>
    <w:rsid w:val="003B50D1"/>
    <w:rsid w:val="003B577D"/>
    <w:rsid w:val="003B5BB3"/>
    <w:rsid w:val="003B694D"/>
    <w:rsid w:val="003B6B81"/>
    <w:rsid w:val="003B76BB"/>
    <w:rsid w:val="003B794E"/>
    <w:rsid w:val="003B7E5B"/>
    <w:rsid w:val="003C03CE"/>
    <w:rsid w:val="003C092D"/>
    <w:rsid w:val="003C0DE7"/>
    <w:rsid w:val="003C0F9E"/>
    <w:rsid w:val="003C0FAA"/>
    <w:rsid w:val="003C106C"/>
    <w:rsid w:val="003C2392"/>
    <w:rsid w:val="003C2468"/>
    <w:rsid w:val="003C3AEC"/>
    <w:rsid w:val="003C45E1"/>
    <w:rsid w:val="003C4E9B"/>
    <w:rsid w:val="003C5513"/>
    <w:rsid w:val="003C5DB6"/>
    <w:rsid w:val="003C5E2D"/>
    <w:rsid w:val="003C69D2"/>
    <w:rsid w:val="003C7A15"/>
    <w:rsid w:val="003C7B14"/>
    <w:rsid w:val="003C7B46"/>
    <w:rsid w:val="003C7C33"/>
    <w:rsid w:val="003D0058"/>
    <w:rsid w:val="003D0754"/>
    <w:rsid w:val="003D0902"/>
    <w:rsid w:val="003D0A1D"/>
    <w:rsid w:val="003D0BE3"/>
    <w:rsid w:val="003D0C07"/>
    <w:rsid w:val="003D0E40"/>
    <w:rsid w:val="003D10AC"/>
    <w:rsid w:val="003D1363"/>
    <w:rsid w:val="003D1800"/>
    <w:rsid w:val="003D2A5D"/>
    <w:rsid w:val="003D2F83"/>
    <w:rsid w:val="003D3A38"/>
    <w:rsid w:val="003D4008"/>
    <w:rsid w:val="003D44EC"/>
    <w:rsid w:val="003D45A3"/>
    <w:rsid w:val="003D45E6"/>
    <w:rsid w:val="003D46EC"/>
    <w:rsid w:val="003D48BF"/>
    <w:rsid w:val="003D50DB"/>
    <w:rsid w:val="003D52B5"/>
    <w:rsid w:val="003D5430"/>
    <w:rsid w:val="003D5795"/>
    <w:rsid w:val="003D6C94"/>
    <w:rsid w:val="003D6E64"/>
    <w:rsid w:val="003D7332"/>
    <w:rsid w:val="003D76E5"/>
    <w:rsid w:val="003E02E9"/>
    <w:rsid w:val="003E05B2"/>
    <w:rsid w:val="003E0672"/>
    <w:rsid w:val="003E09B7"/>
    <w:rsid w:val="003E13C7"/>
    <w:rsid w:val="003E1719"/>
    <w:rsid w:val="003E17B8"/>
    <w:rsid w:val="003E200C"/>
    <w:rsid w:val="003E2243"/>
    <w:rsid w:val="003E23DF"/>
    <w:rsid w:val="003E29C0"/>
    <w:rsid w:val="003E2A48"/>
    <w:rsid w:val="003E2A95"/>
    <w:rsid w:val="003E3485"/>
    <w:rsid w:val="003E34A5"/>
    <w:rsid w:val="003E353F"/>
    <w:rsid w:val="003E362E"/>
    <w:rsid w:val="003E383F"/>
    <w:rsid w:val="003E3C88"/>
    <w:rsid w:val="003E3F56"/>
    <w:rsid w:val="003E4D49"/>
    <w:rsid w:val="003E5880"/>
    <w:rsid w:val="003E59B0"/>
    <w:rsid w:val="003E664E"/>
    <w:rsid w:val="003E764F"/>
    <w:rsid w:val="003E7C98"/>
    <w:rsid w:val="003E7DEC"/>
    <w:rsid w:val="003E7EB3"/>
    <w:rsid w:val="003F077E"/>
    <w:rsid w:val="003F07F0"/>
    <w:rsid w:val="003F0BA8"/>
    <w:rsid w:val="003F14B2"/>
    <w:rsid w:val="003F1C9F"/>
    <w:rsid w:val="003F1F25"/>
    <w:rsid w:val="003F25F4"/>
    <w:rsid w:val="003F2E6E"/>
    <w:rsid w:val="003F2FFB"/>
    <w:rsid w:val="003F34C3"/>
    <w:rsid w:val="003F362A"/>
    <w:rsid w:val="003F38EE"/>
    <w:rsid w:val="003F3A7B"/>
    <w:rsid w:val="003F4DBF"/>
    <w:rsid w:val="003F5380"/>
    <w:rsid w:val="003F54DA"/>
    <w:rsid w:val="003F585E"/>
    <w:rsid w:val="003F69C1"/>
    <w:rsid w:val="003F7A79"/>
    <w:rsid w:val="003F7E74"/>
    <w:rsid w:val="003F7E91"/>
    <w:rsid w:val="003F7FFB"/>
    <w:rsid w:val="004001EF"/>
    <w:rsid w:val="0040077F"/>
    <w:rsid w:val="00400D17"/>
    <w:rsid w:val="00401341"/>
    <w:rsid w:val="004013B4"/>
    <w:rsid w:val="00401A0C"/>
    <w:rsid w:val="00401F75"/>
    <w:rsid w:val="004022C1"/>
    <w:rsid w:val="004027A7"/>
    <w:rsid w:val="004031DB"/>
    <w:rsid w:val="00403A16"/>
    <w:rsid w:val="00403EEE"/>
    <w:rsid w:val="0040432E"/>
    <w:rsid w:val="0040459F"/>
    <w:rsid w:val="00405288"/>
    <w:rsid w:val="00405620"/>
    <w:rsid w:val="00405891"/>
    <w:rsid w:val="004059AC"/>
    <w:rsid w:val="00405B68"/>
    <w:rsid w:val="00406349"/>
    <w:rsid w:val="004064D3"/>
    <w:rsid w:val="00406E29"/>
    <w:rsid w:val="0040714D"/>
    <w:rsid w:val="004075AB"/>
    <w:rsid w:val="004077E9"/>
    <w:rsid w:val="004079AE"/>
    <w:rsid w:val="00407CB2"/>
    <w:rsid w:val="00407D6E"/>
    <w:rsid w:val="00407D90"/>
    <w:rsid w:val="00407E69"/>
    <w:rsid w:val="00410347"/>
    <w:rsid w:val="00410861"/>
    <w:rsid w:val="00410A72"/>
    <w:rsid w:val="00410CD5"/>
    <w:rsid w:val="00410F56"/>
    <w:rsid w:val="00410FD2"/>
    <w:rsid w:val="00412701"/>
    <w:rsid w:val="0041281F"/>
    <w:rsid w:val="00412ABF"/>
    <w:rsid w:val="00412E69"/>
    <w:rsid w:val="004137EF"/>
    <w:rsid w:val="00413840"/>
    <w:rsid w:val="004140F8"/>
    <w:rsid w:val="004145FC"/>
    <w:rsid w:val="00414678"/>
    <w:rsid w:val="00414856"/>
    <w:rsid w:val="00414BAC"/>
    <w:rsid w:val="00414C1A"/>
    <w:rsid w:val="00414E61"/>
    <w:rsid w:val="00414F6B"/>
    <w:rsid w:val="00415277"/>
    <w:rsid w:val="00415455"/>
    <w:rsid w:val="004168F1"/>
    <w:rsid w:val="004169FD"/>
    <w:rsid w:val="00416B57"/>
    <w:rsid w:val="00416D96"/>
    <w:rsid w:val="00416E53"/>
    <w:rsid w:val="0041744D"/>
    <w:rsid w:val="00417A05"/>
    <w:rsid w:val="00417DB9"/>
    <w:rsid w:val="00417ED2"/>
    <w:rsid w:val="00417F5F"/>
    <w:rsid w:val="004201C4"/>
    <w:rsid w:val="004207F0"/>
    <w:rsid w:val="00421662"/>
    <w:rsid w:val="00421D45"/>
    <w:rsid w:val="00421F27"/>
    <w:rsid w:val="00422442"/>
    <w:rsid w:val="004225DF"/>
    <w:rsid w:val="0042288D"/>
    <w:rsid w:val="00422E13"/>
    <w:rsid w:val="00422FD0"/>
    <w:rsid w:val="004233FD"/>
    <w:rsid w:val="00423CDC"/>
    <w:rsid w:val="00424010"/>
    <w:rsid w:val="00424636"/>
    <w:rsid w:val="004248A2"/>
    <w:rsid w:val="004255E4"/>
    <w:rsid w:val="004255F5"/>
    <w:rsid w:val="00425A94"/>
    <w:rsid w:val="00426166"/>
    <w:rsid w:val="0042662F"/>
    <w:rsid w:val="00426755"/>
    <w:rsid w:val="00426B6C"/>
    <w:rsid w:val="00426F19"/>
    <w:rsid w:val="00427393"/>
    <w:rsid w:val="0042741C"/>
    <w:rsid w:val="004276FD"/>
    <w:rsid w:val="00427FFB"/>
    <w:rsid w:val="00430F5A"/>
    <w:rsid w:val="0043167B"/>
    <w:rsid w:val="0043249F"/>
    <w:rsid w:val="0043252F"/>
    <w:rsid w:val="004329D1"/>
    <w:rsid w:val="00432ADE"/>
    <w:rsid w:val="00433810"/>
    <w:rsid w:val="004338E4"/>
    <w:rsid w:val="00434776"/>
    <w:rsid w:val="004351DF"/>
    <w:rsid w:val="00435CF6"/>
    <w:rsid w:val="00435D10"/>
    <w:rsid w:val="00435D3D"/>
    <w:rsid w:val="00436A05"/>
    <w:rsid w:val="0043775A"/>
    <w:rsid w:val="004402BE"/>
    <w:rsid w:val="0044053E"/>
    <w:rsid w:val="0044158A"/>
    <w:rsid w:val="004425A7"/>
    <w:rsid w:val="004427FD"/>
    <w:rsid w:val="00442C0D"/>
    <w:rsid w:val="0044375B"/>
    <w:rsid w:val="00443824"/>
    <w:rsid w:val="00443A91"/>
    <w:rsid w:val="00443D3A"/>
    <w:rsid w:val="004445C5"/>
    <w:rsid w:val="00444A29"/>
    <w:rsid w:val="00445454"/>
    <w:rsid w:val="00445660"/>
    <w:rsid w:val="00445950"/>
    <w:rsid w:val="00446D06"/>
    <w:rsid w:val="00447CC0"/>
    <w:rsid w:val="00450162"/>
    <w:rsid w:val="00450195"/>
    <w:rsid w:val="00450575"/>
    <w:rsid w:val="00450E01"/>
    <w:rsid w:val="00451D0D"/>
    <w:rsid w:val="0045225A"/>
    <w:rsid w:val="004522A2"/>
    <w:rsid w:val="004522CB"/>
    <w:rsid w:val="004522D7"/>
    <w:rsid w:val="0045306C"/>
    <w:rsid w:val="00453140"/>
    <w:rsid w:val="004534C5"/>
    <w:rsid w:val="004539DF"/>
    <w:rsid w:val="00453EAC"/>
    <w:rsid w:val="00454368"/>
    <w:rsid w:val="00454434"/>
    <w:rsid w:val="004545CE"/>
    <w:rsid w:val="00454895"/>
    <w:rsid w:val="00454A46"/>
    <w:rsid w:val="00454AD0"/>
    <w:rsid w:val="00454AE7"/>
    <w:rsid w:val="00454B2F"/>
    <w:rsid w:val="00454BD7"/>
    <w:rsid w:val="0045511F"/>
    <w:rsid w:val="0045561B"/>
    <w:rsid w:val="004568E9"/>
    <w:rsid w:val="00456B46"/>
    <w:rsid w:val="00456F08"/>
    <w:rsid w:val="00456FE4"/>
    <w:rsid w:val="00457066"/>
    <w:rsid w:val="0046041B"/>
    <w:rsid w:val="00460546"/>
    <w:rsid w:val="00460D33"/>
    <w:rsid w:val="0046129C"/>
    <w:rsid w:val="0046140F"/>
    <w:rsid w:val="00461B44"/>
    <w:rsid w:val="00461EA4"/>
    <w:rsid w:val="00462B47"/>
    <w:rsid w:val="00463A02"/>
    <w:rsid w:val="00464616"/>
    <w:rsid w:val="00464672"/>
    <w:rsid w:val="00464C08"/>
    <w:rsid w:val="00464E18"/>
    <w:rsid w:val="00464E20"/>
    <w:rsid w:val="004653F6"/>
    <w:rsid w:val="0046590B"/>
    <w:rsid w:val="00466121"/>
    <w:rsid w:val="004668F7"/>
    <w:rsid w:val="00466FE6"/>
    <w:rsid w:val="004671EA"/>
    <w:rsid w:val="004672BE"/>
    <w:rsid w:val="00467DC4"/>
    <w:rsid w:val="0047000B"/>
    <w:rsid w:val="0047090E"/>
    <w:rsid w:val="0047190D"/>
    <w:rsid w:val="00471B39"/>
    <w:rsid w:val="00471EBD"/>
    <w:rsid w:val="0047200B"/>
    <w:rsid w:val="00472EBD"/>
    <w:rsid w:val="00473056"/>
    <w:rsid w:val="004743BD"/>
    <w:rsid w:val="00474500"/>
    <w:rsid w:val="0047452B"/>
    <w:rsid w:val="00474C38"/>
    <w:rsid w:val="00474FD9"/>
    <w:rsid w:val="0047539B"/>
    <w:rsid w:val="0047554F"/>
    <w:rsid w:val="004755B1"/>
    <w:rsid w:val="004759D8"/>
    <w:rsid w:val="00475C36"/>
    <w:rsid w:val="00475FE1"/>
    <w:rsid w:val="00476084"/>
    <w:rsid w:val="00476365"/>
    <w:rsid w:val="004768E4"/>
    <w:rsid w:val="00476AC8"/>
    <w:rsid w:val="004773B3"/>
    <w:rsid w:val="0047751C"/>
    <w:rsid w:val="0047798D"/>
    <w:rsid w:val="004779A8"/>
    <w:rsid w:val="00477B4C"/>
    <w:rsid w:val="00477BB4"/>
    <w:rsid w:val="00480ABF"/>
    <w:rsid w:val="00480CBB"/>
    <w:rsid w:val="00481194"/>
    <w:rsid w:val="00482295"/>
    <w:rsid w:val="0048255D"/>
    <w:rsid w:val="00482A59"/>
    <w:rsid w:val="004838CF"/>
    <w:rsid w:val="00483A98"/>
    <w:rsid w:val="004842F7"/>
    <w:rsid w:val="004843E5"/>
    <w:rsid w:val="00484AC0"/>
    <w:rsid w:val="00484D24"/>
    <w:rsid w:val="00486369"/>
    <w:rsid w:val="00486796"/>
    <w:rsid w:val="0048684D"/>
    <w:rsid w:val="004868C2"/>
    <w:rsid w:val="004868F0"/>
    <w:rsid w:val="004869CE"/>
    <w:rsid w:val="00486C22"/>
    <w:rsid w:val="00486ED0"/>
    <w:rsid w:val="0048709F"/>
    <w:rsid w:val="004870D4"/>
    <w:rsid w:val="00487493"/>
    <w:rsid w:val="0048763D"/>
    <w:rsid w:val="0048771A"/>
    <w:rsid w:val="00487C86"/>
    <w:rsid w:val="0049039B"/>
    <w:rsid w:val="004906AF"/>
    <w:rsid w:val="004909C3"/>
    <w:rsid w:val="004909DC"/>
    <w:rsid w:val="00490B25"/>
    <w:rsid w:val="00490D0A"/>
    <w:rsid w:val="0049154A"/>
    <w:rsid w:val="00491A9E"/>
    <w:rsid w:val="00492348"/>
    <w:rsid w:val="004929A7"/>
    <w:rsid w:val="00492B3E"/>
    <w:rsid w:val="0049357B"/>
    <w:rsid w:val="00493CF6"/>
    <w:rsid w:val="00493E07"/>
    <w:rsid w:val="00493F28"/>
    <w:rsid w:val="0049443E"/>
    <w:rsid w:val="00494723"/>
    <w:rsid w:val="004950EB"/>
    <w:rsid w:val="00495308"/>
    <w:rsid w:val="0049544E"/>
    <w:rsid w:val="00495C45"/>
    <w:rsid w:val="004964A7"/>
    <w:rsid w:val="004967BD"/>
    <w:rsid w:val="00496A5D"/>
    <w:rsid w:val="004979B6"/>
    <w:rsid w:val="00497A63"/>
    <w:rsid w:val="004A02F8"/>
    <w:rsid w:val="004A08BD"/>
    <w:rsid w:val="004A091B"/>
    <w:rsid w:val="004A15A8"/>
    <w:rsid w:val="004A18DA"/>
    <w:rsid w:val="004A1C90"/>
    <w:rsid w:val="004A2755"/>
    <w:rsid w:val="004A2D38"/>
    <w:rsid w:val="004A30F9"/>
    <w:rsid w:val="004A3102"/>
    <w:rsid w:val="004A361E"/>
    <w:rsid w:val="004A47B6"/>
    <w:rsid w:val="004A51AE"/>
    <w:rsid w:val="004A59E2"/>
    <w:rsid w:val="004A5C5D"/>
    <w:rsid w:val="004A68D4"/>
    <w:rsid w:val="004A6CE0"/>
    <w:rsid w:val="004A70E8"/>
    <w:rsid w:val="004A7288"/>
    <w:rsid w:val="004A733D"/>
    <w:rsid w:val="004A77AA"/>
    <w:rsid w:val="004A7A94"/>
    <w:rsid w:val="004A7FEE"/>
    <w:rsid w:val="004B03AA"/>
    <w:rsid w:val="004B091F"/>
    <w:rsid w:val="004B0B3A"/>
    <w:rsid w:val="004B0EE8"/>
    <w:rsid w:val="004B1237"/>
    <w:rsid w:val="004B1E0D"/>
    <w:rsid w:val="004B2742"/>
    <w:rsid w:val="004B2D58"/>
    <w:rsid w:val="004B2DF6"/>
    <w:rsid w:val="004B2FAA"/>
    <w:rsid w:val="004B303E"/>
    <w:rsid w:val="004B31BA"/>
    <w:rsid w:val="004B3635"/>
    <w:rsid w:val="004B3865"/>
    <w:rsid w:val="004B3AF7"/>
    <w:rsid w:val="004B3DA4"/>
    <w:rsid w:val="004B3EBA"/>
    <w:rsid w:val="004B43CF"/>
    <w:rsid w:val="004B4463"/>
    <w:rsid w:val="004B469B"/>
    <w:rsid w:val="004B638E"/>
    <w:rsid w:val="004B648D"/>
    <w:rsid w:val="004B6787"/>
    <w:rsid w:val="004B6ADD"/>
    <w:rsid w:val="004B6D91"/>
    <w:rsid w:val="004B7675"/>
    <w:rsid w:val="004B76A7"/>
    <w:rsid w:val="004B76AB"/>
    <w:rsid w:val="004B7EF3"/>
    <w:rsid w:val="004C09F4"/>
    <w:rsid w:val="004C21E5"/>
    <w:rsid w:val="004C2770"/>
    <w:rsid w:val="004C3081"/>
    <w:rsid w:val="004C391F"/>
    <w:rsid w:val="004C3CBE"/>
    <w:rsid w:val="004C490A"/>
    <w:rsid w:val="004C495A"/>
    <w:rsid w:val="004C4BDF"/>
    <w:rsid w:val="004C4D0C"/>
    <w:rsid w:val="004C4FFA"/>
    <w:rsid w:val="004C5E01"/>
    <w:rsid w:val="004C5F9C"/>
    <w:rsid w:val="004C5FDA"/>
    <w:rsid w:val="004C7553"/>
    <w:rsid w:val="004C7C03"/>
    <w:rsid w:val="004D056F"/>
    <w:rsid w:val="004D09B4"/>
    <w:rsid w:val="004D202F"/>
    <w:rsid w:val="004D2070"/>
    <w:rsid w:val="004D2357"/>
    <w:rsid w:val="004D2AF2"/>
    <w:rsid w:val="004D2B0B"/>
    <w:rsid w:val="004D2BB4"/>
    <w:rsid w:val="004D2CBC"/>
    <w:rsid w:val="004D305B"/>
    <w:rsid w:val="004D3429"/>
    <w:rsid w:val="004D39FD"/>
    <w:rsid w:val="004D446F"/>
    <w:rsid w:val="004D45BB"/>
    <w:rsid w:val="004D497D"/>
    <w:rsid w:val="004D506D"/>
    <w:rsid w:val="004D535F"/>
    <w:rsid w:val="004D5AB2"/>
    <w:rsid w:val="004D5DDB"/>
    <w:rsid w:val="004D662A"/>
    <w:rsid w:val="004D6E46"/>
    <w:rsid w:val="004D7231"/>
    <w:rsid w:val="004D7664"/>
    <w:rsid w:val="004D7B5C"/>
    <w:rsid w:val="004E04A9"/>
    <w:rsid w:val="004E0643"/>
    <w:rsid w:val="004E064B"/>
    <w:rsid w:val="004E15CD"/>
    <w:rsid w:val="004E19EF"/>
    <w:rsid w:val="004E1AC5"/>
    <w:rsid w:val="004E1E45"/>
    <w:rsid w:val="004E1F99"/>
    <w:rsid w:val="004E2201"/>
    <w:rsid w:val="004E24BD"/>
    <w:rsid w:val="004E28CF"/>
    <w:rsid w:val="004E3D92"/>
    <w:rsid w:val="004E3DB9"/>
    <w:rsid w:val="004E47FA"/>
    <w:rsid w:val="004E4C84"/>
    <w:rsid w:val="004E51B8"/>
    <w:rsid w:val="004E5288"/>
    <w:rsid w:val="004E5BD4"/>
    <w:rsid w:val="004E75A4"/>
    <w:rsid w:val="004E7997"/>
    <w:rsid w:val="004F015D"/>
    <w:rsid w:val="004F0346"/>
    <w:rsid w:val="004F0479"/>
    <w:rsid w:val="004F0CBF"/>
    <w:rsid w:val="004F10D8"/>
    <w:rsid w:val="004F23C7"/>
    <w:rsid w:val="004F27E3"/>
    <w:rsid w:val="004F2954"/>
    <w:rsid w:val="004F308D"/>
    <w:rsid w:val="004F3ADF"/>
    <w:rsid w:val="004F3BB6"/>
    <w:rsid w:val="004F3EAB"/>
    <w:rsid w:val="004F4392"/>
    <w:rsid w:val="004F45CD"/>
    <w:rsid w:val="004F482B"/>
    <w:rsid w:val="004F4960"/>
    <w:rsid w:val="004F4A58"/>
    <w:rsid w:val="004F5174"/>
    <w:rsid w:val="004F56CD"/>
    <w:rsid w:val="004F5E8B"/>
    <w:rsid w:val="004F5EF1"/>
    <w:rsid w:val="004F5F80"/>
    <w:rsid w:val="004F5F9F"/>
    <w:rsid w:val="004F6FA6"/>
    <w:rsid w:val="00500840"/>
    <w:rsid w:val="00500900"/>
    <w:rsid w:val="00500C56"/>
    <w:rsid w:val="00500E12"/>
    <w:rsid w:val="00501009"/>
    <w:rsid w:val="005010CA"/>
    <w:rsid w:val="00501170"/>
    <w:rsid w:val="005014F0"/>
    <w:rsid w:val="005017D7"/>
    <w:rsid w:val="00501A29"/>
    <w:rsid w:val="00501F76"/>
    <w:rsid w:val="0050257B"/>
    <w:rsid w:val="00502682"/>
    <w:rsid w:val="005044AD"/>
    <w:rsid w:val="00505643"/>
    <w:rsid w:val="00505C26"/>
    <w:rsid w:val="005063B4"/>
    <w:rsid w:val="005067C9"/>
    <w:rsid w:val="005076B7"/>
    <w:rsid w:val="00507762"/>
    <w:rsid w:val="00507B10"/>
    <w:rsid w:val="005107EE"/>
    <w:rsid w:val="00510A11"/>
    <w:rsid w:val="00510A90"/>
    <w:rsid w:val="00511CE8"/>
    <w:rsid w:val="00512022"/>
    <w:rsid w:val="005126A4"/>
    <w:rsid w:val="00512B63"/>
    <w:rsid w:val="00512C17"/>
    <w:rsid w:val="00512E0E"/>
    <w:rsid w:val="005131D9"/>
    <w:rsid w:val="0051387B"/>
    <w:rsid w:val="0051390E"/>
    <w:rsid w:val="00513D37"/>
    <w:rsid w:val="00514744"/>
    <w:rsid w:val="00514979"/>
    <w:rsid w:val="00514ACF"/>
    <w:rsid w:val="005154BA"/>
    <w:rsid w:val="00515662"/>
    <w:rsid w:val="005157F5"/>
    <w:rsid w:val="00515C3D"/>
    <w:rsid w:val="005160F8"/>
    <w:rsid w:val="005169A7"/>
    <w:rsid w:val="00516FBE"/>
    <w:rsid w:val="00517090"/>
    <w:rsid w:val="005171A2"/>
    <w:rsid w:val="005200E0"/>
    <w:rsid w:val="0052094A"/>
    <w:rsid w:val="00520D8B"/>
    <w:rsid w:val="00520DB4"/>
    <w:rsid w:val="00521869"/>
    <w:rsid w:val="00521BDD"/>
    <w:rsid w:val="005224A1"/>
    <w:rsid w:val="005227E7"/>
    <w:rsid w:val="005229DA"/>
    <w:rsid w:val="00522CC5"/>
    <w:rsid w:val="005232E7"/>
    <w:rsid w:val="0052334F"/>
    <w:rsid w:val="0052380D"/>
    <w:rsid w:val="005238A5"/>
    <w:rsid w:val="00523C56"/>
    <w:rsid w:val="00524882"/>
    <w:rsid w:val="005248F0"/>
    <w:rsid w:val="00524959"/>
    <w:rsid w:val="00525E22"/>
    <w:rsid w:val="00525F9F"/>
    <w:rsid w:val="0052724F"/>
    <w:rsid w:val="00527690"/>
    <w:rsid w:val="00527840"/>
    <w:rsid w:val="005302BE"/>
    <w:rsid w:val="00530632"/>
    <w:rsid w:val="005307CF"/>
    <w:rsid w:val="005314E6"/>
    <w:rsid w:val="005321E3"/>
    <w:rsid w:val="005335E9"/>
    <w:rsid w:val="00533800"/>
    <w:rsid w:val="00533ED0"/>
    <w:rsid w:val="00534839"/>
    <w:rsid w:val="00535093"/>
    <w:rsid w:val="00535DD0"/>
    <w:rsid w:val="00535F6A"/>
    <w:rsid w:val="005363FD"/>
    <w:rsid w:val="005368B9"/>
    <w:rsid w:val="00536A1A"/>
    <w:rsid w:val="00536FE1"/>
    <w:rsid w:val="00537D89"/>
    <w:rsid w:val="00537DA4"/>
    <w:rsid w:val="00540040"/>
    <w:rsid w:val="00540741"/>
    <w:rsid w:val="00540D47"/>
    <w:rsid w:val="00540E46"/>
    <w:rsid w:val="00541438"/>
    <w:rsid w:val="0054299C"/>
    <w:rsid w:val="00542E80"/>
    <w:rsid w:val="005432D5"/>
    <w:rsid w:val="00543375"/>
    <w:rsid w:val="0054424A"/>
    <w:rsid w:val="00544306"/>
    <w:rsid w:val="00544561"/>
    <w:rsid w:val="0054490F"/>
    <w:rsid w:val="00544E48"/>
    <w:rsid w:val="005451CB"/>
    <w:rsid w:val="00545632"/>
    <w:rsid w:val="00545D4B"/>
    <w:rsid w:val="0054628B"/>
    <w:rsid w:val="005462D8"/>
    <w:rsid w:val="00546321"/>
    <w:rsid w:val="00546E29"/>
    <w:rsid w:val="005473C0"/>
    <w:rsid w:val="0054784B"/>
    <w:rsid w:val="00547B19"/>
    <w:rsid w:val="00547C74"/>
    <w:rsid w:val="005500A8"/>
    <w:rsid w:val="00550181"/>
    <w:rsid w:val="005506D7"/>
    <w:rsid w:val="005508D6"/>
    <w:rsid w:val="00550A5B"/>
    <w:rsid w:val="00550C90"/>
    <w:rsid w:val="00550F75"/>
    <w:rsid w:val="0055121A"/>
    <w:rsid w:val="00551227"/>
    <w:rsid w:val="005517EC"/>
    <w:rsid w:val="00552453"/>
    <w:rsid w:val="00552496"/>
    <w:rsid w:val="0055262B"/>
    <w:rsid w:val="00552C89"/>
    <w:rsid w:val="00553E34"/>
    <w:rsid w:val="00554317"/>
    <w:rsid w:val="0055552A"/>
    <w:rsid w:val="00555A04"/>
    <w:rsid w:val="00555E8F"/>
    <w:rsid w:val="00556575"/>
    <w:rsid w:val="00556CC3"/>
    <w:rsid w:val="00560B6C"/>
    <w:rsid w:val="00560CFA"/>
    <w:rsid w:val="0056164F"/>
    <w:rsid w:val="00561D8E"/>
    <w:rsid w:val="00562695"/>
    <w:rsid w:val="005628A8"/>
    <w:rsid w:val="00562EE5"/>
    <w:rsid w:val="00564022"/>
    <w:rsid w:val="00564270"/>
    <w:rsid w:val="00564559"/>
    <w:rsid w:val="00564D1E"/>
    <w:rsid w:val="00565996"/>
    <w:rsid w:val="00565C67"/>
    <w:rsid w:val="00565F1F"/>
    <w:rsid w:val="005664EB"/>
    <w:rsid w:val="00566ED3"/>
    <w:rsid w:val="005671F9"/>
    <w:rsid w:val="005674B1"/>
    <w:rsid w:val="00567945"/>
    <w:rsid w:val="00567A0E"/>
    <w:rsid w:val="00571D63"/>
    <w:rsid w:val="00572871"/>
    <w:rsid w:val="00572D22"/>
    <w:rsid w:val="00572DA7"/>
    <w:rsid w:val="0057317B"/>
    <w:rsid w:val="0057338F"/>
    <w:rsid w:val="005734AD"/>
    <w:rsid w:val="00573A26"/>
    <w:rsid w:val="00573C90"/>
    <w:rsid w:val="00573F8F"/>
    <w:rsid w:val="0057408E"/>
    <w:rsid w:val="005740C1"/>
    <w:rsid w:val="0057472A"/>
    <w:rsid w:val="00574DBD"/>
    <w:rsid w:val="00575221"/>
    <w:rsid w:val="00575849"/>
    <w:rsid w:val="0057598B"/>
    <w:rsid w:val="00575A34"/>
    <w:rsid w:val="00576063"/>
    <w:rsid w:val="005763EF"/>
    <w:rsid w:val="005769B6"/>
    <w:rsid w:val="00577979"/>
    <w:rsid w:val="00577A3E"/>
    <w:rsid w:val="00577B4F"/>
    <w:rsid w:val="00577C03"/>
    <w:rsid w:val="00577F1C"/>
    <w:rsid w:val="005804F0"/>
    <w:rsid w:val="00581455"/>
    <w:rsid w:val="005817E5"/>
    <w:rsid w:val="00581AAF"/>
    <w:rsid w:val="00581C22"/>
    <w:rsid w:val="00581CD8"/>
    <w:rsid w:val="0058205C"/>
    <w:rsid w:val="005825C7"/>
    <w:rsid w:val="00582956"/>
    <w:rsid w:val="00582DB4"/>
    <w:rsid w:val="00582F13"/>
    <w:rsid w:val="0058302B"/>
    <w:rsid w:val="00583883"/>
    <w:rsid w:val="00583B8F"/>
    <w:rsid w:val="00584279"/>
    <w:rsid w:val="005846A2"/>
    <w:rsid w:val="00584942"/>
    <w:rsid w:val="005849EC"/>
    <w:rsid w:val="00584A65"/>
    <w:rsid w:val="00584AF0"/>
    <w:rsid w:val="00585187"/>
    <w:rsid w:val="005854F8"/>
    <w:rsid w:val="00586AE7"/>
    <w:rsid w:val="00586CFD"/>
    <w:rsid w:val="0058729D"/>
    <w:rsid w:val="0058799A"/>
    <w:rsid w:val="00590545"/>
    <w:rsid w:val="00590E66"/>
    <w:rsid w:val="00591EF3"/>
    <w:rsid w:val="0059218D"/>
    <w:rsid w:val="005922C4"/>
    <w:rsid w:val="00593819"/>
    <w:rsid w:val="00593DA1"/>
    <w:rsid w:val="005940A2"/>
    <w:rsid w:val="00594ACF"/>
    <w:rsid w:val="00595010"/>
    <w:rsid w:val="00595312"/>
    <w:rsid w:val="00595466"/>
    <w:rsid w:val="00595EA1"/>
    <w:rsid w:val="00595FDD"/>
    <w:rsid w:val="005965A7"/>
    <w:rsid w:val="00596AA1"/>
    <w:rsid w:val="00596D06"/>
    <w:rsid w:val="00596E59"/>
    <w:rsid w:val="00596EB8"/>
    <w:rsid w:val="00597992"/>
    <w:rsid w:val="00597A01"/>
    <w:rsid w:val="005A0204"/>
    <w:rsid w:val="005A12F9"/>
    <w:rsid w:val="005A1BCC"/>
    <w:rsid w:val="005A20D3"/>
    <w:rsid w:val="005A2C05"/>
    <w:rsid w:val="005A38E0"/>
    <w:rsid w:val="005A418B"/>
    <w:rsid w:val="005A465A"/>
    <w:rsid w:val="005A531C"/>
    <w:rsid w:val="005A5EA9"/>
    <w:rsid w:val="005A6081"/>
    <w:rsid w:val="005A60AD"/>
    <w:rsid w:val="005A6CF3"/>
    <w:rsid w:val="005A6E72"/>
    <w:rsid w:val="005A73B3"/>
    <w:rsid w:val="005A76E2"/>
    <w:rsid w:val="005A76E4"/>
    <w:rsid w:val="005A7B1E"/>
    <w:rsid w:val="005B0288"/>
    <w:rsid w:val="005B0415"/>
    <w:rsid w:val="005B0658"/>
    <w:rsid w:val="005B0C37"/>
    <w:rsid w:val="005B1161"/>
    <w:rsid w:val="005B14C8"/>
    <w:rsid w:val="005B15C3"/>
    <w:rsid w:val="005B19C5"/>
    <w:rsid w:val="005B2350"/>
    <w:rsid w:val="005B2377"/>
    <w:rsid w:val="005B2E63"/>
    <w:rsid w:val="005B305E"/>
    <w:rsid w:val="005B3166"/>
    <w:rsid w:val="005B373E"/>
    <w:rsid w:val="005B3B27"/>
    <w:rsid w:val="005B3CC8"/>
    <w:rsid w:val="005B5242"/>
    <w:rsid w:val="005B5282"/>
    <w:rsid w:val="005B53AE"/>
    <w:rsid w:val="005B59B5"/>
    <w:rsid w:val="005B6167"/>
    <w:rsid w:val="005B70D1"/>
    <w:rsid w:val="005B7BC0"/>
    <w:rsid w:val="005B7EAC"/>
    <w:rsid w:val="005C047D"/>
    <w:rsid w:val="005C0AA4"/>
    <w:rsid w:val="005C0FEB"/>
    <w:rsid w:val="005C1789"/>
    <w:rsid w:val="005C1AFE"/>
    <w:rsid w:val="005C1DC4"/>
    <w:rsid w:val="005C1EC9"/>
    <w:rsid w:val="005C20B8"/>
    <w:rsid w:val="005C20E8"/>
    <w:rsid w:val="005C21DD"/>
    <w:rsid w:val="005C2BE0"/>
    <w:rsid w:val="005C2F55"/>
    <w:rsid w:val="005C32DE"/>
    <w:rsid w:val="005C3402"/>
    <w:rsid w:val="005C3720"/>
    <w:rsid w:val="005C380E"/>
    <w:rsid w:val="005C4A13"/>
    <w:rsid w:val="005C51ED"/>
    <w:rsid w:val="005C5E4F"/>
    <w:rsid w:val="005C6343"/>
    <w:rsid w:val="005C6760"/>
    <w:rsid w:val="005C7541"/>
    <w:rsid w:val="005C7A4C"/>
    <w:rsid w:val="005D021D"/>
    <w:rsid w:val="005D0CD7"/>
    <w:rsid w:val="005D15CE"/>
    <w:rsid w:val="005D17A9"/>
    <w:rsid w:val="005D27F5"/>
    <w:rsid w:val="005D3332"/>
    <w:rsid w:val="005D33DA"/>
    <w:rsid w:val="005D390F"/>
    <w:rsid w:val="005D4426"/>
    <w:rsid w:val="005D4905"/>
    <w:rsid w:val="005D56EF"/>
    <w:rsid w:val="005D5772"/>
    <w:rsid w:val="005D5B20"/>
    <w:rsid w:val="005D6415"/>
    <w:rsid w:val="005D6DE6"/>
    <w:rsid w:val="005E0089"/>
    <w:rsid w:val="005E01CB"/>
    <w:rsid w:val="005E03AD"/>
    <w:rsid w:val="005E0A25"/>
    <w:rsid w:val="005E0C68"/>
    <w:rsid w:val="005E1583"/>
    <w:rsid w:val="005E280D"/>
    <w:rsid w:val="005E2901"/>
    <w:rsid w:val="005E2A04"/>
    <w:rsid w:val="005E2AF4"/>
    <w:rsid w:val="005E3677"/>
    <w:rsid w:val="005E3892"/>
    <w:rsid w:val="005E39B8"/>
    <w:rsid w:val="005E3A04"/>
    <w:rsid w:val="005E40E9"/>
    <w:rsid w:val="005E4E17"/>
    <w:rsid w:val="005E5181"/>
    <w:rsid w:val="005E538F"/>
    <w:rsid w:val="005E575D"/>
    <w:rsid w:val="005E5CE2"/>
    <w:rsid w:val="005E5E98"/>
    <w:rsid w:val="005E61ED"/>
    <w:rsid w:val="005E67CA"/>
    <w:rsid w:val="005E69B6"/>
    <w:rsid w:val="005E6A51"/>
    <w:rsid w:val="005E6B1B"/>
    <w:rsid w:val="005E6B58"/>
    <w:rsid w:val="005E6C7F"/>
    <w:rsid w:val="005E6EC2"/>
    <w:rsid w:val="005E750F"/>
    <w:rsid w:val="005E79EA"/>
    <w:rsid w:val="005E7D44"/>
    <w:rsid w:val="005F0697"/>
    <w:rsid w:val="005F08E6"/>
    <w:rsid w:val="005F0DE4"/>
    <w:rsid w:val="005F14EF"/>
    <w:rsid w:val="005F17FF"/>
    <w:rsid w:val="005F1E21"/>
    <w:rsid w:val="005F1FCD"/>
    <w:rsid w:val="005F23C2"/>
    <w:rsid w:val="005F26D6"/>
    <w:rsid w:val="005F2748"/>
    <w:rsid w:val="005F29AF"/>
    <w:rsid w:val="005F30D4"/>
    <w:rsid w:val="005F3A96"/>
    <w:rsid w:val="005F3BEA"/>
    <w:rsid w:val="005F433F"/>
    <w:rsid w:val="005F53BF"/>
    <w:rsid w:val="005F5402"/>
    <w:rsid w:val="005F54C8"/>
    <w:rsid w:val="005F59F1"/>
    <w:rsid w:val="005F5E66"/>
    <w:rsid w:val="005F64F5"/>
    <w:rsid w:val="005F66FB"/>
    <w:rsid w:val="005F7146"/>
    <w:rsid w:val="005F7595"/>
    <w:rsid w:val="0060015A"/>
    <w:rsid w:val="006008C1"/>
    <w:rsid w:val="00600CDA"/>
    <w:rsid w:val="00600F68"/>
    <w:rsid w:val="006010A4"/>
    <w:rsid w:val="0060233E"/>
    <w:rsid w:val="006023F7"/>
    <w:rsid w:val="006024BF"/>
    <w:rsid w:val="00602DCA"/>
    <w:rsid w:val="00603378"/>
    <w:rsid w:val="006033D8"/>
    <w:rsid w:val="00603E54"/>
    <w:rsid w:val="006043CD"/>
    <w:rsid w:val="006048FA"/>
    <w:rsid w:val="00605A24"/>
    <w:rsid w:val="00605B11"/>
    <w:rsid w:val="006065E6"/>
    <w:rsid w:val="0060699F"/>
    <w:rsid w:val="006070B0"/>
    <w:rsid w:val="006071DB"/>
    <w:rsid w:val="00607844"/>
    <w:rsid w:val="00610C4D"/>
    <w:rsid w:val="00610D4D"/>
    <w:rsid w:val="00611185"/>
    <w:rsid w:val="00611653"/>
    <w:rsid w:val="006118F5"/>
    <w:rsid w:val="0061193B"/>
    <w:rsid w:val="00611E03"/>
    <w:rsid w:val="00612028"/>
    <w:rsid w:val="00612595"/>
    <w:rsid w:val="0061294D"/>
    <w:rsid w:val="00613125"/>
    <w:rsid w:val="006131C8"/>
    <w:rsid w:val="006134BD"/>
    <w:rsid w:val="00613689"/>
    <w:rsid w:val="00613A36"/>
    <w:rsid w:val="00613B85"/>
    <w:rsid w:val="00613F87"/>
    <w:rsid w:val="00614A4D"/>
    <w:rsid w:val="00614DB6"/>
    <w:rsid w:val="0061648C"/>
    <w:rsid w:val="00616937"/>
    <w:rsid w:val="00616989"/>
    <w:rsid w:val="00616A6D"/>
    <w:rsid w:val="00616E42"/>
    <w:rsid w:val="00617167"/>
    <w:rsid w:val="006174AD"/>
    <w:rsid w:val="00617962"/>
    <w:rsid w:val="00617D45"/>
    <w:rsid w:val="00617E26"/>
    <w:rsid w:val="006203D3"/>
    <w:rsid w:val="0062052C"/>
    <w:rsid w:val="006207C4"/>
    <w:rsid w:val="00620A61"/>
    <w:rsid w:val="00620D2A"/>
    <w:rsid w:val="00620D67"/>
    <w:rsid w:val="00620D88"/>
    <w:rsid w:val="00620F08"/>
    <w:rsid w:val="0062102B"/>
    <w:rsid w:val="00621156"/>
    <w:rsid w:val="00621AD9"/>
    <w:rsid w:val="00621C5A"/>
    <w:rsid w:val="00621F13"/>
    <w:rsid w:val="00623131"/>
    <w:rsid w:val="00624525"/>
    <w:rsid w:val="00624917"/>
    <w:rsid w:val="00624C6F"/>
    <w:rsid w:val="00624F2D"/>
    <w:rsid w:val="00625236"/>
    <w:rsid w:val="00625338"/>
    <w:rsid w:val="006265CB"/>
    <w:rsid w:val="00626CC1"/>
    <w:rsid w:val="00626D9C"/>
    <w:rsid w:val="00626E10"/>
    <w:rsid w:val="006278F3"/>
    <w:rsid w:val="0063008E"/>
    <w:rsid w:val="00630813"/>
    <w:rsid w:val="00630A19"/>
    <w:rsid w:val="00630F32"/>
    <w:rsid w:val="006311D3"/>
    <w:rsid w:val="0063154A"/>
    <w:rsid w:val="00631BAF"/>
    <w:rsid w:val="006323D8"/>
    <w:rsid w:val="00632455"/>
    <w:rsid w:val="0063272D"/>
    <w:rsid w:val="00632A32"/>
    <w:rsid w:val="00632B27"/>
    <w:rsid w:val="00632B46"/>
    <w:rsid w:val="00632C71"/>
    <w:rsid w:val="006330CA"/>
    <w:rsid w:val="00634204"/>
    <w:rsid w:val="006347CD"/>
    <w:rsid w:val="00634905"/>
    <w:rsid w:val="006357FB"/>
    <w:rsid w:val="006358E3"/>
    <w:rsid w:val="00635DB6"/>
    <w:rsid w:val="00635E77"/>
    <w:rsid w:val="00636770"/>
    <w:rsid w:val="00636C45"/>
    <w:rsid w:val="00636C6A"/>
    <w:rsid w:val="00636E54"/>
    <w:rsid w:val="006377BB"/>
    <w:rsid w:val="00637F53"/>
    <w:rsid w:val="0064027B"/>
    <w:rsid w:val="006406A7"/>
    <w:rsid w:val="00640DDA"/>
    <w:rsid w:val="00641219"/>
    <w:rsid w:val="00641477"/>
    <w:rsid w:val="0064208F"/>
    <w:rsid w:val="00642099"/>
    <w:rsid w:val="0064284C"/>
    <w:rsid w:val="00642EC5"/>
    <w:rsid w:val="00643288"/>
    <w:rsid w:val="00643B04"/>
    <w:rsid w:val="00643BA8"/>
    <w:rsid w:val="00643FCA"/>
    <w:rsid w:val="00644468"/>
    <w:rsid w:val="0064448A"/>
    <w:rsid w:val="00644C87"/>
    <w:rsid w:val="00646205"/>
    <w:rsid w:val="00646425"/>
    <w:rsid w:val="00646B26"/>
    <w:rsid w:val="00646E9B"/>
    <w:rsid w:val="006479C4"/>
    <w:rsid w:val="006504FC"/>
    <w:rsid w:val="00650DF9"/>
    <w:rsid w:val="006510F8"/>
    <w:rsid w:val="006514D1"/>
    <w:rsid w:val="00651E96"/>
    <w:rsid w:val="00651F02"/>
    <w:rsid w:val="006521A4"/>
    <w:rsid w:val="00653976"/>
    <w:rsid w:val="006539FB"/>
    <w:rsid w:val="00653DE9"/>
    <w:rsid w:val="00654462"/>
    <w:rsid w:val="0065450A"/>
    <w:rsid w:val="0065588B"/>
    <w:rsid w:val="00656297"/>
    <w:rsid w:val="0065646F"/>
    <w:rsid w:val="006565DC"/>
    <w:rsid w:val="00656775"/>
    <w:rsid w:val="006575CE"/>
    <w:rsid w:val="0065764D"/>
    <w:rsid w:val="0066000C"/>
    <w:rsid w:val="006601B0"/>
    <w:rsid w:val="006608D8"/>
    <w:rsid w:val="00660A37"/>
    <w:rsid w:val="00660AF5"/>
    <w:rsid w:val="00660BB8"/>
    <w:rsid w:val="00660E9A"/>
    <w:rsid w:val="006616E0"/>
    <w:rsid w:val="00661D4B"/>
    <w:rsid w:val="00661F72"/>
    <w:rsid w:val="00662088"/>
    <w:rsid w:val="006622C3"/>
    <w:rsid w:val="00662BDD"/>
    <w:rsid w:val="00663B17"/>
    <w:rsid w:val="0066464D"/>
    <w:rsid w:val="00664A25"/>
    <w:rsid w:val="00664AC6"/>
    <w:rsid w:val="006652D0"/>
    <w:rsid w:val="00665C5D"/>
    <w:rsid w:val="006667BF"/>
    <w:rsid w:val="00667165"/>
    <w:rsid w:val="006673F4"/>
    <w:rsid w:val="00667773"/>
    <w:rsid w:val="006678EB"/>
    <w:rsid w:val="006679D6"/>
    <w:rsid w:val="00667A49"/>
    <w:rsid w:val="00670412"/>
    <w:rsid w:val="00670896"/>
    <w:rsid w:val="0067095A"/>
    <w:rsid w:val="00670AB3"/>
    <w:rsid w:val="0067128F"/>
    <w:rsid w:val="00671A4E"/>
    <w:rsid w:val="00671FA2"/>
    <w:rsid w:val="00672163"/>
    <w:rsid w:val="00672ADD"/>
    <w:rsid w:val="00672F79"/>
    <w:rsid w:val="00673021"/>
    <w:rsid w:val="00673208"/>
    <w:rsid w:val="006733D2"/>
    <w:rsid w:val="00673544"/>
    <w:rsid w:val="00673A40"/>
    <w:rsid w:val="00673EA0"/>
    <w:rsid w:val="006749D9"/>
    <w:rsid w:val="00674B3D"/>
    <w:rsid w:val="006754C2"/>
    <w:rsid w:val="006758E7"/>
    <w:rsid w:val="006758FE"/>
    <w:rsid w:val="00675FD5"/>
    <w:rsid w:val="00676073"/>
    <w:rsid w:val="00676840"/>
    <w:rsid w:val="00676F85"/>
    <w:rsid w:val="006771B8"/>
    <w:rsid w:val="006776BC"/>
    <w:rsid w:val="0067774C"/>
    <w:rsid w:val="00680362"/>
    <w:rsid w:val="00680668"/>
    <w:rsid w:val="00680931"/>
    <w:rsid w:val="00680979"/>
    <w:rsid w:val="006812A1"/>
    <w:rsid w:val="00681BAB"/>
    <w:rsid w:val="00681DBB"/>
    <w:rsid w:val="00681E67"/>
    <w:rsid w:val="006833B1"/>
    <w:rsid w:val="0068354B"/>
    <w:rsid w:val="006835C5"/>
    <w:rsid w:val="00683699"/>
    <w:rsid w:val="00683B92"/>
    <w:rsid w:val="006842E7"/>
    <w:rsid w:val="0068472B"/>
    <w:rsid w:val="0068478B"/>
    <w:rsid w:val="006847F9"/>
    <w:rsid w:val="0068559C"/>
    <w:rsid w:val="00685728"/>
    <w:rsid w:val="006857BC"/>
    <w:rsid w:val="0068581B"/>
    <w:rsid w:val="00685859"/>
    <w:rsid w:val="00685928"/>
    <w:rsid w:val="006866B0"/>
    <w:rsid w:val="00686B53"/>
    <w:rsid w:val="00686C30"/>
    <w:rsid w:val="006871D2"/>
    <w:rsid w:val="00690660"/>
    <w:rsid w:val="00690CE8"/>
    <w:rsid w:val="00691434"/>
    <w:rsid w:val="00691525"/>
    <w:rsid w:val="00692003"/>
    <w:rsid w:val="006926F1"/>
    <w:rsid w:val="00692AED"/>
    <w:rsid w:val="00692FCA"/>
    <w:rsid w:val="00693199"/>
    <w:rsid w:val="00694482"/>
    <w:rsid w:val="00694DF8"/>
    <w:rsid w:val="00695080"/>
    <w:rsid w:val="0069512E"/>
    <w:rsid w:val="006957BD"/>
    <w:rsid w:val="006959B2"/>
    <w:rsid w:val="00695DA3"/>
    <w:rsid w:val="00695E29"/>
    <w:rsid w:val="0069631E"/>
    <w:rsid w:val="00696C4B"/>
    <w:rsid w:val="00697BA5"/>
    <w:rsid w:val="006A0414"/>
    <w:rsid w:val="006A042F"/>
    <w:rsid w:val="006A064A"/>
    <w:rsid w:val="006A099F"/>
    <w:rsid w:val="006A0AA9"/>
    <w:rsid w:val="006A19CB"/>
    <w:rsid w:val="006A1D3C"/>
    <w:rsid w:val="006A2000"/>
    <w:rsid w:val="006A21F2"/>
    <w:rsid w:val="006A2265"/>
    <w:rsid w:val="006A241A"/>
    <w:rsid w:val="006A2807"/>
    <w:rsid w:val="006A2D01"/>
    <w:rsid w:val="006A3076"/>
    <w:rsid w:val="006A32EF"/>
    <w:rsid w:val="006A36C4"/>
    <w:rsid w:val="006A52D8"/>
    <w:rsid w:val="006A5547"/>
    <w:rsid w:val="006A5567"/>
    <w:rsid w:val="006A5A6B"/>
    <w:rsid w:val="006A5C08"/>
    <w:rsid w:val="006A637D"/>
    <w:rsid w:val="006A7396"/>
    <w:rsid w:val="006A7536"/>
    <w:rsid w:val="006A7FB9"/>
    <w:rsid w:val="006B0578"/>
    <w:rsid w:val="006B1982"/>
    <w:rsid w:val="006B1EC2"/>
    <w:rsid w:val="006B224B"/>
    <w:rsid w:val="006B28B2"/>
    <w:rsid w:val="006B2979"/>
    <w:rsid w:val="006B319B"/>
    <w:rsid w:val="006B328D"/>
    <w:rsid w:val="006B363D"/>
    <w:rsid w:val="006B3D19"/>
    <w:rsid w:val="006B3EA8"/>
    <w:rsid w:val="006B44FA"/>
    <w:rsid w:val="006B460D"/>
    <w:rsid w:val="006B5409"/>
    <w:rsid w:val="006B54C2"/>
    <w:rsid w:val="006B5D8E"/>
    <w:rsid w:val="006B5E1B"/>
    <w:rsid w:val="006B66DC"/>
    <w:rsid w:val="006B74DB"/>
    <w:rsid w:val="006B7565"/>
    <w:rsid w:val="006B7AD8"/>
    <w:rsid w:val="006C0E3E"/>
    <w:rsid w:val="006C154A"/>
    <w:rsid w:val="006C1569"/>
    <w:rsid w:val="006C1700"/>
    <w:rsid w:val="006C18AE"/>
    <w:rsid w:val="006C18C3"/>
    <w:rsid w:val="006C1B46"/>
    <w:rsid w:val="006C1D7F"/>
    <w:rsid w:val="006C1E8A"/>
    <w:rsid w:val="006C262E"/>
    <w:rsid w:val="006C266D"/>
    <w:rsid w:val="006C291F"/>
    <w:rsid w:val="006C2A7A"/>
    <w:rsid w:val="006C2A9C"/>
    <w:rsid w:val="006C2E0B"/>
    <w:rsid w:val="006C2F62"/>
    <w:rsid w:val="006C3492"/>
    <w:rsid w:val="006C349F"/>
    <w:rsid w:val="006C3D8C"/>
    <w:rsid w:val="006C3DD2"/>
    <w:rsid w:val="006C4692"/>
    <w:rsid w:val="006C6014"/>
    <w:rsid w:val="006C65C4"/>
    <w:rsid w:val="006C67D7"/>
    <w:rsid w:val="006C6D7E"/>
    <w:rsid w:val="006C6E31"/>
    <w:rsid w:val="006C6FD2"/>
    <w:rsid w:val="006D0027"/>
    <w:rsid w:val="006D00E5"/>
    <w:rsid w:val="006D1B03"/>
    <w:rsid w:val="006D1D17"/>
    <w:rsid w:val="006D21B1"/>
    <w:rsid w:val="006D2CD3"/>
    <w:rsid w:val="006D35AC"/>
    <w:rsid w:val="006D36A1"/>
    <w:rsid w:val="006D36E9"/>
    <w:rsid w:val="006D394B"/>
    <w:rsid w:val="006D39AC"/>
    <w:rsid w:val="006D49B3"/>
    <w:rsid w:val="006D4B97"/>
    <w:rsid w:val="006D5046"/>
    <w:rsid w:val="006D5888"/>
    <w:rsid w:val="006D5917"/>
    <w:rsid w:val="006D7604"/>
    <w:rsid w:val="006D7FBC"/>
    <w:rsid w:val="006E0371"/>
    <w:rsid w:val="006E0750"/>
    <w:rsid w:val="006E0882"/>
    <w:rsid w:val="006E0C1A"/>
    <w:rsid w:val="006E0F1E"/>
    <w:rsid w:val="006E0F7C"/>
    <w:rsid w:val="006E10DB"/>
    <w:rsid w:val="006E1E9C"/>
    <w:rsid w:val="006E24DC"/>
    <w:rsid w:val="006E2581"/>
    <w:rsid w:val="006E2996"/>
    <w:rsid w:val="006E2C25"/>
    <w:rsid w:val="006E2CA6"/>
    <w:rsid w:val="006E300E"/>
    <w:rsid w:val="006E3832"/>
    <w:rsid w:val="006E3EA8"/>
    <w:rsid w:val="006E4B39"/>
    <w:rsid w:val="006E5152"/>
    <w:rsid w:val="006E5D05"/>
    <w:rsid w:val="006E5EB7"/>
    <w:rsid w:val="006E6A94"/>
    <w:rsid w:val="006E6AC6"/>
    <w:rsid w:val="006E6E11"/>
    <w:rsid w:val="006E7297"/>
    <w:rsid w:val="006E7723"/>
    <w:rsid w:val="006E7A8A"/>
    <w:rsid w:val="006F01CE"/>
    <w:rsid w:val="006F0B1F"/>
    <w:rsid w:val="006F1A04"/>
    <w:rsid w:val="006F1EF2"/>
    <w:rsid w:val="006F2C5D"/>
    <w:rsid w:val="006F2DCF"/>
    <w:rsid w:val="006F30CD"/>
    <w:rsid w:val="006F30DC"/>
    <w:rsid w:val="006F31B5"/>
    <w:rsid w:val="006F4D76"/>
    <w:rsid w:val="006F5397"/>
    <w:rsid w:val="006F6064"/>
    <w:rsid w:val="006F638E"/>
    <w:rsid w:val="006F6909"/>
    <w:rsid w:val="006F6950"/>
    <w:rsid w:val="006F6953"/>
    <w:rsid w:val="006F72DB"/>
    <w:rsid w:val="006F732E"/>
    <w:rsid w:val="006F7FD7"/>
    <w:rsid w:val="00700262"/>
    <w:rsid w:val="007002B1"/>
    <w:rsid w:val="007006F3"/>
    <w:rsid w:val="00700A3A"/>
    <w:rsid w:val="00701223"/>
    <w:rsid w:val="0070155F"/>
    <w:rsid w:val="0070180F"/>
    <w:rsid w:val="00702913"/>
    <w:rsid w:val="00702D97"/>
    <w:rsid w:val="00702E46"/>
    <w:rsid w:val="00703123"/>
    <w:rsid w:val="0070348B"/>
    <w:rsid w:val="007035EF"/>
    <w:rsid w:val="007039F0"/>
    <w:rsid w:val="00703AE7"/>
    <w:rsid w:val="00703B88"/>
    <w:rsid w:val="00704337"/>
    <w:rsid w:val="0070433E"/>
    <w:rsid w:val="00704474"/>
    <w:rsid w:val="007048F9"/>
    <w:rsid w:val="007049D1"/>
    <w:rsid w:val="00704BF9"/>
    <w:rsid w:val="00705047"/>
    <w:rsid w:val="00705362"/>
    <w:rsid w:val="00705620"/>
    <w:rsid w:val="0070569C"/>
    <w:rsid w:val="0070591A"/>
    <w:rsid w:val="00705AB3"/>
    <w:rsid w:val="0070629C"/>
    <w:rsid w:val="00706598"/>
    <w:rsid w:val="00706CFB"/>
    <w:rsid w:val="00706EB7"/>
    <w:rsid w:val="007072C4"/>
    <w:rsid w:val="00707717"/>
    <w:rsid w:val="0070773E"/>
    <w:rsid w:val="007077F2"/>
    <w:rsid w:val="0071047C"/>
    <w:rsid w:val="00710F16"/>
    <w:rsid w:val="00711A8F"/>
    <w:rsid w:val="00712C35"/>
    <w:rsid w:val="007131B7"/>
    <w:rsid w:val="007136FE"/>
    <w:rsid w:val="00713AD7"/>
    <w:rsid w:val="00713E01"/>
    <w:rsid w:val="00713FFF"/>
    <w:rsid w:val="0071452D"/>
    <w:rsid w:val="007145B5"/>
    <w:rsid w:val="007145ED"/>
    <w:rsid w:val="00714BCE"/>
    <w:rsid w:val="00714D55"/>
    <w:rsid w:val="00716AA7"/>
    <w:rsid w:val="007170F6"/>
    <w:rsid w:val="0071734F"/>
    <w:rsid w:val="007177CC"/>
    <w:rsid w:val="007177F3"/>
    <w:rsid w:val="007201EE"/>
    <w:rsid w:val="00720AF4"/>
    <w:rsid w:val="00720B6D"/>
    <w:rsid w:val="007212A1"/>
    <w:rsid w:val="0072173D"/>
    <w:rsid w:val="007218D3"/>
    <w:rsid w:val="00722157"/>
    <w:rsid w:val="007221AB"/>
    <w:rsid w:val="0072233A"/>
    <w:rsid w:val="00722C3E"/>
    <w:rsid w:val="00722CFF"/>
    <w:rsid w:val="007232E2"/>
    <w:rsid w:val="007233B0"/>
    <w:rsid w:val="007235B6"/>
    <w:rsid w:val="0072360D"/>
    <w:rsid w:val="007239A1"/>
    <w:rsid w:val="00723C0F"/>
    <w:rsid w:val="00724427"/>
    <w:rsid w:val="00724F21"/>
    <w:rsid w:val="007256F9"/>
    <w:rsid w:val="007259EC"/>
    <w:rsid w:val="00726C2A"/>
    <w:rsid w:val="00727391"/>
    <w:rsid w:val="007278B9"/>
    <w:rsid w:val="00730445"/>
    <w:rsid w:val="00730E9C"/>
    <w:rsid w:val="00731029"/>
    <w:rsid w:val="00731285"/>
    <w:rsid w:val="0073142E"/>
    <w:rsid w:val="007316D8"/>
    <w:rsid w:val="007320B5"/>
    <w:rsid w:val="00732A05"/>
    <w:rsid w:val="00732AFB"/>
    <w:rsid w:val="00732CA5"/>
    <w:rsid w:val="00732F40"/>
    <w:rsid w:val="00733019"/>
    <w:rsid w:val="00733D35"/>
    <w:rsid w:val="00733FCB"/>
    <w:rsid w:val="0073455A"/>
    <w:rsid w:val="00735418"/>
    <w:rsid w:val="00735D77"/>
    <w:rsid w:val="007363D9"/>
    <w:rsid w:val="00736A80"/>
    <w:rsid w:val="00736D88"/>
    <w:rsid w:val="00737046"/>
    <w:rsid w:val="00737197"/>
    <w:rsid w:val="00737BCE"/>
    <w:rsid w:val="00737EEC"/>
    <w:rsid w:val="00740856"/>
    <w:rsid w:val="00741D22"/>
    <w:rsid w:val="007420CD"/>
    <w:rsid w:val="00742777"/>
    <w:rsid w:val="00742CF9"/>
    <w:rsid w:val="00743FCA"/>
    <w:rsid w:val="00744203"/>
    <w:rsid w:val="007449A3"/>
    <w:rsid w:val="0074501A"/>
    <w:rsid w:val="00745066"/>
    <w:rsid w:val="00745277"/>
    <w:rsid w:val="0074565D"/>
    <w:rsid w:val="007457B0"/>
    <w:rsid w:val="007469EE"/>
    <w:rsid w:val="00746C8F"/>
    <w:rsid w:val="00746CAE"/>
    <w:rsid w:val="00747292"/>
    <w:rsid w:val="00747624"/>
    <w:rsid w:val="00747689"/>
    <w:rsid w:val="0074770D"/>
    <w:rsid w:val="00747BEC"/>
    <w:rsid w:val="00747EDA"/>
    <w:rsid w:val="007505A9"/>
    <w:rsid w:val="007506B6"/>
    <w:rsid w:val="007517D4"/>
    <w:rsid w:val="007518A5"/>
    <w:rsid w:val="00751D90"/>
    <w:rsid w:val="007520CB"/>
    <w:rsid w:val="00752940"/>
    <w:rsid w:val="0075297E"/>
    <w:rsid w:val="00752F9A"/>
    <w:rsid w:val="00753237"/>
    <w:rsid w:val="007538DF"/>
    <w:rsid w:val="00754047"/>
    <w:rsid w:val="0075439A"/>
    <w:rsid w:val="007543C4"/>
    <w:rsid w:val="00754563"/>
    <w:rsid w:val="007546ED"/>
    <w:rsid w:val="00754B1B"/>
    <w:rsid w:val="00754C5E"/>
    <w:rsid w:val="00755004"/>
    <w:rsid w:val="0075529E"/>
    <w:rsid w:val="00755AE6"/>
    <w:rsid w:val="00756477"/>
    <w:rsid w:val="00756A6B"/>
    <w:rsid w:val="00756BC6"/>
    <w:rsid w:val="0075729F"/>
    <w:rsid w:val="0075737F"/>
    <w:rsid w:val="00757417"/>
    <w:rsid w:val="00757C16"/>
    <w:rsid w:val="00757C78"/>
    <w:rsid w:val="00757EE6"/>
    <w:rsid w:val="00757FA8"/>
    <w:rsid w:val="007601F1"/>
    <w:rsid w:val="007604B9"/>
    <w:rsid w:val="00760982"/>
    <w:rsid w:val="00761A34"/>
    <w:rsid w:val="00761F91"/>
    <w:rsid w:val="007623E3"/>
    <w:rsid w:val="0076253E"/>
    <w:rsid w:val="00762F07"/>
    <w:rsid w:val="00762F30"/>
    <w:rsid w:val="00763113"/>
    <w:rsid w:val="0076326D"/>
    <w:rsid w:val="00763717"/>
    <w:rsid w:val="007637C7"/>
    <w:rsid w:val="00763D0D"/>
    <w:rsid w:val="007642C7"/>
    <w:rsid w:val="007647FD"/>
    <w:rsid w:val="00765994"/>
    <w:rsid w:val="00765EFB"/>
    <w:rsid w:val="00766145"/>
    <w:rsid w:val="0076647C"/>
    <w:rsid w:val="00766888"/>
    <w:rsid w:val="00766B84"/>
    <w:rsid w:val="00766DA6"/>
    <w:rsid w:val="00766E39"/>
    <w:rsid w:val="00767492"/>
    <w:rsid w:val="0076764F"/>
    <w:rsid w:val="007679A5"/>
    <w:rsid w:val="0077048B"/>
    <w:rsid w:val="00772884"/>
    <w:rsid w:val="00772C46"/>
    <w:rsid w:val="00772DED"/>
    <w:rsid w:val="00773001"/>
    <w:rsid w:val="0077324A"/>
    <w:rsid w:val="00773CAC"/>
    <w:rsid w:val="007752C5"/>
    <w:rsid w:val="00775DD1"/>
    <w:rsid w:val="0077600A"/>
    <w:rsid w:val="0077615A"/>
    <w:rsid w:val="007762B6"/>
    <w:rsid w:val="00776D0B"/>
    <w:rsid w:val="00776D3C"/>
    <w:rsid w:val="0077735A"/>
    <w:rsid w:val="00777C8B"/>
    <w:rsid w:val="0078074C"/>
    <w:rsid w:val="00780942"/>
    <w:rsid w:val="00780D71"/>
    <w:rsid w:val="007817CD"/>
    <w:rsid w:val="00781827"/>
    <w:rsid w:val="00781B88"/>
    <w:rsid w:val="00781C17"/>
    <w:rsid w:val="007823EF"/>
    <w:rsid w:val="0078259E"/>
    <w:rsid w:val="007827F6"/>
    <w:rsid w:val="00782A42"/>
    <w:rsid w:val="0078377A"/>
    <w:rsid w:val="00783CCA"/>
    <w:rsid w:val="00784CF2"/>
    <w:rsid w:val="00785C84"/>
    <w:rsid w:val="0078639F"/>
    <w:rsid w:val="00787585"/>
    <w:rsid w:val="0078784E"/>
    <w:rsid w:val="00787C44"/>
    <w:rsid w:val="00791B8E"/>
    <w:rsid w:val="007923FC"/>
    <w:rsid w:val="00793140"/>
    <w:rsid w:val="007933B2"/>
    <w:rsid w:val="007935AD"/>
    <w:rsid w:val="007937C4"/>
    <w:rsid w:val="0079382F"/>
    <w:rsid w:val="00793C5D"/>
    <w:rsid w:val="00793C92"/>
    <w:rsid w:val="00793F5E"/>
    <w:rsid w:val="007940C5"/>
    <w:rsid w:val="00794472"/>
    <w:rsid w:val="007944FB"/>
    <w:rsid w:val="0079516A"/>
    <w:rsid w:val="007956AC"/>
    <w:rsid w:val="007963F6"/>
    <w:rsid w:val="00796C93"/>
    <w:rsid w:val="00796CB6"/>
    <w:rsid w:val="00797928"/>
    <w:rsid w:val="00797D80"/>
    <w:rsid w:val="007A010D"/>
    <w:rsid w:val="007A01D2"/>
    <w:rsid w:val="007A0491"/>
    <w:rsid w:val="007A1322"/>
    <w:rsid w:val="007A1735"/>
    <w:rsid w:val="007A17AC"/>
    <w:rsid w:val="007A17E3"/>
    <w:rsid w:val="007A1E1D"/>
    <w:rsid w:val="007A21C3"/>
    <w:rsid w:val="007A2519"/>
    <w:rsid w:val="007A3C1F"/>
    <w:rsid w:val="007A3FCE"/>
    <w:rsid w:val="007A412E"/>
    <w:rsid w:val="007A4509"/>
    <w:rsid w:val="007A46D8"/>
    <w:rsid w:val="007A4A4C"/>
    <w:rsid w:val="007A4C83"/>
    <w:rsid w:val="007A5422"/>
    <w:rsid w:val="007A5499"/>
    <w:rsid w:val="007A62DB"/>
    <w:rsid w:val="007A7AB9"/>
    <w:rsid w:val="007A7C6A"/>
    <w:rsid w:val="007B00DB"/>
    <w:rsid w:val="007B01A4"/>
    <w:rsid w:val="007B0299"/>
    <w:rsid w:val="007B0B09"/>
    <w:rsid w:val="007B1765"/>
    <w:rsid w:val="007B1D38"/>
    <w:rsid w:val="007B1E33"/>
    <w:rsid w:val="007B2858"/>
    <w:rsid w:val="007B2ACB"/>
    <w:rsid w:val="007B3592"/>
    <w:rsid w:val="007B3595"/>
    <w:rsid w:val="007B3976"/>
    <w:rsid w:val="007B3AFD"/>
    <w:rsid w:val="007B3C6F"/>
    <w:rsid w:val="007B3CDC"/>
    <w:rsid w:val="007B3E80"/>
    <w:rsid w:val="007B478F"/>
    <w:rsid w:val="007B4A7F"/>
    <w:rsid w:val="007B4A80"/>
    <w:rsid w:val="007B4C96"/>
    <w:rsid w:val="007B531C"/>
    <w:rsid w:val="007B5567"/>
    <w:rsid w:val="007B5FAE"/>
    <w:rsid w:val="007B6269"/>
    <w:rsid w:val="007B6C88"/>
    <w:rsid w:val="007B78B9"/>
    <w:rsid w:val="007B7CD7"/>
    <w:rsid w:val="007C060E"/>
    <w:rsid w:val="007C0634"/>
    <w:rsid w:val="007C0E4E"/>
    <w:rsid w:val="007C1245"/>
    <w:rsid w:val="007C1B16"/>
    <w:rsid w:val="007C1BB7"/>
    <w:rsid w:val="007C211B"/>
    <w:rsid w:val="007C2448"/>
    <w:rsid w:val="007C2D7E"/>
    <w:rsid w:val="007C2DCD"/>
    <w:rsid w:val="007C3BC8"/>
    <w:rsid w:val="007C3F60"/>
    <w:rsid w:val="007C62CE"/>
    <w:rsid w:val="007C6561"/>
    <w:rsid w:val="007C6719"/>
    <w:rsid w:val="007C6988"/>
    <w:rsid w:val="007C6C96"/>
    <w:rsid w:val="007C7052"/>
    <w:rsid w:val="007C78F2"/>
    <w:rsid w:val="007C79A0"/>
    <w:rsid w:val="007C7A3B"/>
    <w:rsid w:val="007C7DB9"/>
    <w:rsid w:val="007C7F68"/>
    <w:rsid w:val="007D0691"/>
    <w:rsid w:val="007D0C42"/>
    <w:rsid w:val="007D184B"/>
    <w:rsid w:val="007D1E8A"/>
    <w:rsid w:val="007D286E"/>
    <w:rsid w:val="007D2916"/>
    <w:rsid w:val="007D319B"/>
    <w:rsid w:val="007D3220"/>
    <w:rsid w:val="007D35D9"/>
    <w:rsid w:val="007D3737"/>
    <w:rsid w:val="007D46E4"/>
    <w:rsid w:val="007D4EEA"/>
    <w:rsid w:val="007D5B66"/>
    <w:rsid w:val="007D608B"/>
    <w:rsid w:val="007D67FE"/>
    <w:rsid w:val="007D6E15"/>
    <w:rsid w:val="007D718C"/>
    <w:rsid w:val="007D74E8"/>
    <w:rsid w:val="007D7590"/>
    <w:rsid w:val="007D7C46"/>
    <w:rsid w:val="007E0744"/>
    <w:rsid w:val="007E0EE9"/>
    <w:rsid w:val="007E14F3"/>
    <w:rsid w:val="007E243E"/>
    <w:rsid w:val="007E2A5E"/>
    <w:rsid w:val="007E2BB2"/>
    <w:rsid w:val="007E2CB4"/>
    <w:rsid w:val="007E2E17"/>
    <w:rsid w:val="007E420A"/>
    <w:rsid w:val="007E461A"/>
    <w:rsid w:val="007E4826"/>
    <w:rsid w:val="007E4F10"/>
    <w:rsid w:val="007E4F45"/>
    <w:rsid w:val="007E509B"/>
    <w:rsid w:val="007E5485"/>
    <w:rsid w:val="007E55A3"/>
    <w:rsid w:val="007E5613"/>
    <w:rsid w:val="007E57F9"/>
    <w:rsid w:val="007E5BE9"/>
    <w:rsid w:val="007E61D8"/>
    <w:rsid w:val="007E7555"/>
    <w:rsid w:val="007E78AB"/>
    <w:rsid w:val="007E7A00"/>
    <w:rsid w:val="007F0458"/>
    <w:rsid w:val="007F0509"/>
    <w:rsid w:val="007F08E3"/>
    <w:rsid w:val="007F0FFB"/>
    <w:rsid w:val="007F125F"/>
    <w:rsid w:val="007F15BE"/>
    <w:rsid w:val="007F16E6"/>
    <w:rsid w:val="007F171B"/>
    <w:rsid w:val="007F22C1"/>
    <w:rsid w:val="007F2BDF"/>
    <w:rsid w:val="007F430B"/>
    <w:rsid w:val="007F50D0"/>
    <w:rsid w:val="007F5408"/>
    <w:rsid w:val="007F588B"/>
    <w:rsid w:val="007F61B2"/>
    <w:rsid w:val="007F62C4"/>
    <w:rsid w:val="007F65F1"/>
    <w:rsid w:val="007F7173"/>
    <w:rsid w:val="007F76BC"/>
    <w:rsid w:val="007F7935"/>
    <w:rsid w:val="007F7C07"/>
    <w:rsid w:val="007F7D55"/>
    <w:rsid w:val="0080012B"/>
    <w:rsid w:val="0080066A"/>
    <w:rsid w:val="008006CA"/>
    <w:rsid w:val="00800DC5"/>
    <w:rsid w:val="00801CDD"/>
    <w:rsid w:val="00801DD7"/>
    <w:rsid w:val="00801DDF"/>
    <w:rsid w:val="0080248E"/>
    <w:rsid w:val="008025AB"/>
    <w:rsid w:val="0080284E"/>
    <w:rsid w:val="008028EC"/>
    <w:rsid w:val="00802AC5"/>
    <w:rsid w:val="00802E03"/>
    <w:rsid w:val="00802E39"/>
    <w:rsid w:val="00802FF8"/>
    <w:rsid w:val="00804734"/>
    <w:rsid w:val="00804A73"/>
    <w:rsid w:val="00804F71"/>
    <w:rsid w:val="008055DA"/>
    <w:rsid w:val="008060DB"/>
    <w:rsid w:val="008065B4"/>
    <w:rsid w:val="008070B5"/>
    <w:rsid w:val="00807BF3"/>
    <w:rsid w:val="00807CE4"/>
    <w:rsid w:val="008105FA"/>
    <w:rsid w:val="00810B38"/>
    <w:rsid w:val="00810E2D"/>
    <w:rsid w:val="008116F7"/>
    <w:rsid w:val="00811875"/>
    <w:rsid w:val="008119FD"/>
    <w:rsid w:val="00811DC2"/>
    <w:rsid w:val="00811E6E"/>
    <w:rsid w:val="0081241F"/>
    <w:rsid w:val="0081269C"/>
    <w:rsid w:val="0081288E"/>
    <w:rsid w:val="008134F5"/>
    <w:rsid w:val="008137C7"/>
    <w:rsid w:val="0081386A"/>
    <w:rsid w:val="00813A1C"/>
    <w:rsid w:val="00813CED"/>
    <w:rsid w:val="00813CFB"/>
    <w:rsid w:val="00813FAD"/>
    <w:rsid w:val="008145DF"/>
    <w:rsid w:val="00814A2D"/>
    <w:rsid w:val="00814C0F"/>
    <w:rsid w:val="00815444"/>
    <w:rsid w:val="008158BA"/>
    <w:rsid w:val="00815D49"/>
    <w:rsid w:val="00816EDC"/>
    <w:rsid w:val="00817956"/>
    <w:rsid w:val="00817C89"/>
    <w:rsid w:val="0082061D"/>
    <w:rsid w:val="00820717"/>
    <w:rsid w:val="00820A9B"/>
    <w:rsid w:val="00820E65"/>
    <w:rsid w:val="0082296A"/>
    <w:rsid w:val="00823607"/>
    <w:rsid w:val="00823C38"/>
    <w:rsid w:val="00823D28"/>
    <w:rsid w:val="00823DD1"/>
    <w:rsid w:val="00823F7C"/>
    <w:rsid w:val="008244CE"/>
    <w:rsid w:val="0082464F"/>
    <w:rsid w:val="00824AD7"/>
    <w:rsid w:val="00824CCB"/>
    <w:rsid w:val="00824DA7"/>
    <w:rsid w:val="008255CF"/>
    <w:rsid w:val="0082573B"/>
    <w:rsid w:val="008258E2"/>
    <w:rsid w:val="00825DEC"/>
    <w:rsid w:val="0082705A"/>
    <w:rsid w:val="008270A2"/>
    <w:rsid w:val="008270D0"/>
    <w:rsid w:val="00827E3C"/>
    <w:rsid w:val="008300A8"/>
    <w:rsid w:val="0083074F"/>
    <w:rsid w:val="0083085B"/>
    <w:rsid w:val="008313DD"/>
    <w:rsid w:val="0083176E"/>
    <w:rsid w:val="00831E03"/>
    <w:rsid w:val="0083207B"/>
    <w:rsid w:val="0083243C"/>
    <w:rsid w:val="00834313"/>
    <w:rsid w:val="00834C84"/>
    <w:rsid w:val="008350D4"/>
    <w:rsid w:val="0083565F"/>
    <w:rsid w:val="00835BE4"/>
    <w:rsid w:val="00835FC6"/>
    <w:rsid w:val="00835FF4"/>
    <w:rsid w:val="00836001"/>
    <w:rsid w:val="00836DA6"/>
    <w:rsid w:val="00837029"/>
    <w:rsid w:val="00837151"/>
    <w:rsid w:val="00837874"/>
    <w:rsid w:val="00837B41"/>
    <w:rsid w:val="00840F7B"/>
    <w:rsid w:val="00841432"/>
    <w:rsid w:val="0084176E"/>
    <w:rsid w:val="00841CA3"/>
    <w:rsid w:val="008420AB"/>
    <w:rsid w:val="00842742"/>
    <w:rsid w:val="00842E64"/>
    <w:rsid w:val="0084333F"/>
    <w:rsid w:val="008433BD"/>
    <w:rsid w:val="008433CE"/>
    <w:rsid w:val="008440E4"/>
    <w:rsid w:val="008446C8"/>
    <w:rsid w:val="008447EF"/>
    <w:rsid w:val="00844C0E"/>
    <w:rsid w:val="008450B0"/>
    <w:rsid w:val="00845688"/>
    <w:rsid w:val="00845A87"/>
    <w:rsid w:val="00845B53"/>
    <w:rsid w:val="00846003"/>
    <w:rsid w:val="008460C5"/>
    <w:rsid w:val="0084708D"/>
    <w:rsid w:val="0084718E"/>
    <w:rsid w:val="008500A4"/>
    <w:rsid w:val="0085020B"/>
    <w:rsid w:val="00850502"/>
    <w:rsid w:val="00850E42"/>
    <w:rsid w:val="00851244"/>
    <w:rsid w:val="008519A7"/>
    <w:rsid w:val="00851C3C"/>
    <w:rsid w:val="00851CAC"/>
    <w:rsid w:val="00852E5B"/>
    <w:rsid w:val="00853583"/>
    <w:rsid w:val="00853830"/>
    <w:rsid w:val="008538B4"/>
    <w:rsid w:val="00853B48"/>
    <w:rsid w:val="008543AD"/>
    <w:rsid w:val="008546AA"/>
    <w:rsid w:val="00854940"/>
    <w:rsid w:val="008549CA"/>
    <w:rsid w:val="00854AE7"/>
    <w:rsid w:val="00854E74"/>
    <w:rsid w:val="0085557C"/>
    <w:rsid w:val="00855842"/>
    <w:rsid w:val="0085595A"/>
    <w:rsid w:val="008559D6"/>
    <w:rsid w:val="00855F56"/>
    <w:rsid w:val="0085687D"/>
    <w:rsid w:val="00857429"/>
    <w:rsid w:val="0086097D"/>
    <w:rsid w:val="00860A39"/>
    <w:rsid w:val="0086163C"/>
    <w:rsid w:val="00861653"/>
    <w:rsid w:val="00861D86"/>
    <w:rsid w:val="00861F70"/>
    <w:rsid w:val="00862E98"/>
    <w:rsid w:val="008631FC"/>
    <w:rsid w:val="008638CB"/>
    <w:rsid w:val="00863AFC"/>
    <w:rsid w:val="00863F9B"/>
    <w:rsid w:val="0086422C"/>
    <w:rsid w:val="008648FB"/>
    <w:rsid w:val="00864DFB"/>
    <w:rsid w:val="00864EBA"/>
    <w:rsid w:val="00865829"/>
    <w:rsid w:val="00865E91"/>
    <w:rsid w:val="00865FE2"/>
    <w:rsid w:val="00866A67"/>
    <w:rsid w:val="00866B21"/>
    <w:rsid w:val="00866CF8"/>
    <w:rsid w:val="00867036"/>
    <w:rsid w:val="0086704F"/>
    <w:rsid w:val="008670E3"/>
    <w:rsid w:val="00870553"/>
    <w:rsid w:val="008705FF"/>
    <w:rsid w:val="00870693"/>
    <w:rsid w:val="0087094B"/>
    <w:rsid w:val="00870A6A"/>
    <w:rsid w:val="00870B67"/>
    <w:rsid w:val="008720A2"/>
    <w:rsid w:val="008731BA"/>
    <w:rsid w:val="00873322"/>
    <w:rsid w:val="008733B9"/>
    <w:rsid w:val="008734D4"/>
    <w:rsid w:val="00873568"/>
    <w:rsid w:val="0087376E"/>
    <w:rsid w:val="00873EA0"/>
    <w:rsid w:val="0087439B"/>
    <w:rsid w:val="008743B0"/>
    <w:rsid w:val="00874603"/>
    <w:rsid w:val="00874B67"/>
    <w:rsid w:val="00874BD3"/>
    <w:rsid w:val="00874CE2"/>
    <w:rsid w:val="00874F47"/>
    <w:rsid w:val="00875022"/>
    <w:rsid w:val="00875151"/>
    <w:rsid w:val="0087536B"/>
    <w:rsid w:val="00875997"/>
    <w:rsid w:val="00875B96"/>
    <w:rsid w:val="00875E5F"/>
    <w:rsid w:val="00876056"/>
    <w:rsid w:val="008765E8"/>
    <w:rsid w:val="008775AE"/>
    <w:rsid w:val="00877BCC"/>
    <w:rsid w:val="008807D2"/>
    <w:rsid w:val="00880860"/>
    <w:rsid w:val="00880C8A"/>
    <w:rsid w:val="008818FA"/>
    <w:rsid w:val="00882150"/>
    <w:rsid w:val="0088267D"/>
    <w:rsid w:val="0088303D"/>
    <w:rsid w:val="00883301"/>
    <w:rsid w:val="00883C1F"/>
    <w:rsid w:val="00884305"/>
    <w:rsid w:val="00884634"/>
    <w:rsid w:val="008847D9"/>
    <w:rsid w:val="00884A37"/>
    <w:rsid w:val="008859C8"/>
    <w:rsid w:val="00885B9B"/>
    <w:rsid w:val="008874AA"/>
    <w:rsid w:val="00887541"/>
    <w:rsid w:val="00887912"/>
    <w:rsid w:val="00887BFC"/>
    <w:rsid w:val="0089083F"/>
    <w:rsid w:val="0089148B"/>
    <w:rsid w:val="00891A34"/>
    <w:rsid w:val="00891B54"/>
    <w:rsid w:val="00891C71"/>
    <w:rsid w:val="00892050"/>
    <w:rsid w:val="00892071"/>
    <w:rsid w:val="008922B6"/>
    <w:rsid w:val="008928C2"/>
    <w:rsid w:val="00892A90"/>
    <w:rsid w:val="00892D50"/>
    <w:rsid w:val="00892D69"/>
    <w:rsid w:val="00892F2C"/>
    <w:rsid w:val="0089372A"/>
    <w:rsid w:val="00893BD0"/>
    <w:rsid w:val="00894346"/>
    <w:rsid w:val="0089515F"/>
    <w:rsid w:val="008956DC"/>
    <w:rsid w:val="0089574C"/>
    <w:rsid w:val="008957EA"/>
    <w:rsid w:val="00895E98"/>
    <w:rsid w:val="0089604F"/>
    <w:rsid w:val="008971BB"/>
    <w:rsid w:val="0089768C"/>
    <w:rsid w:val="00897756"/>
    <w:rsid w:val="0089779B"/>
    <w:rsid w:val="008978D9"/>
    <w:rsid w:val="00897976"/>
    <w:rsid w:val="00897A63"/>
    <w:rsid w:val="00897B62"/>
    <w:rsid w:val="00897FAC"/>
    <w:rsid w:val="008A013D"/>
    <w:rsid w:val="008A0522"/>
    <w:rsid w:val="008A10E7"/>
    <w:rsid w:val="008A1174"/>
    <w:rsid w:val="008A1B86"/>
    <w:rsid w:val="008A2505"/>
    <w:rsid w:val="008A27D9"/>
    <w:rsid w:val="008A2B4D"/>
    <w:rsid w:val="008A30F3"/>
    <w:rsid w:val="008A339D"/>
    <w:rsid w:val="008A3C18"/>
    <w:rsid w:val="008A55C9"/>
    <w:rsid w:val="008A5E2F"/>
    <w:rsid w:val="008A616F"/>
    <w:rsid w:val="008A6FE0"/>
    <w:rsid w:val="008A7502"/>
    <w:rsid w:val="008A7652"/>
    <w:rsid w:val="008A7A3C"/>
    <w:rsid w:val="008A7BC5"/>
    <w:rsid w:val="008A7D2D"/>
    <w:rsid w:val="008B07EA"/>
    <w:rsid w:val="008B16F9"/>
    <w:rsid w:val="008B18C6"/>
    <w:rsid w:val="008B1901"/>
    <w:rsid w:val="008B1E97"/>
    <w:rsid w:val="008B22F6"/>
    <w:rsid w:val="008B2A9D"/>
    <w:rsid w:val="008B2BB6"/>
    <w:rsid w:val="008B3271"/>
    <w:rsid w:val="008B37C6"/>
    <w:rsid w:val="008B3FE8"/>
    <w:rsid w:val="008B4683"/>
    <w:rsid w:val="008B476C"/>
    <w:rsid w:val="008B4813"/>
    <w:rsid w:val="008B4A25"/>
    <w:rsid w:val="008B4D7B"/>
    <w:rsid w:val="008B527B"/>
    <w:rsid w:val="008B5C81"/>
    <w:rsid w:val="008B6222"/>
    <w:rsid w:val="008B64D8"/>
    <w:rsid w:val="008B6DAD"/>
    <w:rsid w:val="008B7745"/>
    <w:rsid w:val="008B78C2"/>
    <w:rsid w:val="008B7BA5"/>
    <w:rsid w:val="008B7D1B"/>
    <w:rsid w:val="008B7EA0"/>
    <w:rsid w:val="008C0409"/>
    <w:rsid w:val="008C0853"/>
    <w:rsid w:val="008C0F50"/>
    <w:rsid w:val="008C1431"/>
    <w:rsid w:val="008C3433"/>
    <w:rsid w:val="008C3B3C"/>
    <w:rsid w:val="008C4B6C"/>
    <w:rsid w:val="008C55DE"/>
    <w:rsid w:val="008C5BC4"/>
    <w:rsid w:val="008C5C91"/>
    <w:rsid w:val="008C67E1"/>
    <w:rsid w:val="008C6C7F"/>
    <w:rsid w:val="008C7671"/>
    <w:rsid w:val="008C7E03"/>
    <w:rsid w:val="008D0A54"/>
    <w:rsid w:val="008D16CA"/>
    <w:rsid w:val="008D21E2"/>
    <w:rsid w:val="008D2BE3"/>
    <w:rsid w:val="008D2DE9"/>
    <w:rsid w:val="008D2F46"/>
    <w:rsid w:val="008D339B"/>
    <w:rsid w:val="008D3834"/>
    <w:rsid w:val="008D3CF7"/>
    <w:rsid w:val="008D41A0"/>
    <w:rsid w:val="008D45AE"/>
    <w:rsid w:val="008D47B1"/>
    <w:rsid w:val="008D48B8"/>
    <w:rsid w:val="008D51A6"/>
    <w:rsid w:val="008D5204"/>
    <w:rsid w:val="008D52DD"/>
    <w:rsid w:val="008D52F0"/>
    <w:rsid w:val="008D56D5"/>
    <w:rsid w:val="008D5A31"/>
    <w:rsid w:val="008D5AF1"/>
    <w:rsid w:val="008D5B36"/>
    <w:rsid w:val="008D64D3"/>
    <w:rsid w:val="008D66E4"/>
    <w:rsid w:val="008D6955"/>
    <w:rsid w:val="008D6E35"/>
    <w:rsid w:val="008D7186"/>
    <w:rsid w:val="008D71D1"/>
    <w:rsid w:val="008D784D"/>
    <w:rsid w:val="008D7A30"/>
    <w:rsid w:val="008D7E7D"/>
    <w:rsid w:val="008E00F2"/>
    <w:rsid w:val="008E092E"/>
    <w:rsid w:val="008E0DA0"/>
    <w:rsid w:val="008E1498"/>
    <w:rsid w:val="008E1FA1"/>
    <w:rsid w:val="008E227B"/>
    <w:rsid w:val="008E2F13"/>
    <w:rsid w:val="008E2FFA"/>
    <w:rsid w:val="008E333E"/>
    <w:rsid w:val="008E33A2"/>
    <w:rsid w:val="008E34E7"/>
    <w:rsid w:val="008E3940"/>
    <w:rsid w:val="008E39A4"/>
    <w:rsid w:val="008E409B"/>
    <w:rsid w:val="008E4275"/>
    <w:rsid w:val="008E4849"/>
    <w:rsid w:val="008E486F"/>
    <w:rsid w:val="008E49AA"/>
    <w:rsid w:val="008E4FF7"/>
    <w:rsid w:val="008E58C4"/>
    <w:rsid w:val="008E5B4B"/>
    <w:rsid w:val="008E6086"/>
    <w:rsid w:val="008E617E"/>
    <w:rsid w:val="008E62CF"/>
    <w:rsid w:val="008E6498"/>
    <w:rsid w:val="008E68A8"/>
    <w:rsid w:val="008E6DED"/>
    <w:rsid w:val="008E6ED4"/>
    <w:rsid w:val="008E715C"/>
    <w:rsid w:val="008F03EB"/>
    <w:rsid w:val="008F1142"/>
    <w:rsid w:val="008F11E6"/>
    <w:rsid w:val="008F224C"/>
    <w:rsid w:val="008F2876"/>
    <w:rsid w:val="008F343F"/>
    <w:rsid w:val="008F356C"/>
    <w:rsid w:val="008F381D"/>
    <w:rsid w:val="008F3E2E"/>
    <w:rsid w:val="008F4493"/>
    <w:rsid w:val="008F4BC7"/>
    <w:rsid w:val="008F4EFA"/>
    <w:rsid w:val="008F4FBA"/>
    <w:rsid w:val="008F52F4"/>
    <w:rsid w:val="008F5578"/>
    <w:rsid w:val="008F6BEA"/>
    <w:rsid w:val="008F7730"/>
    <w:rsid w:val="008F7B74"/>
    <w:rsid w:val="008F7BD2"/>
    <w:rsid w:val="00900154"/>
    <w:rsid w:val="0090123E"/>
    <w:rsid w:val="00901734"/>
    <w:rsid w:val="009018F1"/>
    <w:rsid w:val="00901D15"/>
    <w:rsid w:val="0090280D"/>
    <w:rsid w:val="009029AE"/>
    <w:rsid w:val="00902B77"/>
    <w:rsid w:val="00903481"/>
    <w:rsid w:val="009034FA"/>
    <w:rsid w:val="00903903"/>
    <w:rsid w:val="00903D55"/>
    <w:rsid w:val="00904093"/>
    <w:rsid w:val="009045CD"/>
    <w:rsid w:val="0090634C"/>
    <w:rsid w:val="009063AC"/>
    <w:rsid w:val="0090657D"/>
    <w:rsid w:val="00906A3C"/>
    <w:rsid w:val="0090792C"/>
    <w:rsid w:val="00907976"/>
    <w:rsid w:val="009079DD"/>
    <w:rsid w:val="009100A7"/>
    <w:rsid w:val="009102CE"/>
    <w:rsid w:val="009103D7"/>
    <w:rsid w:val="0091045E"/>
    <w:rsid w:val="0091192D"/>
    <w:rsid w:val="00911943"/>
    <w:rsid w:val="00911C86"/>
    <w:rsid w:val="009120B1"/>
    <w:rsid w:val="009124E0"/>
    <w:rsid w:val="00912800"/>
    <w:rsid w:val="009133E3"/>
    <w:rsid w:val="009137A0"/>
    <w:rsid w:val="00913CE8"/>
    <w:rsid w:val="00914637"/>
    <w:rsid w:val="00914791"/>
    <w:rsid w:val="009158DE"/>
    <w:rsid w:val="00915AE2"/>
    <w:rsid w:val="00915DB9"/>
    <w:rsid w:val="00916014"/>
    <w:rsid w:val="00916F65"/>
    <w:rsid w:val="009173D1"/>
    <w:rsid w:val="00917DBC"/>
    <w:rsid w:val="00920601"/>
    <w:rsid w:val="00920F60"/>
    <w:rsid w:val="0092127D"/>
    <w:rsid w:val="0092148A"/>
    <w:rsid w:val="00921C10"/>
    <w:rsid w:val="009225F0"/>
    <w:rsid w:val="0092295B"/>
    <w:rsid w:val="00922BAC"/>
    <w:rsid w:val="00922D02"/>
    <w:rsid w:val="00922F2D"/>
    <w:rsid w:val="009238C3"/>
    <w:rsid w:val="00923BBA"/>
    <w:rsid w:val="0092441D"/>
    <w:rsid w:val="0092455F"/>
    <w:rsid w:val="009246CB"/>
    <w:rsid w:val="00924A61"/>
    <w:rsid w:val="00924F3B"/>
    <w:rsid w:val="009256E0"/>
    <w:rsid w:val="0092581A"/>
    <w:rsid w:val="009259E7"/>
    <w:rsid w:val="00925A88"/>
    <w:rsid w:val="00925CBF"/>
    <w:rsid w:val="00925D50"/>
    <w:rsid w:val="00925E3D"/>
    <w:rsid w:val="00925F47"/>
    <w:rsid w:val="00926B9E"/>
    <w:rsid w:val="00926E2A"/>
    <w:rsid w:val="00927729"/>
    <w:rsid w:val="009278AA"/>
    <w:rsid w:val="00927F18"/>
    <w:rsid w:val="00930427"/>
    <w:rsid w:val="00930637"/>
    <w:rsid w:val="00930667"/>
    <w:rsid w:val="009306F7"/>
    <w:rsid w:val="00930D73"/>
    <w:rsid w:val="00930DC1"/>
    <w:rsid w:val="0093107B"/>
    <w:rsid w:val="00931164"/>
    <w:rsid w:val="009313A7"/>
    <w:rsid w:val="009317BC"/>
    <w:rsid w:val="00931DDD"/>
    <w:rsid w:val="00931FC2"/>
    <w:rsid w:val="0093213E"/>
    <w:rsid w:val="00932553"/>
    <w:rsid w:val="0093271B"/>
    <w:rsid w:val="00932BEA"/>
    <w:rsid w:val="00932FFC"/>
    <w:rsid w:val="009337D1"/>
    <w:rsid w:val="0093399F"/>
    <w:rsid w:val="00933B9B"/>
    <w:rsid w:val="00933C78"/>
    <w:rsid w:val="00933CFE"/>
    <w:rsid w:val="00933DE4"/>
    <w:rsid w:val="00934F99"/>
    <w:rsid w:val="00935197"/>
    <w:rsid w:val="00935C82"/>
    <w:rsid w:val="00935E86"/>
    <w:rsid w:val="00936BAE"/>
    <w:rsid w:val="00936CDC"/>
    <w:rsid w:val="00936E04"/>
    <w:rsid w:val="009370FB"/>
    <w:rsid w:val="009371C5"/>
    <w:rsid w:val="009372BF"/>
    <w:rsid w:val="00937724"/>
    <w:rsid w:val="00937AE4"/>
    <w:rsid w:val="00937C65"/>
    <w:rsid w:val="00937C9C"/>
    <w:rsid w:val="00937DFF"/>
    <w:rsid w:val="0094026C"/>
    <w:rsid w:val="009402C9"/>
    <w:rsid w:val="00940784"/>
    <w:rsid w:val="00941B76"/>
    <w:rsid w:val="0094259B"/>
    <w:rsid w:val="0094280C"/>
    <w:rsid w:val="00942824"/>
    <w:rsid w:val="0094283D"/>
    <w:rsid w:val="00942D31"/>
    <w:rsid w:val="009439A9"/>
    <w:rsid w:val="00943A79"/>
    <w:rsid w:val="00944B13"/>
    <w:rsid w:val="00944B5B"/>
    <w:rsid w:val="00944E13"/>
    <w:rsid w:val="0094503B"/>
    <w:rsid w:val="00945146"/>
    <w:rsid w:val="00945479"/>
    <w:rsid w:val="009454CE"/>
    <w:rsid w:val="00945558"/>
    <w:rsid w:val="0094575D"/>
    <w:rsid w:val="009457F9"/>
    <w:rsid w:val="00946044"/>
    <w:rsid w:val="00946A01"/>
    <w:rsid w:val="00947063"/>
    <w:rsid w:val="00950047"/>
    <w:rsid w:val="00950185"/>
    <w:rsid w:val="00950643"/>
    <w:rsid w:val="00951516"/>
    <w:rsid w:val="009519DB"/>
    <w:rsid w:val="009519F8"/>
    <w:rsid w:val="00952B2C"/>
    <w:rsid w:val="00952E14"/>
    <w:rsid w:val="00952E22"/>
    <w:rsid w:val="00953221"/>
    <w:rsid w:val="00953BB1"/>
    <w:rsid w:val="00953BB2"/>
    <w:rsid w:val="0095467D"/>
    <w:rsid w:val="009548CB"/>
    <w:rsid w:val="00955171"/>
    <w:rsid w:val="009551BC"/>
    <w:rsid w:val="00955423"/>
    <w:rsid w:val="009556D2"/>
    <w:rsid w:val="009559CD"/>
    <w:rsid w:val="00955BA8"/>
    <w:rsid w:val="009562D7"/>
    <w:rsid w:val="009564F1"/>
    <w:rsid w:val="00956534"/>
    <w:rsid w:val="00956647"/>
    <w:rsid w:val="00956C4C"/>
    <w:rsid w:val="00956DF7"/>
    <w:rsid w:val="00960B5F"/>
    <w:rsid w:val="00960C21"/>
    <w:rsid w:val="009612C7"/>
    <w:rsid w:val="0096151C"/>
    <w:rsid w:val="00961723"/>
    <w:rsid w:val="00961C06"/>
    <w:rsid w:val="0096264E"/>
    <w:rsid w:val="00963786"/>
    <w:rsid w:val="009637AF"/>
    <w:rsid w:val="00964097"/>
    <w:rsid w:val="0096454E"/>
    <w:rsid w:val="00965537"/>
    <w:rsid w:val="0096570C"/>
    <w:rsid w:val="00965A00"/>
    <w:rsid w:val="00965EF8"/>
    <w:rsid w:val="00966304"/>
    <w:rsid w:val="00967383"/>
    <w:rsid w:val="009679EB"/>
    <w:rsid w:val="009704AF"/>
    <w:rsid w:val="009708B2"/>
    <w:rsid w:val="00970A9E"/>
    <w:rsid w:val="00970C0B"/>
    <w:rsid w:val="00970DB8"/>
    <w:rsid w:val="00970E06"/>
    <w:rsid w:val="009713A5"/>
    <w:rsid w:val="00971961"/>
    <w:rsid w:val="009719B9"/>
    <w:rsid w:val="009719F1"/>
    <w:rsid w:val="0097225D"/>
    <w:rsid w:val="009722AF"/>
    <w:rsid w:val="009722C9"/>
    <w:rsid w:val="00972665"/>
    <w:rsid w:val="00972B5D"/>
    <w:rsid w:val="009733F7"/>
    <w:rsid w:val="009736C2"/>
    <w:rsid w:val="00973AF6"/>
    <w:rsid w:val="00973FE5"/>
    <w:rsid w:val="00974125"/>
    <w:rsid w:val="00974365"/>
    <w:rsid w:val="00974967"/>
    <w:rsid w:val="00974F14"/>
    <w:rsid w:val="0097574D"/>
    <w:rsid w:val="009761CB"/>
    <w:rsid w:val="00976421"/>
    <w:rsid w:val="00977166"/>
    <w:rsid w:val="00977618"/>
    <w:rsid w:val="00977DDB"/>
    <w:rsid w:val="00977E4D"/>
    <w:rsid w:val="00977F7D"/>
    <w:rsid w:val="00980878"/>
    <w:rsid w:val="0098087B"/>
    <w:rsid w:val="00980D01"/>
    <w:rsid w:val="00981CA9"/>
    <w:rsid w:val="00981D69"/>
    <w:rsid w:val="00981F51"/>
    <w:rsid w:val="00982130"/>
    <w:rsid w:val="0098219F"/>
    <w:rsid w:val="009831C4"/>
    <w:rsid w:val="009837B7"/>
    <w:rsid w:val="00983819"/>
    <w:rsid w:val="00983A16"/>
    <w:rsid w:val="009841B4"/>
    <w:rsid w:val="009843B2"/>
    <w:rsid w:val="0098455B"/>
    <w:rsid w:val="009845F4"/>
    <w:rsid w:val="00984A06"/>
    <w:rsid w:val="00984B71"/>
    <w:rsid w:val="00985BFF"/>
    <w:rsid w:val="009866C3"/>
    <w:rsid w:val="00987082"/>
    <w:rsid w:val="009873BF"/>
    <w:rsid w:val="0099184F"/>
    <w:rsid w:val="00991D42"/>
    <w:rsid w:val="00991EBF"/>
    <w:rsid w:val="00993210"/>
    <w:rsid w:val="00993300"/>
    <w:rsid w:val="00993849"/>
    <w:rsid w:val="00993909"/>
    <w:rsid w:val="00993E87"/>
    <w:rsid w:val="00994E6C"/>
    <w:rsid w:val="0099508E"/>
    <w:rsid w:val="00995950"/>
    <w:rsid w:val="009959F2"/>
    <w:rsid w:val="0099684A"/>
    <w:rsid w:val="00996BA0"/>
    <w:rsid w:val="00996BC9"/>
    <w:rsid w:val="009970E7"/>
    <w:rsid w:val="00997274"/>
    <w:rsid w:val="0099729C"/>
    <w:rsid w:val="0099736D"/>
    <w:rsid w:val="009973A7"/>
    <w:rsid w:val="00997F17"/>
    <w:rsid w:val="009A0311"/>
    <w:rsid w:val="009A03F8"/>
    <w:rsid w:val="009A0576"/>
    <w:rsid w:val="009A14C5"/>
    <w:rsid w:val="009A1C38"/>
    <w:rsid w:val="009A24D9"/>
    <w:rsid w:val="009A26AA"/>
    <w:rsid w:val="009A2944"/>
    <w:rsid w:val="009A2A87"/>
    <w:rsid w:val="009A2C30"/>
    <w:rsid w:val="009A369B"/>
    <w:rsid w:val="009A3CCB"/>
    <w:rsid w:val="009A4784"/>
    <w:rsid w:val="009A55D6"/>
    <w:rsid w:val="009A5A2B"/>
    <w:rsid w:val="009A5D71"/>
    <w:rsid w:val="009A6256"/>
    <w:rsid w:val="009A6479"/>
    <w:rsid w:val="009A6595"/>
    <w:rsid w:val="009A73D1"/>
    <w:rsid w:val="009A7400"/>
    <w:rsid w:val="009B0359"/>
    <w:rsid w:val="009B1079"/>
    <w:rsid w:val="009B1230"/>
    <w:rsid w:val="009B1A95"/>
    <w:rsid w:val="009B205F"/>
    <w:rsid w:val="009B2118"/>
    <w:rsid w:val="009B229E"/>
    <w:rsid w:val="009B2663"/>
    <w:rsid w:val="009B2A66"/>
    <w:rsid w:val="009B2AD0"/>
    <w:rsid w:val="009B2EA2"/>
    <w:rsid w:val="009B408F"/>
    <w:rsid w:val="009B43EB"/>
    <w:rsid w:val="009B4446"/>
    <w:rsid w:val="009B474C"/>
    <w:rsid w:val="009B4C47"/>
    <w:rsid w:val="009B50EA"/>
    <w:rsid w:val="009B5A0A"/>
    <w:rsid w:val="009B5A5C"/>
    <w:rsid w:val="009B5BB7"/>
    <w:rsid w:val="009B5EC3"/>
    <w:rsid w:val="009B5EC9"/>
    <w:rsid w:val="009B5F34"/>
    <w:rsid w:val="009B6A98"/>
    <w:rsid w:val="009B6F39"/>
    <w:rsid w:val="009B75F8"/>
    <w:rsid w:val="009C060B"/>
    <w:rsid w:val="009C0B7A"/>
    <w:rsid w:val="009C1DB7"/>
    <w:rsid w:val="009C29C5"/>
    <w:rsid w:val="009C2A77"/>
    <w:rsid w:val="009C2C5E"/>
    <w:rsid w:val="009C2DC9"/>
    <w:rsid w:val="009C3439"/>
    <w:rsid w:val="009C3C3D"/>
    <w:rsid w:val="009C3CEA"/>
    <w:rsid w:val="009C4950"/>
    <w:rsid w:val="009C49CD"/>
    <w:rsid w:val="009C4DDE"/>
    <w:rsid w:val="009C58C0"/>
    <w:rsid w:val="009C702A"/>
    <w:rsid w:val="009C78E5"/>
    <w:rsid w:val="009C7E4C"/>
    <w:rsid w:val="009D01FD"/>
    <w:rsid w:val="009D0366"/>
    <w:rsid w:val="009D0598"/>
    <w:rsid w:val="009D09DB"/>
    <w:rsid w:val="009D157D"/>
    <w:rsid w:val="009D1588"/>
    <w:rsid w:val="009D17F4"/>
    <w:rsid w:val="009D200F"/>
    <w:rsid w:val="009D212A"/>
    <w:rsid w:val="009D21AB"/>
    <w:rsid w:val="009D21FA"/>
    <w:rsid w:val="009D2A93"/>
    <w:rsid w:val="009D2E62"/>
    <w:rsid w:val="009D2F0B"/>
    <w:rsid w:val="009D3661"/>
    <w:rsid w:val="009D41B8"/>
    <w:rsid w:val="009D46BC"/>
    <w:rsid w:val="009D4C14"/>
    <w:rsid w:val="009D52F3"/>
    <w:rsid w:val="009D5497"/>
    <w:rsid w:val="009D5550"/>
    <w:rsid w:val="009D562C"/>
    <w:rsid w:val="009D5857"/>
    <w:rsid w:val="009D5F48"/>
    <w:rsid w:val="009D62FA"/>
    <w:rsid w:val="009D655D"/>
    <w:rsid w:val="009D6AAF"/>
    <w:rsid w:val="009D73AA"/>
    <w:rsid w:val="009D76B4"/>
    <w:rsid w:val="009D76BB"/>
    <w:rsid w:val="009D7B9E"/>
    <w:rsid w:val="009D7E9B"/>
    <w:rsid w:val="009E000E"/>
    <w:rsid w:val="009E01BE"/>
    <w:rsid w:val="009E0364"/>
    <w:rsid w:val="009E056A"/>
    <w:rsid w:val="009E0612"/>
    <w:rsid w:val="009E0B70"/>
    <w:rsid w:val="009E12D3"/>
    <w:rsid w:val="009E1C3C"/>
    <w:rsid w:val="009E1C7C"/>
    <w:rsid w:val="009E23B6"/>
    <w:rsid w:val="009E2AF3"/>
    <w:rsid w:val="009E2FA7"/>
    <w:rsid w:val="009E3091"/>
    <w:rsid w:val="009E33FF"/>
    <w:rsid w:val="009E3538"/>
    <w:rsid w:val="009E383D"/>
    <w:rsid w:val="009E39AF"/>
    <w:rsid w:val="009E3C4B"/>
    <w:rsid w:val="009E3DC7"/>
    <w:rsid w:val="009E42B8"/>
    <w:rsid w:val="009E42D7"/>
    <w:rsid w:val="009E434F"/>
    <w:rsid w:val="009E44D7"/>
    <w:rsid w:val="009E4953"/>
    <w:rsid w:val="009E4B9D"/>
    <w:rsid w:val="009E511D"/>
    <w:rsid w:val="009E53D6"/>
    <w:rsid w:val="009E569C"/>
    <w:rsid w:val="009E57B1"/>
    <w:rsid w:val="009E5ACC"/>
    <w:rsid w:val="009E6E08"/>
    <w:rsid w:val="009E6F13"/>
    <w:rsid w:val="009E7BF7"/>
    <w:rsid w:val="009F0060"/>
    <w:rsid w:val="009F0612"/>
    <w:rsid w:val="009F0ED9"/>
    <w:rsid w:val="009F18F8"/>
    <w:rsid w:val="009F1F0D"/>
    <w:rsid w:val="009F1F72"/>
    <w:rsid w:val="009F22C7"/>
    <w:rsid w:val="009F307A"/>
    <w:rsid w:val="009F3087"/>
    <w:rsid w:val="009F3A44"/>
    <w:rsid w:val="009F3D4A"/>
    <w:rsid w:val="009F43DC"/>
    <w:rsid w:val="009F4601"/>
    <w:rsid w:val="009F4B1C"/>
    <w:rsid w:val="009F59CA"/>
    <w:rsid w:val="009F5B75"/>
    <w:rsid w:val="009F5CAD"/>
    <w:rsid w:val="009F5DA4"/>
    <w:rsid w:val="009F5DE8"/>
    <w:rsid w:val="009F6FE5"/>
    <w:rsid w:val="009F7619"/>
    <w:rsid w:val="009F7A56"/>
    <w:rsid w:val="009F7ABA"/>
    <w:rsid w:val="009F7E40"/>
    <w:rsid w:val="009F7F05"/>
    <w:rsid w:val="009F7FE9"/>
    <w:rsid w:val="00A0048C"/>
    <w:rsid w:val="00A008E4"/>
    <w:rsid w:val="00A00CEB"/>
    <w:rsid w:val="00A00D2B"/>
    <w:rsid w:val="00A00EB2"/>
    <w:rsid w:val="00A01D29"/>
    <w:rsid w:val="00A03215"/>
    <w:rsid w:val="00A03723"/>
    <w:rsid w:val="00A03B34"/>
    <w:rsid w:val="00A0403B"/>
    <w:rsid w:val="00A04134"/>
    <w:rsid w:val="00A04170"/>
    <w:rsid w:val="00A0481B"/>
    <w:rsid w:val="00A04BA6"/>
    <w:rsid w:val="00A04F07"/>
    <w:rsid w:val="00A05097"/>
    <w:rsid w:val="00A0517D"/>
    <w:rsid w:val="00A05233"/>
    <w:rsid w:val="00A053C0"/>
    <w:rsid w:val="00A05B58"/>
    <w:rsid w:val="00A05EE7"/>
    <w:rsid w:val="00A06775"/>
    <w:rsid w:val="00A06C30"/>
    <w:rsid w:val="00A06D37"/>
    <w:rsid w:val="00A0705C"/>
    <w:rsid w:val="00A1049B"/>
    <w:rsid w:val="00A109B4"/>
    <w:rsid w:val="00A10C6B"/>
    <w:rsid w:val="00A1159B"/>
    <w:rsid w:val="00A11A59"/>
    <w:rsid w:val="00A11C51"/>
    <w:rsid w:val="00A1231E"/>
    <w:rsid w:val="00A12404"/>
    <w:rsid w:val="00A12D63"/>
    <w:rsid w:val="00A13D7B"/>
    <w:rsid w:val="00A13F08"/>
    <w:rsid w:val="00A1422C"/>
    <w:rsid w:val="00A142AE"/>
    <w:rsid w:val="00A14707"/>
    <w:rsid w:val="00A1471B"/>
    <w:rsid w:val="00A15255"/>
    <w:rsid w:val="00A152B4"/>
    <w:rsid w:val="00A15582"/>
    <w:rsid w:val="00A15AC2"/>
    <w:rsid w:val="00A16181"/>
    <w:rsid w:val="00A166C9"/>
    <w:rsid w:val="00A16922"/>
    <w:rsid w:val="00A16B64"/>
    <w:rsid w:val="00A16BBE"/>
    <w:rsid w:val="00A17BD9"/>
    <w:rsid w:val="00A20FDE"/>
    <w:rsid w:val="00A21976"/>
    <w:rsid w:val="00A224DD"/>
    <w:rsid w:val="00A227E0"/>
    <w:rsid w:val="00A23185"/>
    <w:rsid w:val="00A23623"/>
    <w:rsid w:val="00A23944"/>
    <w:rsid w:val="00A23DD5"/>
    <w:rsid w:val="00A2402F"/>
    <w:rsid w:val="00A24079"/>
    <w:rsid w:val="00A245E3"/>
    <w:rsid w:val="00A250EF"/>
    <w:rsid w:val="00A25519"/>
    <w:rsid w:val="00A25544"/>
    <w:rsid w:val="00A2597D"/>
    <w:rsid w:val="00A25AF6"/>
    <w:rsid w:val="00A25CA4"/>
    <w:rsid w:val="00A25DFC"/>
    <w:rsid w:val="00A263B7"/>
    <w:rsid w:val="00A267E8"/>
    <w:rsid w:val="00A27FD5"/>
    <w:rsid w:val="00A3014E"/>
    <w:rsid w:val="00A301E9"/>
    <w:rsid w:val="00A308A0"/>
    <w:rsid w:val="00A30947"/>
    <w:rsid w:val="00A30DDA"/>
    <w:rsid w:val="00A313A3"/>
    <w:rsid w:val="00A319B1"/>
    <w:rsid w:val="00A32080"/>
    <w:rsid w:val="00A323EA"/>
    <w:rsid w:val="00A327B0"/>
    <w:rsid w:val="00A328B8"/>
    <w:rsid w:val="00A32A1B"/>
    <w:rsid w:val="00A32CF8"/>
    <w:rsid w:val="00A336EE"/>
    <w:rsid w:val="00A33AF5"/>
    <w:rsid w:val="00A33B1F"/>
    <w:rsid w:val="00A33C31"/>
    <w:rsid w:val="00A33D28"/>
    <w:rsid w:val="00A348AB"/>
    <w:rsid w:val="00A34FA3"/>
    <w:rsid w:val="00A354DA"/>
    <w:rsid w:val="00A35DBF"/>
    <w:rsid w:val="00A36C0C"/>
    <w:rsid w:val="00A36DAA"/>
    <w:rsid w:val="00A3706C"/>
    <w:rsid w:val="00A378A2"/>
    <w:rsid w:val="00A37D79"/>
    <w:rsid w:val="00A37E25"/>
    <w:rsid w:val="00A40442"/>
    <w:rsid w:val="00A406D3"/>
    <w:rsid w:val="00A406E4"/>
    <w:rsid w:val="00A407AD"/>
    <w:rsid w:val="00A40EDC"/>
    <w:rsid w:val="00A418A5"/>
    <w:rsid w:val="00A41E6D"/>
    <w:rsid w:val="00A421F0"/>
    <w:rsid w:val="00A422AF"/>
    <w:rsid w:val="00A425A2"/>
    <w:rsid w:val="00A43118"/>
    <w:rsid w:val="00A434E1"/>
    <w:rsid w:val="00A43C32"/>
    <w:rsid w:val="00A43D34"/>
    <w:rsid w:val="00A43F5C"/>
    <w:rsid w:val="00A43F8A"/>
    <w:rsid w:val="00A44EE6"/>
    <w:rsid w:val="00A44F1E"/>
    <w:rsid w:val="00A451F0"/>
    <w:rsid w:val="00A45FAD"/>
    <w:rsid w:val="00A462ED"/>
    <w:rsid w:val="00A46A22"/>
    <w:rsid w:val="00A47676"/>
    <w:rsid w:val="00A50E95"/>
    <w:rsid w:val="00A5120C"/>
    <w:rsid w:val="00A51210"/>
    <w:rsid w:val="00A5204D"/>
    <w:rsid w:val="00A52271"/>
    <w:rsid w:val="00A52694"/>
    <w:rsid w:val="00A52893"/>
    <w:rsid w:val="00A52BAD"/>
    <w:rsid w:val="00A52D39"/>
    <w:rsid w:val="00A52F6F"/>
    <w:rsid w:val="00A530F9"/>
    <w:rsid w:val="00A5311D"/>
    <w:rsid w:val="00A533E7"/>
    <w:rsid w:val="00A53725"/>
    <w:rsid w:val="00A53C6D"/>
    <w:rsid w:val="00A547D4"/>
    <w:rsid w:val="00A54D15"/>
    <w:rsid w:val="00A55706"/>
    <w:rsid w:val="00A55912"/>
    <w:rsid w:val="00A55B22"/>
    <w:rsid w:val="00A56A5E"/>
    <w:rsid w:val="00A56EC9"/>
    <w:rsid w:val="00A57007"/>
    <w:rsid w:val="00A577A6"/>
    <w:rsid w:val="00A57D1A"/>
    <w:rsid w:val="00A605A6"/>
    <w:rsid w:val="00A60C6C"/>
    <w:rsid w:val="00A60D19"/>
    <w:rsid w:val="00A6130A"/>
    <w:rsid w:val="00A6139A"/>
    <w:rsid w:val="00A6159D"/>
    <w:rsid w:val="00A6168D"/>
    <w:rsid w:val="00A6190A"/>
    <w:rsid w:val="00A6193C"/>
    <w:rsid w:val="00A61D8D"/>
    <w:rsid w:val="00A63A28"/>
    <w:rsid w:val="00A64232"/>
    <w:rsid w:val="00A643CC"/>
    <w:rsid w:val="00A6460C"/>
    <w:rsid w:val="00A64DC6"/>
    <w:rsid w:val="00A6509C"/>
    <w:rsid w:val="00A652F8"/>
    <w:rsid w:val="00A65A6F"/>
    <w:rsid w:val="00A65C3E"/>
    <w:rsid w:val="00A670F4"/>
    <w:rsid w:val="00A67758"/>
    <w:rsid w:val="00A67899"/>
    <w:rsid w:val="00A67CB0"/>
    <w:rsid w:val="00A67DD3"/>
    <w:rsid w:val="00A7018D"/>
    <w:rsid w:val="00A70209"/>
    <w:rsid w:val="00A70851"/>
    <w:rsid w:val="00A70D19"/>
    <w:rsid w:val="00A71B69"/>
    <w:rsid w:val="00A71E7F"/>
    <w:rsid w:val="00A72F3A"/>
    <w:rsid w:val="00A72FB1"/>
    <w:rsid w:val="00A738A1"/>
    <w:rsid w:val="00A73BD9"/>
    <w:rsid w:val="00A73E9D"/>
    <w:rsid w:val="00A740B2"/>
    <w:rsid w:val="00A745DD"/>
    <w:rsid w:val="00A7488C"/>
    <w:rsid w:val="00A74B83"/>
    <w:rsid w:val="00A752A6"/>
    <w:rsid w:val="00A75449"/>
    <w:rsid w:val="00A759E7"/>
    <w:rsid w:val="00A759EF"/>
    <w:rsid w:val="00A75C9B"/>
    <w:rsid w:val="00A76AB9"/>
    <w:rsid w:val="00A76F80"/>
    <w:rsid w:val="00A77247"/>
    <w:rsid w:val="00A7759B"/>
    <w:rsid w:val="00A776FF"/>
    <w:rsid w:val="00A804A1"/>
    <w:rsid w:val="00A81527"/>
    <w:rsid w:val="00A825A6"/>
    <w:rsid w:val="00A82764"/>
    <w:rsid w:val="00A828D7"/>
    <w:rsid w:val="00A82FF8"/>
    <w:rsid w:val="00A83213"/>
    <w:rsid w:val="00A83488"/>
    <w:rsid w:val="00A843CF"/>
    <w:rsid w:val="00A84A8B"/>
    <w:rsid w:val="00A84D87"/>
    <w:rsid w:val="00A85D4D"/>
    <w:rsid w:val="00A85EA6"/>
    <w:rsid w:val="00A85FAE"/>
    <w:rsid w:val="00A862F7"/>
    <w:rsid w:val="00A8649F"/>
    <w:rsid w:val="00A86522"/>
    <w:rsid w:val="00A8673A"/>
    <w:rsid w:val="00A867B5"/>
    <w:rsid w:val="00A86F9C"/>
    <w:rsid w:val="00A8725C"/>
    <w:rsid w:val="00A87B31"/>
    <w:rsid w:val="00A9004D"/>
    <w:rsid w:val="00A9011F"/>
    <w:rsid w:val="00A9087A"/>
    <w:rsid w:val="00A90E98"/>
    <w:rsid w:val="00A912CD"/>
    <w:rsid w:val="00A912E8"/>
    <w:rsid w:val="00A91400"/>
    <w:rsid w:val="00A9200B"/>
    <w:rsid w:val="00A92C00"/>
    <w:rsid w:val="00A92CE8"/>
    <w:rsid w:val="00A92D47"/>
    <w:rsid w:val="00A93132"/>
    <w:rsid w:val="00A937CB"/>
    <w:rsid w:val="00A93D34"/>
    <w:rsid w:val="00A940C0"/>
    <w:rsid w:val="00A941D2"/>
    <w:rsid w:val="00A94276"/>
    <w:rsid w:val="00A95563"/>
    <w:rsid w:val="00A95997"/>
    <w:rsid w:val="00A968A7"/>
    <w:rsid w:val="00A96A15"/>
    <w:rsid w:val="00A96E4E"/>
    <w:rsid w:val="00A97C93"/>
    <w:rsid w:val="00AA0D04"/>
    <w:rsid w:val="00AA0FCB"/>
    <w:rsid w:val="00AA18C4"/>
    <w:rsid w:val="00AA1C33"/>
    <w:rsid w:val="00AA21E0"/>
    <w:rsid w:val="00AA220E"/>
    <w:rsid w:val="00AA2952"/>
    <w:rsid w:val="00AA2977"/>
    <w:rsid w:val="00AA326A"/>
    <w:rsid w:val="00AA373F"/>
    <w:rsid w:val="00AA38D1"/>
    <w:rsid w:val="00AA3A42"/>
    <w:rsid w:val="00AA3D89"/>
    <w:rsid w:val="00AA4168"/>
    <w:rsid w:val="00AA417D"/>
    <w:rsid w:val="00AA41D5"/>
    <w:rsid w:val="00AA4287"/>
    <w:rsid w:val="00AA42C7"/>
    <w:rsid w:val="00AA4DA5"/>
    <w:rsid w:val="00AA50ED"/>
    <w:rsid w:val="00AA5254"/>
    <w:rsid w:val="00AA59AD"/>
    <w:rsid w:val="00AA64F9"/>
    <w:rsid w:val="00AA6A40"/>
    <w:rsid w:val="00AA6B97"/>
    <w:rsid w:val="00AA6F36"/>
    <w:rsid w:val="00AA7311"/>
    <w:rsid w:val="00AA731F"/>
    <w:rsid w:val="00AA782B"/>
    <w:rsid w:val="00AA7E48"/>
    <w:rsid w:val="00AB002F"/>
    <w:rsid w:val="00AB0858"/>
    <w:rsid w:val="00AB0908"/>
    <w:rsid w:val="00AB0983"/>
    <w:rsid w:val="00AB0E6B"/>
    <w:rsid w:val="00AB16B6"/>
    <w:rsid w:val="00AB1743"/>
    <w:rsid w:val="00AB1A44"/>
    <w:rsid w:val="00AB1DB9"/>
    <w:rsid w:val="00AB24DC"/>
    <w:rsid w:val="00AB29F6"/>
    <w:rsid w:val="00AB2BD6"/>
    <w:rsid w:val="00AB3180"/>
    <w:rsid w:val="00AB330F"/>
    <w:rsid w:val="00AB3655"/>
    <w:rsid w:val="00AB40F5"/>
    <w:rsid w:val="00AB4228"/>
    <w:rsid w:val="00AB427D"/>
    <w:rsid w:val="00AB4535"/>
    <w:rsid w:val="00AB525C"/>
    <w:rsid w:val="00AB52C7"/>
    <w:rsid w:val="00AB5C15"/>
    <w:rsid w:val="00AB6D61"/>
    <w:rsid w:val="00AB6F1E"/>
    <w:rsid w:val="00AB6F46"/>
    <w:rsid w:val="00AB715C"/>
    <w:rsid w:val="00AB7A2A"/>
    <w:rsid w:val="00AB7D10"/>
    <w:rsid w:val="00AC0504"/>
    <w:rsid w:val="00AC0DF0"/>
    <w:rsid w:val="00AC107A"/>
    <w:rsid w:val="00AC1162"/>
    <w:rsid w:val="00AC1A1C"/>
    <w:rsid w:val="00AC1C00"/>
    <w:rsid w:val="00AC1DBF"/>
    <w:rsid w:val="00AC20B8"/>
    <w:rsid w:val="00AC21A5"/>
    <w:rsid w:val="00AC22B2"/>
    <w:rsid w:val="00AC31CA"/>
    <w:rsid w:val="00AC3576"/>
    <w:rsid w:val="00AC3F90"/>
    <w:rsid w:val="00AC40EC"/>
    <w:rsid w:val="00AC41E7"/>
    <w:rsid w:val="00AC43B4"/>
    <w:rsid w:val="00AC4D03"/>
    <w:rsid w:val="00AC59BB"/>
    <w:rsid w:val="00AC5B9D"/>
    <w:rsid w:val="00AC5CBD"/>
    <w:rsid w:val="00AC5CF0"/>
    <w:rsid w:val="00AC7733"/>
    <w:rsid w:val="00AD0586"/>
    <w:rsid w:val="00AD0733"/>
    <w:rsid w:val="00AD0929"/>
    <w:rsid w:val="00AD0B85"/>
    <w:rsid w:val="00AD1603"/>
    <w:rsid w:val="00AD1C9C"/>
    <w:rsid w:val="00AD1CCB"/>
    <w:rsid w:val="00AD1F91"/>
    <w:rsid w:val="00AD3134"/>
    <w:rsid w:val="00AD3D51"/>
    <w:rsid w:val="00AD40EE"/>
    <w:rsid w:val="00AD4307"/>
    <w:rsid w:val="00AD49F3"/>
    <w:rsid w:val="00AD4A15"/>
    <w:rsid w:val="00AD4C0D"/>
    <w:rsid w:val="00AD4C2A"/>
    <w:rsid w:val="00AD4EED"/>
    <w:rsid w:val="00AD54F1"/>
    <w:rsid w:val="00AD58AA"/>
    <w:rsid w:val="00AD694D"/>
    <w:rsid w:val="00AD6C1C"/>
    <w:rsid w:val="00AD6D5F"/>
    <w:rsid w:val="00AD7742"/>
    <w:rsid w:val="00AD7E08"/>
    <w:rsid w:val="00AE030E"/>
    <w:rsid w:val="00AE03EF"/>
    <w:rsid w:val="00AE0A62"/>
    <w:rsid w:val="00AE1227"/>
    <w:rsid w:val="00AE12BC"/>
    <w:rsid w:val="00AE1515"/>
    <w:rsid w:val="00AE18CB"/>
    <w:rsid w:val="00AE19A2"/>
    <w:rsid w:val="00AE1AB2"/>
    <w:rsid w:val="00AE232F"/>
    <w:rsid w:val="00AE3039"/>
    <w:rsid w:val="00AE3255"/>
    <w:rsid w:val="00AE3983"/>
    <w:rsid w:val="00AE39EF"/>
    <w:rsid w:val="00AE422A"/>
    <w:rsid w:val="00AE48E5"/>
    <w:rsid w:val="00AE5120"/>
    <w:rsid w:val="00AE5C37"/>
    <w:rsid w:val="00AE5F5A"/>
    <w:rsid w:val="00AE6274"/>
    <w:rsid w:val="00AE6A52"/>
    <w:rsid w:val="00AE7D87"/>
    <w:rsid w:val="00AF0BA9"/>
    <w:rsid w:val="00AF1350"/>
    <w:rsid w:val="00AF147E"/>
    <w:rsid w:val="00AF1578"/>
    <w:rsid w:val="00AF167D"/>
    <w:rsid w:val="00AF1E51"/>
    <w:rsid w:val="00AF28E9"/>
    <w:rsid w:val="00AF3158"/>
    <w:rsid w:val="00AF316B"/>
    <w:rsid w:val="00AF36B0"/>
    <w:rsid w:val="00AF39DF"/>
    <w:rsid w:val="00AF54A5"/>
    <w:rsid w:val="00AF5522"/>
    <w:rsid w:val="00AF5F01"/>
    <w:rsid w:val="00AF700F"/>
    <w:rsid w:val="00AF7482"/>
    <w:rsid w:val="00AF7745"/>
    <w:rsid w:val="00AF7C29"/>
    <w:rsid w:val="00B001D2"/>
    <w:rsid w:val="00B0051C"/>
    <w:rsid w:val="00B00B46"/>
    <w:rsid w:val="00B0199D"/>
    <w:rsid w:val="00B01A37"/>
    <w:rsid w:val="00B01A9B"/>
    <w:rsid w:val="00B01CF3"/>
    <w:rsid w:val="00B01DB8"/>
    <w:rsid w:val="00B0247A"/>
    <w:rsid w:val="00B024D0"/>
    <w:rsid w:val="00B035E1"/>
    <w:rsid w:val="00B0365D"/>
    <w:rsid w:val="00B03896"/>
    <w:rsid w:val="00B040C2"/>
    <w:rsid w:val="00B04440"/>
    <w:rsid w:val="00B04C00"/>
    <w:rsid w:val="00B04DA5"/>
    <w:rsid w:val="00B04DFD"/>
    <w:rsid w:val="00B050B9"/>
    <w:rsid w:val="00B05390"/>
    <w:rsid w:val="00B05743"/>
    <w:rsid w:val="00B059C2"/>
    <w:rsid w:val="00B065D7"/>
    <w:rsid w:val="00B06791"/>
    <w:rsid w:val="00B068EC"/>
    <w:rsid w:val="00B06AC2"/>
    <w:rsid w:val="00B06AE7"/>
    <w:rsid w:val="00B06E79"/>
    <w:rsid w:val="00B075B0"/>
    <w:rsid w:val="00B07D7F"/>
    <w:rsid w:val="00B102F0"/>
    <w:rsid w:val="00B10401"/>
    <w:rsid w:val="00B10744"/>
    <w:rsid w:val="00B10A3E"/>
    <w:rsid w:val="00B1103D"/>
    <w:rsid w:val="00B110F5"/>
    <w:rsid w:val="00B113F1"/>
    <w:rsid w:val="00B114E8"/>
    <w:rsid w:val="00B11D9F"/>
    <w:rsid w:val="00B11E4F"/>
    <w:rsid w:val="00B12921"/>
    <w:rsid w:val="00B12D44"/>
    <w:rsid w:val="00B12E67"/>
    <w:rsid w:val="00B12F19"/>
    <w:rsid w:val="00B131C5"/>
    <w:rsid w:val="00B138B9"/>
    <w:rsid w:val="00B13909"/>
    <w:rsid w:val="00B13D7B"/>
    <w:rsid w:val="00B13E1C"/>
    <w:rsid w:val="00B1410C"/>
    <w:rsid w:val="00B14391"/>
    <w:rsid w:val="00B1445E"/>
    <w:rsid w:val="00B1577B"/>
    <w:rsid w:val="00B15FD9"/>
    <w:rsid w:val="00B1610E"/>
    <w:rsid w:val="00B1660D"/>
    <w:rsid w:val="00B16F70"/>
    <w:rsid w:val="00B1727F"/>
    <w:rsid w:val="00B17559"/>
    <w:rsid w:val="00B177D0"/>
    <w:rsid w:val="00B179F5"/>
    <w:rsid w:val="00B17BB2"/>
    <w:rsid w:val="00B210BD"/>
    <w:rsid w:val="00B21422"/>
    <w:rsid w:val="00B21684"/>
    <w:rsid w:val="00B21777"/>
    <w:rsid w:val="00B21D16"/>
    <w:rsid w:val="00B22202"/>
    <w:rsid w:val="00B225B2"/>
    <w:rsid w:val="00B2260F"/>
    <w:rsid w:val="00B22626"/>
    <w:rsid w:val="00B22742"/>
    <w:rsid w:val="00B23752"/>
    <w:rsid w:val="00B23A71"/>
    <w:rsid w:val="00B23AB0"/>
    <w:rsid w:val="00B23FE5"/>
    <w:rsid w:val="00B251F1"/>
    <w:rsid w:val="00B25236"/>
    <w:rsid w:val="00B252F2"/>
    <w:rsid w:val="00B258E6"/>
    <w:rsid w:val="00B26B03"/>
    <w:rsid w:val="00B26E70"/>
    <w:rsid w:val="00B2721A"/>
    <w:rsid w:val="00B2728E"/>
    <w:rsid w:val="00B2757A"/>
    <w:rsid w:val="00B275FF"/>
    <w:rsid w:val="00B27920"/>
    <w:rsid w:val="00B27B72"/>
    <w:rsid w:val="00B27D0F"/>
    <w:rsid w:val="00B304FE"/>
    <w:rsid w:val="00B30C26"/>
    <w:rsid w:val="00B310F6"/>
    <w:rsid w:val="00B31CBD"/>
    <w:rsid w:val="00B32477"/>
    <w:rsid w:val="00B338D8"/>
    <w:rsid w:val="00B33D06"/>
    <w:rsid w:val="00B33EB8"/>
    <w:rsid w:val="00B33EC1"/>
    <w:rsid w:val="00B34D57"/>
    <w:rsid w:val="00B35363"/>
    <w:rsid w:val="00B35602"/>
    <w:rsid w:val="00B359E5"/>
    <w:rsid w:val="00B361FF"/>
    <w:rsid w:val="00B3644C"/>
    <w:rsid w:val="00B36D4F"/>
    <w:rsid w:val="00B36F89"/>
    <w:rsid w:val="00B37217"/>
    <w:rsid w:val="00B378F6"/>
    <w:rsid w:val="00B37EE0"/>
    <w:rsid w:val="00B401C1"/>
    <w:rsid w:val="00B40BBD"/>
    <w:rsid w:val="00B40C94"/>
    <w:rsid w:val="00B40F2A"/>
    <w:rsid w:val="00B4111F"/>
    <w:rsid w:val="00B41419"/>
    <w:rsid w:val="00B415C1"/>
    <w:rsid w:val="00B41915"/>
    <w:rsid w:val="00B42960"/>
    <w:rsid w:val="00B42C9B"/>
    <w:rsid w:val="00B431F4"/>
    <w:rsid w:val="00B43521"/>
    <w:rsid w:val="00B435CB"/>
    <w:rsid w:val="00B438C5"/>
    <w:rsid w:val="00B43CF4"/>
    <w:rsid w:val="00B43D75"/>
    <w:rsid w:val="00B44AF4"/>
    <w:rsid w:val="00B44D82"/>
    <w:rsid w:val="00B44E08"/>
    <w:rsid w:val="00B4502B"/>
    <w:rsid w:val="00B4539A"/>
    <w:rsid w:val="00B45AB6"/>
    <w:rsid w:val="00B45E38"/>
    <w:rsid w:val="00B4615E"/>
    <w:rsid w:val="00B463EE"/>
    <w:rsid w:val="00B465F4"/>
    <w:rsid w:val="00B46C3A"/>
    <w:rsid w:val="00B46EFA"/>
    <w:rsid w:val="00B46F7C"/>
    <w:rsid w:val="00B4756B"/>
    <w:rsid w:val="00B477D7"/>
    <w:rsid w:val="00B47ADE"/>
    <w:rsid w:val="00B47E26"/>
    <w:rsid w:val="00B504DC"/>
    <w:rsid w:val="00B50715"/>
    <w:rsid w:val="00B50746"/>
    <w:rsid w:val="00B50B27"/>
    <w:rsid w:val="00B50F1B"/>
    <w:rsid w:val="00B50F86"/>
    <w:rsid w:val="00B52303"/>
    <w:rsid w:val="00B524AC"/>
    <w:rsid w:val="00B52994"/>
    <w:rsid w:val="00B52CBD"/>
    <w:rsid w:val="00B54E54"/>
    <w:rsid w:val="00B54FF9"/>
    <w:rsid w:val="00B550A8"/>
    <w:rsid w:val="00B556FC"/>
    <w:rsid w:val="00B55F5F"/>
    <w:rsid w:val="00B56685"/>
    <w:rsid w:val="00B567C9"/>
    <w:rsid w:val="00B56C20"/>
    <w:rsid w:val="00B57181"/>
    <w:rsid w:val="00B5743A"/>
    <w:rsid w:val="00B5755B"/>
    <w:rsid w:val="00B57F7D"/>
    <w:rsid w:val="00B608A9"/>
    <w:rsid w:val="00B608EC"/>
    <w:rsid w:val="00B6115E"/>
    <w:rsid w:val="00B612BB"/>
    <w:rsid w:val="00B61302"/>
    <w:rsid w:val="00B6172B"/>
    <w:rsid w:val="00B620E2"/>
    <w:rsid w:val="00B6224B"/>
    <w:rsid w:val="00B62398"/>
    <w:rsid w:val="00B62567"/>
    <w:rsid w:val="00B63023"/>
    <w:rsid w:val="00B63025"/>
    <w:rsid w:val="00B630F9"/>
    <w:rsid w:val="00B637D6"/>
    <w:rsid w:val="00B639ED"/>
    <w:rsid w:val="00B63EC5"/>
    <w:rsid w:val="00B64093"/>
    <w:rsid w:val="00B640FE"/>
    <w:rsid w:val="00B6437D"/>
    <w:rsid w:val="00B643E4"/>
    <w:rsid w:val="00B645CB"/>
    <w:rsid w:val="00B64842"/>
    <w:rsid w:val="00B64B61"/>
    <w:rsid w:val="00B64D48"/>
    <w:rsid w:val="00B652D5"/>
    <w:rsid w:val="00B656E6"/>
    <w:rsid w:val="00B65FF4"/>
    <w:rsid w:val="00B660E1"/>
    <w:rsid w:val="00B66355"/>
    <w:rsid w:val="00B6639A"/>
    <w:rsid w:val="00B6668A"/>
    <w:rsid w:val="00B66FE0"/>
    <w:rsid w:val="00B674AC"/>
    <w:rsid w:val="00B67DCB"/>
    <w:rsid w:val="00B67DE4"/>
    <w:rsid w:val="00B7005C"/>
    <w:rsid w:val="00B7025B"/>
    <w:rsid w:val="00B70737"/>
    <w:rsid w:val="00B70DE6"/>
    <w:rsid w:val="00B71528"/>
    <w:rsid w:val="00B71F85"/>
    <w:rsid w:val="00B71FC6"/>
    <w:rsid w:val="00B7258F"/>
    <w:rsid w:val="00B72D6A"/>
    <w:rsid w:val="00B72FD6"/>
    <w:rsid w:val="00B730A7"/>
    <w:rsid w:val="00B74434"/>
    <w:rsid w:val="00B75805"/>
    <w:rsid w:val="00B760E1"/>
    <w:rsid w:val="00B763C5"/>
    <w:rsid w:val="00B774B3"/>
    <w:rsid w:val="00B801CC"/>
    <w:rsid w:val="00B8022B"/>
    <w:rsid w:val="00B80910"/>
    <w:rsid w:val="00B8107D"/>
    <w:rsid w:val="00B8166D"/>
    <w:rsid w:val="00B8176E"/>
    <w:rsid w:val="00B81853"/>
    <w:rsid w:val="00B81C06"/>
    <w:rsid w:val="00B81E4E"/>
    <w:rsid w:val="00B8235E"/>
    <w:rsid w:val="00B82711"/>
    <w:rsid w:val="00B83533"/>
    <w:rsid w:val="00B83A94"/>
    <w:rsid w:val="00B83AC9"/>
    <w:rsid w:val="00B83BD3"/>
    <w:rsid w:val="00B83FC0"/>
    <w:rsid w:val="00B84360"/>
    <w:rsid w:val="00B8456D"/>
    <w:rsid w:val="00B8479A"/>
    <w:rsid w:val="00B84A11"/>
    <w:rsid w:val="00B84E27"/>
    <w:rsid w:val="00B84E3B"/>
    <w:rsid w:val="00B85337"/>
    <w:rsid w:val="00B85592"/>
    <w:rsid w:val="00B858B4"/>
    <w:rsid w:val="00B86070"/>
    <w:rsid w:val="00B86FBA"/>
    <w:rsid w:val="00B871A3"/>
    <w:rsid w:val="00B87630"/>
    <w:rsid w:val="00B900CB"/>
    <w:rsid w:val="00B911E4"/>
    <w:rsid w:val="00B91BF5"/>
    <w:rsid w:val="00B9278C"/>
    <w:rsid w:val="00B92E3B"/>
    <w:rsid w:val="00B93053"/>
    <w:rsid w:val="00B9325C"/>
    <w:rsid w:val="00B9371B"/>
    <w:rsid w:val="00B9486A"/>
    <w:rsid w:val="00B94A67"/>
    <w:rsid w:val="00B94FFE"/>
    <w:rsid w:val="00B953F8"/>
    <w:rsid w:val="00B9582E"/>
    <w:rsid w:val="00B95C79"/>
    <w:rsid w:val="00B95EA9"/>
    <w:rsid w:val="00B96194"/>
    <w:rsid w:val="00B96304"/>
    <w:rsid w:val="00B96BBB"/>
    <w:rsid w:val="00B9703F"/>
    <w:rsid w:val="00BA06E2"/>
    <w:rsid w:val="00BA07FB"/>
    <w:rsid w:val="00BA0BC3"/>
    <w:rsid w:val="00BA1F2C"/>
    <w:rsid w:val="00BA2057"/>
    <w:rsid w:val="00BA2CE2"/>
    <w:rsid w:val="00BA3477"/>
    <w:rsid w:val="00BA3A58"/>
    <w:rsid w:val="00BA3BD6"/>
    <w:rsid w:val="00BA4C31"/>
    <w:rsid w:val="00BA5169"/>
    <w:rsid w:val="00BA5234"/>
    <w:rsid w:val="00BA5356"/>
    <w:rsid w:val="00BA5CBA"/>
    <w:rsid w:val="00BA5DB4"/>
    <w:rsid w:val="00BA7EB9"/>
    <w:rsid w:val="00BA7FA3"/>
    <w:rsid w:val="00BB07DA"/>
    <w:rsid w:val="00BB1465"/>
    <w:rsid w:val="00BB1DDB"/>
    <w:rsid w:val="00BB20E4"/>
    <w:rsid w:val="00BB21E9"/>
    <w:rsid w:val="00BB2C70"/>
    <w:rsid w:val="00BB35CF"/>
    <w:rsid w:val="00BB3900"/>
    <w:rsid w:val="00BB3B7B"/>
    <w:rsid w:val="00BB3F19"/>
    <w:rsid w:val="00BB3FE0"/>
    <w:rsid w:val="00BB46D0"/>
    <w:rsid w:val="00BB4989"/>
    <w:rsid w:val="00BB4D99"/>
    <w:rsid w:val="00BB4E37"/>
    <w:rsid w:val="00BB517B"/>
    <w:rsid w:val="00BB603A"/>
    <w:rsid w:val="00BB65F7"/>
    <w:rsid w:val="00BB68F5"/>
    <w:rsid w:val="00BB6A63"/>
    <w:rsid w:val="00BB6FA0"/>
    <w:rsid w:val="00BB7158"/>
    <w:rsid w:val="00BB7660"/>
    <w:rsid w:val="00BB77A6"/>
    <w:rsid w:val="00BB784A"/>
    <w:rsid w:val="00BB7A8A"/>
    <w:rsid w:val="00BB7DE9"/>
    <w:rsid w:val="00BC0D47"/>
    <w:rsid w:val="00BC10E2"/>
    <w:rsid w:val="00BC214E"/>
    <w:rsid w:val="00BC2DDB"/>
    <w:rsid w:val="00BC31E3"/>
    <w:rsid w:val="00BC338F"/>
    <w:rsid w:val="00BC3D88"/>
    <w:rsid w:val="00BC47C4"/>
    <w:rsid w:val="00BC4FD8"/>
    <w:rsid w:val="00BC5435"/>
    <w:rsid w:val="00BC5675"/>
    <w:rsid w:val="00BC585E"/>
    <w:rsid w:val="00BC6A4C"/>
    <w:rsid w:val="00BC6E05"/>
    <w:rsid w:val="00BC7032"/>
    <w:rsid w:val="00BC78A8"/>
    <w:rsid w:val="00BC78BC"/>
    <w:rsid w:val="00BC79E8"/>
    <w:rsid w:val="00BC7B7C"/>
    <w:rsid w:val="00BD0CAD"/>
    <w:rsid w:val="00BD1277"/>
    <w:rsid w:val="00BD18F1"/>
    <w:rsid w:val="00BD1BF9"/>
    <w:rsid w:val="00BD1D95"/>
    <w:rsid w:val="00BD224D"/>
    <w:rsid w:val="00BD268E"/>
    <w:rsid w:val="00BD29CB"/>
    <w:rsid w:val="00BD2ED6"/>
    <w:rsid w:val="00BD348C"/>
    <w:rsid w:val="00BD3518"/>
    <w:rsid w:val="00BD3604"/>
    <w:rsid w:val="00BD3C37"/>
    <w:rsid w:val="00BD4439"/>
    <w:rsid w:val="00BD449C"/>
    <w:rsid w:val="00BD4CB9"/>
    <w:rsid w:val="00BD4CC5"/>
    <w:rsid w:val="00BD51F2"/>
    <w:rsid w:val="00BD56F6"/>
    <w:rsid w:val="00BD5C85"/>
    <w:rsid w:val="00BD5CA1"/>
    <w:rsid w:val="00BD5F4D"/>
    <w:rsid w:val="00BD6480"/>
    <w:rsid w:val="00BD6B36"/>
    <w:rsid w:val="00BD787E"/>
    <w:rsid w:val="00BD7CD6"/>
    <w:rsid w:val="00BE02C1"/>
    <w:rsid w:val="00BE053A"/>
    <w:rsid w:val="00BE056F"/>
    <w:rsid w:val="00BE0952"/>
    <w:rsid w:val="00BE0EB4"/>
    <w:rsid w:val="00BE1381"/>
    <w:rsid w:val="00BE16F4"/>
    <w:rsid w:val="00BE1798"/>
    <w:rsid w:val="00BE1B5E"/>
    <w:rsid w:val="00BE1BE3"/>
    <w:rsid w:val="00BE1E7C"/>
    <w:rsid w:val="00BE2119"/>
    <w:rsid w:val="00BE28AE"/>
    <w:rsid w:val="00BE2D2E"/>
    <w:rsid w:val="00BE379B"/>
    <w:rsid w:val="00BE3D49"/>
    <w:rsid w:val="00BE4803"/>
    <w:rsid w:val="00BE4CB3"/>
    <w:rsid w:val="00BE4EEF"/>
    <w:rsid w:val="00BE57EE"/>
    <w:rsid w:val="00BE5905"/>
    <w:rsid w:val="00BE5D1C"/>
    <w:rsid w:val="00BE5EB2"/>
    <w:rsid w:val="00BE6328"/>
    <w:rsid w:val="00BE635A"/>
    <w:rsid w:val="00BE69AD"/>
    <w:rsid w:val="00BE74C8"/>
    <w:rsid w:val="00BE792D"/>
    <w:rsid w:val="00BE7E14"/>
    <w:rsid w:val="00BF00E9"/>
    <w:rsid w:val="00BF05CE"/>
    <w:rsid w:val="00BF0782"/>
    <w:rsid w:val="00BF084F"/>
    <w:rsid w:val="00BF0932"/>
    <w:rsid w:val="00BF0A73"/>
    <w:rsid w:val="00BF0BAF"/>
    <w:rsid w:val="00BF1F09"/>
    <w:rsid w:val="00BF2382"/>
    <w:rsid w:val="00BF23A6"/>
    <w:rsid w:val="00BF2DB4"/>
    <w:rsid w:val="00BF3367"/>
    <w:rsid w:val="00BF36D8"/>
    <w:rsid w:val="00BF3A79"/>
    <w:rsid w:val="00BF41DA"/>
    <w:rsid w:val="00BF4444"/>
    <w:rsid w:val="00BF5529"/>
    <w:rsid w:val="00BF592E"/>
    <w:rsid w:val="00BF60FA"/>
    <w:rsid w:val="00BF646E"/>
    <w:rsid w:val="00BF6C54"/>
    <w:rsid w:val="00BF76D3"/>
    <w:rsid w:val="00BF7A6D"/>
    <w:rsid w:val="00C007A0"/>
    <w:rsid w:val="00C01469"/>
    <w:rsid w:val="00C01A8D"/>
    <w:rsid w:val="00C01BAB"/>
    <w:rsid w:val="00C01E13"/>
    <w:rsid w:val="00C022A2"/>
    <w:rsid w:val="00C02461"/>
    <w:rsid w:val="00C0261F"/>
    <w:rsid w:val="00C02631"/>
    <w:rsid w:val="00C02A56"/>
    <w:rsid w:val="00C02E11"/>
    <w:rsid w:val="00C03453"/>
    <w:rsid w:val="00C0361B"/>
    <w:rsid w:val="00C03B57"/>
    <w:rsid w:val="00C03CA8"/>
    <w:rsid w:val="00C03D3C"/>
    <w:rsid w:val="00C04098"/>
    <w:rsid w:val="00C0448C"/>
    <w:rsid w:val="00C04706"/>
    <w:rsid w:val="00C052DB"/>
    <w:rsid w:val="00C05524"/>
    <w:rsid w:val="00C05B57"/>
    <w:rsid w:val="00C05C69"/>
    <w:rsid w:val="00C05F61"/>
    <w:rsid w:val="00C06A7D"/>
    <w:rsid w:val="00C073A2"/>
    <w:rsid w:val="00C07535"/>
    <w:rsid w:val="00C07575"/>
    <w:rsid w:val="00C07A3A"/>
    <w:rsid w:val="00C10B87"/>
    <w:rsid w:val="00C10C3E"/>
    <w:rsid w:val="00C11DD1"/>
    <w:rsid w:val="00C11EC2"/>
    <w:rsid w:val="00C12F54"/>
    <w:rsid w:val="00C1335F"/>
    <w:rsid w:val="00C13DBB"/>
    <w:rsid w:val="00C140C6"/>
    <w:rsid w:val="00C14293"/>
    <w:rsid w:val="00C15336"/>
    <w:rsid w:val="00C1589B"/>
    <w:rsid w:val="00C158B2"/>
    <w:rsid w:val="00C160E4"/>
    <w:rsid w:val="00C16127"/>
    <w:rsid w:val="00C17654"/>
    <w:rsid w:val="00C1765C"/>
    <w:rsid w:val="00C17AA2"/>
    <w:rsid w:val="00C20820"/>
    <w:rsid w:val="00C20A05"/>
    <w:rsid w:val="00C20BAB"/>
    <w:rsid w:val="00C217F0"/>
    <w:rsid w:val="00C21CE0"/>
    <w:rsid w:val="00C2225A"/>
    <w:rsid w:val="00C222E9"/>
    <w:rsid w:val="00C2261C"/>
    <w:rsid w:val="00C226CE"/>
    <w:rsid w:val="00C22BE2"/>
    <w:rsid w:val="00C230BB"/>
    <w:rsid w:val="00C235CD"/>
    <w:rsid w:val="00C24124"/>
    <w:rsid w:val="00C2414D"/>
    <w:rsid w:val="00C241AE"/>
    <w:rsid w:val="00C251D9"/>
    <w:rsid w:val="00C25B86"/>
    <w:rsid w:val="00C264A7"/>
    <w:rsid w:val="00C26984"/>
    <w:rsid w:val="00C301B9"/>
    <w:rsid w:val="00C30531"/>
    <w:rsid w:val="00C30720"/>
    <w:rsid w:val="00C31216"/>
    <w:rsid w:val="00C315D0"/>
    <w:rsid w:val="00C316EF"/>
    <w:rsid w:val="00C31932"/>
    <w:rsid w:val="00C31A78"/>
    <w:rsid w:val="00C31AE1"/>
    <w:rsid w:val="00C321D3"/>
    <w:rsid w:val="00C32709"/>
    <w:rsid w:val="00C32EF3"/>
    <w:rsid w:val="00C32FC4"/>
    <w:rsid w:val="00C33392"/>
    <w:rsid w:val="00C333AC"/>
    <w:rsid w:val="00C33801"/>
    <w:rsid w:val="00C33EEB"/>
    <w:rsid w:val="00C34709"/>
    <w:rsid w:val="00C34829"/>
    <w:rsid w:val="00C35B25"/>
    <w:rsid w:val="00C35B67"/>
    <w:rsid w:val="00C35CB0"/>
    <w:rsid w:val="00C35E1E"/>
    <w:rsid w:val="00C3602E"/>
    <w:rsid w:val="00C3751F"/>
    <w:rsid w:val="00C37A41"/>
    <w:rsid w:val="00C40C57"/>
    <w:rsid w:val="00C41B50"/>
    <w:rsid w:val="00C41EA0"/>
    <w:rsid w:val="00C42196"/>
    <w:rsid w:val="00C421F9"/>
    <w:rsid w:val="00C427A9"/>
    <w:rsid w:val="00C42D88"/>
    <w:rsid w:val="00C43266"/>
    <w:rsid w:val="00C4338B"/>
    <w:rsid w:val="00C43397"/>
    <w:rsid w:val="00C438D7"/>
    <w:rsid w:val="00C43B9A"/>
    <w:rsid w:val="00C43BCC"/>
    <w:rsid w:val="00C4443E"/>
    <w:rsid w:val="00C448F9"/>
    <w:rsid w:val="00C44B79"/>
    <w:rsid w:val="00C44C49"/>
    <w:rsid w:val="00C44C56"/>
    <w:rsid w:val="00C46B01"/>
    <w:rsid w:val="00C46B75"/>
    <w:rsid w:val="00C46BA7"/>
    <w:rsid w:val="00C47175"/>
    <w:rsid w:val="00C475E5"/>
    <w:rsid w:val="00C4779A"/>
    <w:rsid w:val="00C47A0A"/>
    <w:rsid w:val="00C50738"/>
    <w:rsid w:val="00C514B1"/>
    <w:rsid w:val="00C51762"/>
    <w:rsid w:val="00C51BF2"/>
    <w:rsid w:val="00C52822"/>
    <w:rsid w:val="00C52840"/>
    <w:rsid w:val="00C52AAD"/>
    <w:rsid w:val="00C52E2D"/>
    <w:rsid w:val="00C53249"/>
    <w:rsid w:val="00C53AA0"/>
    <w:rsid w:val="00C53F73"/>
    <w:rsid w:val="00C549BA"/>
    <w:rsid w:val="00C54D1D"/>
    <w:rsid w:val="00C54D46"/>
    <w:rsid w:val="00C54D9F"/>
    <w:rsid w:val="00C551EC"/>
    <w:rsid w:val="00C55267"/>
    <w:rsid w:val="00C55298"/>
    <w:rsid w:val="00C555F1"/>
    <w:rsid w:val="00C559E9"/>
    <w:rsid w:val="00C55AC3"/>
    <w:rsid w:val="00C55B88"/>
    <w:rsid w:val="00C56182"/>
    <w:rsid w:val="00C564A5"/>
    <w:rsid w:val="00C56620"/>
    <w:rsid w:val="00C569AA"/>
    <w:rsid w:val="00C575B4"/>
    <w:rsid w:val="00C576EA"/>
    <w:rsid w:val="00C57728"/>
    <w:rsid w:val="00C6024E"/>
    <w:rsid w:val="00C61798"/>
    <w:rsid w:val="00C61D51"/>
    <w:rsid w:val="00C630DB"/>
    <w:rsid w:val="00C635C5"/>
    <w:rsid w:val="00C63832"/>
    <w:rsid w:val="00C63A6E"/>
    <w:rsid w:val="00C63F8A"/>
    <w:rsid w:val="00C6526C"/>
    <w:rsid w:val="00C65DDE"/>
    <w:rsid w:val="00C66019"/>
    <w:rsid w:val="00C66300"/>
    <w:rsid w:val="00C66ACD"/>
    <w:rsid w:val="00C66D81"/>
    <w:rsid w:val="00C66F15"/>
    <w:rsid w:val="00C66F9F"/>
    <w:rsid w:val="00C67A9B"/>
    <w:rsid w:val="00C67DA7"/>
    <w:rsid w:val="00C70877"/>
    <w:rsid w:val="00C709FD"/>
    <w:rsid w:val="00C70AF9"/>
    <w:rsid w:val="00C719FC"/>
    <w:rsid w:val="00C71AFA"/>
    <w:rsid w:val="00C71C08"/>
    <w:rsid w:val="00C71EC1"/>
    <w:rsid w:val="00C71ECD"/>
    <w:rsid w:val="00C71FBF"/>
    <w:rsid w:val="00C721B5"/>
    <w:rsid w:val="00C7239B"/>
    <w:rsid w:val="00C72559"/>
    <w:rsid w:val="00C72664"/>
    <w:rsid w:val="00C72F6D"/>
    <w:rsid w:val="00C7322A"/>
    <w:rsid w:val="00C73C44"/>
    <w:rsid w:val="00C744BC"/>
    <w:rsid w:val="00C74C2C"/>
    <w:rsid w:val="00C74E72"/>
    <w:rsid w:val="00C76189"/>
    <w:rsid w:val="00C768AA"/>
    <w:rsid w:val="00C76B2E"/>
    <w:rsid w:val="00C772C9"/>
    <w:rsid w:val="00C8050E"/>
    <w:rsid w:val="00C80583"/>
    <w:rsid w:val="00C80B45"/>
    <w:rsid w:val="00C80CBA"/>
    <w:rsid w:val="00C810A0"/>
    <w:rsid w:val="00C810C8"/>
    <w:rsid w:val="00C81F6A"/>
    <w:rsid w:val="00C821A1"/>
    <w:rsid w:val="00C82256"/>
    <w:rsid w:val="00C826F6"/>
    <w:rsid w:val="00C828B6"/>
    <w:rsid w:val="00C82C29"/>
    <w:rsid w:val="00C82FC5"/>
    <w:rsid w:val="00C83074"/>
    <w:rsid w:val="00C8348F"/>
    <w:rsid w:val="00C841CF"/>
    <w:rsid w:val="00C846CF"/>
    <w:rsid w:val="00C851D8"/>
    <w:rsid w:val="00C85B85"/>
    <w:rsid w:val="00C86755"/>
    <w:rsid w:val="00C86796"/>
    <w:rsid w:val="00C869F0"/>
    <w:rsid w:val="00C871A6"/>
    <w:rsid w:val="00C87835"/>
    <w:rsid w:val="00C879B8"/>
    <w:rsid w:val="00C87E77"/>
    <w:rsid w:val="00C900BE"/>
    <w:rsid w:val="00C902F3"/>
    <w:rsid w:val="00C90921"/>
    <w:rsid w:val="00C90DAA"/>
    <w:rsid w:val="00C90DD4"/>
    <w:rsid w:val="00C9106A"/>
    <w:rsid w:val="00C91485"/>
    <w:rsid w:val="00C91765"/>
    <w:rsid w:val="00C918F4"/>
    <w:rsid w:val="00C92291"/>
    <w:rsid w:val="00C923DD"/>
    <w:rsid w:val="00C93691"/>
    <w:rsid w:val="00C93899"/>
    <w:rsid w:val="00C947BA"/>
    <w:rsid w:val="00C95073"/>
    <w:rsid w:val="00C9543E"/>
    <w:rsid w:val="00C9590E"/>
    <w:rsid w:val="00C959B7"/>
    <w:rsid w:val="00C95D62"/>
    <w:rsid w:val="00C963F1"/>
    <w:rsid w:val="00C97257"/>
    <w:rsid w:val="00CA02E9"/>
    <w:rsid w:val="00CA098C"/>
    <w:rsid w:val="00CA1BD1"/>
    <w:rsid w:val="00CA1FD9"/>
    <w:rsid w:val="00CA2E83"/>
    <w:rsid w:val="00CA3C63"/>
    <w:rsid w:val="00CA41B7"/>
    <w:rsid w:val="00CA4305"/>
    <w:rsid w:val="00CA4C24"/>
    <w:rsid w:val="00CA4E1B"/>
    <w:rsid w:val="00CA4FA0"/>
    <w:rsid w:val="00CA5281"/>
    <w:rsid w:val="00CA5AB7"/>
    <w:rsid w:val="00CA5B65"/>
    <w:rsid w:val="00CA5E4E"/>
    <w:rsid w:val="00CA5E96"/>
    <w:rsid w:val="00CA6203"/>
    <w:rsid w:val="00CA624A"/>
    <w:rsid w:val="00CA7C6D"/>
    <w:rsid w:val="00CB000D"/>
    <w:rsid w:val="00CB009A"/>
    <w:rsid w:val="00CB10AB"/>
    <w:rsid w:val="00CB1380"/>
    <w:rsid w:val="00CB16D9"/>
    <w:rsid w:val="00CB1901"/>
    <w:rsid w:val="00CB22AC"/>
    <w:rsid w:val="00CB268B"/>
    <w:rsid w:val="00CB2906"/>
    <w:rsid w:val="00CB2E01"/>
    <w:rsid w:val="00CB30F4"/>
    <w:rsid w:val="00CB393D"/>
    <w:rsid w:val="00CB3A4E"/>
    <w:rsid w:val="00CB3C43"/>
    <w:rsid w:val="00CB3DA8"/>
    <w:rsid w:val="00CB554C"/>
    <w:rsid w:val="00CB56F9"/>
    <w:rsid w:val="00CB5D19"/>
    <w:rsid w:val="00CB705F"/>
    <w:rsid w:val="00CB7162"/>
    <w:rsid w:val="00CB77D0"/>
    <w:rsid w:val="00CC0427"/>
    <w:rsid w:val="00CC10FA"/>
    <w:rsid w:val="00CC1252"/>
    <w:rsid w:val="00CC13F4"/>
    <w:rsid w:val="00CC2290"/>
    <w:rsid w:val="00CC2A0B"/>
    <w:rsid w:val="00CC2BA0"/>
    <w:rsid w:val="00CC3992"/>
    <w:rsid w:val="00CC3A7A"/>
    <w:rsid w:val="00CC3ACE"/>
    <w:rsid w:val="00CC40FA"/>
    <w:rsid w:val="00CC424F"/>
    <w:rsid w:val="00CC431C"/>
    <w:rsid w:val="00CC48A1"/>
    <w:rsid w:val="00CC4E40"/>
    <w:rsid w:val="00CC5035"/>
    <w:rsid w:val="00CC510D"/>
    <w:rsid w:val="00CC5457"/>
    <w:rsid w:val="00CC58FD"/>
    <w:rsid w:val="00CC616F"/>
    <w:rsid w:val="00CC6698"/>
    <w:rsid w:val="00CC672B"/>
    <w:rsid w:val="00CC6810"/>
    <w:rsid w:val="00CC6EE4"/>
    <w:rsid w:val="00CC702A"/>
    <w:rsid w:val="00CC78A8"/>
    <w:rsid w:val="00CC7D98"/>
    <w:rsid w:val="00CD00E9"/>
    <w:rsid w:val="00CD0107"/>
    <w:rsid w:val="00CD08D7"/>
    <w:rsid w:val="00CD1067"/>
    <w:rsid w:val="00CD166F"/>
    <w:rsid w:val="00CD1D52"/>
    <w:rsid w:val="00CD1D61"/>
    <w:rsid w:val="00CD29CA"/>
    <w:rsid w:val="00CD2C48"/>
    <w:rsid w:val="00CD2F9B"/>
    <w:rsid w:val="00CD3BD4"/>
    <w:rsid w:val="00CD40F2"/>
    <w:rsid w:val="00CD42C8"/>
    <w:rsid w:val="00CD4E48"/>
    <w:rsid w:val="00CD4EDD"/>
    <w:rsid w:val="00CD5176"/>
    <w:rsid w:val="00CD579D"/>
    <w:rsid w:val="00CD595A"/>
    <w:rsid w:val="00CD5B02"/>
    <w:rsid w:val="00CD5C3F"/>
    <w:rsid w:val="00CD615F"/>
    <w:rsid w:val="00CD64E4"/>
    <w:rsid w:val="00CD6F2D"/>
    <w:rsid w:val="00CD6FC8"/>
    <w:rsid w:val="00CD752E"/>
    <w:rsid w:val="00CD7656"/>
    <w:rsid w:val="00CD7AD7"/>
    <w:rsid w:val="00CD7E6C"/>
    <w:rsid w:val="00CD7FB5"/>
    <w:rsid w:val="00CE0536"/>
    <w:rsid w:val="00CE10B8"/>
    <w:rsid w:val="00CE114B"/>
    <w:rsid w:val="00CE118E"/>
    <w:rsid w:val="00CE13BD"/>
    <w:rsid w:val="00CE1711"/>
    <w:rsid w:val="00CE1E1B"/>
    <w:rsid w:val="00CE327D"/>
    <w:rsid w:val="00CE3523"/>
    <w:rsid w:val="00CE36F1"/>
    <w:rsid w:val="00CE3879"/>
    <w:rsid w:val="00CE395D"/>
    <w:rsid w:val="00CE3B7A"/>
    <w:rsid w:val="00CE3E5E"/>
    <w:rsid w:val="00CE3EB7"/>
    <w:rsid w:val="00CE4CE0"/>
    <w:rsid w:val="00CE501B"/>
    <w:rsid w:val="00CE5B9A"/>
    <w:rsid w:val="00CE5F39"/>
    <w:rsid w:val="00CE6DE8"/>
    <w:rsid w:val="00CE6E7A"/>
    <w:rsid w:val="00CE7193"/>
    <w:rsid w:val="00CE7C36"/>
    <w:rsid w:val="00CE7EE3"/>
    <w:rsid w:val="00CF00BD"/>
    <w:rsid w:val="00CF01B5"/>
    <w:rsid w:val="00CF0440"/>
    <w:rsid w:val="00CF0515"/>
    <w:rsid w:val="00CF0598"/>
    <w:rsid w:val="00CF07F4"/>
    <w:rsid w:val="00CF095A"/>
    <w:rsid w:val="00CF0B0E"/>
    <w:rsid w:val="00CF0EF4"/>
    <w:rsid w:val="00CF0F3B"/>
    <w:rsid w:val="00CF136B"/>
    <w:rsid w:val="00CF1BDE"/>
    <w:rsid w:val="00CF2AC9"/>
    <w:rsid w:val="00CF2B79"/>
    <w:rsid w:val="00CF2C1C"/>
    <w:rsid w:val="00CF3420"/>
    <w:rsid w:val="00CF346B"/>
    <w:rsid w:val="00CF4849"/>
    <w:rsid w:val="00CF48AE"/>
    <w:rsid w:val="00CF495C"/>
    <w:rsid w:val="00CF503F"/>
    <w:rsid w:val="00CF539A"/>
    <w:rsid w:val="00CF5D77"/>
    <w:rsid w:val="00CF6429"/>
    <w:rsid w:val="00CF6C23"/>
    <w:rsid w:val="00CF6C95"/>
    <w:rsid w:val="00CF7027"/>
    <w:rsid w:val="00CF706A"/>
    <w:rsid w:val="00CF731D"/>
    <w:rsid w:val="00CF7B9E"/>
    <w:rsid w:val="00CF7C86"/>
    <w:rsid w:val="00D00072"/>
    <w:rsid w:val="00D00A18"/>
    <w:rsid w:val="00D00A76"/>
    <w:rsid w:val="00D00B91"/>
    <w:rsid w:val="00D0119D"/>
    <w:rsid w:val="00D01700"/>
    <w:rsid w:val="00D02845"/>
    <w:rsid w:val="00D02905"/>
    <w:rsid w:val="00D02E3C"/>
    <w:rsid w:val="00D046A6"/>
    <w:rsid w:val="00D051C8"/>
    <w:rsid w:val="00D057D1"/>
    <w:rsid w:val="00D05825"/>
    <w:rsid w:val="00D0644F"/>
    <w:rsid w:val="00D06B39"/>
    <w:rsid w:val="00D06EE5"/>
    <w:rsid w:val="00D070C2"/>
    <w:rsid w:val="00D071C0"/>
    <w:rsid w:val="00D0735D"/>
    <w:rsid w:val="00D10FDB"/>
    <w:rsid w:val="00D10FE1"/>
    <w:rsid w:val="00D119AA"/>
    <w:rsid w:val="00D1272C"/>
    <w:rsid w:val="00D12913"/>
    <w:rsid w:val="00D12E92"/>
    <w:rsid w:val="00D145C7"/>
    <w:rsid w:val="00D153B0"/>
    <w:rsid w:val="00D1558B"/>
    <w:rsid w:val="00D15A27"/>
    <w:rsid w:val="00D15BA8"/>
    <w:rsid w:val="00D15D7A"/>
    <w:rsid w:val="00D15E4A"/>
    <w:rsid w:val="00D16424"/>
    <w:rsid w:val="00D168F5"/>
    <w:rsid w:val="00D16E31"/>
    <w:rsid w:val="00D20B8A"/>
    <w:rsid w:val="00D211D2"/>
    <w:rsid w:val="00D21C9A"/>
    <w:rsid w:val="00D2200D"/>
    <w:rsid w:val="00D22AAA"/>
    <w:rsid w:val="00D230BC"/>
    <w:rsid w:val="00D23EA4"/>
    <w:rsid w:val="00D24CBB"/>
    <w:rsid w:val="00D24D4D"/>
    <w:rsid w:val="00D25105"/>
    <w:rsid w:val="00D25198"/>
    <w:rsid w:val="00D253B5"/>
    <w:rsid w:val="00D26683"/>
    <w:rsid w:val="00D267DD"/>
    <w:rsid w:val="00D26A07"/>
    <w:rsid w:val="00D26D3C"/>
    <w:rsid w:val="00D26FE6"/>
    <w:rsid w:val="00D273D7"/>
    <w:rsid w:val="00D2787A"/>
    <w:rsid w:val="00D278A1"/>
    <w:rsid w:val="00D27E31"/>
    <w:rsid w:val="00D306EF"/>
    <w:rsid w:val="00D312C1"/>
    <w:rsid w:val="00D31A6F"/>
    <w:rsid w:val="00D31B91"/>
    <w:rsid w:val="00D337D2"/>
    <w:rsid w:val="00D3395F"/>
    <w:rsid w:val="00D33ABB"/>
    <w:rsid w:val="00D3478A"/>
    <w:rsid w:val="00D35218"/>
    <w:rsid w:val="00D35D00"/>
    <w:rsid w:val="00D3611F"/>
    <w:rsid w:val="00D363E1"/>
    <w:rsid w:val="00D36B94"/>
    <w:rsid w:val="00D376D3"/>
    <w:rsid w:val="00D37AD5"/>
    <w:rsid w:val="00D37CB3"/>
    <w:rsid w:val="00D37EAA"/>
    <w:rsid w:val="00D40409"/>
    <w:rsid w:val="00D406AB"/>
    <w:rsid w:val="00D40856"/>
    <w:rsid w:val="00D40A1E"/>
    <w:rsid w:val="00D411FE"/>
    <w:rsid w:val="00D4137A"/>
    <w:rsid w:val="00D4143D"/>
    <w:rsid w:val="00D41610"/>
    <w:rsid w:val="00D417CF"/>
    <w:rsid w:val="00D4186B"/>
    <w:rsid w:val="00D41B49"/>
    <w:rsid w:val="00D41F30"/>
    <w:rsid w:val="00D42019"/>
    <w:rsid w:val="00D431B3"/>
    <w:rsid w:val="00D433C5"/>
    <w:rsid w:val="00D43D5C"/>
    <w:rsid w:val="00D43E95"/>
    <w:rsid w:val="00D442FD"/>
    <w:rsid w:val="00D446DD"/>
    <w:rsid w:val="00D44E41"/>
    <w:rsid w:val="00D450AD"/>
    <w:rsid w:val="00D4516C"/>
    <w:rsid w:val="00D45269"/>
    <w:rsid w:val="00D456CA"/>
    <w:rsid w:val="00D45A22"/>
    <w:rsid w:val="00D45BAF"/>
    <w:rsid w:val="00D45E48"/>
    <w:rsid w:val="00D45FF4"/>
    <w:rsid w:val="00D4682E"/>
    <w:rsid w:val="00D4796C"/>
    <w:rsid w:val="00D47BFC"/>
    <w:rsid w:val="00D5012B"/>
    <w:rsid w:val="00D5062B"/>
    <w:rsid w:val="00D50A92"/>
    <w:rsid w:val="00D51570"/>
    <w:rsid w:val="00D515FF"/>
    <w:rsid w:val="00D521B6"/>
    <w:rsid w:val="00D523C4"/>
    <w:rsid w:val="00D5266B"/>
    <w:rsid w:val="00D53051"/>
    <w:rsid w:val="00D53142"/>
    <w:rsid w:val="00D531C3"/>
    <w:rsid w:val="00D54475"/>
    <w:rsid w:val="00D545DB"/>
    <w:rsid w:val="00D54C8A"/>
    <w:rsid w:val="00D55232"/>
    <w:rsid w:val="00D5637E"/>
    <w:rsid w:val="00D563ED"/>
    <w:rsid w:val="00D56409"/>
    <w:rsid w:val="00D56464"/>
    <w:rsid w:val="00D56570"/>
    <w:rsid w:val="00D56719"/>
    <w:rsid w:val="00D5705D"/>
    <w:rsid w:val="00D57316"/>
    <w:rsid w:val="00D576CF"/>
    <w:rsid w:val="00D57AB2"/>
    <w:rsid w:val="00D57C92"/>
    <w:rsid w:val="00D604C5"/>
    <w:rsid w:val="00D62757"/>
    <w:rsid w:val="00D63453"/>
    <w:rsid w:val="00D63B1F"/>
    <w:rsid w:val="00D63F3D"/>
    <w:rsid w:val="00D64ABF"/>
    <w:rsid w:val="00D64EAE"/>
    <w:rsid w:val="00D65A48"/>
    <w:rsid w:val="00D65CFD"/>
    <w:rsid w:val="00D65E41"/>
    <w:rsid w:val="00D66525"/>
    <w:rsid w:val="00D6685B"/>
    <w:rsid w:val="00D66B32"/>
    <w:rsid w:val="00D67085"/>
    <w:rsid w:val="00D676FF"/>
    <w:rsid w:val="00D67884"/>
    <w:rsid w:val="00D67A90"/>
    <w:rsid w:val="00D703D0"/>
    <w:rsid w:val="00D708FD"/>
    <w:rsid w:val="00D709B3"/>
    <w:rsid w:val="00D71170"/>
    <w:rsid w:val="00D71240"/>
    <w:rsid w:val="00D7163E"/>
    <w:rsid w:val="00D71973"/>
    <w:rsid w:val="00D71A52"/>
    <w:rsid w:val="00D71D1E"/>
    <w:rsid w:val="00D72B0D"/>
    <w:rsid w:val="00D73186"/>
    <w:rsid w:val="00D7325C"/>
    <w:rsid w:val="00D732D7"/>
    <w:rsid w:val="00D73827"/>
    <w:rsid w:val="00D7384D"/>
    <w:rsid w:val="00D73EC5"/>
    <w:rsid w:val="00D73FB1"/>
    <w:rsid w:val="00D740CB"/>
    <w:rsid w:val="00D745FD"/>
    <w:rsid w:val="00D74BC3"/>
    <w:rsid w:val="00D756F8"/>
    <w:rsid w:val="00D7590E"/>
    <w:rsid w:val="00D75BC4"/>
    <w:rsid w:val="00D762E7"/>
    <w:rsid w:val="00D76306"/>
    <w:rsid w:val="00D76370"/>
    <w:rsid w:val="00D764B1"/>
    <w:rsid w:val="00D76AD0"/>
    <w:rsid w:val="00D7712C"/>
    <w:rsid w:val="00D77171"/>
    <w:rsid w:val="00D771CD"/>
    <w:rsid w:val="00D775C9"/>
    <w:rsid w:val="00D7766E"/>
    <w:rsid w:val="00D77C04"/>
    <w:rsid w:val="00D800CF"/>
    <w:rsid w:val="00D80786"/>
    <w:rsid w:val="00D81588"/>
    <w:rsid w:val="00D81772"/>
    <w:rsid w:val="00D81A59"/>
    <w:rsid w:val="00D81C39"/>
    <w:rsid w:val="00D83533"/>
    <w:rsid w:val="00D83B5D"/>
    <w:rsid w:val="00D84F55"/>
    <w:rsid w:val="00D853F4"/>
    <w:rsid w:val="00D85938"/>
    <w:rsid w:val="00D859AF"/>
    <w:rsid w:val="00D85D5D"/>
    <w:rsid w:val="00D85DC1"/>
    <w:rsid w:val="00D86CF1"/>
    <w:rsid w:val="00D87414"/>
    <w:rsid w:val="00D8757F"/>
    <w:rsid w:val="00D87B10"/>
    <w:rsid w:val="00D900F7"/>
    <w:rsid w:val="00D901A7"/>
    <w:rsid w:val="00D906DA"/>
    <w:rsid w:val="00D90B30"/>
    <w:rsid w:val="00D90C9C"/>
    <w:rsid w:val="00D917DC"/>
    <w:rsid w:val="00D91966"/>
    <w:rsid w:val="00D91C3E"/>
    <w:rsid w:val="00D929C2"/>
    <w:rsid w:val="00D92CF1"/>
    <w:rsid w:val="00D92F8F"/>
    <w:rsid w:val="00D92FCD"/>
    <w:rsid w:val="00D93838"/>
    <w:rsid w:val="00D9456D"/>
    <w:rsid w:val="00D94855"/>
    <w:rsid w:val="00D9547B"/>
    <w:rsid w:val="00D95547"/>
    <w:rsid w:val="00D9598E"/>
    <w:rsid w:val="00D95FFA"/>
    <w:rsid w:val="00D963D8"/>
    <w:rsid w:val="00D9670B"/>
    <w:rsid w:val="00D968B3"/>
    <w:rsid w:val="00DA04E3"/>
    <w:rsid w:val="00DA05EA"/>
    <w:rsid w:val="00DA0DEB"/>
    <w:rsid w:val="00DA1139"/>
    <w:rsid w:val="00DA124A"/>
    <w:rsid w:val="00DA1752"/>
    <w:rsid w:val="00DA259C"/>
    <w:rsid w:val="00DA277D"/>
    <w:rsid w:val="00DA3088"/>
    <w:rsid w:val="00DA322A"/>
    <w:rsid w:val="00DA38C6"/>
    <w:rsid w:val="00DA39CC"/>
    <w:rsid w:val="00DA3F2D"/>
    <w:rsid w:val="00DA46E8"/>
    <w:rsid w:val="00DA4797"/>
    <w:rsid w:val="00DA4EAA"/>
    <w:rsid w:val="00DA5039"/>
    <w:rsid w:val="00DA5482"/>
    <w:rsid w:val="00DA5628"/>
    <w:rsid w:val="00DA5D16"/>
    <w:rsid w:val="00DA637A"/>
    <w:rsid w:val="00DA668F"/>
    <w:rsid w:val="00DA7819"/>
    <w:rsid w:val="00DA794D"/>
    <w:rsid w:val="00DB0B9D"/>
    <w:rsid w:val="00DB0E64"/>
    <w:rsid w:val="00DB1991"/>
    <w:rsid w:val="00DB1B75"/>
    <w:rsid w:val="00DB1CB3"/>
    <w:rsid w:val="00DB228A"/>
    <w:rsid w:val="00DB22E4"/>
    <w:rsid w:val="00DB2892"/>
    <w:rsid w:val="00DB33EF"/>
    <w:rsid w:val="00DB3607"/>
    <w:rsid w:val="00DB3BE8"/>
    <w:rsid w:val="00DB40B0"/>
    <w:rsid w:val="00DB4CEE"/>
    <w:rsid w:val="00DB4DC4"/>
    <w:rsid w:val="00DB533C"/>
    <w:rsid w:val="00DB5E99"/>
    <w:rsid w:val="00DB68AB"/>
    <w:rsid w:val="00DB73D7"/>
    <w:rsid w:val="00DB75B6"/>
    <w:rsid w:val="00DC0065"/>
    <w:rsid w:val="00DC012C"/>
    <w:rsid w:val="00DC03F1"/>
    <w:rsid w:val="00DC0487"/>
    <w:rsid w:val="00DC1700"/>
    <w:rsid w:val="00DC2005"/>
    <w:rsid w:val="00DC25B3"/>
    <w:rsid w:val="00DC29C6"/>
    <w:rsid w:val="00DC2CFD"/>
    <w:rsid w:val="00DC3262"/>
    <w:rsid w:val="00DC3523"/>
    <w:rsid w:val="00DC431A"/>
    <w:rsid w:val="00DC44AA"/>
    <w:rsid w:val="00DC461A"/>
    <w:rsid w:val="00DC4AC7"/>
    <w:rsid w:val="00DC4BD9"/>
    <w:rsid w:val="00DC56A9"/>
    <w:rsid w:val="00DC5742"/>
    <w:rsid w:val="00DC5814"/>
    <w:rsid w:val="00DC5952"/>
    <w:rsid w:val="00DC5DC7"/>
    <w:rsid w:val="00DC5F30"/>
    <w:rsid w:val="00DC69EE"/>
    <w:rsid w:val="00DC72BA"/>
    <w:rsid w:val="00DC73B7"/>
    <w:rsid w:val="00DC7553"/>
    <w:rsid w:val="00DC76F8"/>
    <w:rsid w:val="00DD0072"/>
    <w:rsid w:val="00DD11C7"/>
    <w:rsid w:val="00DD14BE"/>
    <w:rsid w:val="00DD15EE"/>
    <w:rsid w:val="00DD19AC"/>
    <w:rsid w:val="00DD1B5B"/>
    <w:rsid w:val="00DD219B"/>
    <w:rsid w:val="00DD249D"/>
    <w:rsid w:val="00DD29E2"/>
    <w:rsid w:val="00DD2D7B"/>
    <w:rsid w:val="00DD3103"/>
    <w:rsid w:val="00DD3106"/>
    <w:rsid w:val="00DD4840"/>
    <w:rsid w:val="00DD500E"/>
    <w:rsid w:val="00DD5192"/>
    <w:rsid w:val="00DD55D9"/>
    <w:rsid w:val="00DD58D9"/>
    <w:rsid w:val="00DD5FB9"/>
    <w:rsid w:val="00DD64F3"/>
    <w:rsid w:val="00DD6536"/>
    <w:rsid w:val="00DD6864"/>
    <w:rsid w:val="00DD68E5"/>
    <w:rsid w:val="00DD7C1D"/>
    <w:rsid w:val="00DD7DF7"/>
    <w:rsid w:val="00DE0338"/>
    <w:rsid w:val="00DE09C8"/>
    <w:rsid w:val="00DE0AC3"/>
    <w:rsid w:val="00DE0E86"/>
    <w:rsid w:val="00DE10A6"/>
    <w:rsid w:val="00DE1221"/>
    <w:rsid w:val="00DE12B4"/>
    <w:rsid w:val="00DE130F"/>
    <w:rsid w:val="00DE26F0"/>
    <w:rsid w:val="00DE566D"/>
    <w:rsid w:val="00DE605D"/>
    <w:rsid w:val="00DE6185"/>
    <w:rsid w:val="00DE72E0"/>
    <w:rsid w:val="00DE761B"/>
    <w:rsid w:val="00DF032B"/>
    <w:rsid w:val="00DF0B5F"/>
    <w:rsid w:val="00DF196E"/>
    <w:rsid w:val="00DF1D75"/>
    <w:rsid w:val="00DF242A"/>
    <w:rsid w:val="00DF2523"/>
    <w:rsid w:val="00DF28AB"/>
    <w:rsid w:val="00DF2983"/>
    <w:rsid w:val="00DF29A0"/>
    <w:rsid w:val="00DF29A7"/>
    <w:rsid w:val="00DF3206"/>
    <w:rsid w:val="00DF3BBE"/>
    <w:rsid w:val="00DF4981"/>
    <w:rsid w:val="00DF4F85"/>
    <w:rsid w:val="00DF7994"/>
    <w:rsid w:val="00E00BF3"/>
    <w:rsid w:val="00E00C8A"/>
    <w:rsid w:val="00E0141F"/>
    <w:rsid w:val="00E01641"/>
    <w:rsid w:val="00E01FC3"/>
    <w:rsid w:val="00E02418"/>
    <w:rsid w:val="00E02EBA"/>
    <w:rsid w:val="00E02F94"/>
    <w:rsid w:val="00E03553"/>
    <w:rsid w:val="00E037FD"/>
    <w:rsid w:val="00E03F67"/>
    <w:rsid w:val="00E0436A"/>
    <w:rsid w:val="00E046CE"/>
    <w:rsid w:val="00E04C67"/>
    <w:rsid w:val="00E05547"/>
    <w:rsid w:val="00E057C5"/>
    <w:rsid w:val="00E05B31"/>
    <w:rsid w:val="00E10842"/>
    <w:rsid w:val="00E10EA2"/>
    <w:rsid w:val="00E11155"/>
    <w:rsid w:val="00E11513"/>
    <w:rsid w:val="00E124C6"/>
    <w:rsid w:val="00E12B1A"/>
    <w:rsid w:val="00E12C67"/>
    <w:rsid w:val="00E1331B"/>
    <w:rsid w:val="00E13540"/>
    <w:rsid w:val="00E13D0C"/>
    <w:rsid w:val="00E146C4"/>
    <w:rsid w:val="00E149FC"/>
    <w:rsid w:val="00E14D49"/>
    <w:rsid w:val="00E14EC3"/>
    <w:rsid w:val="00E14F73"/>
    <w:rsid w:val="00E157FF"/>
    <w:rsid w:val="00E15BFE"/>
    <w:rsid w:val="00E160B3"/>
    <w:rsid w:val="00E1653A"/>
    <w:rsid w:val="00E16EAF"/>
    <w:rsid w:val="00E16FDE"/>
    <w:rsid w:val="00E17485"/>
    <w:rsid w:val="00E209CE"/>
    <w:rsid w:val="00E2117E"/>
    <w:rsid w:val="00E21237"/>
    <w:rsid w:val="00E212CB"/>
    <w:rsid w:val="00E21CE6"/>
    <w:rsid w:val="00E21DC4"/>
    <w:rsid w:val="00E21EB4"/>
    <w:rsid w:val="00E2215A"/>
    <w:rsid w:val="00E225CC"/>
    <w:rsid w:val="00E226FD"/>
    <w:rsid w:val="00E22F4B"/>
    <w:rsid w:val="00E23C22"/>
    <w:rsid w:val="00E23E28"/>
    <w:rsid w:val="00E241EC"/>
    <w:rsid w:val="00E24536"/>
    <w:rsid w:val="00E24659"/>
    <w:rsid w:val="00E24ABF"/>
    <w:rsid w:val="00E24F56"/>
    <w:rsid w:val="00E24F90"/>
    <w:rsid w:val="00E2517A"/>
    <w:rsid w:val="00E254D8"/>
    <w:rsid w:val="00E25AA6"/>
    <w:rsid w:val="00E25F6D"/>
    <w:rsid w:val="00E261C4"/>
    <w:rsid w:val="00E264A9"/>
    <w:rsid w:val="00E26629"/>
    <w:rsid w:val="00E26820"/>
    <w:rsid w:val="00E27971"/>
    <w:rsid w:val="00E27EC3"/>
    <w:rsid w:val="00E30133"/>
    <w:rsid w:val="00E30554"/>
    <w:rsid w:val="00E30C25"/>
    <w:rsid w:val="00E30E23"/>
    <w:rsid w:val="00E31057"/>
    <w:rsid w:val="00E31146"/>
    <w:rsid w:val="00E31971"/>
    <w:rsid w:val="00E3231B"/>
    <w:rsid w:val="00E324CF"/>
    <w:rsid w:val="00E32FE9"/>
    <w:rsid w:val="00E3394B"/>
    <w:rsid w:val="00E34017"/>
    <w:rsid w:val="00E3430A"/>
    <w:rsid w:val="00E3499B"/>
    <w:rsid w:val="00E34EE5"/>
    <w:rsid w:val="00E3518F"/>
    <w:rsid w:val="00E35D2E"/>
    <w:rsid w:val="00E35DE9"/>
    <w:rsid w:val="00E3609F"/>
    <w:rsid w:val="00E36209"/>
    <w:rsid w:val="00E36E6F"/>
    <w:rsid w:val="00E37149"/>
    <w:rsid w:val="00E379E6"/>
    <w:rsid w:val="00E37A09"/>
    <w:rsid w:val="00E37B8F"/>
    <w:rsid w:val="00E37D95"/>
    <w:rsid w:val="00E401C2"/>
    <w:rsid w:val="00E40280"/>
    <w:rsid w:val="00E406F9"/>
    <w:rsid w:val="00E40B9C"/>
    <w:rsid w:val="00E40F28"/>
    <w:rsid w:val="00E4183F"/>
    <w:rsid w:val="00E41843"/>
    <w:rsid w:val="00E423F5"/>
    <w:rsid w:val="00E4334A"/>
    <w:rsid w:val="00E43F0E"/>
    <w:rsid w:val="00E43FED"/>
    <w:rsid w:val="00E44497"/>
    <w:rsid w:val="00E44810"/>
    <w:rsid w:val="00E4494E"/>
    <w:rsid w:val="00E449A6"/>
    <w:rsid w:val="00E44BA9"/>
    <w:rsid w:val="00E44D5F"/>
    <w:rsid w:val="00E44E34"/>
    <w:rsid w:val="00E453AC"/>
    <w:rsid w:val="00E45484"/>
    <w:rsid w:val="00E456AA"/>
    <w:rsid w:val="00E45B52"/>
    <w:rsid w:val="00E45D8C"/>
    <w:rsid w:val="00E4657C"/>
    <w:rsid w:val="00E4669F"/>
    <w:rsid w:val="00E46FA2"/>
    <w:rsid w:val="00E504CC"/>
    <w:rsid w:val="00E508AF"/>
    <w:rsid w:val="00E51338"/>
    <w:rsid w:val="00E51D6D"/>
    <w:rsid w:val="00E51DC8"/>
    <w:rsid w:val="00E523DE"/>
    <w:rsid w:val="00E5286E"/>
    <w:rsid w:val="00E53B6E"/>
    <w:rsid w:val="00E542B3"/>
    <w:rsid w:val="00E54538"/>
    <w:rsid w:val="00E549E4"/>
    <w:rsid w:val="00E54C07"/>
    <w:rsid w:val="00E54E0D"/>
    <w:rsid w:val="00E54EA8"/>
    <w:rsid w:val="00E5503F"/>
    <w:rsid w:val="00E55325"/>
    <w:rsid w:val="00E554B3"/>
    <w:rsid w:val="00E5554B"/>
    <w:rsid w:val="00E55935"/>
    <w:rsid w:val="00E55D12"/>
    <w:rsid w:val="00E55EB0"/>
    <w:rsid w:val="00E55F17"/>
    <w:rsid w:val="00E56285"/>
    <w:rsid w:val="00E56538"/>
    <w:rsid w:val="00E56618"/>
    <w:rsid w:val="00E56C61"/>
    <w:rsid w:val="00E57592"/>
    <w:rsid w:val="00E5774D"/>
    <w:rsid w:val="00E57B91"/>
    <w:rsid w:val="00E57C34"/>
    <w:rsid w:val="00E6067D"/>
    <w:rsid w:val="00E60DB1"/>
    <w:rsid w:val="00E6165D"/>
    <w:rsid w:val="00E61B41"/>
    <w:rsid w:val="00E6239C"/>
    <w:rsid w:val="00E625A7"/>
    <w:rsid w:val="00E63189"/>
    <w:rsid w:val="00E63759"/>
    <w:rsid w:val="00E63C71"/>
    <w:rsid w:val="00E64A3F"/>
    <w:rsid w:val="00E64D28"/>
    <w:rsid w:val="00E64E23"/>
    <w:rsid w:val="00E65793"/>
    <w:rsid w:val="00E65CC3"/>
    <w:rsid w:val="00E6600C"/>
    <w:rsid w:val="00E6605D"/>
    <w:rsid w:val="00E6609F"/>
    <w:rsid w:val="00E661B4"/>
    <w:rsid w:val="00E66D58"/>
    <w:rsid w:val="00E66ED6"/>
    <w:rsid w:val="00E67ED0"/>
    <w:rsid w:val="00E702AA"/>
    <w:rsid w:val="00E70A74"/>
    <w:rsid w:val="00E70E10"/>
    <w:rsid w:val="00E71326"/>
    <w:rsid w:val="00E719BF"/>
    <w:rsid w:val="00E71F9A"/>
    <w:rsid w:val="00E725B3"/>
    <w:rsid w:val="00E72BDE"/>
    <w:rsid w:val="00E72DC6"/>
    <w:rsid w:val="00E72E0B"/>
    <w:rsid w:val="00E73047"/>
    <w:rsid w:val="00E73127"/>
    <w:rsid w:val="00E736F5"/>
    <w:rsid w:val="00E73ADB"/>
    <w:rsid w:val="00E73C6E"/>
    <w:rsid w:val="00E747E7"/>
    <w:rsid w:val="00E74DD4"/>
    <w:rsid w:val="00E75353"/>
    <w:rsid w:val="00E753BB"/>
    <w:rsid w:val="00E75DDC"/>
    <w:rsid w:val="00E75F46"/>
    <w:rsid w:val="00E75F52"/>
    <w:rsid w:val="00E770E1"/>
    <w:rsid w:val="00E771FD"/>
    <w:rsid w:val="00E80076"/>
    <w:rsid w:val="00E80104"/>
    <w:rsid w:val="00E81021"/>
    <w:rsid w:val="00E817F6"/>
    <w:rsid w:val="00E81A7D"/>
    <w:rsid w:val="00E81B01"/>
    <w:rsid w:val="00E81C93"/>
    <w:rsid w:val="00E81E43"/>
    <w:rsid w:val="00E81FCC"/>
    <w:rsid w:val="00E82AB1"/>
    <w:rsid w:val="00E82CAD"/>
    <w:rsid w:val="00E82DB6"/>
    <w:rsid w:val="00E82F33"/>
    <w:rsid w:val="00E8343C"/>
    <w:rsid w:val="00E83D9F"/>
    <w:rsid w:val="00E83FE2"/>
    <w:rsid w:val="00E84B74"/>
    <w:rsid w:val="00E84D44"/>
    <w:rsid w:val="00E852EC"/>
    <w:rsid w:val="00E854A8"/>
    <w:rsid w:val="00E85D85"/>
    <w:rsid w:val="00E86329"/>
    <w:rsid w:val="00E871F2"/>
    <w:rsid w:val="00E87CBC"/>
    <w:rsid w:val="00E87F7C"/>
    <w:rsid w:val="00E9011E"/>
    <w:rsid w:val="00E9051A"/>
    <w:rsid w:val="00E9095D"/>
    <w:rsid w:val="00E91016"/>
    <w:rsid w:val="00E91598"/>
    <w:rsid w:val="00E91D98"/>
    <w:rsid w:val="00E920AA"/>
    <w:rsid w:val="00E921E4"/>
    <w:rsid w:val="00E923CC"/>
    <w:rsid w:val="00E933E0"/>
    <w:rsid w:val="00E93543"/>
    <w:rsid w:val="00E93915"/>
    <w:rsid w:val="00E94C14"/>
    <w:rsid w:val="00E9559A"/>
    <w:rsid w:val="00E95907"/>
    <w:rsid w:val="00E962CA"/>
    <w:rsid w:val="00E96A11"/>
    <w:rsid w:val="00E96C99"/>
    <w:rsid w:val="00E972FA"/>
    <w:rsid w:val="00E9758D"/>
    <w:rsid w:val="00EA035D"/>
    <w:rsid w:val="00EA0410"/>
    <w:rsid w:val="00EA064C"/>
    <w:rsid w:val="00EA0731"/>
    <w:rsid w:val="00EA075C"/>
    <w:rsid w:val="00EA07FE"/>
    <w:rsid w:val="00EA097A"/>
    <w:rsid w:val="00EA1080"/>
    <w:rsid w:val="00EA14DA"/>
    <w:rsid w:val="00EA1ADA"/>
    <w:rsid w:val="00EA1E9A"/>
    <w:rsid w:val="00EA1F26"/>
    <w:rsid w:val="00EA21A8"/>
    <w:rsid w:val="00EA249A"/>
    <w:rsid w:val="00EA39F3"/>
    <w:rsid w:val="00EA3BE1"/>
    <w:rsid w:val="00EA4442"/>
    <w:rsid w:val="00EA4652"/>
    <w:rsid w:val="00EA497A"/>
    <w:rsid w:val="00EA4A9D"/>
    <w:rsid w:val="00EA4DBE"/>
    <w:rsid w:val="00EA5ED1"/>
    <w:rsid w:val="00EA64B1"/>
    <w:rsid w:val="00EA6BDD"/>
    <w:rsid w:val="00EA7A6A"/>
    <w:rsid w:val="00EA7B08"/>
    <w:rsid w:val="00EA7C34"/>
    <w:rsid w:val="00EB025C"/>
    <w:rsid w:val="00EB03BC"/>
    <w:rsid w:val="00EB059F"/>
    <w:rsid w:val="00EB0B16"/>
    <w:rsid w:val="00EB1599"/>
    <w:rsid w:val="00EB2056"/>
    <w:rsid w:val="00EB233B"/>
    <w:rsid w:val="00EB240A"/>
    <w:rsid w:val="00EB2692"/>
    <w:rsid w:val="00EB2C3D"/>
    <w:rsid w:val="00EB3D66"/>
    <w:rsid w:val="00EB3DC6"/>
    <w:rsid w:val="00EB3E6C"/>
    <w:rsid w:val="00EB3FE8"/>
    <w:rsid w:val="00EB40A7"/>
    <w:rsid w:val="00EB4E67"/>
    <w:rsid w:val="00EB5203"/>
    <w:rsid w:val="00EB550C"/>
    <w:rsid w:val="00EB5633"/>
    <w:rsid w:val="00EB5D2E"/>
    <w:rsid w:val="00EB6CF9"/>
    <w:rsid w:val="00EB75A8"/>
    <w:rsid w:val="00EB766E"/>
    <w:rsid w:val="00EB7753"/>
    <w:rsid w:val="00EB7B4A"/>
    <w:rsid w:val="00EC0232"/>
    <w:rsid w:val="00EC0525"/>
    <w:rsid w:val="00EC0FEC"/>
    <w:rsid w:val="00EC1302"/>
    <w:rsid w:val="00EC13D0"/>
    <w:rsid w:val="00EC1C61"/>
    <w:rsid w:val="00EC2677"/>
    <w:rsid w:val="00EC29F5"/>
    <w:rsid w:val="00EC2CC8"/>
    <w:rsid w:val="00EC32E4"/>
    <w:rsid w:val="00EC374A"/>
    <w:rsid w:val="00EC3D5E"/>
    <w:rsid w:val="00EC3D6A"/>
    <w:rsid w:val="00EC473E"/>
    <w:rsid w:val="00EC5085"/>
    <w:rsid w:val="00EC53EE"/>
    <w:rsid w:val="00EC54ED"/>
    <w:rsid w:val="00EC6BAD"/>
    <w:rsid w:val="00EC6E67"/>
    <w:rsid w:val="00EC7511"/>
    <w:rsid w:val="00EC7D57"/>
    <w:rsid w:val="00ED0227"/>
    <w:rsid w:val="00ED088D"/>
    <w:rsid w:val="00ED09BF"/>
    <w:rsid w:val="00ED1833"/>
    <w:rsid w:val="00ED1A32"/>
    <w:rsid w:val="00ED2126"/>
    <w:rsid w:val="00ED2141"/>
    <w:rsid w:val="00ED2A7D"/>
    <w:rsid w:val="00ED2E1A"/>
    <w:rsid w:val="00ED330C"/>
    <w:rsid w:val="00ED348C"/>
    <w:rsid w:val="00ED3F56"/>
    <w:rsid w:val="00ED3FE4"/>
    <w:rsid w:val="00ED41E4"/>
    <w:rsid w:val="00ED41FB"/>
    <w:rsid w:val="00ED4272"/>
    <w:rsid w:val="00ED479F"/>
    <w:rsid w:val="00ED4A2B"/>
    <w:rsid w:val="00ED4E6A"/>
    <w:rsid w:val="00ED530B"/>
    <w:rsid w:val="00ED5339"/>
    <w:rsid w:val="00ED62A3"/>
    <w:rsid w:val="00ED6712"/>
    <w:rsid w:val="00ED69EA"/>
    <w:rsid w:val="00ED6B83"/>
    <w:rsid w:val="00ED6CD4"/>
    <w:rsid w:val="00ED723A"/>
    <w:rsid w:val="00ED764A"/>
    <w:rsid w:val="00ED781F"/>
    <w:rsid w:val="00EE007A"/>
    <w:rsid w:val="00EE01E9"/>
    <w:rsid w:val="00EE0875"/>
    <w:rsid w:val="00EE14A5"/>
    <w:rsid w:val="00EE26AD"/>
    <w:rsid w:val="00EE26D6"/>
    <w:rsid w:val="00EE2889"/>
    <w:rsid w:val="00EE2CEA"/>
    <w:rsid w:val="00EE2D1B"/>
    <w:rsid w:val="00EE2EBA"/>
    <w:rsid w:val="00EE32AB"/>
    <w:rsid w:val="00EE3B11"/>
    <w:rsid w:val="00EE3C2E"/>
    <w:rsid w:val="00EE4211"/>
    <w:rsid w:val="00EE46AA"/>
    <w:rsid w:val="00EE4C26"/>
    <w:rsid w:val="00EE4D12"/>
    <w:rsid w:val="00EE58CB"/>
    <w:rsid w:val="00EE5DC9"/>
    <w:rsid w:val="00EE61F8"/>
    <w:rsid w:val="00EE6AAD"/>
    <w:rsid w:val="00EE6AE4"/>
    <w:rsid w:val="00EE6E06"/>
    <w:rsid w:val="00EE7643"/>
    <w:rsid w:val="00EE77AD"/>
    <w:rsid w:val="00EE795E"/>
    <w:rsid w:val="00EE7AB7"/>
    <w:rsid w:val="00EF02EF"/>
    <w:rsid w:val="00EF1130"/>
    <w:rsid w:val="00EF1EFD"/>
    <w:rsid w:val="00EF2424"/>
    <w:rsid w:val="00EF247A"/>
    <w:rsid w:val="00EF30E7"/>
    <w:rsid w:val="00EF3ACD"/>
    <w:rsid w:val="00EF50B4"/>
    <w:rsid w:val="00EF510E"/>
    <w:rsid w:val="00EF530C"/>
    <w:rsid w:val="00EF5899"/>
    <w:rsid w:val="00EF5FE3"/>
    <w:rsid w:val="00EF7516"/>
    <w:rsid w:val="00EF7D66"/>
    <w:rsid w:val="00F00776"/>
    <w:rsid w:val="00F00FDE"/>
    <w:rsid w:val="00F014BB"/>
    <w:rsid w:val="00F0165C"/>
    <w:rsid w:val="00F024CD"/>
    <w:rsid w:val="00F025EB"/>
    <w:rsid w:val="00F02918"/>
    <w:rsid w:val="00F02F91"/>
    <w:rsid w:val="00F03335"/>
    <w:rsid w:val="00F03502"/>
    <w:rsid w:val="00F03929"/>
    <w:rsid w:val="00F040EB"/>
    <w:rsid w:val="00F0423E"/>
    <w:rsid w:val="00F043C1"/>
    <w:rsid w:val="00F04653"/>
    <w:rsid w:val="00F04BDC"/>
    <w:rsid w:val="00F04C78"/>
    <w:rsid w:val="00F053C6"/>
    <w:rsid w:val="00F054D3"/>
    <w:rsid w:val="00F05A26"/>
    <w:rsid w:val="00F05E65"/>
    <w:rsid w:val="00F05F0E"/>
    <w:rsid w:val="00F06949"/>
    <w:rsid w:val="00F07409"/>
    <w:rsid w:val="00F077DF"/>
    <w:rsid w:val="00F07994"/>
    <w:rsid w:val="00F10270"/>
    <w:rsid w:val="00F10D06"/>
    <w:rsid w:val="00F115F1"/>
    <w:rsid w:val="00F116EA"/>
    <w:rsid w:val="00F1194C"/>
    <w:rsid w:val="00F1195F"/>
    <w:rsid w:val="00F11C97"/>
    <w:rsid w:val="00F11CB9"/>
    <w:rsid w:val="00F121DC"/>
    <w:rsid w:val="00F124F8"/>
    <w:rsid w:val="00F12B13"/>
    <w:rsid w:val="00F12C53"/>
    <w:rsid w:val="00F12CCD"/>
    <w:rsid w:val="00F14FFE"/>
    <w:rsid w:val="00F156AB"/>
    <w:rsid w:val="00F164EE"/>
    <w:rsid w:val="00F16D27"/>
    <w:rsid w:val="00F16D81"/>
    <w:rsid w:val="00F16E73"/>
    <w:rsid w:val="00F203AF"/>
    <w:rsid w:val="00F20E27"/>
    <w:rsid w:val="00F20E58"/>
    <w:rsid w:val="00F211B0"/>
    <w:rsid w:val="00F214FD"/>
    <w:rsid w:val="00F219C7"/>
    <w:rsid w:val="00F219E1"/>
    <w:rsid w:val="00F21E5D"/>
    <w:rsid w:val="00F2218C"/>
    <w:rsid w:val="00F22684"/>
    <w:rsid w:val="00F22A96"/>
    <w:rsid w:val="00F22AAE"/>
    <w:rsid w:val="00F22D21"/>
    <w:rsid w:val="00F23113"/>
    <w:rsid w:val="00F23188"/>
    <w:rsid w:val="00F23431"/>
    <w:rsid w:val="00F2345B"/>
    <w:rsid w:val="00F2428E"/>
    <w:rsid w:val="00F24B6F"/>
    <w:rsid w:val="00F25034"/>
    <w:rsid w:val="00F25972"/>
    <w:rsid w:val="00F26014"/>
    <w:rsid w:val="00F26227"/>
    <w:rsid w:val="00F265ED"/>
    <w:rsid w:val="00F267DF"/>
    <w:rsid w:val="00F26BCC"/>
    <w:rsid w:val="00F27564"/>
    <w:rsid w:val="00F2797C"/>
    <w:rsid w:val="00F27B12"/>
    <w:rsid w:val="00F303E2"/>
    <w:rsid w:val="00F30883"/>
    <w:rsid w:val="00F31047"/>
    <w:rsid w:val="00F31CB1"/>
    <w:rsid w:val="00F3242F"/>
    <w:rsid w:val="00F32970"/>
    <w:rsid w:val="00F33A12"/>
    <w:rsid w:val="00F34313"/>
    <w:rsid w:val="00F34CB9"/>
    <w:rsid w:val="00F35C59"/>
    <w:rsid w:val="00F35CCE"/>
    <w:rsid w:val="00F36686"/>
    <w:rsid w:val="00F367B5"/>
    <w:rsid w:val="00F3699F"/>
    <w:rsid w:val="00F36BE3"/>
    <w:rsid w:val="00F375CE"/>
    <w:rsid w:val="00F37C59"/>
    <w:rsid w:val="00F402EA"/>
    <w:rsid w:val="00F405CB"/>
    <w:rsid w:val="00F40711"/>
    <w:rsid w:val="00F407A7"/>
    <w:rsid w:val="00F40823"/>
    <w:rsid w:val="00F40E67"/>
    <w:rsid w:val="00F415CD"/>
    <w:rsid w:val="00F422E5"/>
    <w:rsid w:val="00F42600"/>
    <w:rsid w:val="00F42A3C"/>
    <w:rsid w:val="00F42D8C"/>
    <w:rsid w:val="00F4453F"/>
    <w:rsid w:val="00F44948"/>
    <w:rsid w:val="00F45502"/>
    <w:rsid w:val="00F455EA"/>
    <w:rsid w:val="00F46246"/>
    <w:rsid w:val="00F4647A"/>
    <w:rsid w:val="00F4728E"/>
    <w:rsid w:val="00F4786F"/>
    <w:rsid w:val="00F47A48"/>
    <w:rsid w:val="00F47C94"/>
    <w:rsid w:val="00F47CF5"/>
    <w:rsid w:val="00F501CD"/>
    <w:rsid w:val="00F50319"/>
    <w:rsid w:val="00F5053D"/>
    <w:rsid w:val="00F50C6E"/>
    <w:rsid w:val="00F50EE0"/>
    <w:rsid w:val="00F511AF"/>
    <w:rsid w:val="00F52363"/>
    <w:rsid w:val="00F524FC"/>
    <w:rsid w:val="00F52A19"/>
    <w:rsid w:val="00F52E39"/>
    <w:rsid w:val="00F52E63"/>
    <w:rsid w:val="00F53070"/>
    <w:rsid w:val="00F5319A"/>
    <w:rsid w:val="00F531B5"/>
    <w:rsid w:val="00F53AA5"/>
    <w:rsid w:val="00F54230"/>
    <w:rsid w:val="00F54B6C"/>
    <w:rsid w:val="00F550E7"/>
    <w:rsid w:val="00F552CE"/>
    <w:rsid w:val="00F5594E"/>
    <w:rsid w:val="00F5595B"/>
    <w:rsid w:val="00F567C3"/>
    <w:rsid w:val="00F567F8"/>
    <w:rsid w:val="00F5710E"/>
    <w:rsid w:val="00F571F7"/>
    <w:rsid w:val="00F576CE"/>
    <w:rsid w:val="00F576FE"/>
    <w:rsid w:val="00F577CD"/>
    <w:rsid w:val="00F57A00"/>
    <w:rsid w:val="00F600E0"/>
    <w:rsid w:val="00F610DA"/>
    <w:rsid w:val="00F61D59"/>
    <w:rsid w:val="00F6207E"/>
    <w:rsid w:val="00F62EDC"/>
    <w:rsid w:val="00F6312D"/>
    <w:rsid w:val="00F632FD"/>
    <w:rsid w:val="00F6365B"/>
    <w:rsid w:val="00F63EA8"/>
    <w:rsid w:val="00F64141"/>
    <w:rsid w:val="00F64368"/>
    <w:rsid w:val="00F64667"/>
    <w:rsid w:val="00F64893"/>
    <w:rsid w:val="00F64E56"/>
    <w:rsid w:val="00F65458"/>
    <w:rsid w:val="00F6567A"/>
    <w:rsid w:val="00F65A74"/>
    <w:rsid w:val="00F6617A"/>
    <w:rsid w:val="00F6649F"/>
    <w:rsid w:val="00F664C5"/>
    <w:rsid w:val="00F666E4"/>
    <w:rsid w:val="00F667E3"/>
    <w:rsid w:val="00F66986"/>
    <w:rsid w:val="00F66EFF"/>
    <w:rsid w:val="00F67B8D"/>
    <w:rsid w:val="00F708FC"/>
    <w:rsid w:val="00F70C6E"/>
    <w:rsid w:val="00F71218"/>
    <w:rsid w:val="00F71ECA"/>
    <w:rsid w:val="00F72494"/>
    <w:rsid w:val="00F72A55"/>
    <w:rsid w:val="00F72B58"/>
    <w:rsid w:val="00F73D1A"/>
    <w:rsid w:val="00F7578E"/>
    <w:rsid w:val="00F757C1"/>
    <w:rsid w:val="00F75946"/>
    <w:rsid w:val="00F75954"/>
    <w:rsid w:val="00F75978"/>
    <w:rsid w:val="00F7725E"/>
    <w:rsid w:val="00F7787E"/>
    <w:rsid w:val="00F77E82"/>
    <w:rsid w:val="00F77EFF"/>
    <w:rsid w:val="00F80278"/>
    <w:rsid w:val="00F80914"/>
    <w:rsid w:val="00F80AC9"/>
    <w:rsid w:val="00F80D51"/>
    <w:rsid w:val="00F812D9"/>
    <w:rsid w:val="00F8196E"/>
    <w:rsid w:val="00F81979"/>
    <w:rsid w:val="00F81ED5"/>
    <w:rsid w:val="00F8226A"/>
    <w:rsid w:val="00F8228A"/>
    <w:rsid w:val="00F823E3"/>
    <w:rsid w:val="00F82654"/>
    <w:rsid w:val="00F82AEF"/>
    <w:rsid w:val="00F82C18"/>
    <w:rsid w:val="00F832F7"/>
    <w:rsid w:val="00F842C7"/>
    <w:rsid w:val="00F853A4"/>
    <w:rsid w:val="00F85567"/>
    <w:rsid w:val="00F85AC3"/>
    <w:rsid w:val="00F86373"/>
    <w:rsid w:val="00F86456"/>
    <w:rsid w:val="00F86750"/>
    <w:rsid w:val="00F86AC4"/>
    <w:rsid w:val="00F87134"/>
    <w:rsid w:val="00F87187"/>
    <w:rsid w:val="00F87EDD"/>
    <w:rsid w:val="00F87F35"/>
    <w:rsid w:val="00F900A6"/>
    <w:rsid w:val="00F908E0"/>
    <w:rsid w:val="00F90A17"/>
    <w:rsid w:val="00F90CE1"/>
    <w:rsid w:val="00F91B5F"/>
    <w:rsid w:val="00F929FF"/>
    <w:rsid w:val="00F9318C"/>
    <w:rsid w:val="00F93880"/>
    <w:rsid w:val="00F939FE"/>
    <w:rsid w:val="00F93E72"/>
    <w:rsid w:val="00F94B57"/>
    <w:rsid w:val="00F94C5F"/>
    <w:rsid w:val="00F9533B"/>
    <w:rsid w:val="00F95379"/>
    <w:rsid w:val="00F9540B"/>
    <w:rsid w:val="00F95E54"/>
    <w:rsid w:val="00F95FFA"/>
    <w:rsid w:val="00F96670"/>
    <w:rsid w:val="00F96943"/>
    <w:rsid w:val="00F96E1C"/>
    <w:rsid w:val="00F975C8"/>
    <w:rsid w:val="00F976F6"/>
    <w:rsid w:val="00F97CF7"/>
    <w:rsid w:val="00FA0302"/>
    <w:rsid w:val="00FA0541"/>
    <w:rsid w:val="00FA095B"/>
    <w:rsid w:val="00FA0FE6"/>
    <w:rsid w:val="00FA1151"/>
    <w:rsid w:val="00FA18B7"/>
    <w:rsid w:val="00FA21F7"/>
    <w:rsid w:val="00FA235A"/>
    <w:rsid w:val="00FA2488"/>
    <w:rsid w:val="00FA354C"/>
    <w:rsid w:val="00FA3610"/>
    <w:rsid w:val="00FA3CD8"/>
    <w:rsid w:val="00FA3D02"/>
    <w:rsid w:val="00FA3D46"/>
    <w:rsid w:val="00FA3E11"/>
    <w:rsid w:val="00FA455C"/>
    <w:rsid w:val="00FA46FE"/>
    <w:rsid w:val="00FA49A8"/>
    <w:rsid w:val="00FA4F6B"/>
    <w:rsid w:val="00FA5692"/>
    <w:rsid w:val="00FA5C2F"/>
    <w:rsid w:val="00FA6B7A"/>
    <w:rsid w:val="00FA6C51"/>
    <w:rsid w:val="00FA7B1D"/>
    <w:rsid w:val="00FA7C92"/>
    <w:rsid w:val="00FA7DBC"/>
    <w:rsid w:val="00FA7F10"/>
    <w:rsid w:val="00FA7F22"/>
    <w:rsid w:val="00FB00C9"/>
    <w:rsid w:val="00FB0D88"/>
    <w:rsid w:val="00FB1422"/>
    <w:rsid w:val="00FB15D1"/>
    <w:rsid w:val="00FB212A"/>
    <w:rsid w:val="00FB2A3E"/>
    <w:rsid w:val="00FB2D22"/>
    <w:rsid w:val="00FB2F96"/>
    <w:rsid w:val="00FB369B"/>
    <w:rsid w:val="00FB3B4D"/>
    <w:rsid w:val="00FB3DBE"/>
    <w:rsid w:val="00FB4946"/>
    <w:rsid w:val="00FB4B44"/>
    <w:rsid w:val="00FB513C"/>
    <w:rsid w:val="00FB5A08"/>
    <w:rsid w:val="00FB5B76"/>
    <w:rsid w:val="00FB647F"/>
    <w:rsid w:val="00FB6524"/>
    <w:rsid w:val="00FB684C"/>
    <w:rsid w:val="00FB692D"/>
    <w:rsid w:val="00FB7245"/>
    <w:rsid w:val="00FB742C"/>
    <w:rsid w:val="00FB7AFB"/>
    <w:rsid w:val="00FB7C5C"/>
    <w:rsid w:val="00FC036D"/>
    <w:rsid w:val="00FC0B27"/>
    <w:rsid w:val="00FC0CB9"/>
    <w:rsid w:val="00FC0DFE"/>
    <w:rsid w:val="00FC0E36"/>
    <w:rsid w:val="00FC112B"/>
    <w:rsid w:val="00FC1ECA"/>
    <w:rsid w:val="00FC1F81"/>
    <w:rsid w:val="00FC2740"/>
    <w:rsid w:val="00FC2A8C"/>
    <w:rsid w:val="00FC363D"/>
    <w:rsid w:val="00FC3704"/>
    <w:rsid w:val="00FC38A7"/>
    <w:rsid w:val="00FC38A8"/>
    <w:rsid w:val="00FC3E36"/>
    <w:rsid w:val="00FC4256"/>
    <w:rsid w:val="00FC47BB"/>
    <w:rsid w:val="00FC4E6B"/>
    <w:rsid w:val="00FC5BF7"/>
    <w:rsid w:val="00FC5FC1"/>
    <w:rsid w:val="00FC711D"/>
    <w:rsid w:val="00FD041D"/>
    <w:rsid w:val="00FD0BF7"/>
    <w:rsid w:val="00FD0DBF"/>
    <w:rsid w:val="00FD11F8"/>
    <w:rsid w:val="00FD19FF"/>
    <w:rsid w:val="00FD311C"/>
    <w:rsid w:val="00FD3242"/>
    <w:rsid w:val="00FD3792"/>
    <w:rsid w:val="00FD3C80"/>
    <w:rsid w:val="00FD43C0"/>
    <w:rsid w:val="00FD4A32"/>
    <w:rsid w:val="00FD52CD"/>
    <w:rsid w:val="00FD5352"/>
    <w:rsid w:val="00FD7732"/>
    <w:rsid w:val="00FD77D0"/>
    <w:rsid w:val="00FD78E6"/>
    <w:rsid w:val="00FD7B41"/>
    <w:rsid w:val="00FD7DA8"/>
    <w:rsid w:val="00FE0406"/>
    <w:rsid w:val="00FE061F"/>
    <w:rsid w:val="00FE0B02"/>
    <w:rsid w:val="00FE0B60"/>
    <w:rsid w:val="00FE0CE5"/>
    <w:rsid w:val="00FE1253"/>
    <w:rsid w:val="00FE20C2"/>
    <w:rsid w:val="00FE27FC"/>
    <w:rsid w:val="00FE28EC"/>
    <w:rsid w:val="00FE2E9D"/>
    <w:rsid w:val="00FE3016"/>
    <w:rsid w:val="00FE30D4"/>
    <w:rsid w:val="00FE380A"/>
    <w:rsid w:val="00FE4A7F"/>
    <w:rsid w:val="00FE505B"/>
    <w:rsid w:val="00FE5191"/>
    <w:rsid w:val="00FE590C"/>
    <w:rsid w:val="00FE5B0A"/>
    <w:rsid w:val="00FE62E6"/>
    <w:rsid w:val="00FE6E65"/>
    <w:rsid w:val="00FE7676"/>
    <w:rsid w:val="00FE78F7"/>
    <w:rsid w:val="00FE7C7E"/>
    <w:rsid w:val="00FF0092"/>
    <w:rsid w:val="00FF017A"/>
    <w:rsid w:val="00FF1E3A"/>
    <w:rsid w:val="00FF2195"/>
    <w:rsid w:val="00FF2B34"/>
    <w:rsid w:val="00FF3D5E"/>
    <w:rsid w:val="00FF4471"/>
    <w:rsid w:val="00FF5112"/>
    <w:rsid w:val="00FF5561"/>
    <w:rsid w:val="00FF557A"/>
    <w:rsid w:val="00FF5A1C"/>
    <w:rsid w:val="00FF5B2B"/>
    <w:rsid w:val="00FF5CD2"/>
    <w:rsid w:val="00FF640C"/>
    <w:rsid w:val="00FF7935"/>
    <w:rsid w:val="00FF7CDF"/>
    <w:rsid w:val="00FF7D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4C248A"/>
  <w15:chartTrackingRefBased/>
  <w15:docId w15:val="{77A571ED-72CC-4001-8611-A47132012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438D7"/>
    <w:rPr>
      <w:sz w:val="16"/>
      <w:szCs w:val="16"/>
    </w:rPr>
  </w:style>
  <w:style w:type="paragraph" w:styleId="CommentText">
    <w:name w:val="annotation text"/>
    <w:basedOn w:val="Normal"/>
    <w:link w:val="CommentTextChar"/>
    <w:uiPriority w:val="99"/>
    <w:unhideWhenUsed/>
    <w:rsid w:val="00C438D7"/>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C438D7"/>
    <w:rPr>
      <w:kern w:val="0"/>
      <w:sz w:val="20"/>
      <w:szCs w:val="20"/>
      <w14:ligatures w14:val="none"/>
    </w:rPr>
  </w:style>
  <w:style w:type="character" w:styleId="Hyperlink">
    <w:name w:val="Hyperlink"/>
    <w:basedOn w:val="DefaultParagraphFont"/>
    <w:uiPriority w:val="99"/>
    <w:semiHidden/>
    <w:unhideWhenUsed/>
    <w:rsid w:val="0078784E"/>
    <w:rPr>
      <w:color w:val="0000FF"/>
      <w:u w:val="single"/>
    </w:rPr>
  </w:style>
  <w:style w:type="paragraph" w:styleId="Header">
    <w:name w:val="header"/>
    <w:basedOn w:val="Normal"/>
    <w:link w:val="HeaderChar"/>
    <w:uiPriority w:val="99"/>
    <w:unhideWhenUsed/>
    <w:rsid w:val="00490D0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0D0A"/>
  </w:style>
  <w:style w:type="paragraph" w:styleId="Footer">
    <w:name w:val="footer"/>
    <w:basedOn w:val="Normal"/>
    <w:link w:val="FooterChar"/>
    <w:uiPriority w:val="99"/>
    <w:unhideWhenUsed/>
    <w:rsid w:val="00490D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0D0A"/>
  </w:style>
  <w:style w:type="paragraph" w:styleId="CommentSubject">
    <w:name w:val="annotation subject"/>
    <w:basedOn w:val="CommentText"/>
    <w:next w:val="CommentText"/>
    <w:link w:val="CommentSubjectChar"/>
    <w:uiPriority w:val="99"/>
    <w:semiHidden/>
    <w:unhideWhenUsed/>
    <w:rsid w:val="009B5A0A"/>
    <w:rPr>
      <w:b/>
      <w:bCs/>
      <w:kern w:val="2"/>
      <w14:ligatures w14:val="standardContextual"/>
    </w:rPr>
  </w:style>
  <w:style w:type="character" w:customStyle="1" w:styleId="CommentSubjectChar">
    <w:name w:val="Comment Subject Char"/>
    <w:basedOn w:val="CommentTextChar"/>
    <w:link w:val="CommentSubject"/>
    <w:uiPriority w:val="99"/>
    <w:semiHidden/>
    <w:rsid w:val="009B5A0A"/>
    <w:rPr>
      <w:b/>
      <w:bCs/>
      <w:kern w:val="0"/>
      <w:sz w:val="20"/>
      <w:szCs w:val="20"/>
      <w14:ligatures w14:val="none"/>
    </w:rPr>
  </w:style>
  <w:style w:type="paragraph" w:styleId="Revision">
    <w:name w:val="Revision"/>
    <w:hidden/>
    <w:uiPriority w:val="99"/>
    <w:semiHidden/>
    <w:rsid w:val="002041CD"/>
    <w:pPr>
      <w:spacing w:after="0" w:line="240" w:lineRule="auto"/>
    </w:pPr>
  </w:style>
  <w:style w:type="paragraph" w:styleId="NormalWeb">
    <w:name w:val="Normal (Web)"/>
    <w:basedOn w:val="Normal"/>
    <w:uiPriority w:val="99"/>
    <w:semiHidden/>
    <w:unhideWhenUsed/>
    <w:rsid w:val="00007BB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007BBB"/>
    <w:rPr>
      <w:b/>
      <w:bCs/>
    </w:rPr>
  </w:style>
  <w:style w:type="character" w:styleId="PlaceholderText">
    <w:name w:val="Placeholder Text"/>
    <w:basedOn w:val="DefaultParagraphFont"/>
    <w:uiPriority w:val="99"/>
    <w:semiHidden/>
    <w:rsid w:val="008B4813"/>
    <w:rPr>
      <w:color w:val="666666"/>
    </w:rPr>
  </w:style>
  <w:style w:type="paragraph" w:styleId="ListParagraph">
    <w:name w:val="List Paragraph"/>
    <w:basedOn w:val="Normal"/>
    <w:uiPriority w:val="34"/>
    <w:qFormat/>
    <w:rsid w:val="0007246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770441">
      <w:bodyDiv w:val="1"/>
      <w:marLeft w:val="0"/>
      <w:marRight w:val="0"/>
      <w:marTop w:val="0"/>
      <w:marBottom w:val="0"/>
      <w:divBdr>
        <w:top w:val="none" w:sz="0" w:space="0" w:color="auto"/>
        <w:left w:val="none" w:sz="0" w:space="0" w:color="auto"/>
        <w:bottom w:val="none" w:sz="0" w:space="0" w:color="auto"/>
        <w:right w:val="none" w:sz="0" w:space="0" w:color="auto"/>
      </w:divBdr>
      <w:divsChild>
        <w:div w:id="1472865807">
          <w:marLeft w:val="640"/>
          <w:marRight w:val="0"/>
          <w:marTop w:val="0"/>
          <w:marBottom w:val="0"/>
          <w:divBdr>
            <w:top w:val="none" w:sz="0" w:space="0" w:color="auto"/>
            <w:left w:val="none" w:sz="0" w:space="0" w:color="auto"/>
            <w:bottom w:val="none" w:sz="0" w:space="0" w:color="auto"/>
            <w:right w:val="none" w:sz="0" w:space="0" w:color="auto"/>
          </w:divBdr>
        </w:div>
        <w:div w:id="705330591">
          <w:marLeft w:val="640"/>
          <w:marRight w:val="0"/>
          <w:marTop w:val="0"/>
          <w:marBottom w:val="0"/>
          <w:divBdr>
            <w:top w:val="none" w:sz="0" w:space="0" w:color="auto"/>
            <w:left w:val="none" w:sz="0" w:space="0" w:color="auto"/>
            <w:bottom w:val="none" w:sz="0" w:space="0" w:color="auto"/>
            <w:right w:val="none" w:sz="0" w:space="0" w:color="auto"/>
          </w:divBdr>
        </w:div>
        <w:div w:id="1957524480">
          <w:marLeft w:val="640"/>
          <w:marRight w:val="0"/>
          <w:marTop w:val="0"/>
          <w:marBottom w:val="0"/>
          <w:divBdr>
            <w:top w:val="none" w:sz="0" w:space="0" w:color="auto"/>
            <w:left w:val="none" w:sz="0" w:space="0" w:color="auto"/>
            <w:bottom w:val="none" w:sz="0" w:space="0" w:color="auto"/>
            <w:right w:val="none" w:sz="0" w:space="0" w:color="auto"/>
          </w:divBdr>
        </w:div>
        <w:div w:id="535198556">
          <w:marLeft w:val="640"/>
          <w:marRight w:val="0"/>
          <w:marTop w:val="0"/>
          <w:marBottom w:val="0"/>
          <w:divBdr>
            <w:top w:val="none" w:sz="0" w:space="0" w:color="auto"/>
            <w:left w:val="none" w:sz="0" w:space="0" w:color="auto"/>
            <w:bottom w:val="none" w:sz="0" w:space="0" w:color="auto"/>
            <w:right w:val="none" w:sz="0" w:space="0" w:color="auto"/>
          </w:divBdr>
        </w:div>
      </w:divsChild>
    </w:div>
    <w:div w:id="52895874">
      <w:bodyDiv w:val="1"/>
      <w:marLeft w:val="0"/>
      <w:marRight w:val="0"/>
      <w:marTop w:val="0"/>
      <w:marBottom w:val="0"/>
      <w:divBdr>
        <w:top w:val="none" w:sz="0" w:space="0" w:color="auto"/>
        <w:left w:val="none" w:sz="0" w:space="0" w:color="auto"/>
        <w:bottom w:val="none" w:sz="0" w:space="0" w:color="auto"/>
        <w:right w:val="none" w:sz="0" w:space="0" w:color="auto"/>
      </w:divBdr>
      <w:divsChild>
        <w:div w:id="713431920">
          <w:marLeft w:val="640"/>
          <w:marRight w:val="0"/>
          <w:marTop w:val="0"/>
          <w:marBottom w:val="0"/>
          <w:divBdr>
            <w:top w:val="none" w:sz="0" w:space="0" w:color="auto"/>
            <w:left w:val="none" w:sz="0" w:space="0" w:color="auto"/>
            <w:bottom w:val="none" w:sz="0" w:space="0" w:color="auto"/>
            <w:right w:val="none" w:sz="0" w:space="0" w:color="auto"/>
          </w:divBdr>
        </w:div>
      </w:divsChild>
    </w:div>
    <w:div w:id="65883308">
      <w:bodyDiv w:val="1"/>
      <w:marLeft w:val="0"/>
      <w:marRight w:val="0"/>
      <w:marTop w:val="0"/>
      <w:marBottom w:val="0"/>
      <w:divBdr>
        <w:top w:val="none" w:sz="0" w:space="0" w:color="auto"/>
        <w:left w:val="none" w:sz="0" w:space="0" w:color="auto"/>
        <w:bottom w:val="none" w:sz="0" w:space="0" w:color="auto"/>
        <w:right w:val="none" w:sz="0" w:space="0" w:color="auto"/>
      </w:divBdr>
      <w:divsChild>
        <w:div w:id="336077013">
          <w:marLeft w:val="640"/>
          <w:marRight w:val="0"/>
          <w:marTop w:val="0"/>
          <w:marBottom w:val="0"/>
          <w:divBdr>
            <w:top w:val="none" w:sz="0" w:space="0" w:color="auto"/>
            <w:left w:val="none" w:sz="0" w:space="0" w:color="auto"/>
            <w:bottom w:val="none" w:sz="0" w:space="0" w:color="auto"/>
            <w:right w:val="none" w:sz="0" w:space="0" w:color="auto"/>
          </w:divBdr>
        </w:div>
        <w:div w:id="284653868">
          <w:marLeft w:val="640"/>
          <w:marRight w:val="0"/>
          <w:marTop w:val="0"/>
          <w:marBottom w:val="0"/>
          <w:divBdr>
            <w:top w:val="none" w:sz="0" w:space="0" w:color="auto"/>
            <w:left w:val="none" w:sz="0" w:space="0" w:color="auto"/>
            <w:bottom w:val="none" w:sz="0" w:space="0" w:color="auto"/>
            <w:right w:val="none" w:sz="0" w:space="0" w:color="auto"/>
          </w:divBdr>
        </w:div>
        <w:div w:id="649360440">
          <w:marLeft w:val="640"/>
          <w:marRight w:val="0"/>
          <w:marTop w:val="0"/>
          <w:marBottom w:val="0"/>
          <w:divBdr>
            <w:top w:val="none" w:sz="0" w:space="0" w:color="auto"/>
            <w:left w:val="none" w:sz="0" w:space="0" w:color="auto"/>
            <w:bottom w:val="none" w:sz="0" w:space="0" w:color="auto"/>
            <w:right w:val="none" w:sz="0" w:space="0" w:color="auto"/>
          </w:divBdr>
        </w:div>
        <w:div w:id="1351252508">
          <w:marLeft w:val="640"/>
          <w:marRight w:val="0"/>
          <w:marTop w:val="0"/>
          <w:marBottom w:val="0"/>
          <w:divBdr>
            <w:top w:val="none" w:sz="0" w:space="0" w:color="auto"/>
            <w:left w:val="none" w:sz="0" w:space="0" w:color="auto"/>
            <w:bottom w:val="none" w:sz="0" w:space="0" w:color="auto"/>
            <w:right w:val="none" w:sz="0" w:space="0" w:color="auto"/>
          </w:divBdr>
        </w:div>
        <w:div w:id="782269583">
          <w:marLeft w:val="640"/>
          <w:marRight w:val="0"/>
          <w:marTop w:val="0"/>
          <w:marBottom w:val="0"/>
          <w:divBdr>
            <w:top w:val="none" w:sz="0" w:space="0" w:color="auto"/>
            <w:left w:val="none" w:sz="0" w:space="0" w:color="auto"/>
            <w:bottom w:val="none" w:sz="0" w:space="0" w:color="auto"/>
            <w:right w:val="none" w:sz="0" w:space="0" w:color="auto"/>
          </w:divBdr>
        </w:div>
      </w:divsChild>
    </w:div>
    <w:div w:id="130640360">
      <w:bodyDiv w:val="1"/>
      <w:marLeft w:val="0"/>
      <w:marRight w:val="0"/>
      <w:marTop w:val="0"/>
      <w:marBottom w:val="0"/>
      <w:divBdr>
        <w:top w:val="none" w:sz="0" w:space="0" w:color="auto"/>
        <w:left w:val="none" w:sz="0" w:space="0" w:color="auto"/>
        <w:bottom w:val="none" w:sz="0" w:space="0" w:color="auto"/>
        <w:right w:val="none" w:sz="0" w:space="0" w:color="auto"/>
      </w:divBdr>
      <w:divsChild>
        <w:div w:id="916785306">
          <w:marLeft w:val="640"/>
          <w:marRight w:val="0"/>
          <w:marTop w:val="0"/>
          <w:marBottom w:val="0"/>
          <w:divBdr>
            <w:top w:val="none" w:sz="0" w:space="0" w:color="auto"/>
            <w:left w:val="none" w:sz="0" w:space="0" w:color="auto"/>
            <w:bottom w:val="none" w:sz="0" w:space="0" w:color="auto"/>
            <w:right w:val="none" w:sz="0" w:space="0" w:color="auto"/>
          </w:divBdr>
        </w:div>
        <w:div w:id="1553808327">
          <w:marLeft w:val="640"/>
          <w:marRight w:val="0"/>
          <w:marTop w:val="0"/>
          <w:marBottom w:val="0"/>
          <w:divBdr>
            <w:top w:val="none" w:sz="0" w:space="0" w:color="auto"/>
            <w:left w:val="none" w:sz="0" w:space="0" w:color="auto"/>
            <w:bottom w:val="none" w:sz="0" w:space="0" w:color="auto"/>
            <w:right w:val="none" w:sz="0" w:space="0" w:color="auto"/>
          </w:divBdr>
        </w:div>
      </w:divsChild>
    </w:div>
    <w:div w:id="184826495">
      <w:bodyDiv w:val="1"/>
      <w:marLeft w:val="0"/>
      <w:marRight w:val="0"/>
      <w:marTop w:val="0"/>
      <w:marBottom w:val="0"/>
      <w:divBdr>
        <w:top w:val="none" w:sz="0" w:space="0" w:color="auto"/>
        <w:left w:val="none" w:sz="0" w:space="0" w:color="auto"/>
        <w:bottom w:val="none" w:sz="0" w:space="0" w:color="auto"/>
        <w:right w:val="none" w:sz="0" w:space="0" w:color="auto"/>
      </w:divBdr>
      <w:divsChild>
        <w:div w:id="974259367">
          <w:marLeft w:val="640"/>
          <w:marRight w:val="0"/>
          <w:marTop w:val="0"/>
          <w:marBottom w:val="0"/>
          <w:divBdr>
            <w:top w:val="none" w:sz="0" w:space="0" w:color="auto"/>
            <w:left w:val="none" w:sz="0" w:space="0" w:color="auto"/>
            <w:bottom w:val="none" w:sz="0" w:space="0" w:color="auto"/>
            <w:right w:val="none" w:sz="0" w:space="0" w:color="auto"/>
          </w:divBdr>
        </w:div>
      </w:divsChild>
    </w:div>
    <w:div w:id="259676981">
      <w:bodyDiv w:val="1"/>
      <w:marLeft w:val="0"/>
      <w:marRight w:val="0"/>
      <w:marTop w:val="0"/>
      <w:marBottom w:val="0"/>
      <w:divBdr>
        <w:top w:val="none" w:sz="0" w:space="0" w:color="auto"/>
        <w:left w:val="none" w:sz="0" w:space="0" w:color="auto"/>
        <w:bottom w:val="none" w:sz="0" w:space="0" w:color="auto"/>
        <w:right w:val="none" w:sz="0" w:space="0" w:color="auto"/>
      </w:divBdr>
      <w:divsChild>
        <w:div w:id="1280331680">
          <w:marLeft w:val="640"/>
          <w:marRight w:val="0"/>
          <w:marTop w:val="0"/>
          <w:marBottom w:val="0"/>
          <w:divBdr>
            <w:top w:val="none" w:sz="0" w:space="0" w:color="auto"/>
            <w:left w:val="none" w:sz="0" w:space="0" w:color="auto"/>
            <w:bottom w:val="none" w:sz="0" w:space="0" w:color="auto"/>
            <w:right w:val="none" w:sz="0" w:space="0" w:color="auto"/>
          </w:divBdr>
        </w:div>
        <w:div w:id="998728495">
          <w:marLeft w:val="640"/>
          <w:marRight w:val="0"/>
          <w:marTop w:val="0"/>
          <w:marBottom w:val="0"/>
          <w:divBdr>
            <w:top w:val="none" w:sz="0" w:space="0" w:color="auto"/>
            <w:left w:val="none" w:sz="0" w:space="0" w:color="auto"/>
            <w:bottom w:val="none" w:sz="0" w:space="0" w:color="auto"/>
            <w:right w:val="none" w:sz="0" w:space="0" w:color="auto"/>
          </w:divBdr>
        </w:div>
        <w:div w:id="2054647347">
          <w:marLeft w:val="640"/>
          <w:marRight w:val="0"/>
          <w:marTop w:val="0"/>
          <w:marBottom w:val="0"/>
          <w:divBdr>
            <w:top w:val="none" w:sz="0" w:space="0" w:color="auto"/>
            <w:left w:val="none" w:sz="0" w:space="0" w:color="auto"/>
            <w:bottom w:val="none" w:sz="0" w:space="0" w:color="auto"/>
            <w:right w:val="none" w:sz="0" w:space="0" w:color="auto"/>
          </w:divBdr>
        </w:div>
      </w:divsChild>
    </w:div>
    <w:div w:id="345058693">
      <w:bodyDiv w:val="1"/>
      <w:marLeft w:val="0"/>
      <w:marRight w:val="0"/>
      <w:marTop w:val="0"/>
      <w:marBottom w:val="0"/>
      <w:divBdr>
        <w:top w:val="none" w:sz="0" w:space="0" w:color="auto"/>
        <w:left w:val="none" w:sz="0" w:space="0" w:color="auto"/>
        <w:bottom w:val="none" w:sz="0" w:space="0" w:color="auto"/>
        <w:right w:val="none" w:sz="0" w:space="0" w:color="auto"/>
      </w:divBdr>
      <w:divsChild>
        <w:div w:id="891965134">
          <w:marLeft w:val="640"/>
          <w:marRight w:val="0"/>
          <w:marTop w:val="0"/>
          <w:marBottom w:val="0"/>
          <w:divBdr>
            <w:top w:val="none" w:sz="0" w:space="0" w:color="auto"/>
            <w:left w:val="none" w:sz="0" w:space="0" w:color="auto"/>
            <w:bottom w:val="none" w:sz="0" w:space="0" w:color="auto"/>
            <w:right w:val="none" w:sz="0" w:space="0" w:color="auto"/>
          </w:divBdr>
        </w:div>
      </w:divsChild>
    </w:div>
    <w:div w:id="489713216">
      <w:bodyDiv w:val="1"/>
      <w:marLeft w:val="0"/>
      <w:marRight w:val="0"/>
      <w:marTop w:val="0"/>
      <w:marBottom w:val="0"/>
      <w:divBdr>
        <w:top w:val="none" w:sz="0" w:space="0" w:color="auto"/>
        <w:left w:val="none" w:sz="0" w:space="0" w:color="auto"/>
        <w:bottom w:val="none" w:sz="0" w:space="0" w:color="auto"/>
        <w:right w:val="none" w:sz="0" w:space="0" w:color="auto"/>
      </w:divBdr>
      <w:divsChild>
        <w:div w:id="905141657">
          <w:marLeft w:val="640"/>
          <w:marRight w:val="0"/>
          <w:marTop w:val="0"/>
          <w:marBottom w:val="0"/>
          <w:divBdr>
            <w:top w:val="none" w:sz="0" w:space="0" w:color="auto"/>
            <w:left w:val="none" w:sz="0" w:space="0" w:color="auto"/>
            <w:bottom w:val="none" w:sz="0" w:space="0" w:color="auto"/>
            <w:right w:val="none" w:sz="0" w:space="0" w:color="auto"/>
          </w:divBdr>
        </w:div>
        <w:div w:id="2082948176">
          <w:marLeft w:val="640"/>
          <w:marRight w:val="0"/>
          <w:marTop w:val="0"/>
          <w:marBottom w:val="0"/>
          <w:divBdr>
            <w:top w:val="none" w:sz="0" w:space="0" w:color="auto"/>
            <w:left w:val="none" w:sz="0" w:space="0" w:color="auto"/>
            <w:bottom w:val="none" w:sz="0" w:space="0" w:color="auto"/>
            <w:right w:val="none" w:sz="0" w:space="0" w:color="auto"/>
          </w:divBdr>
        </w:div>
        <w:div w:id="1620986997">
          <w:marLeft w:val="640"/>
          <w:marRight w:val="0"/>
          <w:marTop w:val="0"/>
          <w:marBottom w:val="0"/>
          <w:divBdr>
            <w:top w:val="none" w:sz="0" w:space="0" w:color="auto"/>
            <w:left w:val="none" w:sz="0" w:space="0" w:color="auto"/>
            <w:bottom w:val="none" w:sz="0" w:space="0" w:color="auto"/>
            <w:right w:val="none" w:sz="0" w:space="0" w:color="auto"/>
          </w:divBdr>
        </w:div>
        <w:div w:id="42991799">
          <w:marLeft w:val="640"/>
          <w:marRight w:val="0"/>
          <w:marTop w:val="0"/>
          <w:marBottom w:val="0"/>
          <w:divBdr>
            <w:top w:val="none" w:sz="0" w:space="0" w:color="auto"/>
            <w:left w:val="none" w:sz="0" w:space="0" w:color="auto"/>
            <w:bottom w:val="none" w:sz="0" w:space="0" w:color="auto"/>
            <w:right w:val="none" w:sz="0" w:space="0" w:color="auto"/>
          </w:divBdr>
        </w:div>
        <w:div w:id="266892287">
          <w:marLeft w:val="640"/>
          <w:marRight w:val="0"/>
          <w:marTop w:val="0"/>
          <w:marBottom w:val="0"/>
          <w:divBdr>
            <w:top w:val="none" w:sz="0" w:space="0" w:color="auto"/>
            <w:left w:val="none" w:sz="0" w:space="0" w:color="auto"/>
            <w:bottom w:val="none" w:sz="0" w:space="0" w:color="auto"/>
            <w:right w:val="none" w:sz="0" w:space="0" w:color="auto"/>
          </w:divBdr>
        </w:div>
      </w:divsChild>
    </w:div>
    <w:div w:id="580405358">
      <w:bodyDiv w:val="1"/>
      <w:marLeft w:val="0"/>
      <w:marRight w:val="0"/>
      <w:marTop w:val="0"/>
      <w:marBottom w:val="0"/>
      <w:divBdr>
        <w:top w:val="none" w:sz="0" w:space="0" w:color="auto"/>
        <w:left w:val="none" w:sz="0" w:space="0" w:color="auto"/>
        <w:bottom w:val="none" w:sz="0" w:space="0" w:color="auto"/>
        <w:right w:val="none" w:sz="0" w:space="0" w:color="auto"/>
      </w:divBdr>
      <w:divsChild>
        <w:div w:id="1258174235">
          <w:marLeft w:val="640"/>
          <w:marRight w:val="0"/>
          <w:marTop w:val="0"/>
          <w:marBottom w:val="0"/>
          <w:divBdr>
            <w:top w:val="none" w:sz="0" w:space="0" w:color="auto"/>
            <w:left w:val="none" w:sz="0" w:space="0" w:color="auto"/>
            <w:bottom w:val="none" w:sz="0" w:space="0" w:color="auto"/>
            <w:right w:val="none" w:sz="0" w:space="0" w:color="auto"/>
          </w:divBdr>
        </w:div>
        <w:div w:id="84617913">
          <w:marLeft w:val="640"/>
          <w:marRight w:val="0"/>
          <w:marTop w:val="0"/>
          <w:marBottom w:val="0"/>
          <w:divBdr>
            <w:top w:val="none" w:sz="0" w:space="0" w:color="auto"/>
            <w:left w:val="none" w:sz="0" w:space="0" w:color="auto"/>
            <w:bottom w:val="none" w:sz="0" w:space="0" w:color="auto"/>
            <w:right w:val="none" w:sz="0" w:space="0" w:color="auto"/>
          </w:divBdr>
        </w:div>
        <w:div w:id="1107191492">
          <w:marLeft w:val="640"/>
          <w:marRight w:val="0"/>
          <w:marTop w:val="0"/>
          <w:marBottom w:val="0"/>
          <w:divBdr>
            <w:top w:val="none" w:sz="0" w:space="0" w:color="auto"/>
            <w:left w:val="none" w:sz="0" w:space="0" w:color="auto"/>
            <w:bottom w:val="none" w:sz="0" w:space="0" w:color="auto"/>
            <w:right w:val="none" w:sz="0" w:space="0" w:color="auto"/>
          </w:divBdr>
        </w:div>
      </w:divsChild>
    </w:div>
    <w:div w:id="591931455">
      <w:bodyDiv w:val="1"/>
      <w:marLeft w:val="0"/>
      <w:marRight w:val="0"/>
      <w:marTop w:val="0"/>
      <w:marBottom w:val="0"/>
      <w:divBdr>
        <w:top w:val="none" w:sz="0" w:space="0" w:color="auto"/>
        <w:left w:val="none" w:sz="0" w:space="0" w:color="auto"/>
        <w:bottom w:val="none" w:sz="0" w:space="0" w:color="auto"/>
        <w:right w:val="none" w:sz="0" w:space="0" w:color="auto"/>
      </w:divBdr>
      <w:divsChild>
        <w:div w:id="40252310">
          <w:marLeft w:val="640"/>
          <w:marRight w:val="0"/>
          <w:marTop w:val="0"/>
          <w:marBottom w:val="0"/>
          <w:divBdr>
            <w:top w:val="none" w:sz="0" w:space="0" w:color="auto"/>
            <w:left w:val="none" w:sz="0" w:space="0" w:color="auto"/>
            <w:bottom w:val="none" w:sz="0" w:space="0" w:color="auto"/>
            <w:right w:val="none" w:sz="0" w:space="0" w:color="auto"/>
          </w:divBdr>
        </w:div>
      </w:divsChild>
    </w:div>
    <w:div w:id="828327875">
      <w:bodyDiv w:val="1"/>
      <w:marLeft w:val="0"/>
      <w:marRight w:val="0"/>
      <w:marTop w:val="0"/>
      <w:marBottom w:val="0"/>
      <w:divBdr>
        <w:top w:val="none" w:sz="0" w:space="0" w:color="auto"/>
        <w:left w:val="none" w:sz="0" w:space="0" w:color="auto"/>
        <w:bottom w:val="none" w:sz="0" w:space="0" w:color="auto"/>
        <w:right w:val="none" w:sz="0" w:space="0" w:color="auto"/>
      </w:divBdr>
      <w:divsChild>
        <w:div w:id="1375304632">
          <w:marLeft w:val="640"/>
          <w:marRight w:val="0"/>
          <w:marTop w:val="0"/>
          <w:marBottom w:val="0"/>
          <w:divBdr>
            <w:top w:val="none" w:sz="0" w:space="0" w:color="auto"/>
            <w:left w:val="none" w:sz="0" w:space="0" w:color="auto"/>
            <w:bottom w:val="none" w:sz="0" w:space="0" w:color="auto"/>
            <w:right w:val="none" w:sz="0" w:space="0" w:color="auto"/>
          </w:divBdr>
        </w:div>
      </w:divsChild>
    </w:div>
    <w:div w:id="841700654">
      <w:bodyDiv w:val="1"/>
      <w:marLeft w:val="0"/>
      <w:marRight w:val="0"/>
      <w:marTop w:val="0"/>
      <w:marBottom w:val="0"/>
      <w:divBdr>
        <w:top w:val="none" w:sz="0" w:space="0" w:color="auto"/>
        <w:left w:val="none" w:sz="0" w:space="0" w:color="auto"/>
        <w:bottom w:val="none" w:sz="0" w:space="0" w:color="auto"/>
        <w:right w:val="none" w:sz="0" w:space="0" w:color="auto"/>
      </w:divBdr>
      <w:divsChild>
        <w:div w:id="1517385539">
          <w:marLeft w:val="640"/>
          <w:marRight w:val="0"/>
          <w:marTop w:val="0"/>
          <w:marBottom w:val="0"/>
          <w:divBdr>
            <w:top w:val="none" w:sz="0" w:space="0" w:color="auto"/>
            <w:left w:val="none" w:sz="0" w:space="0" w:color="auto"/>
            <w:bottom w:val="none" w:sz="0" w:space="0" w:color="auto"/>
            <w:right w:val="none" w:sz="0" w:space="0" w:color="auto"/>
          </w:divBdr>
        </w:div>
        <w:div w:id="1740447232">
          <w:marLeft w:val="640"/>
          <w:marRight w:val="0"/>
          <w:marTop w:val="0"/>
          <w:marBottom w:val="0"/>
          <w:divBdr>
            <w:top w:val="none" w:sz="0" w:space="0" w:color="auto"/>
            <w:left w:val="none" w:sz="0" w:space="0" w:color="auto"/>
            <w:bottom w:val="none" w:sz="0" w:space="0" w:color="auto"/>
            <w:right w:val="none" w:sz="0" w:space="0" w:color="auto"/>
          </w:divBdr>
        </w:div>
        <w:div w:id="656883511">
          <w:marLeft w:val="640"/>
          <w:marRight w:val="0"/>
          <w:marTop w:val="0"/>
          <w:marBottom w:val="0"/>
          <w:divBdr>
            <w:top w:val="none" w:sz="0" w:space="0" w:color="auto"/>
            <w:left w:val="none" w:sz="0" w:space="0" w:color="auto"/>
            <w:bottom w:val="none" w:sz="0" w:space="0" w:color="auto"/>
            <w:right w:val="none" w:sz="0" w:space="0" w:color="auto"/>
          </w:divBdr>
        </w:div>
      </w:divsChild>
    </w:div>
    <w:div w:id="1187789534">
      <w:bodyDiv w:val="1"/>
      <w:marLeft w:val="0"/>
      <w:marRight w:val="0"/>
      <w:marTop w:val="0"/>
      <w:marBottom w:val="0"/>
      <w:divBdr>
        <w:top w:val="none" w:sz="0" w:space="0" w:color="auto"/>
        <w:left w:val="none" w:sz="0" w:space="0" w:color="auto"/>
        <w:bottom w:val="none" w:sz="0" w:space="0" w:color="auto"/>
        <w:right w:val="none" w:sz="0" w:space="0" w:color="auto"/>
      </w:divBdr>
      <w:divsChild>
        <w:div w:id="2102214375">
          <w:marLeft w:val="640"/>
          <w:marRight w:val="0"/>
          <w:marTop w:val="0"/>
          <w:marBottom w:val="0"/>
          <w:divBdr>
            <w:top w:val="none" w:sz="0" w:space="0" w:color="auto"/>
            <w:left w:val="none" w:sz="0" w:space="0" w:color="auto"/>
            <w:bottom w:val="none" w:sz="0" w:space="0" w:color="auto"/>
            <w:right w:val="none" w:sz="0" w:space="0" w:color="auto"/>
          </w:divBdr>
        </w:div>
      </w:divsChild>
    </w:div>
    <w:div w:id="1220046926">
      <w:bodyDiv w:val="1"/>
      <w:marLeft w:val="0"/>
      <w:marRight w:val="0"/>
      <w:marTop w:val="0"/>
      <w:marBottom w:val="0"/>
      <w:divBdr>
        <w:top w:val="none" w:sz="0" w:space="0" w:color="auto"/>
        <w:left w:val="none" w:sz="0" w:space="0" w:color="auto"/>
        <w:bottom w:val="none" w:sz="0" w:space="0" w:color="auto"/>
        <w:right w:val="none" w:sz="0" w:space="0" w:color="auto"/>
      </w:divBdr>
      <w:divsChild>
        <w:div w:id="77868322">
          <w:marLeft w:val="640"/>
          <w:marRight w:val="0"/>
          <w:marTop w:val="0"/>
          <w:marBottom w:val="0"/>
          <w:divBdr>
            <w:top w:val="none" w:sz="0" w:space="0" w:color="auto"/>
            <w:left w:val="none" w:sz="0" w:space="0" w:color="auto"/>
            <w:bottom w:val="none" w:sz="0" w:space="0" w:color="auto"/>
            <w:right w:val="none" w:sz="0" w:space="0" w:color="auto"/>
          </w:divBdr>
        </w:div>
        <w:div w:id="1746417583">
          <w:marLeft w:val="640"/>
          <w:marRight w:val="0"/>
          <w:marTop w:val="0"/>
          <w:marBottom w:val="0"/>
          <w:divBdr>
            <w:top w:val="none" w:sz="0" w:space="0" w:color="auto"/>
            <w:left w:val="none" w:sz="0" w:space="0" w:color="auto"/>
            <w:bottom w:val="none" w:sz="0" w:space="0" w:color="auto"/>
            <w:right w:val="none" w:sz="0" w:space="0" w:color="auto"/>
          </w:divBdr>
        </w:div>
        <w:div w:id="166986571">
          <w:marLeft w:val="640"/>
          <w:marRight w:val="0"/>
          <w:marTop w:val="0"/>
          <w:marBottom w:val="0"/>
          <w:divBdr>
            <w:top w:val="none" w:sz="0" w:space="0" w:color="auto"/>
            <w:left w:val="none" w:sz="0" w:space="0" w:color="auto"/>
            <w:bottom w:val="none" w:sz="0" w:space="0" w:color="auto"/>
            <w:right w:val="none" w:sz="0" w:space="0" w:color="auto"/>
          </w:divBdr>
        </w:div>
        <w:div w:id="678626223">
          <w:marLeft w:val="640"/>
          <w:marRight w:val="0"/>
          <w:marTop w:val="0"/>
          <w:marBottom w:val="0"/>
          <w:divBdr>
            <w:top w:val="none" w:sz="0" w:space="0" w:color="auto"/>
            <w:left w:val="none" w:sz="0" w:space="0" w:color="auto"/>
            <w:bottom w:val="none" w:sz="0" w:space="0" w:color="auto"/>
            <w:right w:val="none" w:sz="0" w:space="0" w:color="auto"/>
          </w:divBdr>
        </w:div>
      </w:divsChild>
    </w:div>
    <w:div w:id="1311709791">
      <w:bodyDiv w:val="1"/>
      <w:marLeft w:val="0"/>
      <w:marRight w:val="0"/>
      <w:marTop w:val="0"/>
      <w:marBottom w:val="0"/>
      <w:divBdr>
        <w:top w:val="none" w:sz="0" w:space="0" w:color="auto"/>
        <w:left w:val="none" w:sz="0" w:space="0" w:color="auto"/>
        <w:bottom w:val="none" w:sz="0" w:space="0" w:color="auto"/>
        <w:right w:val="none" w:sz="0" w:space="0" w:color="auto"/>
      </w:divBdr>
      <w:divsChild>
        <w:div w:id="1322462939">
          <w:marLeft w:val="640"/>
          <w:marRight w:val="0"/>
          <w:marTop w:val="0"/>
          <w:marBottom w:val="0"/>
          <w:divBdr>
            <w:top w:val="none" w:sz="0" w:space="0" w:color="auto"/>
            <w:left w:val="none" w:sz="0" w:space="0" w:color="auto"/>
            <w:bottom w:val="none" w:sz="0" w:space="0" w:color="auto"/>
            <w:right w:val="none" w:sz="0" w:space="0" w:color="auto"/>
          </w:divBdr>
        </w:div>
        <w:div w:id="977954440">
          <w:marLeft w:val="640"/>
          <w:marRight w:val="0"/>
          <w:marTop w:val="0"/>
          <w:marBottom w:val="0"/>
          <w:divBdr>
            <w:top w:val="none" w:sz="0" w:space="0" w:color="auto"/>
            <w:left w:val="none" w:sz="0" w:space="0" w:color="auto"/>
            <w:bottom w:val="none" w:sz="0" w:space="0" w:color="auto"/>
            <w:right w:val="none" w:sz="0" w:space="0" w:color="auto"/>
          </w:divBdr>
        </w:div>
      </w:divsChild>
    </w:div>
    <w:div w:id="1559779376">
      <w:bodyDiv w:val="1"/>
      <w:marLeft w:val="0"/>
      <w:marRight w:val="0"/>
      <w:marTop w:val="0"/>
      <w:marBottom w:val="0"/>
      <w:divBdr>
        <w:top w:val="none" w:sz="0" w:space="0" w:color="auto"/>
        <w:left w:val="none" w:sz="0" w:space="0" w:color="auto"/>
        <w:bottom w:val="none" w:sz="0" w:space="0" w:color="auto"/>
        <w:right w:val="none" w:sz="0" w:space="0" w:color="auto"/>
      </w:divBdr>
    </w:div>
    <w:div w:id="1690135781">
      <w:bodyDiv w:val="1"/>
      <w:marLeft w:val="0"/>
      <w:marRight w:val="0"/>
      <w:marTop w:val="0"/>
      <w:marBottom w:val="0"/>
      <w:divBdr>
        <w:top w:val="none" w:sz="0" w:space="0" w:color="auto"/>
        <w:left w:val="none" w:sz="0" w:space="0" w:color="auto"/>
        <w:bottom w:val="none" w:sz="0" w:space="0" w:color="auto"/>
        <w:right w:val="none" w:sz="0" w:space="0" w:color="auto"/>
      </w:divBdr>
      <w:divsChild>
        <w:div w:id="1158109562">
          <w:marLeft w:val="640"/>
          <w:marRight w:val="0"/>
          <w:marTop w:val="0"/>
          <w:marBottom w:val="0"/>
          <w:divBdr>
            <w:top w:val="none" w:sz="0" w:space="0" w:color="auto"/>
            <w:left w:val="none" w:sz="0" w:space="0" w:color="auto"/>
            <w:bottom w:val="none" w:sz="0" w:space="0" w:color="auto"/>
            <w:right w:val="none" w:sz="0" w:space="0" w:color="auto"/>
          </w:divBdr>
        </w:div>
        <w:div w:id="577708910">
          <w:marLeft w:val="640"/>
          <w:marRight w:val="0"/>
          <w:marTop w:val="0"/>
          <w:marBottom w:val="0"/>
          <w:divBdr>
            <w:top w:val="none" w:sz="0" w:space="0" w:color="auto"/>
            <w:left w:val="none" w:sz="0" w:space="0" w:color="auto"/>
            <w:bottom w:val="none" w:sz="0" w:space="0" w:color="auto"/>
            <w:right w:val="none" w:sz="0" w:space="0" w:color="auto"/>
          </w:divBdr>
        </w:div>
        <w:div w:id="1243225715">
          <w:marLeft w:val="640"/>
          <w:marRight w:val="0"/>
          <w:marTop w:val="0"/>
          <w:marBottom w:val="0"/>
          <w:divBdr>
            <w:top w:val="none" w:sz="0" w:space="0" w:color="auto"/>
            <w:left w:val="none" w:sz="0" w:space="0" w:color="auto"/>
            <w:bottom w:val="none" w:sz="0" w:space="0" w:color="auto"/>
            <w:right w:val="none" w:sz="0" w:space="0" w:color="auto"/>
          </w:divBdr>
        </w:div>
        <w:div w:id="796799605">
          <w:marLeft w:val="640"/>
          <w:marRight w:val="0"/>
          <w:marTop w:val="0"/>
          <w:marBottom w:val="0"/>
          <w:divBdr>
            <w:top w:val="none" w:sz="0" w:space="0" w:color="auto"/>
            <w:left w:val="none" w:sz="0" w:space="0" w:color="auto"/>
            <w:bottom w:val="none" w:sz="0" w:space="0" w:color="auto"/>
            <w:right w:val="none" w:sz="0" w:space="0" w:color="auto"/>
          </w:divBdr>
        </w:div>
        <w:div w:id="75716422">
          <w:marLeft w:val="640"/>
          <w:marRight w:val="0"/>
          <w:marTop w:val="0"/>
          <w:marBottom w:val="0"/>
          <w:divBdr>
            <w:top w:val="none" w:sz="0" w:space="0" w:color="auto"/>
            <w:left w:val="none" w:sz="0" w:space="0" w:color="auto"/>
            <w:bottom w:val="none" w:sz="0" w:space="0" w:color="auto"/>
            <w:right w:val="none" w:sz="0" w:space="0" w:color="auto"/>
          </w:divBdr>
        </w:div>
        <w:div w:id="871769681">
          <w:marLeft w:val="640"/>
          <w:marRight w:val="0"/>
          <w:marTop w:val="0"/>
          <w:marBottom w:val="0"/>
          <w:divBdr>
            <w:top w:val="none" w:sz="0" w:space="0" w:color="auto"/>
            <w:left w:val="none" w:sz="0" w:space="0" w:color="auto"/>
            <w:bottom w:val="none" w:sz="0" w:space="0" w:color="auto"/>
            <w:right w:val="none" w:sz="0" w:space="0" w:color="auto"/>
          </w:divBdr>
        </w:div>
      </w:divsChild>
    </w:div>
    <w:div w:id="1883711151">
      <w:bodyDiv w:val="1"/>
      <w:marLeft w:val="0"/>
      <w:marRight w:val="0"/>
      <w:marTop w:val="0"/>
      <w:marBottom w:val="0"/>
      <w:divBdr>
        <w:top w:val="none" w:sz="0" w:space="0" w:color="auto"/>
        <w:left w:val="none" w:sz="0" w:space="0" w:color="auto"/>
        <w:bottom w:val="none" w:sz="0" w:space="0" w:color="auto"/>
        <w:right w:val="none" w:sz="0" w:space="0" w:color="auto"/>
      </w:divBdr>
      <w:divsChild>
        <w:div w:id="680358301">
          <w:marLeft w:val="640"/>
          <w:marRight w:val="0"/>
          <w:marTop w:val="0"/>
          <w:marBottom w:val="0"/>
          <w:divBdr>
            <w:top w:val="none" w:sz="0" w:space="0" w:color="auto"/>
            <w:left w:val="none" w:sz="0" w:space="0" w:color="auto"/>
            <w:bottom w:val="none" w:sz="0" w:space="0" w:color="auto"/>
            <w:right w:val="none" w:sz="0" w:space="0" w:color="auto"/>
          </w:divBdr>
        </w:div>
        <w:div w:id="1156993920">
          <w:marLeft w:val="640"/>
          <w:marRight w:val="0"/>
          <w:marTop w:val="0"/>
          <w:marBottom w:val="0"/>
          <w:divBdr>
            <w:top w:val="none" w:sz="0" w:space="0" w:color="auto"/>
            <w:left w:val="none" w:sz="0" w:space="0" w:color="auto"/>
            <w:bottom w:val="none" w:sz="0" w:space="0" w:color="auto"/>
            <w:right w:val="none" w:sz="0" w:space="0" w:color="auto"/>
          </w:divBdr>
        </w:div>
        <w:div w:id="338392865">
          <w:marLeft w:val="640"/>
          <w:marRight w:val="0"/>
          <w:marTop w:val="0"/>
          <w:marBottom w:val="0"/>
          <w:divBdr>
            <w:top w:val="none" w:sz="0" w:space="0" w:color="auto"/>
            <w:left w:val="none" w:sz="0" w:space="0" w:color="auto"/>
            <w:bottom w:val="none" w:sz="0" w:space="0" w:color="auto"/>
            <w:right w:val="none" w:sz="0" w:space="0" w:color="auto"/>
          </w:divBdr>
        </w:div>
      </w:divsChild>
    </w:div>
    <w:div w:id="1984235011">
      <w:bodyDiv w:val="1"/>
      <w:marLeft w:val="0"/>
      <w:marRight w:val="0"/>
      <w:marTop w:val="0"/>
      <w:marBottom w:val="0"/>
      <w:divBdr>
        <w:top w:val="none" w:sz="0" w:space="0" w:color="auto"/>
        <w:left w:val="none" w:sz="0" w:space="0" w:color="auto"/>
        <w:bottom w:val="none" w:sz="0" w:space="0" w:color="auto"/>
        <w:right w:val="none" w:sz="0" w:space="0" w:color="auto"/>
      </w:divBdr>
      <w:divsChild>
        <w:div w:id="1096293494">
          <w:marLeft w:val="640"/>
          <w:marRight w:val="0"/>
          <w:marTop w:val="0"/>
          <w:marBottom w:val="0"/>
          <w:divBdr>
            <w:top w:val="none" w:sz="0" w:space="0" w:color="auto"/>
            <w:left w:val="none" w:sz="0" w:space="0" w:color="auto"/>
            <w:bottom w:val="none" w:sz="0" w:space="0" w:color="auto"/>
            <w:right w:val="none" w:sz="0" w:space="0" w:color="auto"/>
          </w:divBdr>
        </w:div>
        <w:div w:id="798036264">
          <w:marLeft w:val="640"/>
          <w:marRight w:val="0"/>
          <w:marTop w:val="0"/>
          <w:marBottom w:val="0"/>
          <w:divBdr>
            <w:top w:val="none" w:sz="0" w:space="0" w:color="auto"/>
            <w:left w:val="none" w:sz="0" w:space="0" w:color="auto"/>
            <w:bottom w:val="none" w:sz="0" w:space="0" w:color="auto"/>
            <w:right w:val="none" w:sz="0" w:space="0" w:color="auto"/>
          </w:divBdr>
        </w:div>
        <w:div w:id="480274725">
          <w:marLeft w:val="640"/>
          <w:marRight w:val="0"/>
          <w:marTop w:val="0"/>
          <w:marBottom w:val="0"/>
          <w:divBdr>
            <w:top w:val="none" w:sz="0" w:space="0" w:color="auto"/>
            <w:left w:val="none" w:sz="0" w:space="0" w:color="auto"/>
            <w:bottom w:val="none" w:sz="0" w:space="0" w:color="auto"/>
            <w:right w:val="none" w:sz="0" w:space="0" w:color="auto"/>
          </w:divBdr>
        </w:div>
        <w:div w:id="1023827243">
          <w:marLeft w:val="640"/>
          <w:marRight w:val="0"/>
          <w:marTop w:val="0"/>
          <w:marBottom w:val="0"/>
          <w:divBdr>
            <w:top w:val="none" w:sz="0" w:space="0" w:color="auto"/>
            <w:left w:val="none" w:sz="0" w:space="0" w:color="auto"/>
            <w:bottom w:val="none" w:sz="0" w:space="0" w:color="auto"/>
            <w:right w:val="none" w:sz="0" w:space="0" w:color="auto"/>
          </w:divBdr>
        </w:div>
        <w:div w:id="2003391126">
          <w:marLeft w:val="640"/>
          <w:marRight w:val="0"/>
          <w:marTop w:val="0"/>
          <w:marBottom w:val="0"/>
          <w:divBdr>
            <w:top w:val="none" w:sz="0" w:space="0" w:color="auto"/>
            <w:left w:val="none" w:sz="0" w:space="0" w:color="auto"/>
            <w:bottom w:val="none" w:sz="0" w:space="0" w:color="auto"/>
            <w:right w:val="none" w:sz="0" w:space="0" w:color="auto"/>
          </w:divBdr>
        </w:div>
      </w:divsChild>
    </w:div>
    <w:div w:id="1998262866">
      <w:bodyDiv w:val="1"/>
      <w:marLeft w:val="0"/>
      <w:marRight w:val="0"/>
      <w:marTop w:val="0"/>
      <w:marBottom w:val="0"/>
      <w:divBdr>
        <w:top w:val="none" w:sz="0" w:space="0" w:color="auto"/>
        <w:left w:val="none" w:sz="0" w:space="0" w:color="auto"/>
        <w:bottom w:val="none" w:sz="0" w:space="0" w:color="auto"/>
        <w:right w:val="none" w:sz="0" w:space="0" w:color="auto"/>
      </w:divBdr>
      <w:divsChild>
        <w:div w:id="2044552722">
          <w:marLeft w:val="640"/>
          <w:marRight w:val="0"/>
          <w:marTop w:val="0"/>
          <w:marBottom w:val="0"/>
          <w:divBdr>
            <w:top w:val="none" w:sz="0" w:space="0" w:color="auto"/>
            <w:left w:val="none" w:sz="0" w:space="0" w:color="auto"/>
            <w:bottom w:val="none" w:sz="0" w:space="0" w:color="auto"/>
            <w:right w:val="none" w:sz="0" w:space="0" w:color="auto"/>
          </w:divBdr>
        </w:div>
      </w:divsChild>
    </w:div>
    <w:div w:id="2081176879">
      <w:bodyDiv w:val="1"/>
      <w:marLeft w:val="0"/>
      <w:marRight w:val="0"/>
      <w:marTop w:val="0"/>
      <w:marBottom w:val="0"/>
      <w:divBdr>
        <w:top w:val="none" w:sz="0" w:space="0" w:color="auto"/>
        <w:left w:val="none" w:sz="0" w:space="0" w:color="auto"/>
        <w:bottom w:val="none" w:sz="0" w:space="0" w:color="auto"/>
        <w:right w:val="none" w:sz="0" w:space="0" w:color="auto"/>
      </w:divBdr>
      <w:divsChild>
        <w:div w:id="1789081044">
          <w:marLeft w:val="640"/>
          <w:marRight w:val="0"/>
          <w:marTop w:val="0"/>
          <w:marBottom w:val="0"/>
          <w:divBdr>
            <w:top w:val="none" w:sz="0" w:space="0" w:color="auto"/>
            <w:left w:val="none" w:sz="0" w:space="0" w:color="auto"/>
            <w:bottom w:val="none" w:sz="0" w:space="0" w:color="auto"/>
            <w:right w:val="none" w:sz="0" w:space="0" w:color="auto"/>
          </w:divBdr>
        </w:div>
        <w:div w:id="261304159">
          <w:marLeft w:val="640"/>
          <w:marRight w:val="0"/>
          <w:marTop w:val="0"/>
          <w:marBottom w:val="0"/>
          <w:divBdr>
            <w:top w:val="none" w:sz="0" w:space="0" w:color="auto"/>
            <w:left w:val="none" w:sz="0" w:space="0" w:color="auto"/>
            <w:bottom w:val="none" w:sz="0" w:space="0" w:color="auto"/>
            <w:right w:val="none" w:sz="0" w:space="0" w:color="auto"/>
          </w:divBdr>
        </w:div>
        <w:div w:id="1250307022">
          <w:marLeft w:val="640"/>
          <w:marRight w:val="0"/>
          <w:marTop w:val="0"/>
          <w:marBottom w:val="0"/>
          <w:divBdr>
            <w:top w:val="none" w:sz="0" w:space="0" w:color="auto"/>
            <w:left w:val="none" w:sz="0" w:space="0" w:color="auto"/>
            <w:bottom w:val="none" w:sz="0" w:space="0" w:color="auto"/>
            <w:right w:val="none" w:sz="0" w:space="0" w:color="auto"/>
          </w:divBdr>
        </w:div>
        <w:div w:id="2077973844">
          <w:marLeft w:val="640"/>
          <w:marRight w:val="0"/>
          <w:marTop w:val="0"/>
          <w:marBottom w:val="0"/>
          <w:divBdr>
            <w:top w:val="none" w:sz="0" w:space="0" w:color="auto"/>
            <w:left w:val="none" w:sz="0" w:space="0" w:color="auto"/>
            <w:bottom w:val="none" w:sz="0" w:space="0" w:color="auto"/>
            <w:right w:val="none" w:sz="0" w:space="0" w:color="auto"/>
          </w:divBdr>
        </w:div>
        <w:div w:id="650446942">
          <w:marLeft w:val="640"/>
          <w:marRight w:val="0"/>
          <w:marTop w:val="0"/>
          <w:marBottom w:val="0"/>
          <w:divBdr>
            <w:top w:val="none" w:sz="0" w:space="0" w:color="auto"/>
            <w:left w:val="none" w:sz="0" w:space="0" w:color="auto"/>
            <w:bottom w:val="none" w:sz="0" w:space="0" w:color="auto"/>
            <w:right w:val="none" w:sz="0" w:space="0" w:color="auto"/>
          </w:divBdr>
        </w:div>
      </w:divsChild>
    </w:div>
    <w:div w:id="2125730121">
      <w:bodyDiv w:val="1"/>
      <w:marLeft w:val="0"/>
      <w:marRight w:val="0"/>
      <w:marTop w:val="0"/>
      <w:marBottom w:val="0"/>
      <w:divBdr>
        <w:top w:val="none" w:sz="0" w:space="0" w:color="auto"/>
        <w:left w:val="none" w:sz="0" w:space="0" w:color="auto"/>
        <w:bottom w:val="none" w:sz="0" w:space="0" w:color="auto"/>
        <w:right w:val="none" w:sz="0" w:space="0" w:color="auto"/>
      </w:divBdr>
      <w:divsChild>
        <w:div w:id="1859463644">
          <w:marLeft w:val="640"/>
          <w:marRight w:val="0"/>
          <w:marTop w:val="0"/>
          <w:marBottom w:val="0"/>
          <w:divBdr>
            <w:top w:val="none" w:sz="0" w:space="0" w:color="auto"/>
            <w:left w:val="none" w:sz="0" w:space="0" w:color="auto"/>
            <w:bottom w:val="none" w:sz="0" w:space="0" w:color="auto"/>
            <w:right w:val="none" w:sz="0" w:space="0" w:color="auto"/>
          </w:divBdr>
        </w:div>
        <w:div w:id="1007370643">
          <w:marLeft w:val="640"/>
          <w:marRight w:val="0"/>
          <w:marTop w:val="0"/>
          <w:marBottom w:val="0"/>
          <w:divBdr>
            <w:top w:val="none" w:sz="0" w:space="0" w:color="auto"/>
            <w:left w:val="none" w:sz="0" w:space="0" w:color="auto"/>
            <w:bottom w:val="none" w:sz="0" w:space="0" w:color="auto"/>
            <w:right w:val="none" w:sz="0" w:space="0" w:color="auto"/>
          </w:divBdr>
        </w:div>
        <w:div w:id="172144101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4.0/"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B5C84DFE-F113-461C-8766-2B09D763E4A8}"/>
      </w:docPartPr>
      <w:docPartBody>
        <w:p w:rsidR="00883B13" w:rsidRDefault="005F7925">
          <w:r w:rsidRPr="00DB4B5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925"/>
    <w:rsid w:val="00006552"/>
    <w:rsid w:val="000518F7"/>
    <w:rsid w:val="000D73D6"/>
    <w:rsid w:val="001123B8"/>
    <w:rsid w:val="00166083"/>
    <w:rsid w:val="001C6F00"/>
    <w:rsid w:val="002D229A"/>
    <w:rsid w:val="003C0D20"/>
    <w:rsid w:val="004079AE"/>
    <w:rsid w:val="00466121"/>
    <w:rsid w:val="005F7925"/>
    <w:rsid w:val="00741DD5"/>
    <w:rsid w:val="00883B13"/>
    <w:rsid w:val="008B1901"/>
    <w:rsid w:val="009260CA"/>
    <w:rsid w:val="00A57007"/>
    <w:rsid w:val="00B86697"/>
    <w:rsid w:val="00D5299B"/>
    <w:rsid w:val="00DC72BA"/>
    <w:rsid w:val="00DC76F8"/>
    <w:rsid w:val="00EB5733"/>
    <w:rsid w:val="00ED052B"/>
    <w:rsid w:val="00F552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F7925"/>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7690D1C-9650-4088-914E-BAE2E90D9058}">
  <we:reference id="wa104382081" version="1.55.1.0" store="en-US" storeType="OMEX"/>
  <we:alternateReferences>
    <we:reference id="wa104382081" version="1.55.1.0" store="WA104382081" storeType="OMEX"/>
  </we:alternateReferences>
  <we:properties>
    <we:property name="MENDELEY_CITATIONS" value="[{&quot;citationID&quot;:&quot;MENDELEY_CITATION_1ea3b352-410d-448b-8202-2b6062f1defb&quot;,&quot;properties&quot;:{&quot;noteIndex&quot;:0},&quot;isEdited&quot;:false,&quot;manualOverride&quot;:{&quot;isManuallyOverridden&quot;:false,&quot;citeprocText&quot;:&quot;(1)&quot;,&quot;manualOverrideText&quot;:&quot;&quot;},&quot;citationTag&quot;:&quot;MENDELEY_CITATION_v3_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&quot;,&quot;citationItems&quot;:[{&quot;id&quot;:&quot;3c8882a4-b7ab-33da-aaf3-0bd1c8fee05e&quot;,&quot;itemData&quot;:{&quot;type&quot;:&quot;article&quot;,&quot;id&quot;:&quot;3c8882a4-b7ab-33da-aaf3-0bd1c8fee05e&quot;,&quot;title&quot;:&quot;Series: Practical guidance to qualitative research. Part 3: Sampling, data collection and analysis&quot;,&quot;author&quot;:[{&quot;family&quot;:&quot;Moser&quot;,&quot;given&quot;:&quot;Albine&quot;,&quot;parse-names&quot;:false,&quot;dropping-particle&quot;:&quot;&quot;,&quot;non-dropping-particle&quot;:&quot;&quot;},{&quot;family&quot;:&quot;Korstjens&quot;,&quot;given&quot;:&quot;Irene&quot;,&quot;parse-names&quot;:false,&quot;dropping-particle&quot;:&quot;&quot;,&quot;non-dropping-particle&quot;:&quot;&quot;}],&quot;container-title&quot;:&quot;European Journal of General Practice&quot;,&quot;DOI&quot;:&quot;10.1080/13814788.2017.1375091&quot;,&quot;ISSN&quot;:&quot;17511402&quot;,&quot;issued&quot;:{&quot;date-parts&quot;:[[2018]]},&quot;abstract&quot;:&quot;In the course of our supervisory work over the years, we have noticed that qualitative research tends to evoke a lot of questions and worries, so-called frequently asked questions (FAQs). This series of four articles intends to provide novice researchers with practical guidance for conducting high-quality qualitative research in primary care. By ‘novice’ we mean Master’s students and junior researchers, as well as experienced quantitative researchers who are engaging in qualitative research for the first time. This series addresses their questions and provides researchers, readers, reviewers and editors with references to criteria and tools for judging the quality of qualitative research papers. The second article focused on context, research questions and designs, and referred to publications for further reading. This third article addresses FAQs about sampling, data collection and analysis. The data collection plan needs to be broadly defined and open at first, and become flexible during data collection. Sampling strategies should be chosen in such a way that they yield rich information and are consistent with the methodological approach used. Data saturation determines sample size and will be different for each study. The most commonly used data collection methods are participant observation, face-to-face in-depth interviews and focus group discussions. Analyses in ethnographic, phenomenological, grounded theory, and content analysis studies yield different narrative findings: a detailed description of a culture, the essence of the lived experience, a theory, and a descriptive summary, respectively. The fourth and final article will focus on trustworthiness and publishing qualitative research.&quot;,&quot;issue&quot;:&quot;1&quot;,&quot;volume&quot;:&quot;24&quot;,&quot;container-title-short&quot;:&quot;&quot;},&quot;isTemporary&quot;:false}]},{&quot;citationID&quot;:&quot;MENDELEY_CITATION_05d934da-76be-4604-8e60-2200fb4decb3&quot;,&quot;properties&quot;:{&quot;noteIndex&quot;:0},&quot;isEdited&quot;:false,&quot;manualOverride&quot;:{&quot;isManuallyOverridden&quot;:false,&quot;citeprocText&quot;:&quot;(2)&quot;,&quot;manualOverrideText&quot;:&quot;&quot;},&quot;citationTag&quot;:&quot;MENDELEY_CITATION_v3_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&quot;,&quot;citationItems&quot;:[{&quot;id&quot;:&quot;86d13fa3-a0f1-37b3-985c-f4b4627d2515&quot;,&quot;itemData&quot;:{&quot;type&quot;:&quot;article-journal&quot;,&quot;id&quot;:&quot;86d13fa3-a0f1-37b3-985c-f4b4627d2515&quot;,&quot;title&quot;:&quot;Thematic networks: An analytic tool for qualitative research&quot;,&quot;author&quot;:[{&quot;family&quot;:&quot;Attride-Stirling&quot;,&quot;given&quot;:&quot;Jennifer&quot;,&quot;parse-names&quot;:false,&quot;dropping-particle&quot;:&quot;&quot;,&quot;non-dropping-particle&quot;:&quot;&quot;}],&quot;container-title&quot;:&quot;Qualitative Research&quot;,&quot;DOI&quot;:&quot;10.1177/146879410100100307&quot;,&quot;ISSN&quot;:&quot;14687941&quot;,&quot;issued&quot;:{&quot;date-parts&quot;:[[2001]]},&quot;abstract&quot;:&quot;The growth in qualitative research is a well-noted and welcomed fact within the social sciences; however, there is a regrettable lack of tools available for the analysis of qualitative material. There is a need for greater disclosure in qualitative analysis, and for more sophisticated tools to facilitate such analyses. This article details a technique for conducting thematic analysis of qualitative material, presenting a step-by-step guide of the analytic process, with the aid of an empirical example. The analytic method presented employs established, well-known techniques; the article proposes that thematic analyses can be usefully aided by and presented as thematic networks. Thematic networks are web-like illustrations that summarize the main themes constituting a piece of text. The thematic networks technique is a robust and highly sensitive tool for the systematization and presentation of qualitative analyses. © 2001, Sage Publications. All rights reserved.&quot;,&quot;issue&quot;:&quot;3&quot;,&quot;volume&quot;:&quot;1&quot;,&quot;container-title-short&quot;:&quot;&quot;},&quot;isTemporary&quot;:false}]},{&quot;citationID&quot;:&quot;MENDELEY_CITATION_7bd6d94f-828c-43fd-95ae-876c265ce9e5&quot;,&quot;properties&quot;:{&quot;noteIndex&quot;:0},&quot;isEdited&quot;:false,&quot;manualOverride&quot;:{&quot;isManuallyOverridden&quot;:false,&quot;citeprocText&quot;:&quot;(3)&quot;,&quot;manualOverrideText&quot;:&quot;&quot;},&quot;citationTag&quot;:&quot;MENDELEY_CITATION_v3_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&quot;,&quot;citationItems&quot;:[{&quot;id&quot;:&quot;812fb2aa-3cc5-3387-b2e8-cbaee63df896&quot;,&quot;itemData&quot;:{&quot;type&quot;:&quot;article-journal&quot;,&quot;id&quot;:&quot;812fb2aa-3cc5-3387-b2e8-cbaee63df896&quot;,&quot;title&quot;:&quot;Factors Influencing Team Behaviors in Surgery: A Qualitative Study to Inform Teamwork Interventions&quot;,&quot;author&quot;:[{&quot;family&quot;:&quot;Aveling&quot;,&quot;given&quot;:&quot;Emma Louise&quot;,&quot;parse-names&quot;:false,&quot;dropping-particle&quot;:&quot;&quot;,&quot;non-dropping-particle&quot;:&quot;&quot;},{&quot;family&quot;:&quot;Stone&quot;,&quot;given&quot;:&quot;Juliana&quot;,&quot;parse-names&quot;:false,&quot;dropping-particle&quot;:&quot;&quot;,&quot;non-dropping-particle&quot;:&quot;&quot;},{&quot;family&quot;:&quot;Sundt&quot;,&quot;given&quot;:&quot;Thoralf&quot;,&quot;parse-names&quot;:false,&quot;dropping-particle&quot;:&quot;&quot;,&quot;non-dropping-particle&quot;:&quot;&quot;},{&quot;family&quot;:&quot;Wright&quot;,&quot;given&quot;:&quot;Cameron&quot;,&quot;parse-names&quot;:false,&quot;dropping-particle&quot;:&quot;&quot;,&quot;non-dropping-particle&quot;:&quot;&quot;},{&quot;family&quot;:&quot;Gino&quot;,&quot;given&quot;:&quot;Francesca&quot;,&quot;parse-names&quot;:false,&quot;dropping-particle&quot;:&quot;&quot;,&quot;non-dropping-particle&quot;:&quot;&quot;},{&quot;family&quot;:&quot;Singer&quot;,&quot;given&quot;:&quot;Sara&quot;,&quot;parse-names&quot;:false,&quot;dropping-particle&quot;:&quot;&quot;,&quot;non-dropping-particle&quot;:&quot;&quot;}],&quot;container-title&quot;:&quot;Annals of Thoracic Surgery&quot;,&quot;DOI&quot;:&quot;10.1016/j.athoracsur.2017.12.045&quot;,&quot;ISSN&quot;:&quot;15526259&quot;,&quot;issued&quot;:{&quot;date-parts&quot;:[[2018]]},&quot;abstract&quot;:&quot;Background: Surgical excellence demands teamwork. Poor team behaviors negatively affect team performance and are associated with adverse events and worse outcomes. Interventions to improve surgical teamwork focusing on frontline team members’ nontechnical skills have proliferated but shown mixed results. Literature on teamwork in organizations suggests that team behaviors are also contingent on psychosocial, cultural, and organizational factors. This study examined factors influencing surgical team behaviors to inform more contextually sensitive and effective approaches to optimizing surgical teamwork. Methods: This qualitative study of cardiac surgical teams in a large United States teaching hospital included 34 semistructured interviews. Thematic network analysis was used to examine perceptions of ideal teamwork and factors influencing team behaviors in the operating room. Results: Perceptions of ideal teamwork were largely shared, but team members held discrepant views of which team and leadership behaviors enhanced or undermined teamwork. Other factors affecting team behaviors were related to the local organizational culture, including management of staff behavior, variable case demands, and team members’ technical competence, and fitness of organizational structures and processes to support teamwork. These factors affected perceptions of what constituted optimal interpersonal and team behaviors in the operating room. Conclusions: Team behaviors are contextually contingent and organizationally determined, and beliefs about optimal behaviors are not necessarily shared. Interventions to optimize surgical teamwork require establishing consensus regarding best practice, ability to adapt as circumstances require, and organizational commitment to addressing contextual factors that affect teams.&quot;,&quot;issue&quot;:&quot;1&quot;,&quot;volume&quot;:&quot;106&quot;,&quot;container-title-short&quot;:&quot;&quot;},&quot;isTemporary&quot;:false}]},{&quot;citationID&quot;:&quot;MENDELEY_CITATION_e5030bce-8de6-4e43-bbf6-8b8d43c982b4&quot;,&quot;properties&quot;:{&quot;noteIndex&quot;:0},&quot;isEdited&quot;:false,&quot;manualOverride&quot;:{&quot;isManuallyOverridden&quot;:false,&quot;citeprocText&quot;:&quot;(3)&quot;,&quot;manualOverrideText&quot;:&quot;&quot;},&quot;citationTag&quot;:&quot;MENDELEY_CITATION_v3_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&quot;,&quot;citationItems&quot;:[{&quot;id&quot;:&quot;812fb2aa-3cc5-3387-b2e8-cbaee63df896&quot;,&quot;itemData&quot;:{&quot;type&quot;:&quot;article-journal&quot;,&quot;id&quot;:&quot;812fb2aa-3cc5-3387-b2e8-cbaee63df896&quot;,&quot;title&quot;:&quot;Factors Influencing Team Behaviors in Surgery: A Qualitative Study to Inform Teamwork Interventions&quot;,&quot;author&quot;:[{&quot;family&quot;:&quot;Aveling&quot;,&quot;given&quot;:&quot;Emma Louise&quot;,&quot;parse-names&quot;:false,&quot;dropping-particle&quot;:&quot;&quot;,&quot;non-dropping-particle&quot;:&quot;&quot;},{&quot;family&quot;:&quot;Stone&quot;,&quot;given&quot;:&quot;Juliana&quot;,&quot;parse-names&quot;:false,&quot;dropping-particle&quot;:&quot;&quot;,&quot;non-dropping-particle&quot;:&quot;&quot;},{&quot;family&quot;:&quot;Sundt&quot;,&quot;given&quot;:&quot;Thoralf&quot;,&quot;parse-names&quot;:false,&quot;dropping-particle&quot;:&quot;&quot;,&quot;non-dropping-particle&quot;:&quot;&quot;},{&quot;family&quot;:&quot;Wright&quot;,&quot;given&quot;:&quot;Cameron&quot;,&quot;parse-names&quot;:false,&quot;dropping-particle&quot;:&quot;&quot;,&quot;non-dropping-particle&quot;:&quot;&quot;},{&quot;family&quot;:&quot;Gino&quot;,&quot;given&quot;:&quot;Francesca&quot;,&quot;parse-names&quot;:false,&quot;dropping-particle&quot;:&quot;&quot;,&quot;non-dropping-particle&quot;:&quot;&quot;},{&quot;family&quot;:&quot;Singer&quot;,&quot;given&quot;:&quot;Sara&quot;,&quot;parse-names&quot;:false,&quot;dropping-particle&quot;:&quot;&quot;,&quot;non-dropping-particle&quot;:&quot;&quot;}],&quot;container-title&quot;:&quot;Annals of Thoracic Surgery&quot;,&quot;DOI&quot;:&quot;10.1016/j.athoracsur.2017.12.045&quot;,&quot;ISSN&quot;:&quot;15526259&quot;,&quot;issued&quot;:{&quot;date-parts&quot;:[[2018]]},&quot;abstract&quot;:&quot;Background: Surgical excellence demands teamwork. Poor team behaviors negatively affect team performance and are associated with adverse events and worse outcomes. Interventions to improve surgical teamwork focusing on frontline team members’ nontechnical skills have proliferated but shown mixed results. Literature on teamwork in organizations suggests that team behaviors are also contingent on psychosocial, cultural, and organizational factors. This study examined factors influencing surgical team behaviors to inform more contextually sensitive and effective approaches to optimizing surgical teamwork. Methods: This qualitative study of cardiac surgical teams in a large United States teaching hospital included 34 semistructured interviews. Thematic network analysis was used to examine perceptions of ideal teamwork and factors influencing team behaviors in the operating room. Results: Perceptions of ideal teamwork were largely shared, but team members held discrepant views of which team and leadership behaviors enhanced or undermined teamwork. Other factors affecting team behaviors were related to the local organizational culture, including management of staff behavior, variable case demands, and team members’ technical competence, and fitness of organizational structures and processes to support teamwork. These factors affected perceptions of what constituted optimal interpersonal and team behaviors in the operating room. Conclusions: Team behaviors are contextually contingent and organizationally determined, and beliefs about optimal behaviors are not necessarily shared. Interventions to optimize surgical teamwork require establishing consensus regarding best practice, ability to adapt as circumstances require, and organizational commitment to addressing contextual factors that affect teams.&quot;,&quot;issue&quot;:&quot;1&quot;,&quot;volume&quot;:&quot;106&quot;,&quot;container-title-short&quot;:&quot;&quot;},&quot;isTemporary&quot;:false}]},{&quot;citationID&quot;:&quot;MENDELEY_CITATION_e8d47019-7256-4673-8e07-8a1582e5b890&quot;,&quot;properties&quot;:{&quot;noteIndex&quot;:0},&quot;isEdited&quot;:false,&quot;manualOverride&quot;:{&quot;isManuallyOverridden&quot;:false,&quot;citeprocText&quot;:&quot;(2)&quot;,&quot;manualOverrideText&quot;:&quot;&quot;},&quot;citationTag&quot;:&quot;MENDELEY_CITATION_v3_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&quot;,&quot;citationItems&quot;:[{&quot;id&quot;:&quot;86d13fa3-a0f1-37b3-985c-f4b4627d2515&quot;,&quot;itemData&quot;:{&quot;type&quot;:&quot;article-journal&quot;,&quot;id&quot;:&quot;86d13fa3-a0f1-37b3-985c-f4b4627d2515&quot;,&quot;title&quot;:&quot;Thematic networks: An analytic tool for qualitative research&quot;,&quot;author&quot;:[{&quot;family&quot;:&quot;Attride-Stirling&quot;,&quot;given&quot;:&quot;Jennifer&quot;,&quot;parse-names&quot;:false,&quot;dropping-particle&quot;:&quot;&quot;,&quot;non-dropping-particle&quot;:&quot;&quot;}],&quot;container-title&quot;:&quot;Qualitative Research&quot;,&quot;DOI&quot;:&quot;10.1177/146879410100100307&quot;,&quot;ISSN&quot;:&quot;14687941&quot;,&quot;issued&quot;:{&quot;date-parts&quot;:[[2001]]},&quot;abstract&quot;:&quot;The growth in qualitative research is a well-noted and welcomed fact within the social sciences; however, there is a regrettable lack of tools available for the analysis of qualitative material. There is a need for greater disclosure in qualitative analysis, and for more sophisticated tools to facilitate such analyses. This article details a technique for conducting thematic analysis of qualitative material, presenting a step-by-step guide of the analytic process, with the aid of an empirical example. The analytic method presented employs established, well-known techniques; the article proposes that thematic analyses can be usefully aided by and presented as thematic networks. Thematic networks are web-like illustrations that summarize the main themes constituting a piece of text. The thematic networks technique is a robust and highly sensitive tool for the systematization and presentation of qualitative analyses. © 2001, Sage Publications. All rights reserved.&quot;,&quot;issue&quot;:&quot;3&quot;,&quot;volume&quot;:&quot;1&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A9DDF6-06F6-4223-B92D-280D08253E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04</TotalTime>
  <Pages>10</Pages>
  <Words>4005</Words>
  <Characters>22833</Characters>
  <Application>Microsoft Office Word</Application>
  <DocSecurity>0</DocSecurity>
  <Lines>190</Lines>
  <Paragraphs>53</Paragraphs>
  <ScaleCrop>false</ScaleCrop>
  <Company/>
  <LinksUpToDate>false</LinksUpToDate>
  <CharactersWithSpaces>26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 Zwisler</dc:creator>
  <cp:keywords/>
  <dc:description/>
  <cp:lastModifiedBy>Greg Zwisler</cp:lastModifiedBy>
  <cp:revision>813</cp:revision>
  <cp:lastPrinted>2024-07-20T16:06:00Z</cp:lastPrinted>
  <dcterms:created xsi:type="dcterms:W3CDTF">2024-06-10T20:31:00Z</dcterms:created>
  <dcterms:modified xsi:type="dcterms:W3CDTF">2024-11-11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cb6b68e-d798-3769-8ba2-ee67e01583bb</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